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9BBF20" w14:textId="6B3582A8" w:rsidR="2D60B5DB" w:rsidRPr="00964439" w:rsidRDefault="0F04395F" w:rsidP="34E52C1B">
      <w:pPr>
        <w:pStyle w:val="Heading1"/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</w:pPr>
      <w:r w:rsidRPr="34E52C1B">
        <w:rPr>
          <w:rFonts w:ascii="Times New Roman" w:eastAsia="Times New Roman" w:hAnsi="Times New Roman" w:cs="Times New Roman"/>
          <w:sz w:val="32"/>
          <w:szCs w:val="32"/>
        </w:rPr>
        <w:t>Supporting Information</w:t>
      </w:r>
      <w:r w:rsidR="00DD3DBF" w:rsidRPr="34E52C1B">
        <w:rPr>
          <w:rFonts w:ascii="Times New Roman" w:eastAsia="Times New Roman" w:hAnsi="Times New Roman" w:cs="Times New Roman"/>
          <w:sz w:val="32"/>
          <w:szCs w:val="32"/>
        </w:rPr>
        <w:t xml:space="preserve"> 2</w:t>
      </w:r>
      <w:r w:rsidR="2D60B5DB" w:rsidRPr="34E52C1B">
        <w:rPr>
          <w:rFonts w:ascii="Times New Roman" w:eastAsia="Times New Roman" w:hAnsi="Times New Roman" w:cs="Times New Roman"/>
          <w:sz w:val="32"/>
          <w:szCs w:val="32"/>
        </w:rPr>
        <w:t xml:space="preserve">: </w:t>
      </w:r>
      <w:r w:rsidR="00964439" w:rsidRPr="34E52C1B">
        <w:rPr>
          <w:rFonts w:ascii="Times New Roman" w:eastAsia="Times New Roman" w:hAnsi="Times New Roman" w:cs="Times New Roman"/>
          <w:sz w:val="32"/>
          <w:szCs w:val="32"/>
        </w:rPr>
        <w:t>Scoping review search strategy and outcome</w:t>
      </w:r>
    </w:p>
    <w:p w14:paraId="64728247" w14:textId="6123C5BE" w:rsidR="34E52C1B" w:rsidRDefault="34E52C1B" w:rsidP="34E52C1B"/>
    <w:p w14:paraId="0D6D2DCA" w14:textId="0B134584" w:rsidR="2D60B5DB" w:rsidRDefault="2D60B5DB" w:rsidP="34E52C1B">
      <w:pPr>
        <w:spacing w:after="16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34E52C1B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Databases</w:t>
      </w:r>
      <w:r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: OVID MEDLINE, Cochrane Library, CINAHL, </w:t>
      </w:r>
      <w:r w:rsidR="4512E25A"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>SCOPUS</w:t>
      </w:r>
      <w:r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, </w:t>
      </w:r>
      <w:r w:rsidR="05CFF45B"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PROQUEST-Public Health, PROQUEST-Coronavirus Research Database, PROQUEST - Policy File Index, Thesis Canada, PROQUEST – Dissertations &amp; Thesis, Networked Digital Library of Theses and Dissertations, </w:t>
      </w:r>
      <w:r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Center for Infectious Diseases Research and Policy, UMN , Repository of Public Health Evidence Synthesis, Health Canada, National Collaborating </w:t>
      </w:r>
      <w:proofErr w:type="spellStart"/>
      <w:r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>Centres</w:t>
      </w:r>
      <w:proofErr w:type="spellEnd"/>
      <w:r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for Public Health (NCCPH), Canadian Best Practices Portal, Public Health Agency of Canada</w:t>
      </w:r>
      <w:r w:rsidR="00E04252"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(PHAC)</w:t>
      </w:r>
      <w:r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>, Canadian Institute for Health Information (CIHI),  Rural Health Information Hub, Joanna Briggs Institute COVID-19 Special Collection, Can COVID Resources &amp; Events, Custom Search Engine for Ontario Public Health Unit Websites (OPHLA), Google Scholar (a search engine)</w:t>
      </w:r>
    </w:p>
    <w:p w14:paraId="32A7A53B" w14:textId="6699B5D9" w:rsidR="2D60B5DB" w:rsidRDefault="2D60B5DB" w:rsidP="469F1B96">
      <w:pPr>
        <w:spacing w:after="16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469F1B96">
        <w:rPr>
          <w:rFonts w:ascii="Times New Roman" w:eastAsia="Times New Roman" w:hAnsi="Times New Roman" w:cs="Times New Roman"/>
          <w:b/>
          <w:bCs/>
          <w:color w:val="000000" w:themeColor="text1"/>
        </w:rPr>
        <w:t>Search terms</w:t>
      </w:r>
      <w:r w:rsidRPr="469F1B96">
        <w:rPr>
          <w:rFonts w:ascii="Times New Roman" w:eastAsia="Times New Roman" w:hAnsi="Times New Roman" w:cs="Times New Roman"/>
          <w:color w:val="000000" w:themeColor="text1"/>
        </w:rPr>
        <w:t>:</w:t>
      </w:r>
    </w:p>
    <w:p w14:paraId="0DE5E5F9" w14:textId="75C0F51E" w:rsidR="2D60B5DB" w:rsidRDefault="2D60B5DB" w:rsidP="34E52C1B">
      <w:pPr>
        <w:pStyle w:val="ListParagraph"/>
        <w:numPr>
          <w:ilvl w:val="0"/>
          <w:numId w:val="3"/>
        </w:numPr>
        <w:spacing w:after="16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vaccination: (free text terms: </w:t>
      </w:r>
      <w:proofErr w:type="spellStart"/>
      <w:r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>vaccin</w:t>
      </w:r>
      <w:proofErr w:type="spellEnd"/>
      <w:r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*, vaccine </w:t>
      </w:r>
      <w:proofErr w:type="spellStart"/>
      <w:r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>hesitan</w:t>
      </w:r>
      <w:proofErr w:type="spellEnd"/>
      <w:r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>*, vaccine confidence, vaccine acceptance, vaccine refusal, vaccine uptake, anti-</w:t>
      </w:r>
      <w:proofErr w:type="spellStart"/>
      <w:r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>vacci</w:t>
      </w:r>
      <w:proofErr w:type="spellEnd"/>
      <w:r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*, anti-vaxx*, antivaxx*, </w:t>
      </w:r>
      <w:proofErr w:type="spellStart"/>
      <w:r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>antivacc</w:t>
      </w:r>
      <w:proofErr w:type="spellEnd"/>
      <w:r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*, </w:t>
      </w:r>
      <w:proofErr w:type="spellStart"/>
      <w:r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>immuniz</w:t>
      </w:r>
      <w:proofErr w:type="spellEnd"/>
      <w:r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*, </w:t>
      </w:r>
      <w:proofErr w:type="spellStart"/>
      <w:r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>immunis</w:t>
      </w:r>
      <w:proofErr w:type="spellEnd"/>
      <w:r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>*)</w:t>
      </w:r>
    </w:p>
    <w:p w14:paraId="44D4D01A" w14:textId="509BA6E8" w:rsidR="2D60B5DB" w:rsidRDefault="2D60B5DB" w:rsidP="34E52C1B">
      <w:pPr>
        <w:pStyle w:val="ListParagraph"/>
        <w:numPr>
          <w:ilvl w:val="0"/>
          <w:numId w:val="3"/>
        </w:numPr>
        <w:spacing w:after="16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Faith-based organization: (faith-based </w:t>
      </w:r>
      <w:proofErr w:type="spellStart"/>
      <w:r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>agenc</w:t>
      </w:r>
      <w:proofErr w:type="spellEnd"/>
      <w:r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*, faith-based </w:t>
      </w:r>
      <w:proofErr w:type="spellStart"/>
      <w:r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>communi</w:t>
      </w:r>
      <w:proofErr w:type="spellEnd"/>
      <w:r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>*, faith-based organization*, faith-based leader*, spiritual*)</w:t>
      </w:r>
    </w:p>
    <w:p w14:paraId="212526D0" w14:textId="3E68498D" w:rsidR="2D60B5DB" w:rsidRDefault="2D60B5DB" w:rsidP="469F1B96">
      <w:pPr>
        <w:pStyle w:val="ListParagraph"/>
        <w:numPr>
          <w:ilvl w:val="1"/>
          <w:numId w:val="3"/>
        </w:numPr>
        <w:spacing w:after="16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469F1B96">
        <w:rPr>
          <w:rFonts w:ascii="Times New Roman" w:eastAsia="Times New Roman" w:hAnsi="Times New Roman" w:cs="Times New Roman"/>
          <w:color w:val="000000" w:themeColor="text1"/>
        </w:rPr>
        <w:t>Religion: Christian*, Catholic, Protestant*, Evangelical*, Lutheran, Islam*, Muslim, Sunni, Shia, Orthodox, Judaism, Sikh*</w:t>
      </w:r>
    </w:p>
    <w:p w14:paraId="46A07133" w14:textId="0347C422" w:rsidR="2D60B5DB" w:rsidRDefault="2D60B5DB" w:rsidP="469F1B96">
      <w:pPr>
        <w:pStyle w:val="ListParagraph"/>
        <w:numPr>
          <w:ilvl w:val="1"/>
          <w:numId w:val="3"/>
        </w:numPr>
        <w:spacing w:after="16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469F1B96">
        <w:rPr>
          <w:rFonts w:ascii="Times New Roman" w:eastAsia="Times New Roman" w:hAnsi="Times New Roman" w:cs="Times New Roman"/>
          <w:color w:val="000000" w:themeColor="text1"/>
        </w:rPr>
        <w:t>Places of worship: church*, mosque*, temple*, synagogue*</w:t>
      </w:r>
    </w:p>
    <w:p w14:paraId="300902CE" w14:textId="7F51F519" w:rsidR="2D60B5DB" w:rsidRDefault="2D60B5DB" w:rsidP="469F1B96">
      <w:pPr>
        <w:pStyle w:val="ListParagraph"/>
        <w:numPr>
          <w:ilvl w:val="1"/>
          <w:numId w:val="3"/>
        </w:numPr>
        <w:spacing w:after="16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469F1B96">
        <w:rPr>
          <w:rFonts w:ascii="Times New Roman" w:eastAsia="Times New Roman" w:hAnsi="Times New Roman" w:cs="Times New Roman"/>
          <w:color w:val="000000" w:themeColor="text1"/>
        </w:rPr>
        <w:t>Religious clergy: priest*, nun*, monk*, deacon*, bishop*, mullah, rabbi</w:t>
      </w:r>
    </w:p>
    <w:p w14:paraId="191191F0" w14:textId="79D6ED5B" w:rsidR="2D60B5DB" w:rsidRDefault="2D60B5DB" w:rsidP="34E52C1B">
      <w:pPr>
        <w:pStyle w:val="ListParagraph"/>
        <w:numPr>
          <w:ilvl w:val="0"/>
          <w:numId w:val="3"/>
        </w:numPr>
        <w:spacing w:after="160" w:line="240" w:lineRule="auto"/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Public health agencies: (community health </w:t>
      </w:r>
      <w:proofErr w:type="spellStart"/>
      <w:r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>centre</w:t>
      </w:r>
      <w:proofErr w:type="spellEnd"/>
      <w:r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*, public health units, public health agencies, ministry of health, indigenous health </w:t>
      </w:r>
      <w:proofErr w:type="spellStart"/>
      <w:r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>centre</w:t>
      </w:r>
      <w:proofErr w:type="spellEnd"/>
      <w:r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*, aboriginal health access </w:t>
      </w:r>
      <w:proofErr w:type="spellStart"/>
      <w:r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>centre</w:t>
      </w:r>
      <w:proofErr w:type="spellEnd"/>
      <w:r w:rsidRPr="34E52C1B">
        <w:rPr>
          <w:rFonts w:ascii="Times New Roman" w:eastAsia="Times New Roman" w:hAnsi="Times New Roman" w:cs="Times New Roman"/>
          <w:color w:val="000000" w:themeColor="text1"/>
          <w:lang w:val="en-US"/>
        </w:rPr>
        <w:t>*)</w:t>
      </w:r>
    </w:p>
    <w:p w14:paraId="64574843" w14:textId="4423C5BE" w:rsidR="469F1B96" w:rsidRDefault="469F1B96" w:rsidP="469F1B96">
      <w:pPr>
        <w:spacing w:after="160" w:line="240" w:lineRule="auto"/>
        <w:ind w:left="720"/>
        <w:rPr>
          <w:rFonts w:ascii="Times New Roman" w:eastAsia="Times New Roman" w:hAnsi="Times New Roman" w:cs="Times New Roman"/>
          <w:color w:val="000000" w:themeColor="text1"/>
        </w:rPr>
      </w:pPr>
    </w:p>
    <w:p w14:paraId="5ABFE594" w14:textId="1892405C" w:rsidR="2D60B5DB" w:rsidRDefault="2D60B5DB" w:rsidP="469F1B96">
      <w:pPr>
        <w:spacing w:after="16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469F1B96">
        <w:rPr>
          <w:rFonts w:ascii="Times New Roman" w:eastAsia="Times New Roman" w:hAnsi="Times New Roman" w:cs="Times New Roman"/>
          <w:b/>
          <w:bCs/>
          <w:color w:val="000000" w:themeColor="text1"/>
        </w:rPr>
        <w:t>Inclusion</w:t>
      </w:r>
      <w:r w:rsidRPr="469F1B96">
        <w:rPr>
          <w:rFonts w:ascii="Times New Roman" w:eastAsia="Times New Roman" w:hAnsi="Times New Roman" w:cs="Times New Roman"/>
          <w:color w:val="000000" w:themeColor="text1"/>
        </w:rPr>
        <w:t xml:space="preserve">: English, published between </w:t>
      </w:r>
      <w:r w:rsidR="00B354E7">
        <w:rPr>
          <w:rFonts w:ascii="Times New Roman" w:eastAsia="Times New Roman" w:hAnsi="Times New Roman" w:cs="Times New Roman"/>
          <w:color w:val="000000" w:themeColor="text1"/>
        </w:rPr>
        <w:t xml:space="preserve">Jan </w:t>
      </w:r>
      <w:r w:rsidRPr="469F1B96">
        <w:rPr>
          <w:rFonts w:ascii="Times New Roman" w:eastAsia="Times New Roman" w:hAnsi="Times New Roman" w:cs="Times New Roman"/>
          <w:color w:val="000000" w:themeColor="text1"/>
        </w:rPr>
        <w:t>2011-</w:t>
      </w:r>
      <w:r w:rsidR="00B354E7">
        <w:rPr>
          <w:rFonts w:ascii="Times New Roman" w:eastAsia="Times New Roman" w:hAnsi="Times New Roman" w:cs="Times New Roman"/>
          <w:color w:val="000000" w:themeColor="text1"/>
        </w:rPr>
        <w:t xml:space="preserve"> Oct </w:t>
      </w:r>
      <w:r w:rsidRPr="469F1B96">
        <w:rPr>
          <w:rFonts w:ascii="Times New Roman" w:eastAsia="Times New Roman" w:hAnsi="Times New Roman" w:cs="Times New Roman"/>
          <w:color w:val="000000" w:themeColor="text1"/>
        </w:rPr>
        <w:t>202</w:t>
      </w:r>
      <w:r w:rsidR="00B354E7">
        <w:rPr>
          <w:rFonts w:ascii="Times New Roman" w:eastAsia="Times New Roman" w:hAnsi="Times New Roman" w:cs="Times New Roman"/>
          <w:color w:val="000000" w:themeColor="text1"/>
        </w:rPr>
        <w:t>3</w:t>
      </w:r>
    </w:p>
    <w:p w14:paraId="40983A0F" w14:textId="35DF939E" w:rsidR="469F1B96" w:rsidRPr="003E0D49" w:rsidRDefault="2D60B5DB" w:rsidP="003E0D49">
      <w:pPr>
        <w:spacing w:after="16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469F1B96">
        <w:rPr>
          <w:rFonts w:ascii="Times New Roman" w:eastAsia="Times New Roman" w:hAnsi="Times New Roman" w:cs="Times New Roman"/>
          <w:b/>
          <w:bCs/>
          <w:color w:val="000000" w:themeColor="text1"/>
        </w:rPr>
        <w:t>Exclusion</w:t>
      </w:r>
      <w:r w:rsidRPr="469F1B96">
        <w:rPr>
          <w:rFonts w:ascii="Times New Roman" w:eastAsia="Times New Roman" w:hAnsi="Times New Roman" w:cs="Times New Roman"/>
          <w:color w:val="000000" w:themeColor="text1"/>
        </w:rPr>
        <w:t xml:space="preserve">: commentaries, opinion pieces, meta-analysis, systematic reviews, review of review </w:t>
      </w:r>
    </w:p>
    <w:p w14:paraId="3DC316EA" w14:textId="6C866A81" w:rsidR="2D60B5DB" w:rsidRDefault="2D60B5DB" w:rsidP="34E52C1B">
      <w:pPr>
        <w:pStyle w:val="Heading2"/>
        <w:spacing w:line="240" w:lineRule="auto"/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  <w:r w:rsidRPr="34E52C1B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>Detailed search strategies</w:t>
      </w:r>
    </w:p>
    <w:p w14:paraId="317A129D" w14:textId="08C65A2A" w:rsidR="2D60B5DB" w:rsidRDefault="2D60B5DB" w:rsidP="469F1B96">
      <w:pPr>
        <w:pStyle w:val="Heading3"/>
        <w:spacing w:before="280" w:line="240" w:lineRule="auto"/>
        <w:rPr>
          <w:rFonts w:ascii="Times New Roman" w:eastAsia="Times New Roman" w:hAnsi="Times New Roman" w:cs="Times New Roman"/>
          <w:color w:val="6AA84F"/>
          <w:sz w:val="26"/>
          <w:szCs w:val="26"/>
        </w:rPr>
      </w:pPr>
      <w:r w:rsidRPr="469F1B96">
        <w:rPr>
          <w:rFonts w:ascii="Times New Roman" w:eastAsia="Times New Roman" w:hAnsi="Times New Roman" w:cs="Times New Roman"/>
          <w:b/>
          <w:bCs/>
          <w:color w:val="6AA84F"/>
          <w:sz w:val="26"/>
          <w:szCs w:val="26"/>
        </w:rPr>
        <w:t>Theses repositories</w:t>
      </w:r>
    </w:p>
    <w:p w14:paraId="51AD4D4A" w14:textId="77886F80" w:rsidR="2D60B5DB" w:rsidRDefault="2D60B5DB" w:rsidP="469F1B9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469F1B9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1 Thesis Canada 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5520"/>
        <w:gridCol w:w="1260"/>
        <w:gridCol w:w="1035"/>
        <w:gridCol w:w="990"/>
      </w:tblGrid>
      <w:tr w:rsidR="469F1B96" w14:paraId="3B246FC8" w14:textId="77777777" w:rsidTr="34E52C1B">
        <w:trPr>
          <w:trHeight w:val="360"/>
        </w:trPr>
        <w:tc>
          <w:tcPr>
            <w:tcW w:w="5520" w:type="dxa"/>
            <w:shd w:val="clear" w:color="auto" w:fill="9BCA90"/>
          </w:tcPr>
          <w:p w14:paraId="3B08DD6D" w14:textId="3642F8BD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rch query</w:t>
            </w:r>
          </w:p>
        </w:tc>
        <w:tc>
          <w:tcPr>
            <w:tcW w:w="1260" w:type="dxa"/>
            <w:shd w:val="clear" w:color="auto" w:fill="9BCA90"/>
          </w:tcPr>
          <w:p w14:paraId="74634F52" w14:textId="5DA8088A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e searched</w:t>
            </w:r>
          </w:p>
        </w:tc>
        <w:tc>
          <w:tcPr>
            <w:tcW w:w="1035" w:type="dxa"/>
            <w:shd w:val="clear" w:color="auto" w:fill="9BCA90"/>
          </w:tcPr>
          <w:p w14:paraId="7F23BAFD" w14:textId="4ECBC236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 results retrieved</w:t>
            </w:r>
          </w:p>
        </w:tc>
        <w:tc>
          <w:tcPr>
            <w:tcW w:w="990" w:type="dxa"/>
            <w:shd w:val="clear" w:color="auto" w:fill="9BCA90"/>
          </w:tcPr>
          <w:p w14:paraId="3546033B" w14:textId="35F30CA6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results selected</w:t>
            </w:r>
          </w:p>
        </w:tc>
      </w:tr>
      <w:tr w:rsidR="469F1B96" w14:paraId="1A5EE7AE" w14:textId="77777777" w:rsidTr="34E52C1B">
        <w:trPr>
          <w:trHeight w:val="390"/>
        </w:trPr>
        <w:tc>
          <w:tcPr>
            <w:tcW w:w="5520" w:type="dxa"/>
          </w:tcPr>
          <w:p w14:paraId="12C6F332" w14:textId="5BE3EEFD" w:rsidR="469F1B96" w:rsidRDefault="469F1B96" w:rsidP="34E52C1B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34E52C1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"(</w:t>
            </w:r>
            <w:proofErr w:type="spellStart"/>
            <w:r w:rsidRPr="34E52C1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vaccin</w:t>
            </w:r>
            <w:proofErr w:type="spellEnd"/>
            <w:r w:rsidRPr="34E52C1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34E52C1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immuniz</w:t>
            </w:r>
            <w:proofErr w:type="spellEnd"/>
            <w:r w:rsidRPr="34E52C1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*) AND (</w:t>
            </w:r>
            <w:proofErr w:type="spellStart"/>
            <w:r w:rsidRPr="34E52C1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religio</w:t>
            </w:r>
            <w:proofErr w:type="spellEnd"/>
            <w:r w:rsidRPr="34E52C1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*) AND ("confidence" OR "promotion" OR uptake)"</w:t>
            </w:r>
          </w:p>
        </w:tc>
        <w:tc>
          <w:tcPr>
            <w:tcW w:w="1260" w:type="dxa"/>
          </w:tcPr>
          <w:p w14:paraId="3C0B7D71" w14:textId="026F2E4C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  <w:r w:rsidR="6BFC2703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512306C0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325B4A95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35" w:type="dxa"/>
          </w:tcPr>
          <w:p w14:paraId="7B54E74E" w14:textId="20264842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0" w:type="dxa"/>
          </w:tcPr>
          <w:p w14:paraId="0BF3B909" w14:textId="74635F4F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53D2072A" w14:textId="5AACD84C" w:rsidR="469F1B96" w:rsidRDefault="469F1B96" w:rsidP="469F1B9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FA395F5" w14:textId="54969C8C" w:rsidR="2D60B5DB" w:rsidRDefault="2D60B5DB" w:rsidP="469F1B9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469F1B9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2 PROQUEST – Dissertations &amp; Thesis </w:t>
      </w:r>
      <w:r w:rsidRPr="469F1B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</w:t>
      </w:r>
      <w:hyperlink r:id="rId7">
        <w:r w:rsidRPr="469F1B96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https://about.proquest.com/en/dissertations/</w:t>
        </w:r>
      </w:hyperlink>
      <w:r w:rsidRPr="469F1B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) 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5520"/>
        <w:gridCol w:w="1260"/>
        <w:gridCol w:w="1035"/>
        <w:gridCol w:w="990"/>
      </w:tblGrid>
      <w:tr w:rsidR="469F1B96" w14:paraId="20AF335F" w14:textId="77777777" w:rsidTr="34E52C1B">
        <w:trPr>
          <w:trHeight w:val="315"/>
        </w:trPr>
        <w:tc>
          <w:tcPr>
            <w:tcW w:w="5520" w:type="dxa"/>
            <w:shd w:val="clear" w:color="auto" w:fill="9BCA90"/>
          </w:tcPr>
          <w:p w14:paraId="75AA38F3" w14:textId="1A6BD709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rch query</w:t>
            </w:r>
          </w:p>
        </w:tc>
        <w:tc>
          <w:tcPr>
            <w:tcW w:w="1260" w:type="dxa"/>
            <w:shd w:val="clear" w:color="auto" w:fill="9BCA90"/>
          </w:tcPr>
          <w:p w14:paraId="6C4CCD5A" w14:textId="12C744F9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e searched</w:t>
            </w:r>
          </w:p>
        </w:tc>
        <w:tc>
          <w:tcPr>
            <w:tcW w:w="1035" w:type="dxa"/>
            <w:shd w:val="clear" w:color="auto" w:fill="9BCA90"/>
          </w:tcPr>
          <w:p w14:paraId="580CDB61" w14:textId="2C97271D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 results retrieved</w:t>
            </w:r>
          </w:p>
        </w:tc>
        <w:tc>
          <w:tcPr>
            <w:tcW w:w="990" w:type="dxa"/>
            <w:shd w:val="clear" w:color="auto" w:fill="9BCA90"/>
          </w:tcPr>
          <w:p w14:paraId="72D2A9BB" w14:textId="48062047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results selected</w:t>
            </w:r>
          </w:p>
        </w:tc>
      </w:tr>
      <w:tr w:rsidR="469F1B96" w14:paraId="1B7914DF" w14:textId="77777777" w:rsidTr="34E52C1B">
        <w:trPr>
          <w:trHeight w:val="585"/>
        </w:trPr>
        <w:tc>
          <w:tcPr>
            <w:tcW w:w="5520" w:type="dxa"/>
          </w:tcPr>
          <w:p w14:paraId="0FF76701" w14:textId="0359D347" w:rsidR="469F1B96" w:rsidRDefault="469F1B96" w:rsidP="34E52C1B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34E52C1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"(</w:t>
            </w:r>
            <w:proofErr w:type="spellStart"/>
            <w:r w:rsidRPr="34E52C1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vaccin</w:t>
            </w:r>
            <w:proofErr w:type="spellEnd"/>
            <w:r w:rsidRPr="34E52C1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34E52C1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immuniz</w:t>
            </w:r>
            <w:proofErr w:type="spellEnd"/>
            <w:r w:rsidRPr="34E52C1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*) AND (</w:t>
            </w:r>
            <w:proofErr w:type="spellStart"/>
            <w:r w:rsidRPr="34E52C1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religio</w:t>
            </w:r>
            <w:proofErr w:type="spellEnd"/>
            <w:r w:rsidRPr="34E52C1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*) AND ("confidence" OR "promotion" OR uptake)"</w:t>
            </w:r>
          </w:p>
        </w:tc>
        <w:tc>
          <w:tcPr>
            <w:tcW w:w="1260" w:type="dxa"/>
          </w:tcPr>
          <w:p w14:paraId="01BB1CD5" w14:textId="1CCC5293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2022-03-07</w:t>
            </w:r>
          </w:p>
        </w:tc>
        <w:tc>
          <w:tcPr>
            <w:tcW w:w="1035" w:type="dxa"/>
          </w:tcPr>
          <w:p w14:paraId="0EF2BD19" w14:textId="654187E4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4DE42F02" w14:textId="6BAA87A9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11CF8778" w:rsidRPr="00B354E7" w14:paraId="129B04C8" w14:textId="77777777" w:rsidTr="34E52C1B">
        <w:trPr>
          <w:trHeight w:val="585"/>
        </w:trPr>
        <w:tc>
          <w:tcPr>
            <w:tcW w:w="5520" w:type="dxa"/>
          </w:tcPr>
          <w:p w14:paraId="7B5B5A5D" w14:textId="28E96360" w:rsidR="6437DC68" w:rsidRDefault="6437DC68" w:rsidP="34E52C1B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</w:pPr>
            <w:r w:rsidRPr="34E52C1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(abstract(</w:t>
            </w:r>
            <w:proofErr w:type="spellStart"/>
            <w:r w:rsidRPr="34E52C1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vaccin</w:t>
            </w:r>
            <w:proofErr w:type="spellEnd"/>
            <w:r w:rsidRPr="34E52C1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*) OR abstract(</w:t>
            </w:r>
            <w:proofErr w:type="spellStart"/>
            <w:r w:rsidRPr="34E52C1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immuniz</w:t>
            </w:r>
            <w:proofErr w:type="spellEnd"/>
            <w:r w:rsidRPr="34E52C1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*)) AND (abstract(faith*) OR abstract(</w:t>
            </w:r>
            <w:proofErr w:type="spellStart"/>
            <w:r w:rsidRPr="34E52C1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religio</w:t>
            </w:r>
            <w:proofErr w:type="spellEnd"/>
            <w:r w:rsidRPr="34E52C1B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-US"/>
              </w:rPr>
              <w:t>*))</w:t>
            </w:r>
          </w:p>
        </w:tc>
        <w:tc>
          <w:tcPr>
            <w:tcW w:w="1260" w:type="dxa"/>
          </w:tcPr>
          <w:p w14:paraId="3AB79C2B" w14:textId="7A6860E9" w:rsidR="6437DC68" w:rsidRDefault="6437DC68" w:rsidP="11CF87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  <w:r w:rsidR="4EC9EF74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-10-16</w:t>
            </w:r>
          </w:p>
        </w:tc>
        <w:tc>
          <w:tcPr>
            <w:tcW w:w="1035" w:type="dxa"/>
          </w:tcPr>
          <w:p w14:paraId="5559D8AB" w14:textId="326A876F" w:rsidR="6437DC68" w:rsidRDefault="6437DC68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0" w:type="dxa"/>
            <w:shd w:val="clear" w:color="auto" w:fill="auto"/>
          </w:tcPr>
          <w:p w14:paraId="078522B6" w14:textId="5C88573F" w:rsidR="214F28EF" w:rsidRPr="00B354E7" w:rsidRDefault="214F28EF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54E7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</w:tbl>
    <w:p w14:paraId="0CDF8E56" w14:textId="50B400D8" w:rsidR="469F1B96" w:rsidRDefault="469F1B96" w:rsidP="469F1B9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EB330C2" w14:textId="70C2BF22" w:rsidR="2D60B5DB" w:rsidRDefault="2D60B5DB" w:rsidP="469F1B9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469F1B9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3 Networked Digital Library of Theses and Dissertations </w:t>
      </w:r>
      <w:r w:rsidRPr="469F1B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</w:t>
      </w:r>
      <w:hyperlink r:id="rId8">
        <w:r w:rsidRPr="469F1B96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http://search.ndltd.org/</w:t>
        </w:r>
      </w:hyperlink>
      <w:r w:rsidRPr="469F1B96">
        <w:rPr>
          <w:rFonts w:ascii="Times New Roman" w:eastAsia="Times New Roman" w:hAnsi="Times New Roman" w:cs="Times New Roman"/>
          <w:color w:val="000000" w:themeColor="text1"/>
          <w:sz w:val="20"/>
          <w:szCs w:val="20"/>
          <w:u w:val="single"/>
        </w:rPr>
        <w:t>)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5535"/>
        <w:gridCol w:w="1215"/>
        <w:gridCol w:w="1125"/>
        <w:gridCol w:w="990"/>
      </w:tblGrid>
      <w:tr w:rsidR="469F1B96" w14:paraId="2764A79F" w14:textId="77777777" w:rsidTr="34E52C1B">
        <w:trPr>
          <w:trHeight w:val="540"/>
        </w:trPr>
        <w:tc>
          <w:tcPr>
            <w:tcW w:w="5535" w:type="dxa"/>
            <w:shd w:val="clear" w:color="auto" w:fill="9BCA90"/>
          </w:tcPr>
          <w:p w14:paraId="7FB2E3A0" w14:textId="549CBAC5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rch query</w:t>
            </w:r>
          </w:p>
        </w:tc>
        <w:tc>
          <w:tcPr>
            <w:tcW w:w="1215" w:type="dxa"/>
            <w:shd w:val="clear" w:color="auto" w:fill="9BCA90"/>
          </w:tcPr>
          <w:p w14:paraId="48A92A18" w14:textId="6E09973F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e searched</w:t>
            </w:r>
          </w:p>
        </w:tc>
        <w:tc>
          <w:tcPr>
            <w:tcW w:w="1125" w:type="dxa"/>
            <w:shd w:val="clear" w:color="auto" w:fill="9BCA90"/>
          </w:tcPr>
          <w:p w14:paraId="7A7A2B1B" w14:textId="179A4FC8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 results retrieved</w:t>
            </w:r>
          </w:p>
        </w:tc>
        <w:tc>
          <w:tcPr>
            <w:tcW w:w="990" w:type="dxa"/>
            <w:shd w:val="clear" w:color="auto" w:fill="9BCA90"/>
          </w:tcPr>
          <w:p w14:paraId="3BC867A3" w14:textId="2A1BD07D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results selected</w:t>
            </w:r>
          </w:p>
        </w:tc>
      </w:tr>
      <w:tr w:rsidR="469F1B96" w14:paraId="65374265" w14:textId="77777777" w:rsidTr="34E52C1B">
        <w:trPr>
          <w:trHeight w:val="630"/>
        </w:trPr>
        <w:tc>
          <w:tcPr>
            <w:tcW w:w="5535" w:type="dxa"/>
          </w:tcPr>
          <w:p w14:paraId="3E21B494" w14:textId="52BAE9E7" w:rsidR="469F1B96" w:rsidRDefault="469F1B96" w:rsidP="34E52C1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34E52C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scription: "vaccine confidence" OR "vaccine hesitancy" OR "immunization" AND Orthodox OR church OR synagogue OR Temple AND "community engagement" OR "public health"</w:t>
            </w:r>
          </w:p>
        </w:tc>
        <w:tc>
          <w:tcPr>
            <w:tcW w:w="1215" w:type="dxa"/>
          </w:tcPr>
          <w:p w14:paraId="4E2FA8F5" w14:textId="0DF1BF0A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  <w:r w:rsidR="63EC6D0D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49670D57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39FD893B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25" w:type="dxa"/>
          </w:tcPr>
          <w:p w14:paraId="2835AE89" w14:textId="3B7591B0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4739FF9D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14:paraId="67583C5D" w14:textId="5AEE31B1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6FA19AFF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5D6FA090" w14:textId="74AB417A" w:rsidR="469F1B96" w:rsidRDefault="469F1B96" w:rsidP="469F1B9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4524AD9" w14:textId="3D8E8F0A" w:rsidR="469F1B96" w:rsidRDefault="469F1B96" w:rsidP="469F1B9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2C071C75" w14:textId="4030EDF5" w:rsidR="2D60B5DB" w:rsidRDefault="2D60B5DB" w:rsidP="469F1B96">
      <w:pPr>
        <w:pStyle w:val="Heading3"/>
        <w:spacing w:before="0" w:after="0" w:line="360" w:lineRule="auto"/>
        <w:rPr>
          <w:rFonts w:ascii="Times New Roman" w:eastAsia="Times New Roman" w:hAnsi="Times New Roman" w:cs="Times New Roman"/>
          <w:color w:val="6AA84F"/>
          <w:sz w:val="26"/>
          <w:szCs w:val="26"/>
        </w:rPr>
      </w:pPr>
      <w:r w:rsidRPr="469F1B96">
        <w:rPr>
          <w:rFonts w:ascii="Times New Roman" w:eastAsia="Times New Roman" w:hAnsi="Times New Roman" w:cs="Times New Roman"/>
          <w:b/>
          <w:bCs/>
          <w:color w:val="6AA84F"/>
          <w:sz w:val="26"/>
          <w:szCs w:val="26"/>
        </w:rPr>
        <w:t>Grey literature repositories for Public Health</w:t>
      </w:r>
    </w:p>
    <w:p w14:paraId="60749175" w14:textId="535C0955" w:rsidR="2D60B5DB" w:rsidRDefault="2D60B5DB" w:rsidP="469F1B96">
      <w:pPr>
        <w:pStyle w:val="Heading3"/>
        <w:spacing w:before="0"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469F1B9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1 Center for Infectious Diseases Research and Policy, UMN,</w:t>
      </w:r>
      <w:r w:rsidRPr="469F1B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</w:t>
      </w:r>
      <w:hyperlink r:id="rId9">
        <w:r w:rsidRPr="469F1B96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https://www.cidrap.umn.edu/</w:t>
        </w:r>
      </w:hyperlink>
      <w:r w:rsidRPr="469F1B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5445"/>
        <w:gridCol w:w="1215"/>
        <w:gridCol w:w="1125"/>
        <w:gridCol w:w="990"/>
      </w:tblGrid>
      <w:tr w:rsidR="469F1B96" w14:paraId="4D93348C" w14:textId="77777777" w:rsidTr="11CF8778">
        <w:trPr>
          <w:trHeight w:val="405"/>
        </w:trPr>
        <w:tc>
          <w:tcPr>
            <w:tcW w:w="5445" w:type="dxa"/>
            <w:shd w:val="clear" w:color="auto" w:fill="9BCA90"/>
          </w:tcPr>
          <w:p w14:paraId="007AC0DB" w14:textId="1C22A15E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rch query</w:t>
            </w:r>
          </w:p>
        </w:tc>
        <w:tc>
          <w:tcPr>
            <w:tcW w:w="1215" w:type="dxa"/>
            <w:shd w:val="clear" w:color="auto" w:fill="9BCA90"/>
          </w:tcPr>
          <w:p w14:paraId="70276D04" w14:textId="623EA5C5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e searched</w:t>
            </w:r>
          </w:p>
        </w:tc>
        <w:tc>
          <w:tcPr>
            <w:tcW w:w="1125" w:type="dxa"/>
            <w:shd w:val="clear" w:color="auto" w:fill="9BCA90"/>
          </w:tcPr>
          <w:p w14:paraId="5E943CD8" w14:textId="5A71CA2E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 results retrieved</w:t>
            </w:r>
          </w:p>
        </w:tc>
        <w:tc>
          <w:tcPr>
            <w:tcW w:w="990" w:type="dxa"/>
            <w:shd w:val="clear" w:color="auto" w:fill="9BCA90"/>
          </w:tcPr>
          <w:p w14:paraId="42A0EFB4" w14:textId="5CFE51CF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results selected</w:t>
            </w:r>
          </w:p>
        </w:tc>
      </w:tr>
      <w:tr w:rsidR="469F1B96" w14:paraId="4A177DAA" w14:textId="77777777" w:rsidTr="11CF8778">
        <w:trPr>
          <w:trHeight w:val="90"/>
        </w:trPr>
        <w:tc>
          <w:tcPr>
            <w:tcW w:w="5445" w:type="dxa"/>
          </w:tcPr>
          <w:p w14:paraId="4D10D080" w14:textId="76F865C7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ith  </w:t>
            </w:r>
          </w:p>
        </w:tc>
        <w:tc>
          <w:tcPr>
            <w:tcW w:w="1215" w:type="dxa"/>
          </w:tcPr>
          <w:p w14:paraId="1946B7C0" w14:textId="2150BBA9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  <w:r w:rsidR="0CA571BA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9BDA08D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1DCE4D12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25" w:type="dxa"/>
          </w:tcPr>
          <w:p w14:paraId="1FA64304" w14:textId="416BF29B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990" w:type="dxa"/>
          </w:tcPr>
          <w:p w14:paraId="1899618D" w14:textId="51FE69D2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 </w:t>
            </w:r>
          </w:p>
        </w:tc>
      </w:tr>
      <w:tr w:rsidR="469F1B96" w14:paraId="32FFEF6B" w14:textId="77777777" w:rsidTr="11CF8778">
        <w:trPr>
          <w:trHeight w:val="90"/>
        </w:trPr>
        <w:tc>
          <w:tcPr>
            <w:tcW w:w="5445" w:type="dxa"/>
          </w:tcPr>
          <w:p w14:paraId="6683E74B" w14:textId="3FE85C95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ith OR religious </w:t>
            </w:r>
          </w:p>
          <w:p w14:paraId="44BB57B5" w14:textId="6CE979E2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5" w:type="dxa"/>
          </w:tcPr>
          <w:p w14:paraId="17C841CA" w14:textId="41F474DE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  <w:r w:rsidR="39D4E0DF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7D32171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10-16</w:t>
            </w:r>
          </w:p>
        </w:tc>
        <w:tc>
          <w:tcPr>
            <w:tcW w:w="1125" w:type="dxa"/>
          </w:tcPr>
          <w:p w14:paraId="027C57E1" w14:textId="17C7E2A2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14:paraId="636089BA" w14:textId="57D0ECBA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4E90C425" w14:textId="480F6DA8" w:rsidR="2D60B5DB" w:rsidRDefault="2D60B5DB" w:rsidP="469F1B96">
      <w:pPr>
        <w:spacing w:line="240" w:lineRule="auto"/>
        <w:rPr>
          <w:rFonts w:ascii="Times New Roman" w:eastAsia="Times New Roman" w:hAnsi="Times New Roman" w:cs="Times New Roman"/>
          <w:color w:val="0563C1"/>
          <w:sz w:val="20"/>
          <w:szCs w:val="20"/>
        </w:rPr>
      </w:pPr>
      <w:r w:rsidRPr="469F1B9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2 Repository of Public Health Evidence Synthesis </w:t>
      </w:r>
      <w:r w:rsidRPr="469F1B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</w:t>
      </w:r>
      <w:hyperlink r:id="rId10">
        <w:r w:rsidRPr="469F1B96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https://www.nccmt.ca/covid-19/covid-19-evidence-reviews</w:t>
        </w:r>
      </w:hyperlink>
      <w:r w:rsidRPr="469F1B96">
        <w:rPr>
          <w:rStyle w:val="Hyperlink"/>
          <w:rFonts w:ascii="Times New Roman" w:eastAsia="Times New Roman" w:hAnsi="Times New Roman" w:cs="Times New Roman"/>
          <w:sz w:val="20"/>
          <w:szCs w:val="20"/>
        </w:rPr>
        <w:t>)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5445"/>
        <w:gridCol w:w="1215"/>
        <w:gridCol w:w="1125"/>
        <w:gridCol w:w="990"/>
      </w:tblGrid>
      <w:tr w:rsidR="469F1B96" w14:paraId="6794808C" w14:textId="77777777" w:rsidTr="34E52C1B">
        <w:trPr>
          <w:trHeight w:val="435"/>
        </w:trPr>
        <w:tc>
          <w:tcPr>
            <w:tcW w:w="5445" w:type="dxa"/>
            <w:shd w:val="clear" w:color="auto" w:fill="9BCA90"/>
          </w:tcPr>
          <w:p w14:paraId="60C8B094" w14:textId="2F350509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rch query</w:t>
            </w:r>
          </w:p>
        </w:tc>
        <w:tc>
          <w:tcPr>
            <w:tcW w:w="1215" w:type="dxa"/>
            <w:shd w:val="clear" w:color="auto" w:fill="9BCA90"/>
          </w:tcPr>
          <w:p w14:paraId="4D1174DC" w14:textId="0546607B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e searched</w:t>
            </w:r>
          </w:p>
        </w:tc>
        <w:tc>
          <w:tcPr>
            <w:tcW w:w="1125" w:type="dxa"/>
            <w:shd w:val="clear" w:color="auto" w:fill="9BCA90"/>
          </w:tcPr>
          <w:p w14:paraId="04C2928A" w14:textId="7B346D89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 results retrieved</w:t>
            </w:r>
          </w:p>
        </w:tc>
        <w:tc>
          <w:tcPr>
            <w:tcW w:w="990" w:type="dxa"/>
            <w:shd w:val="clear" w:color="auto" w:fill="9BCA90"/>
          </w:tcPr>
          <w:p w14:paraId="4F0EA6E4" w14:textId="5406C038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results selected</w:t>
            </w:r>
          </w:p>
        </w:tc>
      </w:tr>
      <w:tr w:rsidR="469F1B96" w14:paraId="6E54E783" w14:textId="77777777" w:rsidTr="34E52C1B">
        <w:trPr>
          <w:trHeight w:val="540"/>
        </w:trPr>
        <w:tc>
          <w:tcPr>
            <w:tcW w:w="5445" w:type="dxa"/>
          </w:tcPr>
          <w:p w14:paraId="20D604F2" w14:textId="4946E739" w:rsidR="469F1B96" w:rsidRDefault="469F1B96" w:rsidP="34E52C1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34E52C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ccin</w:t>
            </w:r>
            <w:proofErr w:type="spellEnd"/>
            <w:r w:rsidRPr="34E52C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, faith</w:t>
            </w:r>
          </w:p>
          <w:p w14:paraId="380DB92C" w14:textId="09442C89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hyperlink r:id="rId11">
              <w:r w:rsidRPr="469F1B9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www.nccmt.ca/covid-19/covid-19-evidence-reviews?q=vaccin*%2C+faith</w:t>
              </w:r>
            </w:hyperlink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5" w:type="dxa"/>
          </w:tcPr>
          <w:p w14:paraId="265C41DB" w14:textId="3DF2F9D8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  <w:r w:rsidR="3E3D4706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1A6B2D0A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44C99875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1125" w:type="dxa"/>
          </w:tcPr>
          <w:p w14:paraId="7BA23232" w14:textId="382DBBCB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90" w:type="dxa"/>
          </w:tcPr>
          <w:p w14:paraId="2AE0E76E" w14:textId="2A4C7B83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</w:tbl>
    <w:p w14:paraId="152CEB81" w14:textId="0D6550E1" w:rsidR="469F1B96" w:rsidRDefault="469F1B96" w:rsidP="469F1B9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50ED66D7" w14:textId="73E4D88A" w:rsidR="2D60B5DB" w:rsidRDefault="2D60B5DB" w:rsidP="469F1B9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469F1B9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3 Health Evidence (</w:t>
      </w:r>
      <w:hyperlink r:id="rId12">
        <w:r w:rsidRPr="469F1B96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https://www.healthevidence.org/</w:t>
        </w:r>
      </w:hyperlink>
      <w:r w:rsidRPr="469F1B9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)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5445"/>
        <w:gridCol w:w="1215"/>
        <w:gridCol w:w="1125"/>
        <w:gridCol w:w="990"/>
      </w:tblGrid>
      <w:tr w:rsidR="469F1B96" w14:paraId="77589129" w14:textId="77777777" w:rsidTr="34E52C1B">
        <w:trPr>
          <w:trHeight w:val="390"/>
        </w:trPr>
        <w:tc>
          <w:tcPr>
            <w:tcW w:w="5445" w:type="dxa"/>
            <w:shd w:val="clear" w:color="auto" w:fill="9BCA90"/>
          </w:tcPr>
          <w:p w14:paraId="076665F2" w14:textId="3BA34346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rch query</w:t>
            </w:r>
          </w:p>
        </w:tc>
        <w:tc>
          <w:tcPr>
            <w:tcW w:w="1215" w:type="dxa"/>
            <w:shd w:val="clear" w:color="auto" w:fill="9BCA90"/>
          </w:tcPr>
          <w:p w14:paraId="025B7EAB" w14:textId="268628A1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e searched</w:t>
            </w:r>
          </w:p>
        </w:tc>
        <w:tc>
          <w:tcPr>
            <w:tcW w:w="1125" w:type="dxa"/>
            <w:shd w:val="clear" w:color="auto" w:fill="9BCA90"/>
          </w:tcPr>
          <w:p w14:paraId="45A951DA" w14:textId="4F10C379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 results retrieved</w:t>
            </w:r>
          </w:p>
        </w:tc>
        <w:tc>
          <w:tcPr>
            <w:tcW w:w="990" w:type="dxa"/>
            <w:shd w:val="clear" w:color="auto" w:fill="9BCA90"/>
          </w:tcPr>
          <w:p w14:paraId="4C9FC563" w14:textId="76275B1B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results selected</w:t>
            </w:r>
          </w:p>
        </w:tc>
      </w:tr>
      <w:tr w:rsidR="469F1B96" w:rsidRPr="00B354E7" w14:paraId="5C1D95B1" w14:textId="77777777" w:rsidTr="34E52C1B">
        <w:trPr>
          <w:trHeight w:val="855"/>
        </w:trPr>
        <w:tc>
          <w:tcPr>
            <w:tcW w:w="5445" w:type="dxa"/>
          </w:tcPr>
          <w:p w14:paraId="078EE370" w14:textId="045376DF" w:rsidR="469F1B96" w:rsidRDefault="469F1B96" w:rsidP="34E52C1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34E52C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(</w:t>
            </w:r>
            <w:proofErr w:type="spellStart"/>
            <w:r w:rsidRPr="34E52C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ccin</w:t>
            </w:r>
            <w:proofErr w:type="spellEnd"/>
            <w:r w:rsidRPr="34E52C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34E52C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muniz</w:t>
            </w:r>
            <w:proofErr w:type="spellEnd"/>
            <w:r w:rsidRPr="34E52C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*) AND (intervention OR effectiveness OR implementation) AND (faith* OR </w:t>
            </w:r>
            <w:proofErr w:type="spellStart"/>
            <w:r w:rsidRPr="34E52C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ligio</w:t>
            </w:r>
            <w:proofErr w:type="spellEnd"/>
            <w:r w:rsidRPr="34E52C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34E52C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slim</w:t>
            </w:r>
            <w:proofErr w:type="spellEnd"/>
            <w:r w:rsidRPr="34E52C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R shrine* OR temple* OR synagogue OR mosque* OR church* OR </w:t>
            </w:r>
            <w:proofErr w:type="spellStart"/>
            <w:r w:rsidRPr="34E52C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ristian</w:t>
            </w:r>
            <w:proofErr w:type="spellEnd"/>
            <w:r w:rsidRPr="34E52C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R buddhis* OR orthodox* OR indigenous*))</w:t>
            </w:r>
          </w:p>
        </w:tc>
        <w:tc>
          <w:tcPr>
            <w:tcW w:w="1215" w:type="dxa"/>
          </w:tcPr>
          <w:p w14:paraId="53B8BAA3" w14:textId="70030DA1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  <w:r w:rsidR="770C09CD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14B1FA97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7ACDD07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25" w:type="dxa"/>
          </w:tcPr>
          <w:p w14:paraId="40550245" w14:textId="4502B075" w:rsidR="469F1B96" w:rsidRDefault="018FC4C4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44F5686D" w14:textId="0E974CB7" w:rsidR="469F1B96" w:rsidRPr="00B354E7" w:rsidRDefault="018FC4C4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54E7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</w:tbl>
    <w:p w14:paraId="73003B12" w14:textId="6232AB97" w:rsidR="469F1B96" w:rsidRDefault="469F1B96" w:rsidP="469F1B9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FE9EE6D" w14:textId="333EC463" w:rsidR="2D60B5DB" w:rsidRDefault="2D60B5DB" w:rsidP="34E52C1B">
      <w:pPr>
        <w:spacing w:line="240" w:lineRule="auto"/>
        <w:rPr>
          <w:rFonts w:ascii="Times New Roman" w:eastAsia="Times New Roman" w:hAnsi="Times New Roman" w:cs="Times New Roman"/>
          <w:color w:val="0563C1"/>
          <w:sz w:val="20"/>
          <w:szCs w:val="20"/>
          <w:lang w:val="en-US"/>
        </w:rPr>
      </w:pPr>
      <w:r w:rsidRPr="34E52C1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4 National Collaborating </w:t>
      </w:r>
      <w:proofErr w:type="spellStart"/>
      <w:r w:rsidRPr="34E52C1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Centres</w:t>
      </w:r>
      <w:proofErr w:type="spellEnd"/>
      <w:r w:rsidRPr="34E52C1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for Public Health (NCCPH) </w:t>
      </w:r>
      <w:r w:rsidRPr="34E52C1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(</w:t>
      </w:r>
      <w:hyperlink r:id="rId13">
        <w:r w:rsidRPr="34E52C1B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s://nccph.ca/resources/</w:t>
        </w:r>
        <w:r w:rsidR="0FBF0CC3" w:rsidRPr="34E52C1B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)</w:t>
        </w:r>
      </w:hyperlink>
      <w:r w:rsidR="0FBF0CC3" w:rsidRPr="34E52C1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&amp; </w:t>
      </w:r>
      <w:r w:rsidR="0FBF0CC3" w:rsidRPr="34E52C1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National Collaborating Centre for Indigenous Health</w:t>
      </w:r>
      <w:r w:rsidRPr="34E52C1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23A6999" w:rsidRPr="34E52C1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(</w:t>
      </w:r>
      <w:hyperlink r:id="rId14">
        <w:r w:rsidRPr="34E52C1B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-US"/>
          </w:rPr>
          <w:t>https://www.nccih.ca/en/</w:t>
        </w:r>
      </w:hyperlink>
      <w:r w:rsidRPr="34E52C1B">
        <w:rPr>
          <w:rStyle w:val="Hyperlink"/>
          <w:rFonts w:ascii="Times New Roman" w:eastAsia="Times New Roman" w:hAnsi="Times New Roman" w:cs="Times New Roman"/>
          <w:sz w:val="20"/>
          <w:szCs w:val="20"/>
          <w:lang w:val="en-US"/>
        </w:rPr>
        <w:t>)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5445"/>
        <w:gridCol w:w="1215"/>
        <w:gridCol w:w="1125"/>
        <w:gridCol w:w="990"/>
      </w:tblGrid>
      <w:tr w:rsidR="469F1B96" w14:paraId="01C8BCC5" w14:textId="77777777" w:rsidTr="34E52C1B">
        <w:trPr>
          <w:trHeight w:val="450"/>
        </w:trPr>
        <w:tc>
          <w:tcPr>
            <w:tcW w:w="5445" w:type="dxa"/>
            <w:shd w:val="clear" w:color="auto" w:fill="9BCA90"/>
          </w:tcPr>
          <w:p w14:paraId="50FB8BA5" w14:textId="6E82B692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rch query</w:t>
            </w:r>
          </w:p>
        </w:tc>
        <w:tc>
          <w:tcPr>
            <w:tcW w:w="1215" w:type="dxa"/>
            <w:shd w:val="clear" w:color="auto" w:fill="9BCA90"/>
          </w:tcPr>
          <w:p w14:paraId="0AC35BED" w14:textId="03277F9B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e searched</w:t>
            </w:r>
          </w:p>
        </w:tc>
        <w:tc>
          <w:tcPr>
            <w:tcW w:w="1125" w:type="dxa"/>
            <w:shd w:val="clear" w:color="auto" w:fill="9BCA90"/>
          </w:tcPr>
          <w:p w14:paraId="0BDF4474" w14:textId="73D9DCDA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 results retrieved</w:t>
            </w:r>
          </w:p>
        </w:tc>
        <w:tc>
          <w:tcPr>
            <w:tcW w:w="990" w:type="dxa"/>
            <w:shd w:val="clear" w:color="auto" w:fill="9BCA90"/>
          </w:tcPr>
          <w:p w14:paraId="48D4EF93" w14:textId="0DB51170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results selected</w:t>
            </w:r>
          </w:p>
        </w:tc>
      </w:tr>
      <w:tr w:rsidR="469F1B96" w14:paraId="350CBEE4" w14:textId="77777777" w:rsidTr="34E52C1B">
        <w:trPr>
          <w:trHeight w:val="495"/>
        </w:trPr>
        <w:tc>
          <w:tcPr>
            <w:tcW w:w="5445" w:type="dxa"/>
          </w:tcPr>
          <w:p w14:paraId="2FC660D6" w14:textId="078427BA" w:rsidR="469F1B96" w:rsidRDefault="469F1B96" w:rsidP="34E52C1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34E52C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ccin</w:t>
            </w:r>
            <w:proofErr w:type="spellEnd"/>
            <w:r w:rsidRPr="34E52C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34E52C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muniz</w:t>
            </w:r>
            <w:proofErr w:type="spellEnd"/>
            <w:r w:rsidRPr="34E52C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* AND (faith OR </w:t>
            </w:r>
            <w:proofErr w:type="spellStart"/>
            <w:r w:rsidRPr="34E52C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lig</w:t>
            </w:r>
            <w:proofErr w:type="spellEnd"/>
            <w:r w:rsidRPr="34E52C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* OR church OR mosque OR </w:t>
            </w:r>
            <w:proofErr w:type="spellStart"/>
            <w:r w:rsidRPr="34E52C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istian</w:t>
            </w:r>
            <w:proofErr w:type="spellEnd"/>
            <w:r w:rsidRPr="34E52C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R belief OR temple OR </w:t>
            </w:r>
            <w:proofErr w:type="spellStart"/>
            <w:r w:rsidRPr="34E52C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ndu</w:t>
            </w:r>
            <w:proofErr w:type="spellEnd"/>
            <w:r w:rsidRPr="34E52C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34E52C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kh</w:t>
            </w:r>
            <w:proofErr w:type="spellEnd"/>
            <w:r w:rsidRPr="34E52C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* OR buddhis*) </w:t>
            </w:r>
          </w:p>
        </w:tc>
        <w:tc>
          <w:tcPr>
            <w:tcW w:w="1215" w:type="dxa"/>
          </w:tcPr>
          <w:p w14:paraId="17E51DA3" w14:textId="28674319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2022-03-08</w:t>
            </w:r>
          </w:p>
        </w:tc>
        <w:tc>
          <w:tcPr>
            <w:tcW w:w="1125" w:type="dxa"/>
          </w:tcPr>
          <w:p w14:paraId="553D840B" w14:textId="2E46BF7D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990" w:type="dxa"/>
          </w:tcPr>
          <w:p w14:paraId="7C73565C" w14:textId="15AEC497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469F1B96" w14:paraId="4C9357D8" w14:textId="77777777" w:rsidTr="34E52C1B">
        <w:trPr>
          <w:trHeight w:val="495"/>
        </w:trPr>
        <w:tc>
          <w:tcPr>
            <w:tcW w:w="5445" w:type="dxa"/>
          </w:tcPr>
          <w:p w14:paraId="4419F7EE" w14:textId="681504AF" w:rsidR="469F1B96" w:rsidRDefault="469F1B96" w:rsidP="34E52C1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34E52C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pirit* OR faith* OR belief* AND (Vaccin* OR </w:t>
            </w:r>
            <w:proofErr w:type="spellStart"/>
            <w:r w:rsidRPr="34E52C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muniz</w:t>
            </w:r>
            <w:proofErr w:type="spellEnd"/>
            <w:r w:rsidRPr="34E52C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)</w:t>
            </w:r>
          </w:p>
        </w:tc>
        <w:tc>
          <w:tcPr>
            <w:tcW w:w="1215" w:type="dxa"/>
          </w:tcPr>
          <w:p w14:paraId="2AE6A4FE" w14:textId="56787A3F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  <w:r w:rsidR="6F777CDB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7158EC4E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6E26DF3C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25" w:type="dxa"/>
          </w:tcPr>
          <w:p w14:paraId="14DB2905" w14:textId="7573386C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2E44D4BC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0CD82E40" w14:textId="7CACC6F5" w:rsidR="469F1B96" w:rsidRDefault="2E44D4BC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4D7C032E" w14:textId="03D8799C" w:rsidR="2D60B5DB" w:rsidRDefault="2D60B5DB" w:rsidP="469F1B9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11CF8778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5 Canadian Best Practices Portal </w:t>
      </w:r>
      <w:r w:rsidRPr="11CF877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</w:t>
      </w:r>
      <w:hyperlink>
        <w:r w:rsidR="24A7D1A6" w:rsidRPr="11CF8778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https://cbpp-pcpe.phac-aspc.gc.ca)</w:t>
        </w:r>
      </w:hyperlink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5445"/>
        <w:gridCol w:w="1245"/>
        <w:gridCol w:w="1125"/>
        <w:gridCol w:w="990"/>
      </w:tblGrid>
      <w:tr w:rsidR="469F1B96" w14:paraId="569AEDA4" w14:textId="77777777" w:rsidTr="11CF8778">
        <w:trPr>
          <w:trHeight w:val="315"/>
        </w:trPr>
        <w:tc>
          <w:tcPr>
            <w:tcW w:w="5445" w:type="dxa"/>
            <w:shd w:val="clear" w:color="auto" w:fill="9BCA90"/>
          </w:tcPr>
          <w:p w14:paraId="6B96162B" w14:textId="6DA524F1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rch query</w:t>
            </w:r>
          </w:p>
        </w:tc>
        <w:tc>
          <w:tcPr>
            <w:tcW w:w="1245" w:type="dxa"/>
            <w:shd w:val="clear" w:color="auto" w:fill="9BCA90"/>
          </w:tcPr>
          <w:p w14:paraId="16F534C2" w14:textId="0AE4E02A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e searched</w:t>
            </w:r>
          </w:p>
        </w:tc>
        <w:tc>
          <w:tcPr>
            <w:tcW w:w="1125" w:type="dxa"/>
            <w:shd w:val="clear" w:color="auto" w:fill="9BCA90"/>
          </w:tcPr>
          <w:p w14:paraId="7DD5E6A1" w14:textId="4FCA2788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 results retrieved</w:t>
            </w:r>
          </w:p>
        </w:tc>
        <w:tc>
          <w:tcPr>
            <w:tcW w:w="990" w:type="dxa"/>
            <w:shd w:val="clear" w:color="auto" w:fill="9BCA90"/>
          </w:tcPr>
          <w:p w14:paraId="53E3640F" w14:textId="6CDDA170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results selected</w:t>
            </w:r>
          </w:p>
        </w:tc>
      </w:tr>
      <w:tr w:rsidR="469F1B96" w14:paraId="1249CDB9" w14:textId="77777777" w:rsidTr="11CF8778">
        <w:trPr>
          <w:trHeight w:val="450"/>
        </w:trPr>
        <w:tc>
          <w:tcPr>
            <w:tcW w:w="5445" w:type="dxa"/>
          </w:tcPr>
          <w:p w14:paraId="49679C3B" w14:textId="52331BB4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(Vaccination OR immunization) AND (religious OR faith)</w:t>
            </w:r>
          </w:p>
        </w:tc>
        <w:tc>
          <w:tcPr>
            <w:tcW w:w="1245" w:type="dxa"/>
          </w:tcPr>
          <w:p w14:paraId="48D3A189" w14:textId="4F0ECE4C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022-03-</w:t>
            </w:r>
            <w:r w:rsidR="509D25CD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; 202</w:t>
            </w:r>
            <w:r w:rsidR="4A2290C2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6EF86068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10-16</w:t>
            </w:r>
          </w:p>
        </w:tc>
        <w:tc>
          <w:tcPr>
            <w:tcW w:w="1125" w:type="dxa"/>
          </w:tcPr>
          <w:p w14:paraId="06B8090E" w14:textId="141F4BC9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990" w:type="dxa"/>
          </w:tcPr>
          <w:p w14:paraId="3C6BE0B1" w14:textId="7C3B2BD2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</w:tc>
      </w:tr>
    </w:tbl>
    <w:p w14:paraId="34E79F89" w14:textId="084CFDF9" w:rsidR="469F1B96" w:rsidRDefault="469F1B96" w:rsidP="469F1B9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F7AA08E" w14:textId="79416E5F" w:rsidR="2D60B5DB" w:rsidRDefault="2D60B5DB" w:rsidP="469F1B9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469F1B9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6 Health Canada, Public Health Agency of Canada, and other Federal Government </w:t>
      </w:r>
      <w:r w:rsidRPr="469F1B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</w:t>
      </w:r>
      <w:hyperlink r:id="rId15" w:anchor="wb-land">
        <w:r w:rsidRPr="469F1B96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https://www.canada.ca/en/sr/srb.html?_charset_=UTF-8&amp;idx=0&amp;q=faith%2C%20vaccination%2C%20immunization#wb-land</w:t>
        </w:r>
      </w:hyperlink>
      <w:r w:rsidRPr="469F1B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5445"/>
        <w:gridCol w:w="1245"/>
        <w:gridCol w:w="1125"/>
        <w:gridCol w:w="990"/>
      </w:tblGrid>
      <w:tr w:rsidR="469F1B96" w14:paraId="07D5B155" w14:textId="77777777" w:rsidTr="34E52C1B">
        <w:trPr>
          <w:trHeight w:val="270"/>
        </w:trPr>
        <w:tc>
          <w:tcPr>
            <w:tcW w:w="5445" w:type="dxa"/>
            <w:shd w:val="clear" w:color="auto" w:fill="9BCA90"/>
          </w:tcPr>
          <w:p w14:paraId="27EB0704" w14:textId="4CD25499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rch query</w:t>
            </w:r>
          </w:p>
        </w:tc>
        <w:tc>
          <w:tcPr>
            <w:tcW w:w="1245" w:type="dxa"/>
            <w:shd w:val="clear" w:color="auto" w:fill="9BCA90"/>
          </w:tcPr>
          <w:p w14:paraId="119BBD18" w14:textId="565D81CE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e searched</w:t>
            </w:r>
          </w:p>
        </w:tc>
        <w:tc>
          <w:tcPr>
            <w:tcW w:w="1125" w:type="dxa"/>
            <w:shd w:val="clear" w:color="auto" w:fill="9BCA90"/>
          </w:tcPr>
          <w:p w14:paraId="429A105F" w14:textId="0C759698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 results retrieved</w:t>
            </w:r>
          </w:p>
        </w:tc>
        <w:tc>
          <w:tcPr>
            <w:tcW w:w="990" w:type="dxa"/>
            <w:shd w:val="clear" w:color="auto" w:fill="9BCA90"/>
          </w:tcPr>
          <w:p w14:paraId="526D115A" w14:textId="7ABD09E9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results selected</w:t>
            </w:r>
          </w:p>
        </w:tc>
      </w:tr>
      <w:tr w:rsidR="469F1B96" w14:paraId="1BADE4CB" w14:textId="77777777" w:rsidTr="34E52C1B">
        <w:trPr>
          <w:trHeight w:val="135"/>
        </w:trPr>
        <w:tc>
          <w:tcPr>
            <w:tcW w:w="5445" w:type="dxa"/>
          </w:tcPr>
          <w:p w14:paraId="45E35F83" w14:textId="1166A53C" w:rsidR="469F1B96" w:rsidRDefault="469F1B96" w:rsidP="34E52C1B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34E52C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ccin</w:t>
            </w:r>
            <w:proofErr w:type="spellEnd"/>
            <w:r w:rsidRPr="34E52C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34E52C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muniz</w:t>
            </w:r>
            <w:proofErr w:type="spellEnd"/>
            <w:r w:rsidRPr="34E52C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 AND faith</w:t>
            </w:r>
          </w:p>
        </w:tc>
        <w:tc>
          <w:tcPr>
            <w:tcW w:w="1245" w:type="dxa"/>
          </w:tcPr>
          <w:p w14:paraId="46EF5C5E" w14:textId="03205E0B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  <w:r w:rsidR="5E06E6C5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495C53FE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10-16</w:t>
            </w:r>
          </w:p>
        </w:tc>
        <w:tc>
          <w:tcPr>
            <w:tcW w:w="1125" w:type="dxa"/>
          </w:tcPr>
          <w:p w14:paraId="56629F4B" w14:textId="123D7090" w:rsidR="469F1B96" w:rsidRDefault="495C53FE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990" w:type="dxa"/>
          </w:tcPr>
          <w:p w14:paraId="1AF8617A" w14:textId="1FF455BD" w:rsidR="469F1B96" w:rsidRDefault="495C53FE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469F1B96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37867063" w14:textId="5934162B" w:rsidR="469F1B96" w:rsidRDefault="469F1B96" w:rsidP="469F1B9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30A4A93" w14:textId="500109A6" w:rsidR="2D60B5DB" w:rsidRDefault="2D60B5DB" w:rsidP="469F1B96">
      <w:pPr>
        <w:spacing w:line="240" w:lineRule="auto"/>
        <w:rPr>
          <w:rFonts w:ascii="Times New Roman" w:eastAsia="Times New Roman" w:hAnsi="Times New Roman" w:cs="Times New Roman"/>
          <w:color w:val="0563C1"/>
          <w:sz w:val="20"/>
          <w:szCs w:val="20"/>
        </w:rPr>
      </w:pPr>
      <w:r w:rsidRPr="469F1B9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7 Canadian Institute for Health Information (CIHI) </w:t>
      </w:r>
      <w:r w:rsidRPr="469F1B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</w:t>
      </w:r>
      <w:hyperlink r:id="rId16">
        <w:r w:rsidRPr="469F1B96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https://www.cihi.ca/en/search?query=faith&amp;Search+Submit=</w:t>
        </w:r>
      </w:hyperlink>
      <w:r w:rsidRPr="469F1B96">
        <w:rPr>
          <w:rStyle w:val="Hyperlink"/>
          <w:rFonts w:ascii="Times New Roman" w:eastAsia="Times New Roman" w:hAnsi="Times New Roman" w:cs="Times New Roman"/>
          <w:sz w:val="20"/>
          <w:szCs w:val="20"/>
        </w:rPr>
        <w:t>)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5445"/>
        <w:gridCol w:w="1245"/>
        <w:gridCol w:w="1125"/>
        <w:gridCol w:w="1080"/>
      </w:tblGrid>
      <w:tr w:rsidR="469F1B96" w14:paraId="096EF4C0" w14:textId="77777777" w:rsidTr="11CF8778">
        <w:trPr>
          <w:trHeight w:val="360"/>
        </w:trPr>
        <w:tc>
          <w:tcPr>
            <w:tcW w:w="5445" w:type="dxa"/>
            <w:shd w:val="clear" w:color="auto" w:fill="9BCA90"/>
          </w:tcPr>
          <w:p w14:paraId="6F22E799" w14:textId="585AB201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rch query</w:t>
            </w:r>
          </w:p>
        </w:tc>
        <w:tc>
          <w:tcPr>
            <w:tcW w:w="1245" w:type="dxa"/>
            <w:shd w:val="clear" w:color="auto" w:fill="9BCA90"/>
          </w:tcPr>
          <w:p w14:paraId="5DE44FFB" w14:textId="4F6E60A3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e searched</w:t>
            </w:r>
          </w:p>
        </w:tc>
        <w:tc>
          <w:tcPr>
            <w:tcW w:w="1125" w:type="dxa"/>
            <w:shd w:val="clear" w:color="auto" w:fill="9BCA90"/>
          </w:tcPr>
          <w:p w14:paraId="2702C42C" w14:textId="2E57996A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 results retrieved</w:t>
            </w:r>
          </w:p>
        </w:tc>
        <w:tc>
          <w:tcPr>
            <w:tcW w:w="1080" w:type="dxa"/>
            <w:shd w:val="clear" w:color="auto" w:fill="9BCA90"/>
          </w:tcPr>
          <w:p w14:paraId="7DB9FB55" w14:textId="1A7B6182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results selected</w:t>
            </w:r>
          </w:p>
        </w:tc>
      </w:tr>
      <w:tr w:rsidR="469F1B96" w14:paraId="5CF5A40B" w14:textId="77777777" w:rsidTr="11CF8778">
        <w:trPr>
          <w:trHeight w:val="225"/>
        </w:trPr>
        <w:tc>
          <w:tcPr>
            <w:tcW w:w="5445" w:type="dxa"/>
          </w:tcPr>
          <w:p w14:paraId="5401DCFD" w14:textId="126C685F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Immunization OR vaccination OR vaccine</w:t>
            </w:r>
          </w:p>
        </w:tc>
        <w:tc>
          <w:tcPr>
            <w:tcW w:w="1245" w:type="dxa"/>
          </w:tcPr>
          <w:p w14:paraId="3BF3D181" w14:textId="02BFD1FD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  <w:r w:rsidR="074073BB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54A41ABE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A692847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25" w:type="dxa"/>
          </w:tcPr>
          <w:p w14:paraId="17EA5723" w14:textId="3B0E0D2A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80" w:type="dxa"/>
          </w:tcPr>
          <w:p w14:paraId="0BCC9AF9" w14:textId="6D01089F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469F1B96" w14:paraId="780B665B" w14:textId="77777777" w:rsidTr="11CF8778">
        <w:trPr>
          <w:trHeight w:val="225"/>
        </w:trPr>
        <w:tc>
          <w:tcPr>
            <w:tcW w:w="5445" w:type="dxa"/>
          </w:tcPr>
          <w:p w14:paraId="68DBCFC5" w14:textId="576401FD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ith </w:t>
            </w:r>
          </w:p>
        </w:tc>
        <w:tc>
          <w:tcPr>
            <w:tcW w:w="1245" w:type="dxa"/>
          </w:tcPr>
          <w:p w14:paraId="14C407DC" w14:textId="0A6935D9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  <w:r w:rsidR="074073BB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66CF79A6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A987AB8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25" w:type="dxa"/>
          </w:tcPr>
          <w:p w14:paraId="3AFB5361" w14:textId="1E1152C1" w:rsidR="469F1B96" w:rsidRDefault="67BF9145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469F1B96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2B71A9A2" w14:textId="7C9D6D65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67447B1A" w14:textId="10E0CC13" w:rsidR="469F1B96" w:rsidRDefault="469F1B96" w:rsidP="469F1B9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CA7EE7A" w14:textId="1CA20479" w:rsidR="2D60B5DB" w:rsidRDefault="2D60B5DB" w:rsidP="469F1B96">
      <w:pPr>
        <w:spacing w:line="240" w:lineRule="auto"/>
        <w:rPr>
          <w:rFonts w:ascii="Times New Roman" w:eastAsia="Times New Roman" w:hAnsi="Times New Roman" w:cs="Times New Roman"/>
          <w:color w:val="0563C1"/>
          <w:sz w:val="20"/>
          <w:szCs w:val="20"/>
        </w:rPr>
      </w:pPr>
      <w:r w:rsidRPr="469F1B9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8 Rural Health Information Hub</w:t>
      </w:r>
      <w:r w:rsidRPr="469F1B96">
        <w:rPr>
          <w:rFonts w:ascii="Times New Roman" w:eastAsia="Times New Roman" w:hAnsi="Times New Roman" w:cs="Times New Roman"/>
          <w:b/>
          <w:bCs/>
          <w:color w:val="1155CC"/>
          <w:sz w:val="20"/>
          <w:szCs w:val="20"/>
        </w:rPr>
        <w:t xml:space="preserve"> </w:t>
      </w:r>
      <w:r w:rsidRPr="469F1B9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(</w:t>
      </w:r>
      <w:hyperlink r:id="rId17">
        <w:r w:rsidRPr="469F1B96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https://www.ruralhealthinfo.org/resources/topics/community-and-faith-based-initiatives</w:t>
        </w:r>
      </w:hyperlink>
      <w:r w:rsidRPr="469F1B96">
        <w:rPr>
          <w:rStyle w:val="Hyperlink"/>
          <w:rFonts w:ascii="Times New Roman" w:eastAsia="Times New Roman" w:hAnsi="Times New Roman" w:cs="Times New Roman"/>
          <w:sz w:val="20"/>
          <w:szCs w:val="20"/>
        </w:rPr>
        <w:t>)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5445"/>
        <w:gridCol w:w="1245"/>
        <w:gridCol w:w="1125"/>
        <w:gridCol w:w="1080"/>
      </w:tblGrid>
      <w:tr w:rsidR="469F1B96" w14:paraId="7E020DF9" w14:textId="77777777" w:rsidTr="34E52C1B">
        <w:trPr>
          <w:trHeight w:val="450"/>
        </w:trPr>
        <w:tc>
          <w:tcPr>
            <w:tcW w:w="5445" w:type="dxa"/>
            <w:shd w:val="clear" w:color="auto" w:fill="9BCA90"/>
          </w:tcPr>
          <w:p w14:paraId="11BCB3F8" w14:textId="2E85CE2D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rch query</w:t>
            </w:r>
          </w:p>
        </w:tc>
        <w:tc>
          <w:tcPr>
            <w:tcW w:w="1245" w:type="dxa"/>
            <w:shd w:val="clear" w:color="auto" w:fill="9BCA90"/>
          </w:tcPr>
          <w:p w14:paraId="56C62CA0" w14:textId="2D4A4D61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e searched</w:t>
            </w:r>
          </w:p>
        </w:tc>
        <w:tc>
          <w:tcPr>
            <w:tcW w:w="1125" w:type="dxa"/>
            <w:shd w:val="clear" w:color="auto" w:fill="9BCA90"/>
          </w:tcPr>
          <w:p w14:paraId="00F27E66" w14:textId="0E5AEC2B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 results retrieved</w:t>
            </w:r>
          </w:p>
        </w:tc>
        <w:tc>
          <w:tcPr>
            <w:tcW w:w="1080" w:type="dxa"/>
            <w:shd w:val="clear" w:color="auto" w:fill="9BCA90"/>
          </w:tcPr>
          <w:p w14:paraId="25B74438" w14:textId="7A3DEAB7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 results selected</w:t>
            </w:r>
          </w:p>
        </w:tc>
      </w:tr>
      <w:tr w:rsidR="469F1B96" w:rsidRPr="00B354E7" w14:paraId="1C5682FE" w14:textId="77777777" w:rsidTr="34E52C1B">
        <w:trPr>
          <w:trHeight w:val="270"/>
        </w:trPr>
        <w:tc>
          <w:tcPr>
            <w:tcW w:w="5445" w:type="dxa"/>
          </w:tcPr>
          <w:p w14:paraId="079F5EDE" w14:textId="0B52F5CE" w:rsidR="469F1B96" w:rsidRDefault="469F1B96" w:rsidP="34E52C1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34E52C1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ccin*, faith</w:t>
            </w:r>
          </w:p>
        </w:tc>
        <w:tc>
          <w:tcPr>
            <w:tcW w:w="1245" w:type="dxa"/>
          </w:tcPr>
          <w:p w14:paraId="4EDA11F7" w14:textId="4DB4A1A5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  <w:r w:rsidR="0246DD02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26E20E19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CEC713A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25" w:type="dxa"/>
          </w:tcPr>
          <w:p w14:paraId="34E28046" w14:textId="54686F36" w:rsidR="469F1B96" w:rsidRDefault="5450DE8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80" w:type="dxa"/>
          </w:tcPr>
          <w:p w14:paraId="0A9EEA78" w14:textId="3DBBBBC6" w:rsidR="469F1B96" w:rsidRPr="00B354E7" w:rsidRDefault="5450DE86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54E7">
              <w:rPr>
                <w:rFonts w:ascii="Times New Roman" w:eastAsia="Times New Roman" w:hAnsi="Times New Roman" w:cs="Times New Roman"/>
                <w:sz w:val="20"/>
                <w:szCs w:val="20"/>
              </w:rPr>
              <w:t>13+</w:t>
            </w:r>
          </w:p>
        </w:tc>
      </w:tr>
    </w:tbl>
    <w:p w14:paraId="0F6C8653" w14:textId="4226BC42" w:rsidR="469F1B96" w:rsidRDefault="469F1B96" w:rsidP="469F1B9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D2D07D3" w14:textId="7ADD17D9" w:rsidR="2D60B5DB" w:rsidRDefault="2D60B5DB" w:rsidP="469F1B9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469F1B9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8 Joanna Briggs Institute COVID-19 Special Collection</w:t>
      </w:r>
      <w:r w:rsidRPr="469F1B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</w:t>
      </w:r>
      <w:hyperlink r:id="rId18" w:anchor="professionals">
        <w:r w:rsidRPr="469F1B96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https://jbi.global/covid-19#professionals</w:t>
        </w:r>
      </w:hyperlink>
      <w:r w:rsidRPr="469F1B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) 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5445"/>
        <w:gridCol w:w="1215"/>
        <w:gridCol w:w="1125"/>
        <w:gridCol w:w="1080"/>
      </w:tblGrid>
      <w:tr w:rsidR="469F1B96" w14:paraId="1A37213C" w14:textId="77777777" w:rsidTr="11CF8778">
        <w:trPr>
          <w:trHeight w:val="480"/>
        </w:trPr>
        <w:tc>
          <w:tcPr>
            <w:tcW w:w="5445" w:type="dxa"/>
            <w:shd w:val="clear" w:color="auto" w:fill="9BCA90"/>
          </w:tcPr>
          <w:p w14:paraId="19116549" w14:textId="0D28207B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rch query</w:t>
            </w:r>
          </w:p>
        </w:tc>
        <w:tc>
          <w:tcPr>
            <w:tcW w:w="1215" w:type="dxa"/>
            <w:shd w:val="clear" w:color="auto" w:fill="9BCA90"/>
          </w:tcPr>
          <w:p w14:paraId="3057ADE9" w14:textId="31E60733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e searched</w:t>
            </w:r>
          </w:p>
        </w:tc>
        <w:tc>
          <w:tcPr>
            <w:tcW w:w="1125" w:type="dxa"/>
            <w:shd w:val="clear" w:color="auto" w:fill="9BCA90"/>
          </w:tcPr>
          <w:p w14:paraId="7273402E" w14:textId="74C5D59F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 results retrieved</w:t>
            </w:r>
          </w:p>
        </w:tc>
        <w:tc>
          <w:tcPr>
            <w:tcW w:w="1080" w:type="dxa"/>
            <w:shd w:val="clear" w:color="auto" w:fill="9BCA90"/>
          </w:tcPr>
          <w:p w14:paraId="6B79CF8A" w14:textId="3B0109FA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 results selected</w:t>
            </w:r>
          </w:p>
        </w:tc>
      </w:tr>
      <w:tr w:rsidR="469F1B96" w:rsidRPr="00B354E7" w14:paraId="323597A6" w14:textId="77777777" w:rsidTr="11CF8778">
        <w:trPr>
          <w:trHeight w:val="345"/>
        </w:trPr>
        <w:tc>
          <w:tcPr>
            <w:tcW w:w="5445" w:type="dxa"/>
          </w:tcPr>
          <w:p w14:paraId="0681FDA3" w14:textId="160E9F40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Faith OR Religion</w:t>
            </w:r>
          </w:p>
        </w:tc>
        <w:tc>
          <w:tcPr>
            <w:tcW w:w="1215" w:type="dxa"/>
          </w:tcPr>
          <w:p w14:paraId="6673890E" w14:textId="7D987EF4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  <w:r w:rsidR="70353705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2ADE8F2F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10-16</w:t>
            </w:r>
          </w:p>
        </w:tc>
        <w:tc>
          <w:tcPr>
            <w:tcW w:w="1125" w:type="dxa"/>
          </w:tcPr>
          <w:p w14:paraId="5B9D0B06" w14:textId="728048A1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0D4B95E5" w14:textId="0F63FF82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205FC1FA" w14:textId="03E2D9DF" w:rsidR="469F1B96" w:rsidRDefault="469F1B96" w:rsidP="469F1B9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7CBB654" w14:textId="59F1CE3D" w:rsidR="2D60B5DB" w:rsidRDefault="2D60B5DB" w:rsidP="469F1B9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469F1B9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10 Can COVID Resources &amp; Events</w:t>
      </w:r>
      <w:r w:rsidRPr="469F1B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</w:t>
      </w:r>
      <w:hyperlink r:id="rId19">
        <w:r w:rsidRPr="469F1B96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https://cancovid.ca/resources/?search=religion&amp;source&amp;topic</w:t>
        </w:r>
      </w:hyperlink>
      <w:r w:rsidRPr="469F1B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; </w:t>
      </w:r>
      <w:hyperlink r:id="rId20">
        <w:r w:rsidRPr="469F1B96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https://cancovid.ca/events/</w:t>
        </w:r>
      </w:hyperlink>
      <w:r w:rsidRPr="469F1B96">
        <w:rPr>
          <w:rStyle w:val="Hyperlink"/>
          <w:rFonts w:ascii="Times New Roman" w:eastAsia="Times New Roman" w:hAnsi="Times New Roman" w:cs="Times New Roman"/>
          <w:sz w:val="20"/>
          <w:szCs w:val="20"/>
        </w:rPr>
        <w:t>)</w:t>
      </w:r>
      <w:r w:rsidRPr="469F1B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5445"/>
        <w:gridCol w:w="1215"/>
        <w:gridCol w:w="1125"/>
        <w:gridCol w:w="1080"/>
      </w:tblGrid>
      <w:tr w:rsidR="469F1B96" w14:paraId="5CE8493B" w14:textId="77777777" w:rsidTr="11CF8778">
        <w:trPr>
          <w:trHeight w:val="315"/>
        </w:trPr>
        <w:tc>
          <w:tcPr>
            <w:tcW w:w="5445" w:type="dxa"/>
            <w:shd w:val="clear" w:color="auto" w:fill="9BCA90"/>
          </w:tcPr>
          <w:p w14:paraId="7EBC237C" w14:textId="795DF762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rch query</w:t>
            </w:r>
          </w:p>
        </w:tc>
        <w:tc>
          <w:tcPr>
            <w:tcW w:w="1215" w:type="dxa"/>
            <w:shd w:val="clear" w:color="auto" w:fill="9BCA90"/>
          </w:tcPr>
          <w:p w14:paraId="20C2C7AB" w14:textId="6D14881F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e searched</w:t>
            </w:r>
          </w:p>
        </w:tc>
        <w:tc>
          <w:tcPr>
            <w:tcW w:w="1125" w:type="dxa"/>
            <w:shd w:val="clear" w:color="auto" w:fill="9BCA90"/>
          </w:tcPr>
          <w:p w14:paraId="07B9173A" w14:textId="40A395A1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 results retrieved</w:t>
            </w:r>
          </w:p>
        </w:tc>
        <w:tc>
          <w:tcPr>
            <w:tcW w:w="1080" w:type="dxa"/>
            <w:shd w:val="clear" w:color="auto" w:fill="9BCA90"/>
          </w:tcPr>
          <w:p w14:paraId="6C1B0563" w14:textId="11FCC0E6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 results selected</w:t>
            </w:r>
          </w:p>
        </w:tc>
      </w:tr>
      <w:tr w:rsidR="469F1B96" w14:paraId="31502869" w14:textId="77777777" w:rsidTr="11CF8778">
        <w:trPr>
          <w:trHeight w:val="315"/>
        </w:trPr>
        <w:tc>
          <w:tcPr>
            <w:tcW w:w="5445" w:type="dxa"/>
          </w:tcPr>
          <w:p w14:paraId="31092412" w14:textId="7BCB4E8C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Faith OR Religion</w:t>
            </w:r>
          </w:p>
        </w:tc>
        <w:tc>
          <w:tcPr>
            <w:tcW w:w="1215" w:type="dxa"/>
          </w:tcPr>
          <w:p w14:paraId="1E425844" w14:textId="3A81A358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  <w:r w:rsidR="063E017B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79EB860B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10-16</w:t>
            </w:r>
          </w:p>
        </w:tc>
        <w:tc>
          <w:tcPr>
            <w:tcW w:w="1125" w:type="dxa"/>
          </w:tcPr>
          <w:p w14:paraId="16087703" w14:textId="38170A01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71A25411" w14:textId="1F6D8FCB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69A9C904" w14:textId="18049A2C" w:rsidR="469F1B96" w:rsidRDefault="469F1B96" w:rsidP="469F1B96">
      <w:pPr>
        <w:spacing w:line="240" w:lineRule="auto"/>
        <w:rPr>
          <w:rFonts w:ascii="Times New Roman" w:eastAsia="Times New Roman" w:hAnsi="Times New Roman" w:cs="Times New Roman"/>
          <w:color w:val="434343"/>
          <w:sz w:val="20"/>
          <w:szCs w:val="20"/>
        </w:rPr>
      </w:pPr>
    </w:p>
    <w:p w14:paraId="19BAB79E" w14:textId="722730B6" w:rsidR="2D60B5DB" w:rsidRDefault="2D60B5DB" w:rsidP="469F1B96">
      <w:pPr>
        <w:pStyle w:val="Heading3"/>
        <w:spacing w:before="0" w:after="0" w:line="240" w:lineRule="auto"/>
        <w:rPr>
          <w:rFonts w:ascii="Times New Roman" w:eastAsia="Times New Roman" w:hAnsi="Times New Roman" w:cs="Times New Roman"/>
          <w:color w:val="0563C1"/>
          <w:sz w:val="20"/>
          <w:szCs w:val="20"/>
        </w:rPr>
      </w:pPr>
      <w:r w:rsidRPr="469F1B96">
        <w:rPr>
          <w:rFonts w:ascii="Times New Roman" w:eastAsia="Times New Roman" w:hAnsi="Times New Roman" w:cs="Times New Roman"/>
          <w:b/>
          <w:bCs/>
          <w:color w:val="1F3763"/>
          <w:sz w:val="20"/>
          <w:szCs w:val="20"/>
        </w:rPr>
        <w:t>11 OPHLA: Custom Search Engine for Ontario Public Health Unit Websites</w:t>
      </w:r>
      <w:r w:rsidRPr="469F1B9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469F1B96">
        <w:rPr>
          <w:rFonts w:ascii="Times New Roman" w:eastAsia="Times New Roman" w:hAnsi="Times New Roman" w:cs="Times New Roman"/>
          <w:sz w:val="20"/>
          <w:szCs w:val="20"/>
        </w:rPr>
        <w:t>(</w:t>
      </w:r>
      <w:hyperlink r:id="rId21">
        <w:r w:rsidRPr="469F1B96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https://www.ophla.ca/p/customsearchoph.html</w:t>
        </w:r>
      </w:hyperlink>
      <w:r w:rsidRPr="469F1B96">
        <w:rPr>
          <w:rStyle w:val="Hyperlink"/>
          <w:rFonts w:ascii="Times New Roman" w:eastAsia="Times New Roman" w:hAnsi="Times New Roman" w:cs="Times New Roman"/>
          <w:sz w:val="20"/>
          <w:szCs w:val="20"/>
        </w:rPr>
        <w:t>)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5445"/>
        <w:gridCol w:w="1215"/>
        <w:gridCol w:w="1125"/>
        <w:gridCol w:w="1080"/>
      </w:tblGrid>
      <w:tr w:rsidR="469F1B96" w14:paraId="2FB54446" w14:textId="77777777" w:rsidTr="7AD1105C">
        <w:trPr>
          <w:trHeight w:val="315"/>
        </w:trPr>
        <w:tc>
          <w:tcPr>
            <w:tcW w:w="5445" w:type="dxa"/>
            <w:shd w:val="clear" w:color="auto" w:fill="9BCA90"/>
          </w:tcPr>
          <w:p w14:paraId="617A8F8D" w14:textId="3D9F133C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rch query</w:t>
            </w:r>
          </w:p>
        </w:tc>
        <w:tc>
          <w:tcPr>
            <w:tcW w:w="1215" w:type="dxa"/>
            <w:shd w:val="clear" w:color="auto" w:fill="9BCA90"/>
          </w:tcPr>
          <w:p w14:paraId="1AB032B8" w14:textId="166C895B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e searched</w:t>
            </w:r>
          </w:p>
        </w:tc>
        <w:tc>
          <w:tcPr>
            <w:tcW w:w="1125" w:type="dxa"/>
            <w:shd w:val="clear" w:color="auto" w:fill="9BCA90"/>
          </w:tcPr>
          <w:p w14:paraId="05649B15" w14:textId="5F28698C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 results retrieved</w:t>
            </w:r>
          </w:p>
        </w:tc>
        <w:tc>
          <w:tcPr>
            <w:tcW w:w="1080" w:type="dxa"/>
            <w:shd w:val="clear" w:color="auto" w:fill="9BCA90"/>
          </w:tcPr>
          <w:p w14:paraId="18716A21" w14:textId="6CFADECC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 results selected</w:t>
            </w:r>
          </w:p>
        </w:tc>
      </w:tr>
      <w:tr w:rsidR="469F1B96" w14:paraId="6624B477" w14:textId="77777777" w:rsidTr="7AD1105C">
        <w:trPr>
          <w:trHeight w:val="315"/>
        </w:trPr>
        <w:tc>
          <w:tcPr>
            <w:tcW w:w="5445" w:type="dxa"/>
          </w:tcPr>
          <w:p w14:paraId="7778EA7A" w14:textId="65B1644C" w:rsidR="469F1B96" w:rsidRDefault="469F1B96" w:rsidP="791BE3F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91BE3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vid-19 AND vaccine, </w:t>
            </w:r>
            <w:proofErr w:type="spellStart"/>
            <w:r w:rsidRPr="791BE3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llaborat</w:t>
            </w:r>
            <w:proofErr w:type="spellEnd"/>
            <w:r w:rsidRPr="791BE3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, faith-based</w:t>
            </w:r>
          </w:p>
        </w:tc>
        <w:tc>
          <w:tcPr>
            <w:tcW w:w="1215" w:type="dxa"/>
          </w:tcPr>
          <w:p w14:paraId="046BD7A6" w14:textId="59BA81EA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2022-03-07</w:t>
            </w:r>
          </w:p>
        </w:tc>
        <w:tc>
          <w:tcPr>
            <w:tcW w:w="1125" w:type="dxa"/>
          </w:tcPr>
          <w:p w14:paraId="3E65ED3F" w14:textId="60A68599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80" w:type="dxa"/>
          </w:tcPr>
          <w:p w14:paraId="0A807A74" w14:textId="36CB7585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</w:p>
        </w:tc>
      </w:tr>
      <w:tr w:rsidR="11CF8778" w:rsidRPr="006E5596" w14:paraId="0E76C8DC" w14:textId="77777777" w:rsidTr="7AD1105C">
        <w:trPr>
          <w:trHeight w:val="315"/>
        </w:trPr>
        <w:tc>
          <w:tcPr>
            <w:tcW w:w="5445" w:type="dxa"/>
          </w:tcPr>
          <w:p w14:paraId="278E9BD5" w14:textId="51ADC738" w:rsidR="34F78D51" w:rsidRDefault="34F78D51" w:rsidP="7AD1105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vid-19 AND vaccine,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llaborat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, faith-based</w:t>
            </w:r>
          </w:p>
        </w:tc>
        <w:tc>
          <w:tcPr>
            <w:tcW w:w="1215" w:type="dxa"/>
          </w:tcPr>
          <w:p w14:paraId="5AC31519" w14:textId="756B4891" w:rsidR="34F78D51" w:rsidRDefault="34F78D51" w:rsidP="11CF87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023-10-16</w:t>
            </w:r>
          </w:p>
        </w:tc>
        <w:tc>
          <w:tcPr>
            <w:tcW w:w="1125" w:type="dxa"/>
          </w:tcPr>
          <w:p w14:paraId="225C1932" w14:textId="1D2C280F" w:rsidR="127FE0C8" w:rsidRDefault="127FE0C8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6A2900F3" w14:textId="31333FFF" w:rsidR="127FE0C8" w:rsidRPr="006E5596" w:rsidRDefault="127FE0C8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59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</w:tbl>
    <w:p w14:paraId="03ADB12D" w14:textId="547ABB9C" w:rsidR="469F1B96" w:rsidRDefault="469F1B96" w:rsidP="469F1B9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BB7AA8B" w14:textId="2F71B8AE" w:rsidR="2D60B5DB" w:rsidRDefault="2D60B5DB" w:rsidP="469F1B96">
      <w:pPr>
        <w:pStyle w:val="Heading3"/>
        <w:spacing w:before="280" w:line="240" w:lineRule="auto"/>
        <w:rPr>
          <w:rFonts w:ascii="Times New Roman" w:eastAsia="Times New Roman" w:hAnsi="Times New Roman" w:cs="Times New Roman"/>
          <w:color w:val="6AA84F"/>
          <w:sz w:val="26"/>
          <w:szCs w:val="26"/>
        </w:rPr>
      </w:pPr>
      <w:r w:rsidRPr="469F1B96">
        <w:rPr>
          <w:rFonts w:ascii="Times New Roman" w:eastAsia="Times New Roman" w:hAnsi="Times New Roman" w:cs="Times New Roman"/>
          <w:b/>
          <w:bCs/>
          <w:color w:val="6AA84F"/>
          <w:sz w:val="26"/>
          <w:szCs w:val="26"/>
        </w:rPr>
        <w:t>Library catalogs</w:t>
      </w:r>
    </w:p>
    <w:p w14:paraId="078D3C98" w14:textId="0247A68C" w:rsidR="2D60B5DB" w:rsidRDefault="2D60B5DB" w:rsidP="469F1B9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469F1B9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1 PROQUEST- Public Health </w:t>
      </w:r>
      <w:r w:rsidRPr="469F1B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</w:t>
      </w:r>
      <w:hyperlink r:id="rId22">
        <w:r w:rsidRPr="469F1B96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https://www.proquest.com/</w:t>
        </w:r>
      </w:hyperlink>
      <w:r w:rsidRPr="469F1B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</w:t>
      </w:r>
    </w:p>
    <w:tbl>
      <w:tblPr>
        <w:tblW w:w="8865" w:type="dxa"/>
        <w:tblLayout w:type="fixed"/>
        <w:tblLook w:val="0600" w:firstRow="0" w:lastRow="0" w:firstColumn="0" w:lastColumn="0" w:noHBand="1" w:noVBand="1"/>
      </w:tblPr>
      <w:tblGrid>
        <w:gridCol w:w="5235"/>
        <w:gridCol w:w="1425"/>
        <w:gridCol w:w="1080"/>
        <w:gridCol w:w="1125"/>
      </w:tblGrid>
      <w:tr w:rsidR="469F1B96" w14:paraId="4AC1DDED" w14:textId="77777777" w:rsidTr="791BE3F8">
        <w:trPr>
          <w:trHeight w:val="525"/>
        </w:trPr>
        <w:tc>
          <w:tcPr>
            <w:tcW w:w="5235" w:type="dxa"/>
            <w:shd w:val="clear" w:color="auto" w:fill="9BCA90"/>
          </w:tcPr>
          <w:p w14:paraId="2275128E" w14:textId="7DEC10B2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rch query</w:t>
            </w:r>
          </w:p>
        </w:tc>
        <w:tc>
          <w:tcPr>
            <w:tcW w:w="1425" w:type="dxa"/>
            <w:shd w:val="clear" w:color="auto" w:fill="9BCA90"/>
          </w:tcPr>
          <w:p w14:paraId="4B7047F3" w14:textId="52A2F8CD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e searched</w:t>
            </w:r>
          </w:p>
        </w:tc>
        <w:tc>
          <w:tcPr>
            <w:tcW w:w="1080" w:type="dxa"/>
            <w:shd w:val="clear" w:color="auto" w:fill="9BCA90"/>
          </w:tcPr>
          <w:p w14:paraId="46AA12B2" w14:textId="354CB0C1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results retrieved</w:t>
            </w:r>
          </w:p>
        </w:tc>
        <w:tc>
          <w:tcPr>
            <w:tcW w:w="1125" w:type="dxa"/>
            <w:shd w:val="clear" w:color="auto" w:fill="9BCA90"/>
          </w:tcPr>
          <w:p w14:paraId="308DDCAC" w14:textId="6747734A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results selected</w:t>
            </w:r>
          </w:p>
        </w:tc>
      </w:tr>
      <w:tr w:rsidR="469F1B96" w14:paraId="2F6EA3D0" w14:textId="77777777" w:rsidTr="791BE3F8">
        <w:trPr>
          <w:trHeight w:val="210"/>
        </w:trPr>
        <w:tc>
          <w:tcPr>
            <w:tcW w:w="5235" w:type="dxa"/>
          </w:tcPr>
          <w:p w14:paraId="5F6C403B" w14:textId="6727D1EF" w:rsidR="469F1B96" w:rsidRDefault="469F1B96" w:rsidP="791BE3F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791BE3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(</w:t>
            </w:r>
            <w:proofErr w:type="gramEnd"/>
            <w:r w:rsidRPr="791BE3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791BE3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ccin</w:t>
            </w:r>
            <w:proofErr w:type="spellEnd"/>
            <w:r w:rsidRPr="791BE3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791BE3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muniz</w:t>
            </w:r>
            <w:proofErr w:type="spellEnd"/>
            <w:r w:rsidRPr="791BE3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*) AND (faith* OR </w:t>
            </w:r>
            <w:proofErr w:type="spellStart"/>
            <w:r w:rsidRPr="791BE3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ligio</w:t>
            </w:r>
            <w:proofErr w:type="spellEnd"/>
            <w:r w:rsidRPr="791BE3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) AND (implementation OR promotion))</w:t>
            </w:r>
          </w:p>
        </w:tc>
        <w:tc>
          <w:tcPr>
            <w:tcW w:w="1425" w:type="dxa"/>
          </w:tcPr>
          <w:p w14:paraId="380191CA" w14:textId="768089EF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2022-03-06</w:t>
            </w:r>
          </w:p>
        </w:tc>
        <w:tc>
          <w:tcPr>
            <w:tcW w:w="1080" w:type="dxa"/>
          </w:tcPr>
          <w:p w14:paraId="3D0A7DBB" w14:textId="7937F95D" w:rsidR="469F1B96" w:rsidRDefault="469F1B96" w:rsidP="469F1B96">
            <w:pPr>
              <w:tabs>
                <w:tab w:val="center" w:pos="470"/>
                <w:tab w:val="right" w:pos="940"/>
              </w:tabs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125" w:type="dxa"/>
          </w:tcPr>
          <w:p w14:paraId="3E9493EC" w14:textId="453660E9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11CF8778" w14:paraId="0FC8B025" w14:textId="77777777" w:rsidTr="791BE3F8">
        <w:trPr>
          <w:trHeight w:val="210"/>
        </w:trPr>
        <w:tc>
          <w:tcPr>
            <w:tcW w:w="5235" w:type="dxa"/>
          </w:tcPr>
          <w:p w14:paraId="13CF09A5" w14:textId="6B7C045F" w:rsidR="16C1C254" w:rsidRDefault="16C1C254" w:rsidP="11CF87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Same search strategy as above</w:t>
            </w:r>
          </w:p>
        </w:tc>
        <w:tc>
          <w:tcPr>
            <w:tcW w:w="1425" w:type="dxa"/>
          </w:tcPr>
          <w:p w14:paraId="2A7F6723" w14:textId="73FB7B54" w:rsidR="16C1C254" w:rsidRDefault="16C1C254" w:rsidP="11CF87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023-10-16</w:t>
            </w:r>
          </w:p>
        </w:tc>
        <w:tc>
          <w:tcPr>
            <w:tcW w:w="1080" w:type="dxa"/>
          </w:tcPr>
          <w:p w14:paraId="6247A218" w14:textId="3A27CD2F" w:rsidR="11CF8778" w:rsidRDefault="39AF7515" w:rsidP="11CF87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112F40">
              <w:rPr>
                <w:rFonts w:ascii="Times New Roman" w:eastAsia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1125" w:type="dxa"/>
          </w:tcPr>
          <w:p w14:paraId="7E155141" w14:textId="39F96D8C" w:rsidR="11CF8778" w:rsidRDefault="39AF7515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112F40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</w:tr>
    </w:tbl>
    <w:p w14:paraId="387B7E7B" w14:textId="5355D74B" w:rsidR="469F1B96" w:rsidRDefault="469F1B96" w:rsidP="469F1B9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267C38D1" w14:textId="1B9F129B" w:rsidR="2D60B5DB" w:rsidRDefault="2D60B5DB" w:rsidP="469F1B9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469F1B9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2 OVID MEDLINE</w:t>
      </w:r>
      <w:r w:rsidRPr="469F1B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accessed through University of Toronto library)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5445"/>
        <w:gridCol w:w="1245"/>
        <w:gridCol w:w="1125"/>
        <w:gridCol w:w="1080"/>
      </w:tblGrid>
      <w:tr w:rsidR="469F1B96" w14:paraId="1A36E9B2" w14:textId="77777777" w:rsidTr="11CF8778">
        <w:trPr>
          <w:trHeight w:val="405"/>
        </w:trPr>
        <w:tc>
          <w:tcPr>
            <w:tcW w:w="5445" w:type="dxa"/>
            <w:shd w:val="clear" w:color="auto" w:fill="9BCA90"/>
          </w:tcPr>
          <w:p w14:paraId="7FEA32A3" w14:textId="66D52F5E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rch query</w:t>
            </w:r>
          </w:p>
        </w:tc>
        <w:tc>
          <w:tcPr>
            <w:tcW w:w="1245" w:type="dxa"/>
            <w:shd w:val="clear" w:color="auto" w:fill="9BCA90"/>
          </w:tcPr>
          <w:p w14:paraId="3CE30E9A" w14:textId="4D58C94B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e searched</w:t>
            </w:r>
          </w:p>
        </w:tc>
        <w:tc>
          <w:tcPr>
            <w:tcW w:w="1125" w:type="dxa"/>
            <w:shd w:val="clear" w:color="auto" w:fill="9BCA90"/>
          </w:tcPr>
          <w:p w14:paraId="54051636" w14:textId="6716D78E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results retrieved</w:t>
            </w:r>
          </w:p>
        </w:tc>
        <w:tc>
          <w:tcPr>
            <w:tcW w:w="1080" w:type="dxa"/>
            <w:shd w:val="clear" w:color="auto" w:fill="9BCA90"/>
          </w:tcPr>
          <w:p w14:paraId="28016AB9" w14:textId="6E979E3D" w:rsidR="469F1B96" w:rsidRDefault="469F1B96" w:rsidP="469F1B9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results selected</w:t>
            </w:r>
          </w:p>
        </w:tc>
      </w:tr>
      <w:tr w:rsidR="469F1B96" w14:paraId="06EDD70F" w14:textId="77777777" w:rsidTr="11CF8778">
        <w:trPr>
          <w:trHeight w:val="675"/>
        </w:trPr>
        <w:tc>
          <w:tcPr>
            <w:tcW w:w="5445" w:type="dxa"/>
          </w:tcPr>
          <w:p w14:paraId="469BC4D5" w14:textId="2995E239" w:rsidR="469F1B96" w:rsidRDefault="469F1B96" w:rsidP="11CF87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: "vaccine confidence" OR "vaccine uptake" OR "immunization" OR "vaccines" OR "vaccination" AND "faith communities" OR "faith-based organizations AND "engagement"</w:t>
            </w:r>
          </w:p>
          <w:p w14:paraId="3A5875AF" w14:textId="586FCADA" w:rsidR="469F1B96" w:rsidRDefault="469F1B96" w:rsidP="11CF87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5836BFD" w14:textId="4B7814E3" w:rsidR="469F1B96" w:rsidRDefault="31D89521" w:rsidP="006E55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: "vaccine confidence" OR "vaccine uptake" OR "immunization" OR "vaccines" OR "vaccination" AND "faith communities" OR "faith-based organizations AND "engagement"</w:t>
            </w:r>
            <w:r w:rsidR="2FD3D164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45" w:type="dxa"/>
          </w:tcPr>
          <w:p w14:paraId="0DDFDEDE" w14:textId="4EF7474E" w:rsidR="469F1B96" w:rsidRDefault="469F1B96" w:rsidP="11CF87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022-02-07</w:t>
            </w:r>
          </w:p>
          <w:p w14:paraId="04A068E1" w14:textId="426CB1B9" w:rsidR="469F1B96" w:rsidRDefault="469F1B96" w:rsidP="11CF87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41724EC" w14:textId="0FC0DB06" w:rsidR="469F1B96" w:rsidRDefault="469F1B96" w:rsidP="11CF87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D3B2A4B" w14:textId="795499E7" w:rsidR="469F1B96" w:rsidRDefault="469F1B96" w:rsidP="11CF87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5234E73" w14:textId="7A14B195" w:rsidR="469F1B96" w:rsidRDefault="469F1B96" w:rsidP="11CF87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FEF5843" w14:textId="40DB3E47" w:rsidR="469F1B96" w:rsidRDefault="661A6481" w:rsidP="11CF87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023-10-16</w:t>
            </w:r>
          </w:p>
        </w:tc>
        <w:tc>
          <w:tcPr>
            <w:tcW w:w="1125" w:type="dxa"/>
          </w:tcPr>
          <w:p w14:paraId="6639BC29" w14:textId="438775DE" w:rsidR="469F1B96" w:rsidRDefault="469F1B96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388</w:t>
            </w:r>
          </w:p>
          <w:p w14:paraId="188D10AE" w14:textId="386B719A" w:rsidR="469F1B96" w:rsidRDefault="469F1B96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F41D067" w14:textId="15290CA1" w:rsidR="469F1B96" w:rsidRDefault="469F1B96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AF8EA6D" w14:textId="3EE8F311" w:rsidR="469F1B96" w:rsidRDefault="469F1B96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BFA2168" w14:textId="79C8F2A7" w:rsidR="469F1B96" w:rsidRDefault="469F1B96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9426152" w14:textId="59720CAD" w:rsidR="469F1B96" w:rsidRDefault="70CD9774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3234D6D7" w14:textId="5A1B918B" w:rsidR="469F1B96" w:rsidRDefault="469F1B96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88 </w:t>
            </w:r>
          </w:p>
          <w:p w14:paraId="6FB86D56" w14:textId="4B6BEEA0" w:rsidR="469F1B96" w:rsidRDefault="469F1B96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9A2357B" w14:textId="5522AD95" w:rsidR="469F1B96" w:rsidRDefault="469F1B96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2D1F11E" w14:textId="377FC358" w:rsidR="469F1B96" w:rsidRDefault="469F1B96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86B10A3" w14:textId="62B5FEC3" w:rsidR="469F1B96" w:rsidRDefault="469F1B96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2F8CA5E" w14:textId="3F3913AF" w:rsidR="469F1B96" w:rsidRDefault="54DF2F33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  <w:p w14:paraId="3C090B2A" w14:textId="3BA2CD30" w:rsidR="469F1B96" w:rsidRDefault="469F1B96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6CC3726" w14:textId="735D82A0" w:rsidR="469F1B96" w:rsidRDefault="469F1B96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7233462" w14:textId="32D9E45A" w:rsidR="469F1B96" w:rsidRDefault="469F1B96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E957E90" w14:textId="253B62C0" w:rsidR="469F1B96" w:rsidRDefault="469F1B96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4CBCCEF" w14:textId="040651F2" w:rsidR="469F1B96" w:rsidRDefault="469F1B96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EDE9023" w14:textId="16B44D01" w:rsidR="469F1B96" w:rsidRDefault="469F1B96" w:rsidP="469F1B9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C1680EA" w14:textId="7A4CA992" w:rsidR="2D60B5DB" w:rsidRDefault="2D60B5DB" w:rsidP="469F1B9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469F1B9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3 ESBSCO-CINAHL </w:t>
      </w:r>
      <w:r w:rsidRPr="469F1B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accessed through University of Toronto library)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5445"/>
        <w:gridCol w:w="1245"/>
        <w:gridCol w:w="1125"/>
        <w:gridCol w:w="1080"/>
      </w:tblGrid>
      <w:tr w:rsidR="469F1B96" w14:paraId="3D401531" w14:textId="77777777" w:rsidTr="11CF8778">
        <w:trPr>
          <w:trHeight w:val="405"/>
        </w:trPr>
        <w:tc>
          <w:tcPr>
            <w:tcW w:w="5445" w:type="dxa"/>
            <w:shd w:val="clear" w:color="auto" w:fill="9BCA90"/>
          </w:tcPr>
          <w:p w14:paraId="28EB2587" w14:textId="60BA030D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rch query</w:t>
            </w:r>
          </w:p>
        </w:tc>
        <w:tc>
          <w:tcPr>
            <w:tcW w:w="1245" w:type="dxa"/>
            <w:shd w:val="clear" w:color="auto" w:fill="9BCA90"/>
          </w:tcPr>
          <w:p w14:paraId="5EDACA45" w14:textId="1EB6FF58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e searched</w:t>
            </w:r>
          </w:p>
        </w:tc>
        <w:tc>
          <w:tcPr>
            <w:tcW w:w="1125" w:type="dxa"/>
            <w:shd w:val="clear" w:color="auto" w:fill="9BCA90"/>
          </w:tcPr>
          <w:p w14:paraId="639A990E" w14:textId="2A02995F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 results retrieved</w:t>
            </w:r>
          </w:p>
        </w:tc>
        <w:tc>
          <w:tcPr>
            <w:tcW w:w="1080" w:type="dxa"/>
            <w:shd w:val="clear" w:color="auto" w:fill="9BCA90"/>
          </w:tcPr>
          <w:p w14:paraId="1248FD1D" w14:textId="1C45BA3C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results selected</w:t>
            </w:r>
          </w:p>
        </w:tc>
      </w:tr>
      <w:tr w:rsidR="469F1B96" w14:paraId="3F8D95F1" w14:textId="77777777" w:rsidTr="11CF8778">
        <w:trPr>
          <w:trHeight w:val="675"/>
        </w:trPr>
        <w:tc>
          <w:tcPr>
            <w:tcW w:w="5445" w:type="dxa"/>
          </w:tcPr>
          <w:p w14:paraId="29B150C5" w14:textId="6942D1AA" w:rsidR="469F1B96" w:rsidRDefault="469F1B96" w:rsidP="11CF87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(MM: “vaccination: combined”) AND (MM: “collaboration”) OR (MM: “Faith-Based Organization”) OR (MM: church) OR (MM: “Evidence-Based”) OR (MM: “Systems Implementation”)</w:t>
            </w:r>
          </w:p>
          <w:p w14:paraId="3A6384CE" w14:textId="7C1C0B6B" w:rsidR="469F1B96" w:rsidRDefault="469F1B96" w:rsidP="11CF87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E2AC202" w14:textId="73A71623" w:rsidR="469F1B96" w:rsidRDefault="469F1B96" w:rsidP="11CF87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</w:tcPr>
          <w:p w14:paraId="10526EE4" w14:textId="3384C50E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2022-03-04</w:t>
            </w:r>
          </w:p>
        </w:tc>
        <w:tc>
          <w:tcPr>
            <w:tcW w:w="1125" w:type="dxa"/>
          </w:tcPr>
          <w:p w14:paraId="026A15FD" w14:textId="255FFF6E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080" w:type="dxa"/>
          </w:tcPr>
          <w:p w14:paraId="551EA859" w14:textId="11F64C7C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5 </w:t>
            </w:r>
          </w:p>
        </w:tc>
      </w:tr>
      <w:tr w:rsidR="11CF8778" w14:paraId="3D4B7860" w14:textId="77777777" w:rsidTr="11CF8778">
        <w:trPr>
          <w:trHeight w:val="675"/>
        </w:trPr>
        <w:tc>
          <w:tcPr>
            <w:tcW w:w="5445" w:type="dxa"/>
          </w:tcPr>
          <w:p w14:paraId="242323AB" w14:textId="6942D1AA" w:rsidR="109C8920" w:rsidRDefault="109C8920" w:rsidP="11CF87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(MM: “vaccination: combined”) AND (MM: “collaboration”) OR (MM: “Faith-Based Organization”) OR (MM: church) OR (MM: “Evidence-Based”) OR (MM: “Systems Implementation”)</w:t>
            </w:r>
          </w:p>
          <w:p w14:paraId="114DAB65" w14:textId="5B723B20" w:rsidR="11CF8778" w:rsidRDefault="11CF8778" w:rsidP="11CF87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20605CC" w14:textId="409AAE2C" w:rsidR="11CF8778" w:rsidRDefault="11CF8778" w:rsidP="11CF87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</w:tcPr>
          <w:p w14:paraId="16076913" w14:textId="094BB8FF" w:rsidR="109C8920" w:rsidRDefault="109C8920" w:rsidP="11CF87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023-10-16</w:t>
            </w:r>
          </w:p>
        </w:tc>
        <w:tc>
          <w:tcPr>
            <w:tcW w:w="1125" w:type="dxa"/>
          </w:tcPr>
          <w:p w14:paraId="38AE9A04" w14:textId="40B7C67F" w:rsidR="109C8920" w:rsidRDefault="109C8920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5EFA9ED9" w14:textId="6CB74CCC" w:rsidR="109C8920" w:rsidRDefault="109C8920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13452A8B" w14:textId="474ADA28" w:rsidR="469F1B96" w:rsidRDefault="469F1B96" w:rsidP="469F1B9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31B80AD" w14:textId="2E4B75C3" w:rsidR="2D60B5DB" w:rsidRDefault="2D60B5DB" w:rsidP="469F1B9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469F1B9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4 Cochrane Canada </w:t>
      </w:r>
      <w:r w:rsidRPr="469F1B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</w:t>
      </w:r>
      <w:hyperlink r:id="rId23">
        <w:r w:rsidRPr="469F1B96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https://www.cochranelibrary.com/search</w:t>
        </w:r>
      </w:hyperlink>
      <w:r w:rsidRPr="469F1B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</w:t>
      </w:r>
      <w:r w:rsidRPr="469F1B9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 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5445"/>
        <w:gridCol w:w="1245"/>
        <w:gridCol w:w="1125"/>
        <w:gridCol w:w="1080"/>
      </w:tblGrid>
      <w:tr w:rsidR="469F1B96" w14:paraId="2948C0B6" w14:textId="77777777" w:rsidTr="7AD1105C">
        <w:trPr>
          <w:trHeight w:val="405"/>
        </w:trPr>
        <w:tc>
          <w:tcPr>
            <w:tcW w:w="5445" w:type="dxa"/>
            <w:shd w:val="clear" w:color="auto" w:fill="9BCA90"/>
          </w:tcPr>
          <w:p w14:paraId="4B5C11F9" w14:textId="7024EDF6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rch query</w:t>
            </w:r>
          </w:p>
        </w:tc>
        <w:tc>
          <w:tcPr>
            <w:tcW w:w="1245" w:type="dxa"/>
            <w:shd w:val="clear" w:color="auto" w:fill="9BCA90"/>
          </w:tcPr>
          <w:p w14:paraId="713A7678" w14:textId="305A9153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e searched</w:t>
            </w:r>
          </w:p>
        </w:tc>
        <w:tc>
          <w:tcPr>
            <w:tcW w:w="1125" w:type="dxa"/>
            <w:shd w:val="clear" w:color="auto" w:fill="9BCA90"/>
          </w:tcPr>
          <w:p w14:paraId="61016927" w14:textId="3764DBBB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 results retrieved</w:t>
            </w:r>
          </w:p>
        </w:tc>
        <w:tc>
          <w:tcPr>
            <w:tcW w:w="1080" w:type="dxa"/>
            <w:shd w:val="clear" w:color="auto" w:fill="9BCA90"/>
          </w:tcPr>
          <w:p w14:paraId="7852C775" w14:textId="6897CA39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results selected</w:t>
            </w:r>
          </w:p>
        </w:tc>
      </w:tr>
      <w:tr w:rsidR="469F1B96" w14:paraId="1B312F39" w14:textId="77777777" w:rsidTr="7AD1105C">
        <w:trPr>
          <w:trHeight w:val="405"/>
        </w:trPr>
        <w:tc>
          <w:tcPr>
            <w:tcW w:w="5445" w:type="dxa"/>
          </w:tcPr>
          <w:p w14:paraId="77323861" w14:textId="54227482" w:rsidR="469F1B96" w:rsidRDefault="469F1B96" w:rsidP="791BE3F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91BE3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Vaccin* OR </w:t>
            </w:r>
            <w:proofErr w:type="spellStart"/>
            <w:r w:rsidRPr="791BE3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muniz</w:t>
            </w:r>
            <w:proofErr w:type="spellEnd"/>
            <w:r w:rsidRPr="791BE3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*) AND (faith* OR </w:t>
            </w:r>
            <w:proofErr w:type="spellStart"/>
            <w:r w:rsidRPr="791BE3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ligio</w:t>
            </w:r>
            <w:proofErr w:type="spellEnd"/>
            <w:r w:rsidRPr="791BE3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 OR church* OR temple* OR gurdwara* OR mosque)</w:t>
            </w:r>
          </w:p>
        </w:tc>
        <w:tc>
          <w:tcPr>
            <w:tcW w:w="1245" w:type="dxa"/>
          </w:tcPr>
          <w:p w14:paraId="0D9C4310" w14:textId="58779F6C" w:rsidR="469F1B96" w:rsidRDefault="469F1B96" w:rsidP="11CF87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022-02-07</w:t>
            </w:r>
          </w:p>
          <w:p w14:paraId="18F24D37" w14:textId="790FC9BA" w:rsidR="469F1B96" w:rsidRDefault="469F1B96" w:rsidP="11CF87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98D86FE" w14:textId="3CDF0EE7" w:rsidR="469F1B96" w:rsidRDefault="469F1B96" w:rsidP="11CF87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14:paraId="4671C2B0" w14:textId="55D39F3A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341D3177" w14:textId="5CBB1C0F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11CF8778" w14:paraId="73EA55A1" w14:textId="77777777" w:rsidTr="7AD1105C">
        <w:trPr>
          <w:trHeight w:val="405"/>
        </w:trPr>
        <w:tc>
          <w:tcPr>
            <w:tcW w:w="5445" w:type="dxa"/>
          </w:tcPr>
          <w:p w14:paraId="4E50C6E0" w14:textId="1A14091A" w:rsidR="707D1695" w:rsidRDefault="707D1695" w:rsidP="7AD1105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Vaccin* OR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muniz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*) AND (faith* OR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ligio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 OR church* OR temple* OR gurdwara* OR mosque)</w:t>
            </w:r>
          </w:p>
          <w:p w14:paraId="234798CE" w14:textId="7F4BD3E4" w:rsidR="11CF8778" w:rsidRDefault="11CF8778" w:rsidP="11CF87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</w:tcPr>
          <w:p w14:paraId="7EA841F3" w14:textId="028116E9" w:rsidR="707D1695" w:rsidRDefault="707D1695" w:rsidP="11CF87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023-10-16</w:t>
            </w:r>
          </w:p>
        </w:tc>
        <w:tc>
          <w:tcPr>
            <w:tcW w:w="1125" w:type="dxa"/>
          </w:tcPr>
          <w:p w14:paraId="57C88AD0" w14:textId="110CE23A" w:rsidR="707D1695" w:rsidRDefault="707D1695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14:paraId="5F90CB69" w14:textId="5F44654C" w:rsidR="2790250B" w:rsidRDefault="2790250B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446205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3ACDA575" w14:textId="19C4801F" w:rsidR="469F1B96" w:rsidRDefault="469F1B96" w:rsidP="469F1B9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FCAA047" w14:textId="14B1ACA2" w:rsidR="2D60B5DB" w:rsidRDefault="2D60B5DB" w:rsidP="469F1B9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469F1B9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5 SCOPUS- Conference paper</w:t>
      </w:r>
      <w:r w:rsidRPr="469F1B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</w:t>
      </w:r>
      <w:hyperlink r:id="rId24">
        <w:r w:rsidRPr="469F1B96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https://www.scopus.com/</w:t>
        </w:r>
      </w:hyperlink>
      <w:r w:rsidRPr="469F1B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</w:t>
      </w:r>
      <w:r w:rsidRPr="469F1B9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 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5445"/>
        <w:gridCol w:w="1245"/>
        <w:gridCol w:w="1125"/>
        <w:gridCol w:w="1080"/>
      </w:tblGrid>
      <w:tr w:rsidR="469F1B96" w14:paraId="1F1681F8" w14:textId="77777777" w:rsidTr="7AD1105C">
        <w:trPr>
          <w:trHeight w:val="360"/>
        </w:trPr>
        <w:tc>
          <w:tcPr>
            <w:tcW w:w="5445" w:type="dxa"/>
            <w:shd w:val="clear" w:color="auto" w:fill="9BCA90"/>
          </w:tcPr>
          <w:p w14:paraId="785B808B" w14:textId="26870708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rch query</w:t>
            </w:r>
          </w:p>
        </w:tc>
        <w:tc>
          <w:tcPr>
            <w:tcW w:w="1245" w:type="dxa"/>
            <w:shd w:val="clear" w:color="auto" w:fill="9BCA90"/>
          </w:tcPr>
          <w:p w14:paraId="106B523B" w14:textId="019B01F9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e searched</w:t>
            </w:r>
          </w:p>
        </w:tc>
        <w:tc>
          <w:tcPr>
            <w:tcW w:w="1125" w:type="dxa"/>
            <w:shd w:val="clear" w:color="auto" w:fill="9BCA90"/>
          </w:tcPr>
          <w:p w14:paraId="41C4FD1A" w14:textId="331EFC27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 results retrieved</w:t>
            </w:r>
          </w:p>
        </w:tc>
        <w:tc>
          <w:tcPr>
            <w:tcW w:w="1080" w:type="dxa"/>
            <w:shd w:val="clear" w:color="auto" w:fill="9BCA90"/>
          </w:tcPr>
          <w:p w14:paraId="77EE81D4" w14:textId="794A5C6E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results selected</w:t>
            </w:r>
          </w:p>
        </w:tc>
      </w:tr>
      <w:tr w:rsidR="469F1B96" w14:paraId="11330DDF" w14:textId="77777777" w:rsidTr="7AD1105C">
        <w:trPr>
          <w:trHeight w:val="1035"/>
        </w:trPr>
        <w:tc>
          <w:tcPr>
            <w:tcW w:w="5445" w:type="dxa"/>
          </w:tcPr>
          <w:p w14:paraId="22E9EE0F" w14:textId="77777777" w:rsidR="469F1B96" w:rsidRDefault="469F1B96" w:rsidP="7AD1105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BS ( (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ccin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*  OR 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muniz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* )  AND  ( uptake  OR  intervention  OR  promotion  OR  implementation )  AND  ( faith*  OR 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ligio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  OR  church*  OR  temple*  OR  gurdwara  OR  mosque ) )  AND  ( LIMIT-TO ( PUBYEAR ,  2022 )  OR  LIMIT-TO ( PUBYEAR ,  2021 )  OR  LIMIT-TO ( PUBYEAR ,  2020 )  OR 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)  AND  ( EXCLUDE ( SUBJAREA ,  "BIOC" )  OR  EXCLUDE ( SUBJAREA ,  "VETE" )  OR  EXCLUDE ( SUBJAREA ,  "AGRI" )  OR  EXCLUDE ( SUBJAREA ,  "ARTS" )  OR  EXCLUDE ( SUBJAREA ,  "ENVI" )  OR  EXCLUDE ( SUBJAREA ,  "COMP" )  OR  EXCLUDE ( SUBJAREA ,  "MATH" )  OR  EXCLUDE ( SUBJAREA ,  "CENG" )  OR  EXCLUDE ( SUBJAREA ,  "DENT" )  OR  EXCLUDE ( SUBJAREA ,  "ECON" )  OR  EXCLUDE ( SUBJAREA ,  "ENGI" )  OR  EXCLUDE ( SUBJAREA ,  "PHYS" ) )</w:t>
            </w:r>
          </w:p>
          <w:p w14:paraId="4F138820" w14:textId="2A823F69" w:rsidR="005B4A52" w:rsidRDefault="005B4A52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</w:tcPr>
          <w:p w14:paraId="01B9EA8A" w14:textId="5934FD66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2022-03-07</w:t>
            </w:r>
          </w:p>
        </w:tc>
        <w:tc>
          <w:tcPr>
            <w:tcW w:w="1125" w:type="dxa"/>
          </w:tcPr>
          <w:p w14:paraId="489A7EC0" w14:textId="00696AEE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47CC5A8B" w14:textId="0016BB5C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11CF8778" w14:paraId="4D441A32" w14:textId="77777777" w:rsidTr="7AD1105C">
        <w:trPr>
          <w:trHeight w:val="1035"/>
        </w:trPr>
        <w:tc>
          <w:tcPr>
            <w:tcW w:w="5445" w:type="dxa"/>
          </w:tcPr>
          <w:p w14:paraId="12A1DB5D" w14:textId="25F47EA1" w:rsidR="5C14C35B" w:rsidRDefault="004E3212" w:rsidP="7AD1105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F ( ( 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ccin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 OR 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muniz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 ) AND ( uptake OR intervention OR promotion OR implementation ) AND ( faith* OR religio* OR church* OR temple* OR gurdwara OR mosque ) ) AND ( EXCLUDE ( SUBJAREA , "BIOC" ) OR EXCLUDE ( SUBJAREA , "VETE" ) OR EXCLUDE ( SUBJAREA , "AGRI" ) OR EXCLUDE ( SUBJAREA , "ARTS" ) OR EXCLUDE ( SUBJAREA , "ENVI" ) OR EXCLUDE ( SUBJAREA , "COMP" ) OR EXCLUDE ( SUBJAREA , "MATH" ) OR EXCLUDE ( SUBJAREA , "CENG" ) OR EXCLUDE ( SUBJAREA , "DENT" ) OR EXCLUDE ( SUBJAREA , "ECON" ) OR EXCLUDE ( SUBJAREA , "ENGI" ) OR EXCLUDE ( SUBJAREA , "PHYS" ) ) AND ( LIMIT-TO ( PUBYEAR , 2023 ) OR LIMIT-TO ( PUBYEAR , 2022 ) )</w:t>
            </w:r>
          </w:p>
        </w:tc>
        <w:tc>
          <w:tcPr>
            <w:tcW w:w="1245" w:type="dxa"/>
          </w:tcPr>
          <w:p w14:paraId="49B4AB40" w14:textId="21A4657E" w:rsidR="11CF8778" w:rsidRDefault="00947B24" w:rsidP="11CF87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3</w:t>
            </w:r>
            <w:r w:rsidR="00CD7C6F">
              <w:rPr>
                <w:rFonts w:ascii="Times New Roman" w:eastAsia="Times New Roman" w:hAnsi="Times New Roman" w:cs="Times New Roman"/>
                <w:sz w:val="20"/>
                <w:szCs w:val="20"/>
              </w:rPr>
              <w:t>-10-16</w:t>
            </w:r>
          </w:p>
        </w:tc>
        <w:tc>
          <w:tcPr>
            <w:tcW w:w="1125" w:type="dxa"/>
          </w:tcPr>
          <w:p w14:paraId="3E31464E" w14:textId="3AD64401" w:rsidR="11CF8778" w:rsidRDefault="00CD7C6F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44D1E598" w14:textId="48FB9ACD" w:rsidR="11CF8778" w:rsidRDefault="00CD7C6F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7F2B222F" w14:textId="55F07DE8" w:rsidR="469F1B96" w:rsidRDefault="469F1B96" w:rsidP="469F1B96">
      <w:pPr>
        <w:spacing w:after="16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1D48D8A" w14:textId="16911E08" w:rsidR="2D60B5DB" w:rsidRDefault="2D60B5DB" w:rsidP="469F1B9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469F1B9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6 SCOPUS- ALL </w:t>
      </w:r>
      <w:r w:rsidRPr="469F1B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</w:t>
      </w:r>
      <w:hyperlink r:id="rId25">
        <w:r w:rsidRPr="469F1B96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https://www.scopus.com/</w:t>
        </w:r>
      </w:hyperlink>
      <w:r w:rsidRPr="469F1B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5445"/>
        <w:gridCol w:w="1245"/>
        <w:gridCol w:w="1125"/>
        <w:gridCol w:w="1080"/>
      </w:tblGrid>
      <w:tr w:rsidR="469F1B96" w14:paraId="1D52121F" w14:textId="77777777" w:rsidTr="7AD1105C">
        <w:trPr>
          <w:trHeight w:val="360"/>
        </w:trPr>
        <w:tc>
          <w:tcPr>
            <w:tcW w:w="5445" w:type="dxa"/>
            <w:shd w:val="clear" w:color="auto" w:fill="9BCA90"/>
          </w:tcPr>
          <w:p w14:paraId="6C02C013" w14:textId="51CAEB02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rch query</w:t>
            </w:r>
          </w:p>
        </w:tc>
        <w:tc>
          <w:tcPr>
            <w:tcW w:w="1245" w:type="dxa"/>
            <w:shd w:val="clear" w:color="auto" w:fill="9BCA90"/>
          </w:tcPr>
          <w:p w14:paraId="613E5BC0" w14:textId="34AE5D8B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e searched</w:t>
            </w:r>
          </w:p>
        </w:tc>
        <w:tc>
          <w:tcPr>
            <w:tcW w:w="1125" w:type="dxa"/>
            <w:shd w:val="clear" w:color="auto" w:fill="9BCA90"/>
          </w:tcPr>
          <w:p w14:paraId="038D23F3" w14:textId="5C2EA334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results retrieved</w:t>
            </w:r>
          </w:p>
        </w:tc>
        <w:tc>
          <w:tcPr>
            <w:tcW w:w="1080" w:type="dxa"/>
            <w:shd w:val="clear" w:color="auto" w:fill="9BCA90"/>
          </w:tcPr>
          <w:p w14:paraId="3FE7B1A3" w14:textId="50F4328A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results selected</w:t>
            </w:r>
          </w:p>
        </w:tc>
      </w:tr>
      <w:tr w:rsidR="469F1B96" w14:paraId="787883E7" w14:textId="77777777" w:rsidTr="7AD1105C">
        <w:trPr>
          <w:trHeight w:val="450"/>
        </w:trPr>
        <w:tc>
          <w:tcPr>
            <w:tcW w:w="5445" w:type="dxa"/>
          </w:tcPr>
          <w:p w14:paraId="5D380C87" w14:textId="484AF0FD" w:rsidR="469F1B96" w:rsidRDefault="469F1B96" w:rsidP="791BE3F8">
            <w:pPr>
              <w:tabs>
                <w:tab w:val="left" w:pos="1420"/>
              </w:tabs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91BE3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BS ( ( </w:t>
            </w:r>
            <w:proofErr w:type="spellStart"/>
            <w:r w:rsidRPr="791BE3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ccin</w:t>
            </w:r>
            <w:proofErr w:type="spellEnd"/>
            <w:r w:rsidRPr="791BE3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*  OR  </w:t>
            </w:r>
            <w:proofErr w:type="spellStart"/>
            <w:r w:rsidRPr="791BE3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muniz</w:t>
            </w:r>
            <w:proofErr w:type="spellEnd"/>
            <w:r w:rsidRPr="791BE3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* )  AND  ( uptake  OR  intervention  OR  promotion  OR  implementation )  AND  ( faith*  OR  </w:t>
            </w:r>
            <w:proofErr w:type="spellStart"/>
            <w:r w:rsidRPr="791BE3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ligio</w:t>
            </w:r>
            <w:proofErr w:type="spellEnd"/>
            <w:r w:rsidRPr="791BE3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  OR  church*  OR  temple*  OR  gurdwara  OR  mosque ) )  AND  ( LIMIT-TO ( PUBYEAR ,  2022 )  OR  LIMIT-TO ( PUBYEAR ,  2021 )  OR  LIMIT-TO ( PUBYEAR ,  2020 )  OR 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)  AND  ( EXCLUDE ( SUBJAREA ,  "BIOC" )  OR  EXCLUDE ( SUBJAREA ,  "VETE" )  OR  EXCLUDE ( SUBJAREA ,  "AGRI" )  OR  EXCLUDE ( SUBJAREA ,  "ARTS" )  OR  EXCLUDE ( SUBJAREA ,  "ENVI" )  OR  EXCLUDE ( SUBJAREA ,  "COMP" )  OR  EXCLUDE ( SUBJAREA ,  "MATH" )  OR  EXCLUDE ( SUBJAREA ,  "CENG" )  OR  EXCLUDE ( SUBJAREA ,  "DENT" )  OR  EXCLUDE ( SUBJAREA ,  "ECON" )  OR  EXCLUDE ( SUBJAREA ,  "ENGI" )  OR  EXCLUDE ( SUBJAREA ,  "PHYS" ) )</w:t>
            </w:r>
          </w:p>
        </w:tc>
        <w:tc>
          <w:tcPr>
            <w:tcW w:w="1245" w:type="dxa"/>
          </w:tcPr>
          <w:p w14:paraId="382A156F" w14:textId="7F408D17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2022-03-07</w:t>
            </w:r>
          </w:p>
        </w:tc>
        <w:tc>
          <w:tcPr>
            <w:tcW w:w="1125" w:type="dxa"/>
          </w:tcPr>
          <w:p w14:paraId="51BD0078" w14:textId="2A85EAAF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080" w:type="dxa"/>
          </w:tcPr>
          <w:p w14:paraId="3329CF0F" w14:textId="48E53318" w:rsidR="469F1B96" w:rsidRDefault="0846855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372B66C">
              <w:rPr>
                <w:rFonts w:ascii="Times New Roman" w:eastAsia="Times New Roman" w:hAnsi="Times New Roman" w:cs="Times New Roman"/>
                <w:sz w:val="20"/>
                <w:szCs w:val="20"/>
              </w:rPr>
              <w:t>213</w:t>
            </w:r>
          </w:p>
        </w:tc>
      </w:tr>
      <w:tr w:rsidR="11CF8778" w14:paraId="0EA746E0" w14:textId="77777777" w:rsidTr="7AD1105C">
        <w:trPr>
          <w:trHeight w:val="450"/>
        </w:trPr>
        <w:tc>
          <w:tcPr>
            <w:tcW w:w="5445" w:type="dxa"/>
          </w:tcPr>
          <w:p w14:paraId="7F110EDA" w14:textId="1843F64F" w:rsidR="11CF8778" w:rsidRDefault="11CF8778" w:rsidP="11CF87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BE84F3C" w14:textId="0A1BB0D4" w:rsidR="587EE463" w:rsidRDefault="587EE463" w:rsidP="7AD1105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BS ( (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ccin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muniz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* ) AND ( uptake OR intervention OR promotion OR implementation ) AND ( faith* OR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ligio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* OR church* OR temple* OR gurdwara OR mosque ) ) AND ( LIMIT-TO ( PUBYEAR , 2022 ) OR LIMIT-TO ( PUBYEAR , 2023 ) OR EXCLUDE ( PUBYEAR ,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ioc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R exclude AND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bjarea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) OR EXCLUDE ( PUBYEAR ,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ri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R exclude AND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bjarea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) OR EXCLUDE ( PUBYEAR ,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vi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R exclude AND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bjarea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) OR EXCLUDE ( PUBYEAR , math OR exclude AND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bjarea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) OR EXCLUDE ( PUBYEAR , dent OR exclude AND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bjarea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) OR EXCLUDE ( PUBYEAR ,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gi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R exclude AND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bjarea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) )</w:t>
            </w:r>
          </w:p>
        </w:tc>
        <w:tc>
          <w:tcPr>
            <w:tcW w:w="1245" w:type="dxa"/>
          </w:tcPr>
          <w:p w14:paraId="17D844C6" w14:textId="14BEE832" w:rsidR="11CF8778" w:rsidRDefault="11CF8778" w:rsidP="11CF87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F4D281D" w14:textId="1AF28FF4" w:rsidR="587EE463" w:rsidRDefault="587EE463" w:rsidP="11CF87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023-10-16</w:t>
            </w:r>
          </w:p>
        </w:tc>
        <w:tc>
          <w:tcPr>
            <w:tcW w:w="1125" w:type="dxa"/>
          </w:tcPr>
          <w:p w14:paraId="03BC30CD" w14:textId="05EEC91C" w:rsidR="11CF8778" w:rsidRDefault="11CF8778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457589B" w14:textId="70C15FBC" w:rsidR="587EE463" w:rsidRDefault="587EE463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446205A">
              <w:rPr>
                <w:rFonts w:ascii="Times New Roman" w:eastAsia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080" w:type="dxa"/>
          </w:tcPr>
          <w:p w14:paraId="02EA0E88" w14:textId="69A2BA60" w:rsidR="11CF8778" w:rsidRDefault="11CF8778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8E77915" w14:textId="20D79218" w:rsidR="469F1B96" w:rsidRDefault="469F1B96" w:rsidP="469F1B96">
      <w:pPr>
        <w:spacing w:after="16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26A03A5D" w14:textId="165C4BDF" w:rsidR="2D60B5DB" w:rsidRDefault="2D60B5DB" w:rsidP="469F1B9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469F1B9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7 PROQUEST - Policy File Index </w:t>
      </w:r>
      <w:r w:rsidRPr="469F1B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</w:t>
      </w:r>
      <w:hyperlink r:id="rId26">
        <w:r w:rsidRPr="469F1B96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https://about.proquest.com/en/products-services/policyfile/</w:t>
        </w:r>
      </w:hyperlink>
      <w:r w:rsidRPr="469F1B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5445"/>
        <w:gridCol w:w="1245"/>
        <w:gridCol w:w="1125"/>
        <w:gridCol w:w="1080"/>
      </w:tblGrid>
      <w:tr w:rsidR="469F1B96" w14:paraId="1F88F56B" w14:textId="77777777" w:rsidTr="7AD1105C">
        <w:trPr>
          <w:trHeight w:val="225"/>
        </w:trPr>
        <w:tc>
          <w:tcPr>
            <w:tcW w:w="5445" w:type="dxa"/>
            <w:shd w:val="clear" w:color="auto" w:fill="9BCA90"/>
          </w:tcPr>
          <w:p w14:paraId="7D68CBDD" w14:textId="153CDF8D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rch query</w:t>
            </w:r>
          </w:p>
        </w:tc>
        <w:tc>
          <w:tcPr>
            <w:tcW w:w="1245" w:type="dxa"/>
            <w:shd w:val="clear" w:color="auto" w:fill="9BCA90"/>
          </w:tcPr>
          <w:p w14:paraId="7761061F" w14:textId="2ABE3169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e searched</w:t>
            </w:r>
          </w:p>
        </w:tc>
        <w:tc>
          <w:tcPr>
            <w:tcW w:w="1125" w:type="dxa"/>
            <w:shd w:val="clear" w:color="auto" w:fill="9BCA90"/>
          </w:tcPr>
          <w:p w14:paraId="05D155C7" w14:textId="564D364F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results retrieved</w:t>
            </w:r>
          </w:p>
        </w:tc>
        <w:tc>
          <w:tcPr>
            <w:tcW w:w="1080" w:type="dxa"/>
            <w:shd w:val="clear" w:color="auto" w:fill="9BCA90"/>
          </w:tcPr>
          <w:p w14:paraId="55B1A119" w14:textId="5B6B82C8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results selected</w:t>
            </w:r>
          </w:p>
        </w:tc>
      </w:tr>
      <w:tr w:rsidR="469F1B96" w14:paraId="555EAFB9" w14:textId="77777777" w:rsidTr="7AD1105C">
        <w:tc>
          <w:tcPr>
            <w:tcW w:w="5445" w:type="dxa"/>
          </w:tcPr>
          <w:p w14:paraId="4B6927A1" w14:textId="380F3F0B" w:rsidR="469F1B96" w:rsidRDefault="2BCFB521" w:rsidP="7AD1105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="469F1B96"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ccin</w:t>
            </w:r>
            <w:proofErr w:type="spellEnd"/>
            <w:r w:rsidR="469F1B96"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="469F1B96"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muniz</w:t>
            </w:r>
            <w:proofErr w:type="spellEnd"/>
            <w:r w:rsidR="469F1B96"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*) AND (uptake OR intervention OR promotion OR implementation) AND (faith* OR </w:t>
            </w:r>
            <w:proofErr w:type="spellStart"/>
            <w:r w:rsidR="469F1B96"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ligio</w:t>
            </w:r>
            <w:proofErr w:type="spellEnd"/>
            <w:r w:rsidR="469F1B96"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 OR church* OR temple* OR gurdwara OR mosque)</w:t>
            </w:r>
          </w:p>
        </w:tc>
        <w:tc>
          <w:tcPr>
            <w:tcW w:w="1245" w:type="dxa"/>
          </w:tcPr>
          <w:p w14:paraId="6EBFF85F" w14:textId="14ECD034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2022-03-07</w:t>
            </w:r>
          </w:p>
        </w:tc>
        <w:tc>
          <w:tcPr>
            <w:tcW w:w="1125" w:type="dxa"/>
          </w:tcPr>
          <w:p w14:paraId="7C8BD8CC" w14:textId="5F342F08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20D73551" w14:textId="5C273927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11CF8778" w:rsidRPr="006E5596" w14:paraId="1E1B26CE" w14:textId="77777777" w:rsidTr="7AD1105C">
        <w:trPr>
          <w:trHeight w:val="300"/>
        </w:trPr>
        <w:tc>
          <w:tcPr>
            <w:tcW w:w="5445" w:type="dxa"/>
          </w:tcPr>
          <w:p w14:paraId="36012F87" w14:textId="55EE62B2" w:rsidR="72FF05C9" w:rsidRDefault="72FF05C9" w:rsidP="7AD1105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Vaccine AND (faith* OR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ligio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)</w:t>
            </w:r>
          </w:p>
        </w:tc>
        <w:tc>
          <w:tcPr>
            <w:tcW w:w="1245" w:type="dxa"/>
          </w:tcPr>
          <w:p w14:paraId="77CB79E7" w14:textId="7EBEA67B" w:rsidR="72FF05C9" w:rsidRDefault="72FF05C9" w:rsidP="11CF87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023-10-16</w:t>
            </w:r>
          </w:p>
        </w:tc>
        <w:tc>
          <w:tcPr>
            <w:tcW w:w="1125" w:type="dxa"/>
          </w:tcPr>
          <w:p w14:paraId="79B2B455" w14:textId="4354ED03" w:rsidR="72FF05C9" w:rsidRDefault="6B4795E4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446205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18C9B21C" w14:textId="1308DC34" w:rsidR="72FF05C9" w:rsidRPr="006E5596" w:rsidRDefault="72FF05C9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596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11CF8778" w14:paraId="1CCBA8F9" w14:textId="77777777" w:rsidTr="7AD1105C">
        <w:trPr>
          <w:trHeight w:val="300"/>
        </w:trPr>
        <w:tc>
          <w:tcPr>
            <w:tcW w:w="5445" w:type="dxa"/>
          </w:tcPr>
          <w:p w14:paraId="408E1643" w14:textId="59D2BD0B" w:rsidR="11CF8778" w:rsidRDefault="11CF8778" w:rsidP="11CF87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5" w:type="dxa"/>
          </w:tcPr>
          <w:p w14:paraId="7046DBD3" w14:textId="4CEC00F9" w:rsidR="11CF8778" w:rsidRDefault="11CF8778" w:rsidP="11CF8778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14:paraId="4A87E33C" w14:textId="50665303" w:rsidR="11CF8778" w:rsidRDefault="11CF8778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DB3083D" w14:textId="02E84E99" w:rsidR="11CF8778" w:rsidRDefault="11CF8778" w:rsidP="11CF877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7C8E781" w14:textId="0552C5D5" w:rsidR="469F1B96" w:rsidRDefault="469F1B96" w:rsidP="469F1B96">
      <w:pPr>
        <w:spacing w:before="40"/>
        <w:rPr>
          <w:rFonts w:ascii="Times New Roman" w:eastAsia="Times New Roman" w:hAnsi="Times New Roman" w:cs="Times New Roman"/>
          <w:color w:val="6AA84F"/>
          <w:sz w:val="26"/>
          <w:szCs w:val="26"/>
        </w:rPr>
      </w:pPr>
    </w:p>
    <w:p w14:paraId="007B504B" w14:textId="704DF1CB" w:rsidR="2D60B5DB" w:rsidRDefault="2D60B5DB" w:rsidP="469F1B96">
      <w:pPr>
        <w:pStyle w:val="Heading3"/>
        <w:spacing w:before="40" w:after="0"/>
        <w:rPr>
          <w:rFonts w:ascii="Times New Roman" w:eastAsia="Times New Roman" w:hAnsi="Times New Roman" w:cs="Times New Roman"/>
          <w:color w:val="6AA84F"/>
          <w:sz w:val="26"/>
          <w:szCs w:val="26"/>
        </w:rPr>
      </w:pPr>
      <w:r w:rsidRPr="469F1B96">
        <w:rPr>
          <w:rFonts w:ascii="Times New Roman" w:eastAsia="Times New Roman" w:hAnsi="Times New Roman" w:cs="Times New Roman"/>
          <w:b/>
          <w:bCs/>
          <w:color w:val="6AA84F"/>
          <w:sz w:val="26"/>
          <w:szCs w:val="26"/>
        </w:rPr>
        <w:t>Web Searches</w:t>
      </w:r>
    </w:p>
    <w:p w14:paraId="0454AAEB" w14:textId="730DC2F0" w:rsidR="2D60B5DB" w:rsidRDefault="2D60B5DB" w:rsidP="469F1B96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469F1B9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General </w:t>
      </w:r>
      <w:r w:rsidRPr="469F1B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</w:t>
      </w:r>
      <w:hyperlink r:id="rId27">
        <w:r w:rsidRPr="469F1B96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https://www.google.ca/</w:t>
        </w:r>
      </w:hyperlink>
      <w:r w:rsidRPr="469F1B96">
        <w:rPr>
          <w:rFonts w:ascii="Times New Roman" w:eastAsia="Times New Roman" w:hAnsi="Times New Roman" w:cs="Times New Roman"/>
          <w:color w:val="000000" w:themeColor="text1"/>
          <w:sz w:val="20"/>
          <w:szCs w:val="20"/>
          <w:u w:val="single"/>
        </w:rPr>
        <w:t>)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4530"/>
        <w:gridCol w:w="1260"/>
        <w:gridCol w:w="1125"/>
        <w:gridCol w:w="990"/>
        <w:gridCol w:w="990"/>
      </w:tblGrid>
      <w:tr w:rsidR="469F1B96" w14:paraId="3B980EB1" w14:textId="77777777" w:rsidTr="7AD1105C">
        <w:trPr>
          <w:trHeight w:val="585"/>
        </w:trPr>
        <w:tc>
          <w:tcPr>
            <w:tcW w:w="4530" w:type="dxa"/>
            <w:shd w:val="clear" w:color="auto" w:fill="9BCA90"/>
          </w:tcPr>
          <w:p w14:paraId="475A8CBB" w14:textId="4F3C1CC6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rch strategy</w:t>
            </w:r>
          </w:p>
        </w:tc>
        <w:tc>
          <w:tcPr>
            <w:tcW w:w="1260" w:type="dxa"/>
            <w:shd w:val="clear" w:color="auto" w:fill="9BCA90"/>
          </w:tcPr>
          <w:p w14:paraId="6B1FA209" w14:textId="7EFB6BD0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e searched</w:t>
            </w:r>
          </w:p>
        </w:tc>
        <w:tc>
          <w:tcPr>
            <w:tcW w:w="1125" w:type="dxa"/>
            <w:shd w:val="clear" w:color="auto" w:fill="9BCA90"/>
          </w:tcPr>
          <w:p w14:paraId="345E9DE8" w14:textId="12DB81DB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 results retrieved</w:t>
            </w:r>
          </w:p>
        </w:tc>
        <w:tc>
          <w:tcPr>
            <w:tcW w:w="990" w:type="dxa"/>
            <w:shd w:val="clear" w:color="auto" w:fill="9BCA90"/>
          </w:tcPr>
          <w:p w14:paraId="40CB2379" w14:textId="2D7977EF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 results reviewed</w:t>
            </w:r>
          </w:p>
        </w:tc>
        <w:tc>
          <w:tcPr>
            <w:tcW w:w="990" w:type="dxa"/>
            <w:shd w:val="clear" w:color="auto" w:fill="9BCA90"/>
          </w:tcPr>
          <w:p w14:paraId="1575E6A1" w14:textId="77C5FB81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 results selected</w:t>
            </w:r>
          </w:p>
        </w:tc>
      </w:tr>
      <w:tr w:rsidR="469F1B96" w14:paraId="71C10D72" w14:textId="77777777" w:rsidTr="7AD1105C">
        <w:trPr>
          <w:trHeight w:val="495"/>
        </w:trPr>
        <w:tc>
          <w:tcPr>
            <w:tcW w:w="4530" w:type="dxa"/>
          </w:tcPr>
          <w:p w14:paraId="4F23692E" w14:textId="7C2DF333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faith-based organization intervention, vaccine uptake and confidence, survey</w:t>
            </w:r>
          </w:p>
        </w:tc>
        <w:tc>
          <w:tcPr>
            <w:tcW w:w="1260" w:type="dxa"/>
          </w:tcPr>
          <w:p w14:paraId="246FAC90" w14:textId="23966A66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2022-02-07</w:t>
            </w:r>
          </w:p>
        </w:tc>
        <w:tc>
          <w:tcPr>
            <w:tcW w:w="1125" w:type="dxa"/>
          </w:tcPr>
          <w:p w14:paraId="3C077B88" w14:textId="15096E1A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6,810,000</w:t>
            </w:r>
          </w:p>
        </w:tc>
        <w:tc>
          <w:tcPr>
            <w:tcW w:w="990" w:type="dxa"/>
          </w:tcPr>
          <w:p w14:paraId="098D85FA" w14:textId="0D29C5E5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0" w:type="dxa"/>
          </w:tcPr>
          <w:p w14:paraId="657D1DE0" w14:textId="05B3017F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469F1B96" w14:paraId="1126ECB7" w14:textId="77777777" w:rsidTr="7AD1105C">
        <w:trPr>
          <w:trHeight w:val="315"/>
        </w:trPr>
        <w:tc>
          <w:tcPr>
            <w:tcW w:w="4530" w:type="dxa"/>
          </w:tcPr>
          <w:p w14:paraId="2AD0BEA6" w14:textId="5780086A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faith based collaboration vaccination</w:t>
            </w:r>
          </w:p>
        </w:tc>
        <w:tc>
          <w:tcPr>
            <w:tcW w:w="1260" w:type="dxa"/>
          </w:tcPr>
          <w:p w14:paraId="607BEB8F" w14:textId="62860615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2022-03-07</w:t>
            </w:r>
          </w:p>
        </w:tc>
        <w:tc>
          <w:tcPr>
            <w:tcW w:w="1125" w:type="dxa"/>
          </w:tcPr>
          <w:p w14:paraId="48924748" w14:textId="7295F8C8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6,780,000</w:t>
            </w:r>
          </w:p>
        </w:tc>
        <w:tc>
          <w:tcPr>
            <w:tcW w:w="990" w:type="dxa"/>
          </w:tcPr>
          <w:p w14:paraId="71590902" w14:textId="37C74A69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990" w:type="dxa"/>
          </w:tcPr>
          <w:p w14:paraId="17824D0D" w14:textId="578C9E19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469F1B96" w14:paraId="1A608FF5" w14:textId="77777777" w:rsidTr="7AD1105C">
        <w:trPr>
          <w:trHeight w:val="360"/>
        </w:trPr>
        <w:tc>
          <w:tcPr>
            <w:tcW w:w="4530" w:type="dxa"/>
          </w:tcPr>
          <w:p w14:paraId="1C2FE965" w14:textId="5A034AE1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faith-based collaboration, religious, vaccination</w:t>
            </w:r>
          </w:p>
        </w:tc>
        <w:tc>
          <w:tcPr>
            <w:tcW w:w="1260" w:type="dxa"/>
          </w:tcPr>
          <w:p w14:paraId="0BE5B911" w14:textId="4550C5C8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2022-03-07</w:t>
            </w:r>
          </w:p>
        </w:tc>
        <w:tc>
          <w:tcPr>
            <w:tcW w:w="1125" w:type="dxa"/>
          </w:tcPr>
          <w:p w14:paraId="12A44EBC" w14:textId="5828ABE4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112,000</w:t>
            </w:r>
          </w:p>
        </w:tc>
        <w:tc>
          <w:tcPr>
            <w:tcW w:w="990" w:type="dxa"/>
          </w:tcPr>
          <w:p w14:paraId="6361E60C" w14:textId="3D7959A8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0" w:type="dxa"/>
          </w:tcPr>
          <w:p w14:paraId="3C63B5C4" w14:textId="0A8BE41C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469F1B96" w14:paraId="4D2E7A8D" w14:textId="77777777" w:rsidTr="7AD1105C">
        <w:trPr>
          <w:trHeight w:val="360"/>
        </w:trPr>
        <w:tc>
          <w:tcPr>
            <w:tcW w:w="4530" w:type="dxa"/>
          </w:tcPr>
          <w:p w14:paraId="57CE3C7A" w14:textId="7FDE3DA7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Faith based AND vaccination AND community-based interventions</w:t>
            </w:r>
          </w:p>
        </w:tc>
        <w:tc>
          <w:tcPr>
            <w:tcW w:w="1260" w:type="dxa"/>
          </w:tcPr>
          <w:p w14:paraId="6E2F4FD4" w14:textId="4DF9C373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2022-02-04</w:t>
            </w:r>
          </w:p>
        </w:tc>
        <w:tc>
          <w:tcPr>
            <w:tcW w:w="1125" w:type="dxa"/>
          </w:tcPr>
          <w:p w14:paraId="3397B3C6" w14:textId="4237385F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14,000</w:t>
            </w:r>
          </w:p>
        </w:tc>
        <w:tc>
          <w:tcPr>
            <w:tcW w:w="990" w:type="dxa"/>
          </w:tcPr>
          <w:p w14:paraId="1906AC76" w14:textId="0C0A5524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0" w:type="dxa"/>
          </w:tcPr>
          <w:p w14:paraId="0EB96AC6" w14:textId="4FEF0834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469F1B96" w14:paraId="300880CF" w14:textId="77777777" w:rsidTr="7AD1105C">
        <w:trPr>
          <w:trHeight w:val="495"/>
        </w:trPr>
        <w:tc>
          <w:tcPr>
            <w:tcW w:w="4530" w:type="dxa"/>
          </w:tcPr>
          <w:p w14:paraId="782478D7" w14:textId="0983FB4F" w:rsidR="469F1B96" w:rsidRDefault="469F1B96" w:rsidP="7AD1105C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aith based interventions OR </w:t>
            </w:r>
            <w:proofErr w:type="gram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ith based</w:t>
            </w:r>
            <w:proofErr w:type="gram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rganizations, vaccine promotion</w:t>
            </w:r>
          </w:p>
        </w:tc>
        <w:tc>
          <w:tcPr>
            <w:tcW w:w="1260" w:type="dxa"/>
          </w:tcPr>
          <w:p w14:paraId="02E46C25" w14:textId="6C2EEE51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2022-02-07</w:t>
            </w:r>
          </w:p>
        </w:tc>
        <w:tc>
          <w:tcPr>
            <w:tcW w:w="1125" w:type="dxa"/>
          </w:tcPr>
          <w:p w14:paraId="35CE381B" w14:textId="2E130BAF" w:rsidR="469F1B96" w:rsidRDefault="469F1B96" w:rsidP="469F1B9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16,900</w:t>
            </w:r>
          </w:p>
        </w:tc>
        <w:tc>
          <w:tcPr>
            <w:tcW w:w="990" w:type="dxa"/>
          </w:tcPr>
          <w:p w14:paraId="39B11C44" w14:textId="1B573A2D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0" w:type="dxa"/>
          </w:tcPr>
          <w:p w14:paraId="0BEA0CDD" w14:textId="38E1CF13" w:rsidR="469F1B96" w:rsidRDefault="469F1B96" w:rsidP="469F1B9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04940" w14:paraId="3F1211E2" w14:textId="77777777" w:rsidTr="7AD1105C">
        <w:trPr>
          <w:trHeight w:val="495"/>
        </w:trPr>
        <w:tc>
          <w:tcPr>
            <w:tcW w:w="4530" w:type="dxa"/>
          </w:tcPr>
          <w:p w14:paraId="0D4FA9C8" w14:textId="728377FB" w:rsidR="00204940" w:rsidRPr="469F1B96" w:rsidRDefault="00204940" w:rsidP="0020494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faith based collaboration vaccination</w:t>
            </w:r>
          </w:p>
        </w:tc>
        <w:tc>
          <w:tcPr>
            <w:tcW w:w="1260" w:type="dxa"/>
          </w:tcPr>
          <w:p w14:paraId="44311208" w14:textId="59EFBCBA" w:rsidR="00204940" w:rsidRPr="469F1B96" w:rsidRDefault="00204940" w:rsidP="0020494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3-10-16</w:t>
            </w:r>
          </w:p>
        </w:tc>
        <w:tc>
          <w:tcPr>
            <w:tcW w:w="1125" w:type="dxa"/>
          </w:tcPr>
          <w:p w14:paraId="298D9579" w14:textId="6EF4D50F" w:rsidR="00204940" w:rsidRPr="469F1B96" w:rsidRDefault="003B7FDF" w:rsidP="0020494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,500,000</w:t>
            </w:r>
          </w:p>
        </w:tc>
        <w:tc>
          <w:tcPr>
            <w:tcW w:w="990" w:type="dxa"/>
          </w:tcPr>
          <w:p w14:paraId="37AC1142" w14:textId="4BC5367D" w:rsidR="00204940" w:rsidRPr="469F1B96" w:rsidRDefault="00BD357E" w:rsidP="002049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0" w:type="dxa"/>
          </w:tcPr>
          <w:p w14:paraId="5F1EE3B2" w14:textId="68092DA3" w:rsidR="00204940" w:rsidRPr="469F1B96" w:rsidRDefault="150DFDC6" w:rsidP="0020494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446205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41E4149D" w:rsidRPr="1446205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501A3710" w14:textId="372BE5E9" w:rsidR="2D60B5DB" w:rsidRDefault="2D60B5DB" w:rsidP="469F1B96">
      <w:pPr>
        <w:pStyle w:val="Heading3"/>
        <w:spacing w:before="280" w:line="240" w:lineRule="auto"/>
        <w:rPr>
          <w:rFonts w:ascii="Times New Roman" w:eastAsia="Times New Roman" w:hAnsi="Times New Roman" w:cs="Times New Roman"/>
          <w:color w:val="6AA84F"/>
          <w:sz w:val="26"/>
          <w:szCs w:val="26"/>
        </w:rPr>
      </w:pPr>
      <w:r w:rsidRPr="469F1B96">
        <w:rPr>
          <w:rFonts w:ascii="Times New Roman" w:eastAsia="Times New Roman" w:hAnsi="Times New Roman" w:cs="Times New Roman"/>
          <w:b/>
          <w:bCs/>
          <w:color w:val="6AA84F"/>
          <w:sz w:val="26"/>
          <w:szCs w:val="26"/>
        </w:rPr>
        <w:t xml:space="preserve">Hand searched Journals </w:t>
      </w:r>
    </w:p>
    <w:tbl>
      <w:tblPr>
        <w:tblStyle w:val="GridTable4-Accent3"/>
        <w:tblW w:w="0" w:type="auto"/>
        <w:tblLayout w:type="fixed"/>
        <w:tblLook w:val="0620" w:firstRow="1" w:lastRow="0" w:firstColumn="0" w:lastColumn="0" w:noHBand="1" w:noVBand="1"/>
      </w:tblPr>
      <w:tblGrid>
        <w:gridCol w:w="2820"/>
        <w:gridCol w:w="3825"/>
        <w:gridCol w:w="1260"/>
        <w:gridCol w:w="990"/>
      </w:tblGrid>
      <w:tr w:rsidR="469F1B96" w14:paraId="1E7510AA" w14:textId="77777777" w:rsidTr="7AD110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tcW w:w="2820" w:type="dxa"/>
            <w:tcBorders>
              <w:top w:val="nil"/>
              <w:left w:val="nil"/>
              <w:bottom w:val="nil"/>
            </w:tcBorders>
            <w:shd w:val="clear" w:color="auto" w:fill="9BCA90"/>
          </w:tcPr>
          <w:p w14:paraId="1ACAE389" w14:textId="23165493" w:rsidR="469F1B96" w:rsidRDefault="469F1B96" w:rsidP="469F1B96">
            <w:pPr>
              <w:spacing w:before="120" w:after="240"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Journals</w:t>
            </w:r>
          </w:p>
        </w:tc>
        <w:tc>
          <w:tcPr>
            <w:tcW w:w="3825" w:type="dxa"/>
            <w:tcBorders>
              <w:top w:val="nil"/>
              <w:bottom w:val="nil"/>
            </w:tcBorders>
            <w:shd w:val="clear" w:color="auto" w:fill="9BCA90"/>
          </w:tcPr>
          <w:p w14:paraId="0C9E682A" w14:textId="62AD8062" w:rsidR="469F1B96" w:rsidRDefault="469F1B96" w:rsidP="469F1B96">
            <w:pPr>
              <w:spacing w:before="120" w:after="240"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URL (if online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9BCA90"/>
          </w:tcPr>
          <w:p w14:paraId="3E49538E" w14:textId="2E728878" w:rsidR="469F1B96" w:rsidRDefault="469F1B96" w:rsidP="469F1B96">
            <w:pPr>
              <w:spacing w:before="120" w:after="240"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Date searched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9BCA90"/>
          </w:tcPr>
          <w:p w14:paraId="3C2F8325" w14:textId="65A9F2B6" w:rsidR="469F1B96" w:rsidRDefault="469F1B96" w:rsidP="469F1B96">
            <w:pPr>
              <w:spacing w:before="120" w:after="240"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# results selected</w:t>
            </w:r>
          </w:p>
        </w:tc>
      </w:tr>
      <w:tr w:rsidR="469F1B96" w14:paraId="1255A576" w14:textId="77777777" w:rsidTr="7AD1105C">
        <w:trPr>
          <w:trHeight w:val="6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08B69F01" w14:textId="6B5DE10D" w:rsidR="469F1B96" w:rsidRDefault="469F1B96" w:rsidP="469F1B96">
            <w:pPr>
              <w:spacing w:before="120" w:after="24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e Review of Faith and International Affairs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3901E88C" w14:textId="7181388A" w:rsidR="469F1B96" w:rsidRDefault="006F6B43" w:rsidP="469F1B96">
            <w:pPr>
              <w:spacing w:before="120" w:after="24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">
              <w:r w:rsidR="469F1B96" w:rsidRPr="11CF8778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www.tandfonline.com/journals/rfia20</w:t>
              </w:r>
            </w:hyperlink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2ADAAD" w14:textId="24544C7E" w:rsidR="469F1B96" w:rsidRDefault="469F1B96" w:rsidP="469F1B96">
            <w:pPr>
              <w:spacing w:before="120" w:after="24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2022-02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98A449" w14:textId="67A99648" w:rsidR="469F1B96" w:rsidRDefault="469F1B96" w:rsidP="469F1B96">
            <w:pPr>
              <w:spacing w:before="120" w:after="24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11CF8778" w14:paraId="1CA64879" w14:textId="77777777" w:rsidTr="7AD1105C">
        <w:trPr>
          <w:trHeight w:val="6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0E5AC77E" w14:textId="3C53E25D" w:rsidR="11CF8778" w:rsidRDefault="11CF8778" w:rsidP="11CF877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2328BBC0" w14:textId="0FED79A9" w:rsidR="75F3C528" w:rsidRDefault="75F3C528" w:rsidP="7AD1105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[All: faith] OR [[All: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ligio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*] AND [All: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ccin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*]] OR [[All: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muniz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] AND [All: intervention]] AND [in Journal: The Review of Faith &amp; International Affairs] AND [Publication Date: (01/01/2022 TO 12/31/2023)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8F5036" w14:textId="38E62AB9" w:rsidR="75F3C528" w:rsidRDefault="75F3C528" w:rsidP="11CF877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023-10-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CC01A9" w14:textId="6A883CB0" w:rsidR="75F3C528" w:rsidRDefault="7EE1649B" w:rsidP="11CF877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446205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469F1B96" w14:paraId="6E2B21C4" w14:textId="77777777" w:rsidTr="7AD1105C">
        <w:trPr>
          <w:trHeight w:val="63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4473AFD4" w14:textId="610BF2AA" w:rsidR="469F1B96" w:rsidRDefault="469F1B96" w:rsidP="469F1B96">
            <w:pPr>
              <w:spacing w:before="120" w:after="24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ournal of Urban Health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798AC84D" w14:textId="62B9FEF9" w:rsidR="469F1B96" w:rsidRDefault="006F6B43" w:rsidP="469F1B9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">
              <w:r w:rsidR="469F1B96" w:rsidRPr="11CF8778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journals.scholarsportal.info/browse/10993460</w:t>
              </w:r>
            </w:hyperlink>
            <w:r w:rsidR="469F1B96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</w:p>
          <w:p w14:paraId="380335EE" w14:textId="665974C6" w:rsidR="469F1B96" w:rsidRDefault="469F1B96" w:rsidP="7AD1105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arch term: "J Urban Health"[jour] (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ccin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muniz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*) AND (faith* OR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ligiou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 OR spirit*) AND (intervention OR effectiveness)</w:t>
            </w:r>
          </w:p>
          <w:p w14:paraId="0A69B1D4" w14:textId="3D44D700" w:rsidR="469F1B96" w:rsidRDefault="469F1B96" w:rsidP="11CF877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B97E8B" w14:textId="5B5F296F" w:rsidR="469F1B96" w:rsidRDefault="469F1B96" w:rsidP="469F1B9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2022-03-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F1562A" w14:textId="00CB7B4C" w:rsidR="469F1B96" w:rsidRDefault="469F1B96" w:rsidP="469F1B9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11CF8778" w14:paraId="16B338B3" w14:textId="77777777" w:rsidTr="7AD1105C">
        <w:trPr>
          <w:trHeight w:val="63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53CAB599" w14:textId="0D987C92" w:rsidR="11CF8778" w:rsidRDefault="11CF8778" w:rsidP="11CF877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15780201" w14:textId="60D97D63" w:rsidR="40E6E4F9" w:rsidRDefault="40E6E4F9" w:rsidP="7AD1105C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"J Urban Health"[jour] (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accin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* </w:t>
            </w:r>
            <w:proofErr w:type="gram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R 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muniz</w:t>
            </w:r>
            <w:proofErr w:type="spellEnd"/>
            <w:proofErr w:type="gram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*) AND (faith* OR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ligiou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 OR spirit*) AND (intervention OR effectivenes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6222FA" w14:textId="7D5F527E" w:rsidR="40E6E4F9" w:rsidRDefault="40E6E4F9" w:rsidP="11CF877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023-10-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64EE9B" w14:textId="26DDDB85" w:rsidR="40E6E4F9" w:rsidRDefault="40E6E4F9" w:rsidP="11CF877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469F1B96" w14:paraId="39ED2D8B" w14:textId="77777777" w:rsidTr="7AD1105C">
        <w:trPr>
          <w:trHeight w:val="6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3699E7D7" w14:textId="7E22D504" w:rsidR="469F1B96" w:rsidRDefault="469F1B96" w:rsidP="469F1B96">
            <w:pPr>
              <w:spacing w:before="120" w:after="24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ournal of Religion and Health</w:t>
            </w:r>
          </w:p>
          <w:p w14:paraId="69565C9C" w14:textId="344E12A5" w:rsidR="469F1B96" w:rsidRDefault="469F1B96" w:rsidP="469F1B96">
            <w:pPr>
              <w:spacing w:before="120" w:after="24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6705E955" w14:textId="13132CE0" w:rsidR="469F1B96" w:rsidRDefault="006F6B43" w:rsidP="469F1B96">
            <w:pPr>
              <w:spacing w:before="120" w:after="24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">
              <w:r w:rsidR="469F1B96" w:rsidRPr="11CF8778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link.springer.com/search?query=vaccine&amp;search-within=Journal&amp;facet-journal-id=10943</w:t>
              </w:r>
            </w:hyperlink>
            <w:r w:rsidR="469F1B96" w:rsidRPr="11CF8778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="469F1B96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arch term: vaccine* OR immunization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D28E20" w14:textId="774495F8" w:rsidR="469F1B96" w:rsidRDefault="469F1B96" w:rsidP="469F1B96">
            <w:pPr>
              <w:spacing w:before="120" w:after="24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2022-02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5C61DE" w14:textId="6A1E7107" w:rsidR="469F1B96" w:rsidRDefault="469F1B96" w:rsidP="469F1B96">
            <w:pPr>
              <w:spacing w:before="120" w:after="24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</w:t>
            </w:r>
          </w:p>
        </w:tc>
      </w:tr>
      <w:tr w:rsidR="11CF8778" w14:paraId="56E4D1A7" w14:textId="77777777" w:rsidTr="7AD1105C">
        <w:trPr>
          <w:trHeight w:val="6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4F12369C" w14:textId="79066FC1" w:rsidR="11CF8778" w:rsidRDefault="11CF8778" w:rsidP="11CF877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578DAB12" w14:textId="13132CE0" w:rsidR="11CF8778" w:rsidRDefault="006F6B43" w:rsidP="11CF8778">
            <w:pPr>
              <w:spacing w:before="120" w:after="24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">
              <w:r w:rsidR="11CF8778" w:rsidRPr="11CF8778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link.springer.com/search?query=vaccine&amp;search-within=Journal&amp;facet-journal-id=10943</w:t>
              </w:r>
            </w:hyperlink>
            <w:r w:rsidR="11CF8778" w:rsidRPr="11CF8778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="11CF8778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arch term: vaccine* OR immunization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176563" w14:textId="4081DC6E" w:rsidR="11CF8778" w:rsidRDefault="11CF8778" w:rsidP="11CF8778">
            <w:pPr>
              <w:spacing w:before="120" w:after="24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  <w:r w:rsidR="5DC4E185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737FCFE0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1FEE1038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87A247" w14:textId="6A1E7107" w:rsidR="11CF8778" w:rsidRDefault="11CF8778" w:rsidP="11CF8778">
            <w:pPr>
              <w:spacing w:before="120" w:after="240"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</w:t>
            </w:r>
          </w:p>
        </w:tc>
      </w:tr>
      <w:tr w:rsidR="469F1B96" w14:paraId="1C306F98" w14:textId="77777777" w:rsidTr="7AD1105C">
        <w:trPr>
          <w:trHeight w:val="57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11FD7062" w14:textId="0EF560F5" w:rsidR="469F1B96" w:rsidRDefault="469F1B96" w:rsidP="7E81BA2B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E81BA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ristian Journal for Global Health</w:t>
            </w:r>
          </w:p>
          <w:p w14:paraId="61FA3FDE" w14:textId="651E31EC" w:rsidR="469F1B96" w:rsidRDefault="469F1B96" w:rsidP="7E81BA2B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7BBE01C6" w14:textId="2EA7BA0A" w:rsidR="469F1B96" w:rsidRDefault="006F6B43" w:rsidP="11CF877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">
              <w:r w:rsidR="469F1B96" w:rsidRPr="11CF8778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journal.cjgh.org/index.php/cjgh/issue/archive</w:t>
              </w:r>
            </w:hyperlink>
          </w:p>
          <w:p w14:paraId="3D596356" w14:textId="51A81C39" w:rsidR="469F1B96" w:rsidRDefault="469F1B96" w:rsidP="11CF877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D8DAFD" w14:textId="3A1B7033" w:rsidR="469F1B96" w:rsidRDefault="469F1B96" w:rsidP="469F1B9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2022-03-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49A186" w14:textId="5400A6D0" w:rsidR="469F1B96" w:rsidRDefault="469F1B96" w:rsidP="469F1B9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11CF8778" w14:paraId="3910225B" w14:textId="77777777" w:rsidTr="7AD1105C">
        <w:trPr>
          <w:trHeight w:val="57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4AED2B14" w14:textId="21974FA5" w:rsidR="11CF8778" w:rsidRDefault="11CF8778" w:rsidP="11CF877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52E6CC0E" w14:textId="05577339" w:rsidR="10D0FB0A" w:rsidRDefault="10D0FB0A" w:rsidP="11CF877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search term: vaccine* OR immuniz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259921" w14:textId="5897E2F3" w:rsidR="10D0FB0A" w:rsidRDefault="10D0FB0A" w:rsidP="11CF877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023-10-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F389BE" w14:textId="7899BD43" w:rsidR="10D0FB0A" w:rsidRDefault="10D0FB0A" w:rsidP="11CF877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469F1B96" w14:paraId="1FCD1F74" w14:textId="77777777" w:rsidTr="7AD1105C">
        <w:trPr>
          <w:trHeight w:val="169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4E76FDCA" w14:textId="6786EB96" w:rsidR="469F1B96" w:rsidRDefault="469F1B96" w:rsidP="469F1B9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ournal of Immigrant and Minority Health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291B8CDD" w14:textId="70BB6C29" w:rsidR="469F1B96" w:rsidRDefault="006F6B43" w:rsidP="469F1B9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3">
              <w:r w:rsidR="469F1B96" w:rsidRPr="11CF8778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www.springer.com/journal/10903</w:t>
              </w:r>
            </w:hyperlink>
            <w:r w:rsidR="469F1B96"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earch term: description: "vaccine confidence" OR "vaccine uptake" OR "immunization" OR "vaccines" OR "vaccination" AND "faith-based organizations" AND "engagement"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15277A" w14:textId="75C50AF5" w:rsidR="469F1B96" w:rsidRDefault="469F1B96" w:rsidP="469F1B9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2022-03-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8438FE" w14:textId="2A706CD3" w:rsidR="469F1B96" w:rsidRDefault="469F1B96" w:rsidP="469F1B9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11CF8778" w14:paraId="7E0D1FFE" w14:textId="77777777" w:rsidTr="7AD1105C">
        <w:trPr>
          <w:trHeight w:val="169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692A8F12" w14:textId="01204E2D" w:rsidR="11CF8778" w:rsidRDefault="11CF8778" w:rsidP="11CF877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2C16B7B5" w14:textId="74B97858" w:rsidR="11CF8778" w:rsidRDefault="11CF8778" w:rsidP="11CF877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2D6BFA2" w14:textId="318E49FB" w:rsidR="38763F07" w:rsidRDefault="38763F07" w:rsidP="11CF877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(search term: description: "vaccine confidence" OR "vaccine uptake" OR "immunization" OR "vaccines" OR "vaccination" AND "faith-based organizations" AND "engagement"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DD869A" w14:textId="63F5CBD9" w:rsidR="11CF8778" w:rsidRDefault="11CF8778" w:rsidP="11CF877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4814968" w14:textId="474D28AB" w:rsidR="38763F07" w:rsidRDefault="38763F07" w:rsidP="11CF877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023-10-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4FCF7C" w14:textId="2AF20649" w:rsidR="38763F07" w:rsidRDefault="38763F07" w:rsidP="11CF877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469F1B96" w14:paraId="737993E1" w14:textId="77777777" w:rsidTr="7AD1105C">
        <w:trPr>
          <w:trHeight w:val="5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22F156F4" w14:textId="60213648" w:rsidR="469F1B96" w:rsidRDefault="469F1B96" w:rsidP="469F1B9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cial Science and Medicine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79DF10C6" w14:textId="7931D5B3" w:rsidR="469F1B96" w:rsidRDefault="006F6B43" w:rsidP="11CF877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4">
              <w:r w:rsidR="7CFD887A" w:rsidRPr="11CF8778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www.sciencedirect.com/journal/social-science-and-medicine</w:t>
              </w:r>
            </w:hyperlink>
          </w:p>
          <w:p w14:paraId="77A59F2B" w14:textId="59775E48" w:rsidR="469F1B96" w:rsidRDefault="469F1B96" w:rsidP="11CF877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74C221" w14:textId="42D0B76F" w:rsidR="469F1B96" w:rsidRDefault="469F1B96" w:rsidP="469F1B9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2022-01-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1DA2CA" w14:textId="45B7367C" w:rsidR="469F1B96" w:rsidRDefault="469F1B96" w:rsidP="469F1B96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11CF8778" w14:paraId="6B417682" w14:textId="77777777" w:rsidTr="7AD1105C">
        <w:trPr>
          <w:trHeight w:val="5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039926E3" w14:textId="37AF81BF" w:rsidR="11CF8778" w:rsidRDefault="11CF8778" w:rsidP="11CF877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</w:tcPr>
          <w:p w14:paraId="4ECE9DDA" w14:textId="2DD9B058" w:rsidR="51E80C23" w:rsidRDefault="51E80C23" w:rsidP="11CF8778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Search term description: vaccine confidence OR vaccine uptake OR immunization OR vaccination AND faith-based organizations OR faith 0R religious AND engagem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684ED7" w14:textId="03EE1A75" w:rsidR="51E80C23" w:rsidRDefault="51E80C23" w:rsidP="11CF877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2023-10-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5F4C93" w14:textId="18663466" w:rsidR="51E80C23" w:rsidRDefault="51E80C23" w:rsidP="11CF877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1CF877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7EFEC65B" w14:textId="2C6D39F2" w:rsidR="469F1B96" w:rsidRDefault="469F1B96" w:rsidP="469F1B96">
      <w:pPr>
        <w:spacing w:after="160"/>
        <w:rPr>
          <w:rFonts w:ascii="Times New Roman" w:eastAsia="Times New Roman" w:hAnsi="Times New Roman" w:cs="Times New Roman"/>
          <w:color w:val="000000" w:themeColor="text1"/>
        </w:rPr>
      </w:pPr>
    </w:p>
    <w:p w14:paraId="79583D47" w14:textId="38480556" w:rsidR="2D60B5DB" w:rsidRDefault="2D60B5DB" w:rsidP="7AD1105C">
      <w:pPr>
        <w:pStyle w:val="Heading3"/>
        <w:spacing w:before="280" w:line="240" w:lineRule="auto"/>
        <w:rPr>
          <w:rFonts w:ascii="Times New Roman" w:eastAsia="Times New Roman" w:hAnsi="Times New Roman" w:cs="Times New Roman"/>
          <w:color w:val="6AA84F"/>
          <w:sz w:val="26"/>
          <w:szCs w:val="26"/>
          <w:lang w:val="en-US"/>
        </w:rPr>
      </w:pPr>
      <w:r w:rsidRPr="7AD1105C">
        <w:rPr>
          <w:rFonts w:ascii="Times New Roman" w:eastAsia="Times New Roman" w:hAnsi="Times New Roman" w:cs="Times New Roman"/>
          <w:b/>
          <w:bCs/>
          <w:color w:val="6AA84F"/>
          <w:sz w:val="26"/>
          <w:szCs w:val="26"/>
          <w:lang w:val="en-US"/>
        </w:rPr>
        <w:t>Reference lists scanned (n=</w:t>
      </w:r>
      <w:r w:rsidR="00DE2653" w:rsidRPr="7AD1105C">
        <w:rPr>
          <w:rFonts w:ascii="Times New Roman" w:eastAsia="Times New Roman" w:hAnsi="Times New Roman" w:cs="Times New Roman"/>
          <w:b/>
          <w:bCs/>
          <w:color w:val="6AA84F"/>
          <w:sz w:val="26"/>
          <w:szCs w:val="26"/>
          <w:lang w:val="en-US"/>
        </w:rPr>
        <w:t>52</w:t>
      </w:r>
      <w:r w:rsidRPr="7AD1105C">
        <w:rPr>
          <w:rFonts w:ascii="Times New Roman" w:eastAsia="Times New Roman" w:hAnsi="Times New Roman" w:cs="Times New Roman"/>
          <w:b/>
          <w:bCs/>
          <w:color w:val="6AA84F"/>
          <w:sz w:val="26"/>
          <w:szCs w:val="26"/>
          <w:lang w:val="en-US"/>
        </w:rPr>
        <w:t>)</w:t>
      </w:r>
      <w:r>
        <w:tab/>
      </w:r>
    </w:p>
    <w:tbl>
      <w:tblPr>
        <w:tblStyle w:val="TableGrid"/>
        <w:tblW w:w="0" w:type="auto"/>
        <w:tblLayout w:type="fixed"/>
        <w:tblLook w:val="0600" w:firstRow="0" w:lastRow="0" w:firstColumn="0" w:lastColumn="0" w:noHBand="1" w:noVBand="1"/>
      </w:tblPr>
      <w:tblGrid>
        <w:gridCol w:w="6795"/>
        <w:gridCol w:w="1125"/>
        <w:gridCol w:w="990"/>
      </w:tblGrid>
      <w:tr w:rsidR="469F1B96" w14:paraId="71A327AF" w14:textId="77777777" w:rsidTr="7AD1105C">
        <w:trPr>
          <w:trHeight w:val="390"/>
        </w:trPr>
        <w:tc>
          <w:tcPr>
            <w:tcW w:w="6795" w:type="dxa"/>
          </w:tcPr>
          <w:p w14:paraId="44AD0027" w14:textId="1C39B086" w:rsidR="469F1B96" w:rsidRDefault="469F1B96" w:rsidP="469F1B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tation</w:t>
            </w:r>
          </w:p>
        </w:tc>
        <w:tc>
          <w:tcPr>
            <w:tcW w:w="1125" w:type="dxa"/>
          </w:tcPr>
          <w:p w14:paraId="596AE8DF" w14:textId="023A08CD" w:rsidR="469F1B96" w:rsidRDefault="469F1B96" w:rsidP="469F1B9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references scanned</w:t>
            </w:r>
          </w:p>
        </w:tc>
        <w:tc>
          <w:tcPr>
            <w:tcW w:w="990" w:type="dxa"/>
          </w:tcPr>
          <w:p w14:paraId="1DA4B34F" w14:textId="3669A5CE" w:rsidR="469F1B96" w:rsidRDefault="469F1B96" w:rsidP="469F1B9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results selected</w:t>
            </w:r>
          </w:p>
        </w:tc>
      </w:tr>
      <w:tr w:rsidR="469F1B96" w14:paraId="76D558F2" w14:textId="77777777" w:rsidTr="7AD1105C">
        <w:trPr>
          <w:trHeight w:val="585"/>
        </w:trPr>
        <w:tc>
          <w:tcPr>
            <w:tcW w:w="6795" w:type="dxa"/>
          </w:tcPr>
          <w:p w14:paraId="267495BB" w14:textId="23FB531E" w:rsidR="469F1B96" w:rsidRDefault="469F1B96" w:rsidP="7AD1105C">
            <w:pPr>
              <w:spacing w:before="60" w:after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ada, D.,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jiometio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J. N., McFadden, S. M., Demeke, J.,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lahov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D., Wilton, L., ... &amp; Nelson, L. E. (2022). Strategies That Promote Equity in COVID-19 Vaccine Uptake for Black Communities: a Review. 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Journal of Urban Health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1-13.</w:t>
            </w:r>
          </w:p>
        </w:tc>
        <w:tc>
          <w:tcPr>
            <w:tcW w:w="1125" w:type="dxa"/>
          </w:tcPr>
          <w:p w14:paraId="3C1C0BC1" w14:textId="3C14C18A" w:rsidR="469F1B96" w:rsidRDefault="469F1B96" w:rsidP="469F1B96">
            <w:pPr>
              <w:spacing w:before="120"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63 </w:t>
            </w:r>
          </w:p>
        </w:tc>
        <w:tc>
          <w:tcPr>
            <w:tcW w:w="990" w:type="dxa"/>
          </w:tcPr>
          <w:p w14:paraId="66600705" w14:textId="776D3D12" w:rsidR="469F1B96" w:rsidRDefault="469F1B96" w:rsidP="469F1B96">
            <w:pPr>
              <w:spacing w:before="120" w:after="24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</w:p>
        </w:tc>
      </w:tr>
      <w:tr w:rsidR="469F1B96" w14:paraId="5CAF95B7" w14:textId="77777777" w:rsidTr="7AD1105C">
        <w:trPr>
          <w:trHeight w:val="570"/>
        </w:trPr>
        <w:tc>
          <w:tcPr>
            <w:tcW w:w="6795" w:type="dxa"/>
          </w:tcPr>
          <w:p w14:paraId="50BB6C3E" w14:textId="77777777" w:rsidR="469F1B96" w:rsidRDefault="469F1B96" w:rsidP="7AD1105C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ampetakis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L. A., &amp; Melas, C. (2021). The health belief model predicts vaccination intentions against COVID‐19: A survey experiment approach.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pplied Psychology: Health and Well‐Being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3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2), 469–484. </w:t>
            </w:r>
            <w:hyperlink r:id="rId35">
              <w:r w:rsidRPr="7AD1105C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https://doi.org/10.1111/aphw.12262</w:t>
              </w:r>
            </w:hyperlink>
          </w:p>
          <w:p w14:paraId="1675EC80" w14:textId="059F70EA" w:rsidR="00ED66C6" w:rsidRDefault="00ED66C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6C1C958D" w14:textId="5B5FB297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990" w:type="dxa"/>
          </w:tcPr>
          <w:p w14:paraId="247FF823" w14:textId="3F2DB931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469F1B96" w14:paraId="16325C79" w14:textId="77777777" w:rsidTr="7AD1105C">
        <w:trPr>
          <w:trHeight w:val="645"/>
        </w:trPr>
        <w:tc>
          <w:tcPr>
            <w:tcW w:w="6795" w:type="dxa"/>
          </w:tcPr>
          <w:p w14:paraId="29EBE53B" w14:textId="77777777" w:rsidR="469F1B96" w:rsidRDefault="469F1B96" w:rsidP="469F1B96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omas, T. L., Strickland, O. L., DiClemente, R., Higgins, M., &amp; Haber, M. (2012). Rural African American Parents’ Knowledge and Decisions About Human Papillomavirus Vaccination. </w:t>
            </w:r>
            <w:r w:rsidRPr="469F1B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ournal of Nursing Scholarship</w:t>
            </w: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 </w:t>
            </w:r>
            <w:r w:rsidRPr="469F1B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4</w:t>
            </w: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4), 358–367. </w:t>
            </w:r>
            <w:hyperlink r:id="rId36">
              <w:r w:rsidRPr="469F1B9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doi.org/10.1111/j.1547-5069.2012.01479.x</w:t>
              </w:r>
            </w:hyperlink>
          </w:p>
          <w:p w14:paraId="1DC6F3AF" w14:textId="1E0E6957" w:rsidR="00ED66C6" w:rsidRDefault="00ED66C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476AF9F7" w14:textId="46A4814E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990" w:type="dxa"/>
          </w:tcPr>
          <w:p w14:paraId="4A214F20" w14:textId="67298CA6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469F1B96" w14:paraId="69F52B46" w14:textId="77777777" w:rsidTr="7AD1105C">
        <w:trPr>
          <w:trHeight w:val="600"/>
        </w:trPr>
        <w:tc>
          <w:tcPr>
            <w:tcW w:w="6795" w:type="dxa"/>
          </w:tcPr>
          <w:p w14:paraId="1D61AA58" w14:textId="77777777" w:rsidR="469F1B96" w:rsidRDefault="469F1B96" w:rsidP="7AD1105C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llers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M., Lubbers, K., Spoelstra, S. K.,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eijmar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Schultz, W. C., Daemen, T., Westra, T. A., van der Sande, M. A., Nijman, H. W., de Melker, H. E., &amp; Tami, A. (2014). Equity in human papilloma virus vaccination </w:t>
            </w:r>
            <w:proofErr w:type="gram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ptake?:</w:t>
            </w:r>
            <w:proofErr w:type="gram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exual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haviour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knowledge and demographics in a cross-sectional study in (un)vaccinated girls in the Netherlands.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MC Public Health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4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288–288. </w:t>
            </w:r>
            <w:hyperlink r:id="rId37">
              <w:r w:rsidRPr="7AD1105C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https://doi.org/10.1186/1471-2458-14-288</w:t>
              </w:r>
            </w:hyperlink>
          </w:p>
          <w:p w14:paraId="2840BEF0" w14:textId="4E3D3687" w:rsidR="00ED66C6" w:rsidRDefault="00ED66C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35AA4E39" w14:textId="783FB329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990" w:type="dxa"/>
          </w:tcPr>
          <w:p w14:paraId="727A841C" w14:textId="58BFDE46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469F1B96" w14:paraId="31D7FF9C" w14:textId="77777777" w:rsidTr="7AD1105C">
        <w:trPr>
          <w:trHeight w:val="450"/>
        </w:trPr>
        <w:tc>
          <w:tcPr>
            <w:tcW w:w="6795" w:type="dxa"/>
          </w:tcPr>
          <w:p w14:paraId="75B05F23" w14:textId="77777777" w:rsidR="469F1B96" w:rsidRDefault="469F1B96" w:rsidP="469F1B96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tos J. (2015). The patient-parent-pediatrician relationship: everyday ethics in the office. </w:t>
            </w:r>
            <w:r w:rsidRPr="469F1B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ediatrics in review</w:t>
            </w: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 </w:t>
            </w:r>
            <w:r w:rsidRPr="469F1B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6</w:t>
            </w: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1), 22–30. </w:t>
            </w:r>
            <w:hyperlink r:id="rId38">
              <w:r w:rsidRPr="469F1B9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doi.org/10.1542/pir.36-1-22</w:t>
              </w:r>
            </w:hyperlink>
          </w:p>
          <w:p w14:paraId="733D001A" w14:textId="4D2092E6" w:rsidR="00ED66C6" w:rsidRDefault="00ED66C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37752C3F" w14:textId="7F07B4BF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990" w:type="dxa"/>
          </w:tcPr>
          <w:p w14:paraId="40EB2AD4" w14:textId="4D137A1A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469F1B96" w14:paraId="71AB4653" w14:textId="77777777" w:rsidTr="7AD1105C">
        <w:trPr>
          <w:trHeight w:val="600"/>
        </w:trPr>
        <w:tc>
          <w:tcPr>
            <w:tcW w:w="6795" w:type="dxa"/>
          </w:tcPr>
          <w:p w14:paraId="4DDDB2C8" w14:textId="77777777" w:rsidR="469F1B96" w:rsidRDefault="469F1B96" w:rsidP="7AD1105C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van Lier, A., van de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assteele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J., de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ogh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P.,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rijfhout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I., &amp; de Melker, H. (2014). Vaccine uptake determinants in The Netherlands.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he European Journal of Public Health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24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2), 304–309. </w:t>
            </w:r>
            <w:hyperlink r:id="rId39">
              <w:r w:rsidRPr="7AD1105C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https://doi.org/10.1093/eurpub/ckt042</w:t>
              </w:r>
            </w:hyperlink>
          </w:p>
          <w:p w14:paraId="0B6AFA63" w14:textId="46D0A884" w:rsidR="00ED66C6" w:rsidRDefault="00ED66C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6D18674B" w14:textId="225E63ED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990" w:type="dxa"/>
          </w:tcPr>
          <w:p w14:paraId="532702B8" w14:textId="450C8B81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469F1B96" w14:paraId="16E843AD" w14:textId="77777777" w:rsidTr="7AD1105C">
        <w:trPr>
          <w:trHeight w:val="600"/>
        </w:trPr>
        <w:tc>
          <w:tcPr>
            <w:tcW w:w="6795" w:type="dxa"/>
          </w:tcPr>
          <w:p w14:paraId="23E18EB6" w14:textId="77777777" w:rsidR="469F1B96" w:rsidRDefault="469F1B96" w:rsidP="7AD1105C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ñosa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M. D. C.,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achinger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J.,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ärnighausen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K., Aligato, M. F., Landicho-Guevarra, J.,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ndoma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V., Landicho, J., Bravo, T. A., Demonteverde, M. P., Guevarra, J. R., de Claro III, N.,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obaya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M., Adam, M., Chase, R. P., &amp; McMahon, S. A. (2021). How can human-centered design build a story-based video intervention that addresses vaccine hesitancy and bolsters vaccine confidence in the Philippines? A mixed method protocol for project SALUBONG.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MJ Open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1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6). </w:t>
            </w:r>
            <w:hyperlink r:id="rId40">
              <w:r w:rsidRPr="7AD1105C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https://doi.org/10.1136/bmjopen-2020-046814</w:t>
              </w:r>
            </w:hyperlink>
          </w:p>
          <w:p w14:paraId="6590CC5B" w14:textId="0A3EBCE7" w:rsidR="00ED66C6" w:rsidRDefault="00ED66C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571A10A9" w14:textId="134DBE75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990" w:type="dxa"/>
          </w:tcPr>
          <w:p w14:paraId="187830C3" w14:textId="76CB0FB8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469F1B96" w14:paraId="59890C7D" w14:textId="77777777" w:rsidTr="7AD1105C">
        <w:trPr>
          <w:trHeight w:val="540"/>
        </w:trPr>
        <w:tc>
          <w:tcPr>
            <w:tcW w:w="6795" w:type="dxa"/>
          </w:tcPr>
          <w:p w14:paraId="78DFEFCB" w14:textId="77777777" w:rsidR="469F1B96" w:rsidRDefault="469F1B96" w:rsidP="7AD1105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ondifon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E.A. (2013). Myths and Misconceptions as Barriers to Uptake of Immunization Services in Nigeria.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Journal of Vaccines and Vaccination, 04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  <w:p w14:paraId="5F701152" w14:textId="214BED6B" w:rsidR="00FC4126" w:rsidRDefault="00FC412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5EFB1C40" w14:textId="4D4D4BD8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990" w:type="dxa"/>
          </w:tcPr>
          <w:p w14:paraId="74DA75C4" w14:textId="61172151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469F1B96" w14:paraId="4D23F404" w14:textId="77777777" w:rsidTr="7AD1105C">
        <w:trPr>
          <w:trHeight w:val="1200"/>
        </w:trPr>
        <w:tc>
          <w:tcPr>
            <w:tcW w:w="6795" w:type="dxa"/>
          </w:tcPr>
          <w:p w14:paraId="6A207FF9" w14:textId="63073C1E" w:rsidR="469F1B96" w:rsidRDefault="469F1B96" w:rsidP="7AD1105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ocker-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uque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T., Edelstein, M., &amp; Mounier-Jack, S. (2017). Interventions to reduce inequalities in vaccine uptake in children and adolescents aged &lt;19 years: a systematic review.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Journal of Epidemiology and Community Health (1979-)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71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1), 87–97. </w:t>
            </w:r>
            <w:hyperlink r:id="rId41">
              <w:r w:rsidRPr="7AD1105C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http://resolver.scholarsportal.info.myaccess.library.utoronto.ca/resolve/0143005x/v71i0001/87_itriivaayasr.xml</w:t>
              </w:r>
            </w:hyperlink>
          </w:p>
        </w:tc>
        <w:tc>
          <w:tcPr>
            <w:tcW w:w="1125" w:type="dxa"/>
          </w:tcPr>
          <w:p w14:paraId="7DA8CA83" w14:textId="4AFC4503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990" w:type="dxa"/>
          </w:tcPr>
          <w:p w14:paraId="6816887B" w14:textId="02A2883D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469F1B96" w14:paraId="05D7A523" w14:textId="77777777" w:rsidTr="7AD1105C">
        <w:trPr>
          <w:trHeight w:val="600"/>
        </w:trPr>
        <w:tc>
          <w:tcPr>
            <w:tcW w:w="6795" w:type="dxa"/>
          </w:tcPr>
          <w:p w14:paraId="7794C83B" w14:textId="77777777" w:rsidR="469F1B96" w:rsidRDefault="469F1B96" w:rsidP="469F1B96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rose</w:t>
            </w:r>
            <w:proofErr w:type="spellEnd"/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K. P., &amp; Rodriguez, C. (2019). A Systematic Review of Church-Based Health Interventions Among Latinos. </w:t>
            </w:r>
            <w:r w:rsidRPr="469F1B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ournal of Immigrant and Minority Health</w:t>
            </w: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 </w:t>
            </w:r>
            <w:r w:rsidRPr="469F1B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2</w:t>
            </w: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4), 795–815. </w:t>
            </w:r>
            <w:hyperlink r:id="rId42">
              <w:r w:rsidRPr="469F1B9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doi.org/10.1007/s10903-019-00941-2</w:t>
              </w:r>
            </w:hyperlink>
          </w:p>
          <w:p w14:paraId="00AA9196" w14:textId="41FF3B5A" w:rsidR="00FC4126" w:rsidRDefault="00FC412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781A90EA" w14:textId="2D7425D9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990" w:type="dxa"/>
          </w:tcPr>
          <w:p w14:paraId="0F70AA2B" w14:textId="05714341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469F1B96" w14:paraId="25C3DDDB" w14:textId="77777777" w:rsidTr="7AD1105C">
        <w:trPr>
          <w:trHeight w:val="600"/>
        </w:trPr>
        <w:tc>
          <w:tcPr>
            <w:tcW w:w="6795" w:type="dxa"/>
          </w:tcPr>
          <w:p w14:paraId="1F97AEA8" w14:textId="77777777" w:rsidR="469F1B96" w:rsidRDefault="469F1B96" w:rsidP="469F1B96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fera, Y. A., Wagner, A. L., Mekonen, E. B., Carlson, B. F., &amp; Boulton, M. L. (2018). Predictors and Barriers to Full Vaccination among Children in Ethiopia. </w:t>
            </w:r>
            <w:r w:rsidRPr="469F1B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accines</w:t>
            </w: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 </w:t>
            </w:r>
            <w:r w:rsidRPr="469F1B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</w:t>
            </w: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2). </w:t>
            </w:r>
            <w:hyperlink r:id="rId43">
              <w:r w:rsidRPr="469F1B9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doi.org/10.3390/vaccines6020022</w:t>
              </w:r>
            </w:hyperlink>
          </w:p>
          <w:p w14:paraId="7257A248" w14:textId="21D265CA" w:rsidR="00FC4126" w:rsidRDefault="00FC412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4DE302B5" w14:textId="1881098D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990" w:type="dxa"/>
          </w:tcPr>
          <w:p w14:paraId="6B261FF0" w14:textId="1CF4B39C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469F1B96" w14:paraId="3736522E" w14:textId="77777777" w:rsidTr="7AD1105C">
        <w:trPr>
          <w:trHeight w:val="600"/>
        </w:trPr>
        <w:tc>
          <w:tcPr>
            <w:tcW w:w="6795" w:type="dxa"/>
          </w:tcPr>
          <w:p w14:paraId="350ECF9D" w14:textId="77777777" w:rsidR="469F1B96" w:rsidRDefault="469F1B96" w:rsidP="469F1B96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orn, L., Böhm, R., Meier, N. W., &amp; Betsch, C. (2020). Vaccination as a social contract. </w:t>
            </w:r>
            <w:r w:rsidRPr="469F1B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oceedings of the National Academy of Sciences of the United States of America</w:t>
            </w: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 </w:t>
            </w:r>
            <w:r w:rsidRPr="469F1B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17</w:t>
            </w: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26), 14890–14899. </w:t>
            </w:r>
            <w:hyperlink r:id="rId44">
              <w:r w:rsidRPr="469F1B9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doi.org/10.1073/pnas.1919666117</w:t>
              </w:r>
            </w:hyperlink>
          </w:p>
          <w:p w14:paraId="7398FCFF" w14:textId="19142652" w:rsidR="00FC4126" w:rsidRDefault="00FC412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0A6EF124" w14:textId="57B8CE52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990" w:type="dxa"/>
          </w:tcPr>
          <w:p w14:paraId="0B4BEBF7" w14:textId="607E354C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469F1B96" w14:paraId="3C585E5D" w14:textId="77777777" w:rsidTr="7AD1105C">
        <w:trPr>
          <w:trHeight w:val="600"/>
        </w:trPr>
        <w:tc>
          <w:tcPr>
            <w:tcW w:w="6795" w:type="dxa"/>
          </w:tcPr>
          <w:p w14:paraId="623356EC" w14:textId="77777777" w:rsidR="469F1B96" w:rsidRDefault="469F1B96" w:rsidP="469F1B96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arma, M., Batra, K., &amp; Batra, R. (2021). A Theory-Based Analysis of COVID-19 Vaccine Hesitancy among African Americans in the United States: A Recent Evidence. </w:t>
            </w:r>
            <w:r w:rsidRPr="469F1B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ealthcare</w:t>
            </w: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 </w:t>
            </w:r>
            <w:r w:rsidRPr="469F1B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9</w:t>
            </w: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10). </w:t>
            </w:r>
            <w:hyperlink r:id="rId45">
              <w:r w:rsidRPr="469F1B9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doi.org/10.3390/healthcare9101273</w:t>
              </w:r>
            </w:hyperlink>
          </w:p>
          <w:p w14:paraId="5BC14433" w14:textId="143F79E1" w:rsidR="00FC4126" w:rsidRDefault="00FC412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282357AA" w14:textId="7C7C3BD5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990" w:type="dxa"/>
          </w:tcPr>
          <w:p w14:paraId="003D94DF" w14:textId="69139E07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469F1B96" w14:paraId="6F6E52C8" w14:textId="77777777" w:rsidTr="7AD1105C">
        <w:trPr>
          <w:trHeight w:val="600"/>
        </w:trPr>
        <w:tc>
          <w:tcPr>
            <w:tcW w:w="6795" w:type="dxa"/>
          </w:tcPr>
          <w:p w14:paraId="5021689D" w14:textId="77777777" w:rsidR="469F1B96" w:rsidRDefault="469F1B96" w:rsidP="7AD1105C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nea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V.,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isenbeck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N., Carreno, D. F., Douglas, K. M., Sutton, R. M., Agostini, M., Bélanger, J. J.,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ützkow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B.,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reienkamp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J.,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akoumkin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G., Abdul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haiyom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J. H., Ahmedi, V.,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kkas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H., Almenara, C. A., Atta, M., Bagci, S. C., Basel, S., Berisha Kida, E., Bernardo, A., Buttrick, N. R., … Leander, N. P. (2022). Intentions to be Vaccinated Against COVID-19: The Role of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sociality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Conspiracy Beliefs across 20 Countries.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Health communication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1–10. Advance online publication. </w:t>
            </w:r>
            <w:hyperlink r:id="rId46">
              <w:r w:rsidRPr="7AD1105C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https://doi.org/10.1080/10410236.2021.2018179</w:t>
              </w:r>
            </w:hyperlink>
          </w:p>
          <w:p w14:paraId="4BB95665" w14:textId="669A7FB0" w:rsidR="00FC4126" w:rsidRDefault="00FC412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6BA0A9CF" w14:textId="34D26710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7EA52E9A" w14:textId="5B80345D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469F1B96" w14:paraId="2985E9F6" w14:textId="77777777" w:rsidTr="7AD1105C">
        <w:trPr>
          <w:trHeight w:val="600"/>
        </w:trPr>
        <w:tc>
          <w:tcPr>
            <w:tcW w:w="6795" w:type="dxa"/>
          </w:tcPr>
          <w:p w14:paraId="0C73AAD9" w14:textId="77777777" w:rsidR="469F1B96" w:rsidRDefault="469F1B96" w:rsidP="7AD1105C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ochez, C., Al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waidy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S.,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hsni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E., Fahmy, K., &amp;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ouskraoui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M. (2020). Strengthening national teams of experts to support HPV vaccine introduction in Eastern Mediterranean countries: Lessons learnt and recommendations from an international workshop.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Vaccine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38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5), 1114–1119. </w:t>
            </w:r>
            <w:hyperlink r:id="rId47">
              <w:r w:rsidRPr="7AD1105C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https://doi.org/10.1016/j.vaccine.2019.11.027</w:t>
              </w:r>
            </w:hyperlink>
          </w:p>
          <w:p w14:paraId="0EB86CA6" w14:textId="2CB73B88" w:rsidR="00FC4126" w:rsidRDefault="00FC412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211920BB" w14:textId="7D58A5A0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3E66D19C" w14:textId="48B13BB6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469F1B96" w14:paraId="506A422D" w14:textId="77777777" w:rsidTr="7AD1105C">
        <w:trPr>
          <w:trHeight w:val="420"/>
        </w:trPr>
        <w:tc>
          <w:tcPr>
            <w:tcW w:w="6795" w:type="dxa"/>
          </w:tcPr>
          <w:p w14:paraId="338A0A77" w14:textId="77777777" w:rsidR="469F1B96" w:rsidRDefault="469F1B96" w:rsidP="469F1B96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lang J. (2021). Science and religion for COVID-19 vaccine promotion. </w:t>
            </w:r>
            <w:r w:rsidRPr="469F1B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ournal of public health (Oxford, England)</w:t>
            </w: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 </w:t>
            </w:r>
            <w:r w:rsidRPr="469F1B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3</w:t>
            </w: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3), e513–e514. </w:t>
            </w:r>
            <w:hyperlink r:id="rId48">
              <w:r w:rsidRPr="469F1B9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doi.org/10.1093/pubmed/fdab128</w:t>
              </w:r>
            </w:hyperlink>
          </w:p>
          <w:p w14:paraId="4E032499" w14:textId="4C6E0386" w:rsidR="00FC4126" w:rsidRDefault="00FC412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7757BBF6" w14:textId="3D831B80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3F15A4BD" w14:textId="3B2249E3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469F1B96" w14:paraId="77DF071C" w14:textId="77777777" w:rsidTr="7AD1105C">
        <w:trPr>
          <w:trHeight w:val="615"/>
        </w:trPr>
        <w:tc>
          <w:tcPr>
            <w:tcW w:w="6795" w:type="dxa"/>
          </w:tcPr>
          <w:p w14:paraId="58A86015" w14:textId="77777777" w:rsidR="469F1B96" w:rsidRDefault="469F1B96" w:rsidP="7AD1105C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hama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K., Sharun, K., Tiwari, R., Dhawan, M., Emran, T. B.,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baan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A. A., &amp; Alhumaid, S. (2021). COVID-19 vaccine hesitancy - reasons and solutions to achieve a successful global vaccination campaign to tackle the ongoing pandemic. Human vaccines &amp;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munotherapeutics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17(10), 3495–3499. </w:t>
            </w:r>
            <w:hyperlink r:id="rId49">
              <w:r w:rsidRPr="7AD1105C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https://doi.org/10.1080/21645515.2021.1926183</w:t>
              </w:r>
            </w:hyperlink>
          </w:p>
          <w:p w14:paraId="63B94618" w14:textId="51C04874" w:rsidR="00FC4126" w:rsidRDefault="00FC412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40BECBFB" w14:textId="342BBE1A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14:paraId="24C2BA71" w14:textId="0B36D332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469F1B96" w14:paraId="4EA761D2" w14:textId="77777777" w:rsidTr="7AD1105C">
        <w:trPr>
          <w:trHeight w:val="210"/>
        </w:trPr>
        <w:tc>
          <w:tcPr>
            <w:tcW w:w="6795" w:type="dxa"/>
          </w:tcPr>
          <w:p w14:paraId="5CD2D9A2" w14:textId="77777777" w:rsidR="469F1B96" w:rsidRDefault="469F1B96" w:rsidP="7AD1105C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orpuz J. (2021). Science, </w:t>
            </w:r>
            <w:proofErr w:type="gram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ligion</w:t>
            </w:r>
            <w:proofErr w:type="gram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state: a multidimensional perspective.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Journal of public health (Oxford, England)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43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3), e547–e548. </w:t>
            </w:r>
            <w:hyperlink r:id="rId50">
              <w:r w:rsidRPr="7AD1105C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https://doi.org/10.1093/pubmed/fdab152</w:t>
              </w:r>
            </w:hyperlink>
          </w:p>
          <w:p w14:paraId="2348EC43" w14:textId="4E7AEC94" w:rsidR="00FC4126" w:rsidRDefault="00FC412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34C23559" w14:textId="32F7BB5F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14:paraId="38A821AF" w14:textId="73421C20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469F1B96" w14:paraId="2F61092C" w14:textId="77777777" w:rsidTr="7AD1105C">
        <w:trPr>
          <w:trHeight w:val="600"/>
        </w:trPr>
        <w:tc>
          <w:tcPr>
            <w:tcW w:w="6795" w:type="dxa"/>
          </w:tcPr>
          <w:p w14:paraId="6E3C2C6D" w14:textId="77777777" w:rsidR="469F1B96" w:rsidRDefault="469F1B96" w:rsidP="7AD1105C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Jacobi, C. J., &amp; Vaidyanathan, B. (2021). Racial differences in anticipated COVID-19 vaccine acceptance among religious populations in the US.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Vaccine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39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43), 6351–6355. </w:t>
            </w:r>
            <w:hyperlink r:id="rId51">
              <w:r w:rsidRPr="7AD1105C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https://doi.org/10.1016/j.vaccine.2021.09.005</w:t>
              </w:r>
            </w:hyperlink>
          </w:p>
          <w:p w14:paraId="156AB2B4" w14:textId="1FF3FCF6" w:rsidR="00FC4126" w:rsidRDefault="00FC412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205CF269" w14:textId="0A291BF3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0" w:type="dxa"/>
          </w:tcPr>
          <w:p w14:paraId="441372B6" w14:textId="42ACF93E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469F1B96" w14:paraId="10D0B8E3" w14:textId="77777777" w:rsidTr="7AD1105C">
        <w:trPr>
          <w:trHeight w:val="600"/>
        </w:trPr>
        <w:tc>
          <w:tcPr>
            <w:tcW w:w="6795" w:type="dxa"/>
          </w:tcPr>
          <w:p w14:paraId="1AB0B3E1" w14:textId="77777777" w:rsidR="469F1B96" w:rsidRDefault="469F1B96" w:rsidP="7AD1105C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abalola S. (2011). Maternal reasons for non-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munisation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partial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munisation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n northern Nigeria.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Journal of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aediatrics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and child health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47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5), 276–281. </w:t>
            </w:r>
            <w:hyperlink r:id="rId52">
              <w:r w:rsidRPr="7AD1105C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https://doi.org/10.1111/j.1440-1754.2010.01956.x</w:t>
              </w:r>
            </w:hyperlink>
          </w:p>
          <w:p w14:paraId="2D8CD847" w14:textId="1581413E" w:rsidR="00FC4126" w:rsidRDefault="00FC412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420CC1EB" w14:textId="46F748C6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52349907" w14:textId="6CA69145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469F1B96" w14:paraId="3BFB4E09" w14:textId="77777777" w:rsidTr="7AD1105C">
        <w:trPr>
          <w:trHeight w:val="600"/>
        </w:trPr>
        <w:tc>
          <w:tcPr>
            <w:tcW w:w="6795" w:type="dxa"/>
          </w:tcPr>
          <w:p w14:paraId="4CB68068" w14:textId="5E3B7E3A" w:rsidR="469F1B96" w:rsidRDefault="469F1B9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National Collaborating Centre for Methods and Tools. (2021, April 30). </w:t>
            </w:r>
            <w:r w:rsidRPr="469F1B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Rapid Review: What is known about reasons for vaccine confidence and uptake in populations experiencing inequities?</w:t>
            </w: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hyperlink r:id="rId53">
              <w:r w:rsidRPr="469F1B9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CA"/>
                </w:rPr>
                <w:t>https://www.nccmt.ca/covid-19/covid-19-rapid-evidence-service/35</w:t>
              </w:r>
            </w:hyperlink>
          </w:p>
        </w:tc>
        <w:tc>
          <w:tcPr>
            <w:tcW w:w="1125" w:type="dxa"/>
          </w:tcPr>
          <w:p w14:paraId="3D426505" w14:textId="57BDEFBF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53A860A0" w14:textId="390F3501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469F1B96" w14:paraId="32C73634" w14:textId="77777777" w:rsidTr="7AD1105C">
        <w:trPr>
          <w:trHeight w:val="570"/>
        </w:trPr>
        <w:tc>
          <w:tcPr>
            <w:tcW w:w="6795" w:type="dxa"/>
          </w:tcPr>
          <w:p w14:paraId="553E9393" w14:textId="77777777" w:rsidR="469F1B96" w:rsidRDefault="469F1B96" w:rsidP="7AD1105C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ong, A. G., Lemyre, L., Farrell, S. J., &amp; Young, M. Y. (2016). Acculturation in Preventive Health for Immigrants: A Systematic Review on Influenza Vaccination Programs in a Socio-Ecological Framework.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anadian Psychology /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sychologie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Canadienne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57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4), 340–355. </w:t>
            </w:r>
            <w:hyperlink r:id="rId54">
              <w:r w:rsidRPr="7AD1105C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https://doi.org/10.1037/cap0000075</w:t>
              </w:r>
            </w:hyperlink>
          </w:p>
          <w:p w14:paraId="67D3D72A" w14:textId="07F175BD" w:rsidR="00FC4126" w:rsidRDefault="00FC412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6C38A685" w14:textId="27DC930D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7FF9398D" w14:textId="5F087051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469F1B96" w14:paraId="2A9DE547" w14:textId="77777777" w:rsidTr="7AD1105C">
        <w:trPr>
          <w:trHeight w:val="435"/>
        </w:trPr>
        <w:tc>
          <w:tcPr>
            <w:tcW w:w="6795" w:type="dxa"/>
          </w:tcPr>
          <w:p w14:paraId="71772834" w14:textId="77777777" w:rsidR="469F1B96" w:rsidRDefault="469F1B9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e, M., Lim, H., Xavier, M. S., &amp; Lee, E. Y. (2022). "A Divine Infection": A Systematic Review on the Roles of Religious Communities During the Early Stage of COVID-19. </w:t>
            </w:r>
            <w:r w:rsidRPr="469F1B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ournal of religion and health</w:t>
            </w: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 </w:t>
            </w:r>
            <w:r w:rsidRPr="469F1B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1</w:t>
            </w: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1), 866–919. </w:t>
            </w:r>
            <w:hyperlink r:id="rId55">
              <w:r w:rsidRPr="469F1B9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doi.org/10.1007/s10943-021-01364-w</w:t>
              </w:r>
            </w:hyperlink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5ACA6B51" w14:textId="5CB045EB" w:rsidR="00FC4126" w:rsidRDefault="00FC412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757B57DF" w14:textId="386C5A8B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755CC6C9" w14:textId="445C4AD7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469F1B96" w14:paraId="59B9FB84" w14:textId="77777777" w:rsidTr="7AD1105C">
        <w:trPr>
          <w:trHeight w:val="600"/>
        </w:trPr>
        <w:tc>
          <w:tcPr>
            <w:tcW w:w="6795" w:type="dxa"/>
          </w:tcPr>
          <w:p w14:paraId="6AEB5EAC" w14:textId="77777777" w:rsidR="469F1B96" w:rsidRDefault="469F1B96" w:rsidP="7AD1105C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vidzem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irsiy, </w:t>
            </w:r>
            <w:proofErr w:type="gram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. .</w:t>
            </w:r>
            <w:proofErr w:type="gram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kfusai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N. C., Ebot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ko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-Arrey, D., Kenfack Dongmo, E., Titu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njong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F., &amp;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mbile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umber, S. (2021). Acceptability of COVID-19 Vaccine in Africa.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International Journal of Maternal and Child Health and AIDS (IJMA)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0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1), 134–138. </w:t>
            </w:r>
            <w:hyperlink r:id="rId56">
              <w:r w:rsidRPr="7AD1105C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https://doi.org/10.21106/ijma.482</w:t>
              </w:r>
            </w:hyperlink>
          </w:p>
          <w:p w14:paraId="24F8338A" w14:textId="034E38F2" w:rsidR="00FC4126" w:rsidRDefault="00FC412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0FECAB70" w14:textId="28F972FA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6DEDBFAD" w14:textId="108708E4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469F1B96" w14:paraId="6B7AF530" w14:textId="77777777" w:rsidTr="7AD1105C">
        <w:trPr>
          <w:trHeight w:val="600"/>
        </w:trPr>
        <w:tc>
          <w:tcPr>
            <w:tcW w:w="6795" w:type="dxa"/>
          </w:tcPr>
          <w:p w14:paraId="11EB2F2A" w14:textId="77777777" w:rsidR="469F1B96" w:rsidRDefault="469F1B96" w:rsidP="7AD1105C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amai, R. G., Ayissi, C. A.,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duwo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G. O., Perlman, S., Welty, E., Manga, S., &amp;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gembo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J. G. (2012). Assessing the Effectiveness of a Community-Based Sensitization Strategy in Creating Awareness About HPV, Cervical Cancer and HPV Vaccine Among Parents in </w:t>
            </w:r>
            <w:proofErr w:type="gram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rth West</w:t>
            </w:r>
            <w:proofErr w:type="gram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ameroon.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Journal of Community Health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37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5), 917–926. </w:t>
            </w:r>
            <w:hyperlink r:id="rId57">
              <w:r w:rsidRPr="7AD1105C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https://doi.org/10.1007/s10900-012-9540-5</w:t>
              </w:r>
            </w:hyperlink>
          </w:p>
          <w:p w14:paraId="28F76C26" w14:textId="629BE69E" w:rsidR="00FC4126" w:rsidRDefault="00FC412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50F15A7C" w14:textId="0B9E119F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73732E02" w14:textId="3BD660FF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469F1B96" w14:paraId="50618DC5" w14:textId="77777777" w:rsidTr="7AD1105C">
        <w:trPr>
          <w:trHeight w:val="720"/>
        </w:trPr>
        <w:tc>
          <w:tcPr>
            <w:tcW w:w="6795" w:type="dxa"/>
          </w:tcPr>
          <w:p w14:paraId="0AC460F1" w14:textId="77777777" w:rsidR="469F1B96" w:rsidRDefault="469F1B96" w:rsidP="7AD1105C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orster, A. S.,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ockliffe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L., Chorley, A. J., Marlow, L. A., Bedford, H., Smith, S. G., &amp; Waller, J. (2017). Ethnicity-specific factors influencing childhood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munisation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ecisions among Black and Asian Minority Ethnic groups in the UK: a systematic review of qualitative research.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Journal of Epidemiology and Community Health (1979-)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71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6), 544–549. </w:t>
            </w:r>
            <w:hyperlink r:id="rId58">
              <w:r w:rsidRPr="7AD1105C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https://doi.org/10.2307/44363660</w:t>
              </w:r>
            </w:hyperlink>
          </w:p>
          <w:p w14:paraId="098F1FE5" w14:textId="067D2A17" w:rsidR="00FC4126" w:rsidRDefault="00FC412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789F3265" w14:textId="2ECD043B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53FBB3E2" w14:textId="0CEBB0B0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469F1B96" w14:paraId="65B9E7BD" w14:textId="77777777" w:rsidTr="7AD1105C">
        <w:trPr>
          <w:trHeight w:val="570"/>
        </w:trPr>
        <w:tc>
          <w:tcPr>
            <w:tcW w:w="6795" w:type="dxa"/>
          </w:tcPr>
          <w:p w14:paraId="4A4F462C" w14:textId="77777777" w:rsidR="469F1B96" w:rsidRDefault="469F1B96" w:rsidP="7AD1105C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howaja, A. R., Khan, S. A., Nizam, N., Omer, S. B., &amp; Zaidi, A. (2012). Parental perceptions surrounding polio and self-reported non-participation in polio supplementary immunization activities in Karachi, Pakistan: a mixed methods study.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ulletin of the World Health Organization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90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11), 822–830. </w:t>
            </w:r>
            <w:hyperlink r:id="rId59">
              <w:r w:rsidRPr="7AD1105C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https://doi.org/10.2471/BLT.12.106260</w:t>
              </w:r>
            </w:hyperlink>
          </w:p>
          <w:p w14:paraId="1D0F90BB" w14:textId="2AC7B3F3" w:rsidR="00FC4126" w:rsidRDefault="00FC412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3C046049" w14:textId="679B34FB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772711B3" w14:textId="6C3F19F5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469F1B96" w14:paraId="4C5897F3" w14:textId="77777777" w:rsidTr="7AD1105C">
        <w:trPr>
          <w:trHeight w:val="600"/>
        </w:trPr>
        <w:tc>
          <w:tcPr>
            <w:tcW w:w="6795" w:type="dxa"/>
          </w:tcPr>
          <w:p w14:paraId="6BC660A4" w14:textId="77777777" w:rsidR="469F1B96" w:rsidRDefault="469F1B96" w:rsidP="7AD1105C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vin J. (2014). Faith-based partnerships for population health: challenges, initiatives, and prospects.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ublic health reports (Washington, </w:t>
            </w:r>
            <w:proofErr w:type="gramStart"/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D.C. :</w:t>
            </w:r>
            <w:proofErr w:type="gramEnd"/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1974)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29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2), 127–131. </w:t>
            </w:r>
            <w:hyperlink r:id="rId60">
              <w:r w:rsidRPr="7AD1105C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https://doi.org/10.1177/003335491412900205</w:t>
              </w:r>
            </w:hyperlink>
          </w:p>
          <w:p w14:paraId="46DD8F09" w14:textId="5E43D81B" w:rsidR="00FC4126" w:rsidRDefault="00FC412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3AD4075B" w14:textId="276AEAF8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2BE46603" w14:textId="73DC1489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469F1B96" w14:paraId="6B967885" w14:textId="77777777" w:rsidTr="7AD1105C">
        <w:trPr>
          <w:trHeight w:val="600"/>
        </w:trPr>
        <w:tc>
          <w:tcPr>
            <w:tcW w:w="6795" w:type="dxa"/>
          </w:tcPr>
          <w:p w14:paraId="3F922DFD" w14:textId="77777777" w:rsidR="469F1B96" w:rsidRDefault="469F1B96" w:rsidP="469F1B96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Olivier, J. (2014). </w:t>
            </w:r>
            <w:r w:rsidRPr="469F1B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Scoping Review: Local Faith Communities </w:t>
            </w:r>
            <w:proofErr w:type="gramStart"/>
            <w:r w:rsidRPr="469F1B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>And</w:t>
            </w:r>
            <w:proofErr w:type="gramEnd"/>
            <w:r w:rsidRPr="469F1B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CA"/>
              </w:rPr>
              <w:t xml:space="preserve"> Immunization For Community And Health Systems Strengthening</w:t>
            </w: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(p. 103). The Joint Learning Initiative on Faith and Local Communities. </w:t>
            </w:r>
            <w:hyperlink r:id="rId61">
              <w:r w:rsidRPr="469F1B9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CA"/>
                </w:rPr>
                <w:t>https://jliflc.com/wp-content/uploads/2014/09/Local-Faith-Communities-And-Immunization-For-Community-And-Health-Systems.pdf</w:t>
              </w:r>
            </w:hyperlink>
          </w:p>
          <w:p w14:paraId="41B2B94B" w14:textId="347675CE" w:rsidR="00FC4126" w:rsidRDefault="00FC412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55E835D3" w14:textId="03B88A4D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90" w:type="dxa"/>
          </w:tcPr>
          <w:p w14:paraId="7F33BBEA" w14:textId="2632450C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</w:tr>
      <w:tr w:rsidR="469F1B96" w14:paraId="0F930A51" w14:textId="77777777" w:rsidTr="7AD1105C">
        <w:trPr>
          <w:trHeight w:val="600"/>
        </w:trPr>
        <w:tc>
          <w:tcPr>
            <w:tcW w:w="6795" w:type="dxa"/>
          </w:tcPr>
          <w:p w14:paraId="6A6307C3" w14:textId="77777777" w:rsidR="469F1B96" w:rsidRDefault="469F1B96" w:rsidP="7AD1105C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ntibañez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S., Ottewell, A., Harper-Hardy, P., Ryan, E., Christensen, H., &amp; Smith, N. (2022). A Rapid Survey of State and Territorial Public Health Partnerships </w:t>
            </w:r>
            <w:proofErr w:type="gram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ith</w:t>
            </w:r>
            <w:proofErr w:type="gram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aith-Based Organizations to Promote COVID-19 Vaccination.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merican journal of public health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12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3), 397–400. </w:t>
            </w:r>
            <w:hyperlink r:id="rId62">
              <w:r w:rsidRPr="7AD1105C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https://doi.org/10.2105/AJPH.2021.306620</w:t>
              </w:r>
            </w:hyperlink>
          </w:p>
          <w:p w14:paraId="51080E43" w14:textId="65FB07B1" w:rsidR="00FC4126" w:rsidRDefault="00FC412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3D58F06D" w14:textId="1F9B5A72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14:paraId="0FD5ECEF" w14:textId="2DBBD33D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469F1B96" w14:paraId="70495E28" w14:textId="77777777" w:rsidTr="7AD1105C">
        <w:trPr>
          <w:trHeight w:val="465"/>
        </w:trPr>
        <w:tc>
          <w:tcPr>
            <w:tcW w:w="6795" w:type="dxa"/>
          </w:tcPr>
          <w:p w14:paraId="1606C260" w14:textId="77777777" w:rsidR="469F1B96" w:rsidRDefault="469F1B96" w:rsidP="7AD1105C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nguno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. K. (2013). Socio Cultural and Geographical Determinants of Child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munisation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n Borno State, Nigeria.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Journal of public health in Africa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4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1), e10. </w:t>
            </w:r>
            <w:hyperlink r:id="rId63">
              <w:r w:rsidRPr="7AD1105C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https://doi.org/10.4081/jphia.2013.e10</w:t>
              </w:r>
            </w:hyperlink>
          </w:p>
          <w:p w14:paraId="3C0ACE40" w14:textId="742DA458" w:rsidR="00FC4126" w:rsidRDefault="00FC412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21FDBEB5" w14:textId="34E74FC4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3D046C97" w14:textId="1732FC66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469F1B96" w14:paraId="6AFAEA2A" w14:textId="77777777" w:rsidTr="7AD1105C">
        <w:trPr>
          <w:trHeight w:val="600"/>
        </w:trPr>
        <w:tc>
          <w:tcPr>
            <w:tcW w:w="6795" w:type="dxa"/>
          </w:tcPr>
          <w:p w14:paraId="50E41D28" w14:textId="02CA5EC4" w:rsidR="469F1B96" w:rsidRPr="00FC4126" w:rsidRDefault="469F1B9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1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ubé</w:t>
            </w:r>
            <w:r w:rsidRPr="00FC41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È., Ward, J. K., Verger, P., &amp; MacDonald, N. E. (2021). Vaccine Hesitancy, Acceptance, and Anti-Vaccination: Trends and Future Prospects for Public Health. </w:t>
            </w:r>
            <w:r w:rsidRPr="00FC412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nual review of public health</w:t>
            </w:r>
            <w:r w:rsidRPr="00FC41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 </w:t>
            </w:r>
            <w:r w:rsidRPr="00FC412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2</w:t>
            </w:r>
            <w:r w:rsidRPr="00FC41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175–191. </w:t>
            </w:r>
            <w:hyperlink r:id="rId64">
              <w:r w:rsidRPr="00FC412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doi.org/10.1146/annurev-publhealth-090419-102240</w:t>
              </w:r>
            </w:hyperlink>
          </w:p>
        </w:tc>
        <w:tc>
          <w:tcPr>
            <w:tcW w:w="1125" w:type="dxa"/>
          </w:tcPr>
          <w:p w14:paraId="3F54B510" w14:textId="770B4167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626709FD" w14:textId="1006E321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469F1B96" w14:paraId="00C8AB35" w14:textId="77777777" w:rsidTr="7AD1105C">
        <w:trPr>
          <w:trHeight w:val="600"/>
        </w:trPr>
        <w:tc>
          <w:tcPr>
            <w:tcW w:w="6795" w:type="dxa"/>
          </w:tcPr>
          <w:p w14:paraId="6C01EEF5" w14:textId="77777777" w:rsidR="469F1B96" w:rsidRDefault="469F1B96" w:rsidP="7AD1105C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vin, J., Idler, E. L., &amp; VanderWeele, T. J. (2022). Faith-Based Organizations and SARS-CoV-2 Vaccination: Challenges and Recommendations.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ublic health reports (Washington, </w:t>
            </w:r>
            <w:proofErr w:type="gramStart"/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D.C. :</w:t>
            </w:r>
            <w:proofErr w:type="gramEnd"/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1974)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37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1), 11–16. </w:t>
            </w:r>
            <w:hyperlink r:id="rId65">
              <w:r w:rsidRPr="7AD1105C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https://doi.org/10.1177/00333549211054079</w:t>
              </w:r>
            </w:hyperlink>
          </w:p>
          <w:p w14:paraId="1B94D587" w14:textId="06545307" w:rsidR="00FC4126" w:rsidRPr="00FC4126" w:rsidRDefault="00FC412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5BCCA6BE" w14:textId="66A66E1B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90" w:type="dxa"/>
          </w:tcPr>
          <w:p w14:paraId="7F15757E" w14:textId="78331DF3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469F1B96" w14:paraId="46477359" w14:textId="77777777" w:rsidTr="7AD1105C">
        <w:trPr>
          <w:trHeight w:val="600"/>
        </w:trPr>
        <w:tc>
          <w:tcPr>
            <w:tcW w:w="6795" w:type="dxa"/>
          </w:tcPr>
          <w:p w14:paraId="29C47936" w14:textId="77777777" w:rsidR="469F1B96" w:rsidRDefault="469F1B96" w:rsidP="7AD1105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dler, E., Levin, J., VanderWeele, T. J., &amp; Khan, A. (2019). Partnerships Between Public Health Agencies and Faith Communities.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merican journal of public health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09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3), 346–347. </w:t>
            </w:r>
            <w:hyperlink r:id="rId66">
              <w:r w:rsidRPr="7AD1105C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https://doi.org/10.2105/AJPH.2018.304941</w:t>
              </w:r>
            </w:hyperlink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1B70AFBC" w14:textId="21392EC8" w:rsidR="00FC4126" w:rsidRPr="00FC4126" w:rsidRDefault="00FC412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30B68F20" w14:textId="7D681943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33E314F6" w14:textId="5931D80C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469F1B96" w14:paraId="35380EE8" w14:textId="77777777" w:rsidTr="7AD1105C">
        <w:trPr>
          <w:trHeight w:val="600"/>
        </w:trPr>
        <w:tc>
          <w:tcPr>
            <w:tcW w:w="6795" w:type="dxa"/>
          </w:tcPr>
          <w:p w14:paraId="2B8E19E5" w14:textId="77777777" w:rsidR="469F1B96" w:rsidRDefault="469F1B96" w:rsidP="469F1B96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41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lliams, J., Miller, A., &amp; Nussbaum, A. M. (2021). Combating Contagion and Injustice: The Shared Work for Public Health and Faith Communities During COVID-19. </w:t>
            </w:r>
            <w:r w:rsidRPr="00FC412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ournal of religion and health</w:t>
            </w:r>
            <w:r w:rsidRPr="00FC41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 </w:t>
            </w:r>
            <w:r w:rsidRPr="00FC412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0</w:t>
            </w:r>
            <w:r w:rsidRPr="00FC41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3), 1436–1445. </w:t>
            </w:r>
            <w:hyperlink r:id="rId67">
              <w:r w:rsidRPr="00FC412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doi.org/10.1007/s10943-021-01243-4</w:t>
              </w:r>
            </w:hyperlink>
          </w:p>
          <w:p w14:paraId="2418098C" w14:textId="716ADC30" w:rsidR="00FC4126" w:rsidRPr="00FC4126" w:rsidRDefault="00FC412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01353FCE" w14:textId="685B7C9E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14:paraId="6B8D9410" w14:textId="05BDCFEA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469F1B96" w14:paraId="77A41409" w14:textId="77777777" w:rsidTr="7AD1105C">
        <w:trPr>
          <w:trHeight w:val="600"/>
        </w:trPr>
        <w:tc>
          <w:tcPr>
            <w:tcW w:w="6795" w:type="dxa"/>
          </w:tcPr>
          <w:p w14:paraId="3BEA17FA" w14:textId="77777777" w:rsidR="469F1B96" w:rsidRDefault="469F1B96" w:rsidP="469F1B96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underson, G., &amp; Cutts, T. (2021). Faith Communities as a Social Immune System: Recommendations for COVID-19 Response and Recovery. </w:t>
            </w:r>
            <w:r w:rsidRPr="469F1B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ournal of Creative Communications</w:t>
            </w: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 </w:t>
            </w:r>
            <w:r w:rsidRPr="469F1B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6</w:t>
            </w: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2), 153–167. </w:t>
            </w:r>
            <w:hyperlink r:id="rId68">
              <w:r w:rsidRPr="469F1B9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doi.org/10.1177/0973258620983352</w:t>
              </w:r>
            </w:hyperlink>
          </w:p>
          <w:p w14:paraId="59315F9F" w14:textId="058434CC" w:rsidR="00FC4126" w:rsidRDefault="00FC412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05CD279C" w14:textId="54944A37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601FD34A" w14:textId="5EFA23A3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469F1B96" w14:paraId="15C3F3AF" w14:textId="77777777" w:rsidTr="7AD1105C">
        <w:trPr>
          <w:trHeight w:val="315"/>
        </w:trPr>
        <w:tc>
          <w:tcPr>
            <w:tcW w:w="6795" w:type="dxa"/>
          </w:tcPr>
          <w:p w14:paraId="7BA9BD57" w14:textId="77777777" w:rsidR="469F1B96" w:rsidRDefault="469F1B96" w:rsidP="469F1B96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man, D., &amp; Lukoff, D. (2018). </w:t>
            </w:r>
            <w:r w:rsidRPr="469F1B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hy Religion and Spirituality Matter for Public Health</w:t>
            </w: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. Springer International Publishing. </w:t>
            </w:r>
            <w:hyperlink r:id="rId69">
              <w:r w:rsidRPr="469F1B9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doi.org/10.1007/978-3-319-73966-3_13</w:t>
              </w:r>
            </w:hyperlink>
          </w:p>
          <w:p w14:paraId="58D1AE21" w14:textId="1EA6AF8F" w:rsidR="00FC4126" w:rsidRDefault="00FC412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4E8807D3" w14:textId="159BB836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447649BD" w14:textId="3C2AD840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469F1B96" w14:paraId="29B35498" w14:textId="77777777" w:rsidTr="7AD1105C">
        <w:trPr>
          <w:trHeight w:val="600"/>
        </w:trPr>
        <w:tc>
          <w:tcPr>
            <w:tcW w:w="6795" w:type="dxa"/>
          </w:tcPr>
          <w:p w14:paraId="1FC9335B" w14:textId="77777777" w:rsidR="469F1B96" w:rsidRDefault="469F1B96" w:rsidP="7AD1105C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agar, S., &amp;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shaye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T. (2022). A Shot of Faith-Analyzing Vaccine Hesitancy in Certain Religious Communities in the United States.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American journal of health </w:t>
            </w:r>
            <w:proofErr w:type="gramStart"/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romotion :</w:t>
            </w:r>
            <w:proofErr w:type="gramEnd"/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AJHP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36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5), 765–767. </w:t>
            </w:r>
            <w:hyperlink r:id="rId70">
              <w:r w:rsidRPr="7AD1105C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https://doi.org/10.1177/08901171211069547</w:t>
              </w:r>
            </w:hyperlink>
          </w:p>
          <w:p w14:paraId="09616793" w14:textId="574C28E1" w:rsidR="00803ED3" w:rsidRDefault="00803ED3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5D615408" w14:textId="79DDFFD8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2855AC47" w14:textId="6D67D7F7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469F1B96" w14:paraId="1E951B46" w14:textId="77777777" w:rsidTr="7AD1105C">
        <w:trPr>
          <w:trHeight w:val="600"/>
        </w:trPr>
        <w:tc>
          <w:tcPr>
            <w:tcW w:w="6795" w:type="dxa"/>
          </w:tcPr>
          <w:p w14:paraId="6AA63076" w14:textId="77777777" w:rsidR="469F1B96" w:rsidRDefault="469F1B96" w:rsidP="469F1B96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yton, D., Carey, G., Keleher, H., &amp; Smith, B. (2012). Historical overview of church involvement in health and wellbeing in Australia: implications for health promotion partnerships. </w:t>
            </w:r>
            <w:r w:rsidRPr="469F1B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ustralian journal of primary health</w:t>
            </w: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 </w:t>
            </w:r>
            <w:r w:rsidRPr="469F1B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8</w:t>
            </w: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1), 4–10. </w:t>
            </w:r>
            <w:hyperlink r:id="rId71">
              <w:r w:rsidRPr="469F1B9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doi.org/10.1071/PY11079</w:t>
              </w:r>
            </w:hyperlink>
          </w:p>
          <w:p w14:paraId="759340B3" w14:textId="04C3E7F4" w:rsidR="00803ED3" w:rsidRDefault="00803ED3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4242BF7E" w14:textId="54B2A98A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48966BF7" w14:textId="4CFBA664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469F1B96" w14:paraId="59C3C6DE" w14:textId="77777777" w:rsidTr="7AD1105C">
        <w:trPr>
          <w:trHeight w:val="285"/>
        </w:trPr>
        <w:tc>
          <w:tcPr>
            <w:tcW w:w="6795" w:type="dxa"/>
          </w:tcPr>
          <w:p w14:paraId="416E2376" w14:textId="77777777" w:rsidR="469F1B96" w:rsidRDefault="469F1B96" w:rsidP="469F1B96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scalu S. (2019). Measles Epidemics in Romania: Lessons for Public Health and Future Policy. </w:t>
            </w:r>
            <w:r w:rsidRPr="469F1B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rontiers in public health</w:t>
            </w: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 </w:t>
            </w:r>
            <w:r w:rsidRPr="469F1B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7</w:t>
            </w: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98. </w:t>
            </w:r>
            <w:hyperlink r:id="rId72">
              <w:r w:rsidRPr="469F1B9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doi.org/10.3389/fpubh.2019.00098</w:t>
              </w:r>
            </w:hyperlink>
          </w:p>
          <w:p w14:paraId="01273E91" w14:textId="049E213F" w:rsidR="00803ED3" w:rsidRDefault="00803ED3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763042D2" w14:textId="1C8F277D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236DCCE5" w14:textId="46BF3E83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469F1B96" w14:paraId="72A43A5D" w14:textId="77777777" w:rsidTr="7AD1105C">
        <w:trPr>
          <w:trHeight w:val="600"/>
        </w:trPr>
        <w:tc>
          <w:tcPr>
            <w:tcW w:w="6795" w:type="dxa"/>
          </w:tcPr>
          <w:p w14:paraId="4904FCD5" w14:textId="77777777" w:rsidR="00803ED3" w:rsidRDefault="469F1B96" w:rsidP="7AD1105C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ogart, L., Dong, L., Gandhi, P., Ryan, S., Smith, T.L, Klein, D.J., Fuller, L and Ojikutu, B.O. (2021). What Contributes to COVID-19 Vaccine Hesitancy in Black Communities, and How Can It Be </w:t>
            </w:r>
            <w:proofErr w:type="gram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dressed?.</w:t>
            </w:r>
            <w:proofErr w:type="gram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RAND Corporation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hyperlink r:id="rId73">
              <w:r w:rsidRPr="7AD1105C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https://www.rand.org/pubs/research_reports/RRA1110-1.html</w:t>
              </w:r>
            </w:hyperlink>
          </w:p>
          <w:p w14:paraId="11C8F96A" w14:textId="39533AD6" w:rsidR="469F1B96" w:rsidRDefault="469F1B9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25" w:type="dxa"/>
          </w:tcPr>
          <w:p w14:paraId="22DFBA66" w14:textId="64691798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6D651AC1" w14:textId="198B0719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469F1B96" w14:paraId="0DE2E706" w14:textId="77777777" w:rsidTr="7AD1105C">
        <w:trPr>
          <w:trHeight w:val="435"/>
        </w:trPr>
        <w:tc>
          <w:tcPr>
            <w:tcW w:w="6795" w:type="dxa"/>
          </w:tcPr>
          <w:p w14:paraId="266184F5" w14:textId="77777777" w:rsidR="469F1B96" w:rsidRDefault="469F1B96" w:rsidP="7AD1105C">
            <w:pPr>
              <w:rPr>
                <w:rStyle w:val="Hyperlink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llatin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A., Hyder, A., Rao, S., Zhang, P. C., &amp; McGahan, A. M. (2021). Overcoming vaccine deployment challenges among the hardest to </w:t>
            </w:r>
            <w:proofErr w:type="gram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ach:</w:t>
            </w:r>
            <w:proofErr w:type="gram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lessons from polio elimination in India.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MJ global health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 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6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4), e005125. </w:t>
            </w:r>
            <w:hyperlink r:id="rId74">
              <w:r w:rsidRPr="7AD1105C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https://doi.org/10.1136/bmjgh-2021-005125</w:t>
              </w:r>
            </w:hyperlink>
          </w:p>
          <w:p w14:paraId="611A25BA" w14:textId="5F645018" w:rsidR="00803ED3" w:rsidRDefault="00803ED3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</w:tcPr>
          <w:p w14:paraId="4E2B202D" w14:textId="17E4F9E9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704A1410" w14:textId="22C25005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469F1B96" w14:paraId="0E2CFCE3" w14:textId="77777777" w:rsidTr="7AD1105C">
        <w:trPr>
          <w:trHeight w:val="600"/>
        </w:trPr>
        <w:tc>
          <w:tcPr>
            <w:tcW w:w="6795" w:type="dxa"/>
          </w:tcPr>
          <w:p w14:paraId="3710C0EB" w14:textId="6B50F467" w:rsidR="469F1B96" w:rsidRDefault="469F1B96" w:rsidP="469F1B9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lliams, J., Miller, A., &amp; Nussbaum, A. M. (2021). Combating Contagion and Injustice: The Shared Work for Public Health and Faith Communities During COVID-19. </w:t>
            </w:r>
            <w:r w:rsidRPr="469F1B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Journal of religion and health</w:t>
            </w: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 </w:t>
            </w:r>
            <w:r w:rsidRPr="469F1B9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0</w:t>
            </w: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(3), 1436–1445. </w:t>
            </w:r>
            <w:hyperlink r:id="rId75">
              <w:r w:rsidRPr="469F1B96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doi.org/10.1007/s10943-021-01243-4</w:t>
              </w:r>
            </w:hyperlink>
          </w:p>
        </w:tc>
        <w:tc>
          <w:tcPr>
            <w:tcW w:w="1125" w:type="dxa"/>
          </w:tcPr>
          <w:p w14:paraId="6FF729E7" w14:textId="6B16CB45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7202EBD1" w14:textId="5FBA97E7" w:rsidR="469F1B96" w:rsidRDefault="469F1B96" w:rsidP="469F1B96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69F1B9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1446205A" w14:paraId="190E5458" w14:textId="77777777" w:rsidTr="7AD1105C">
        <w:trPr>
          <w:trHeight w:val="600"/>
        </w:trPr>
        <w:tc>
          <w:tcPr>
            <w:tcW w:w="6795" w:type="dxa"/>
          </w:tcPr>
          <w:p w14:paraId="4350E425" w14:textId="6ACC38DA" w:rsidR="49A70DB1" w:rsidRDefault="49A70DB1" w:rsidP="7AD1105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yub, S.,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ugwom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G. O., Basiru, T., Sachdeva, V., Muhammad, N., Bachu, A., Trudeau, M., Gulati, G., Sullivan, A., Ahmed, S., &amp; Jain, L. (2023). Bridging science and spirituality: The intersection of religion and public health in the COVID-19 pandemic. 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Frontiers in Psychiatry, 14,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183234. </w:t>
            </w:r>
            <w:hyperlink r:id="rId76">
              <w:r w:rsidRPr="7AD1105C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https://doi.org/10.3389/fpsyt.2023.1183234</w:t>
              </w:r>
            </w:hyperlink>
          </w:p>
        </w:tc>
        <w:tc>
          <w:tcPr>
            <w:tcW w:w="1125" w:type="dxa"/>
          </w:tcPr>
          <w:p w14:paraId="27CE202B" w14:textId="0A787CDC" w:rsidR="49A70DB1" w:rsidRDefault="49A70DB1" w:rsidP="1446205A">
            <w:pPr>
              <w:spacing w:line="276" w:lineRule="auto"/>
              <w:jc w:val="right"/>
            </w:pPr>
            <w:r w:rsidRPr="144620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990" w:type="dxa"/>
          </w:tcPr>
          <w:p w14:paraId="106FE2E9" w14:textId="670E26B4" w:rsidR="49A70DB1" w:rsidRDefault="49A70DB1" w:rsidP="1446205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44620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1446205A" w14:paraId="6C546D4B" w14:textId="77777777" w:rsidTr="7AD1105C">
        <w:trPr>
          <w:trHeight w:val="600"/>
        </w:trPr>
        <w:tc>
          <w:tcPr>
            <w:tcW w:w="6795" w:type="dxa"/>
          </w:tcPr>
          <w:p w14:paraId="65F4C636" w14:textId="4DFB4341" w:rsidR="49A70DB1" w:rsidRDefault="49A70DB1" w:rsidP="7AD1105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ahachi, K.,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essels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J., Boateng, K., Jean Baptiste, A. E., Mitula, P.,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keman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E., Nic Lochlainn, L.,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osewell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A., Sodha, S. V., Abela-Ridder, B., &amp; Gabrielli, A. F. (2022). Zero- or missed-dose children in Nigeria: Contributing factors and interventions to overcome immunization service delivery challenges. 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Vaccine, 40</w:t>
            </w:r>
            <w:r w:rsidRPr="7AD110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37), 5433–5444. https://doi.org/10.1016/j.vaccine.2022.07.058  </w:t>
            </w:r>
          </w:p>
        </w:tc>
        <w:tc>
          <w:tcPr>
            <w:tcW w:w="1125" w:type="dxa"/>
          </w:tcPr>
          <w:p w14:paraId="39288EF6" w14:textId="732EB6CC" w:rsidR="49A70DB1" w:rsidRDefault="49A70DB1" w:rsidP="1446205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44620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990" w:type="dxa"/>
          </w:tcPr>
          <w:p w14:paraId="5ACA9CE5" w14:textId="1C5B7C2A" w:rsidR="49A70DB1" w:rsidRDefault="49A70DB1" w:rsidP="1446205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44620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1446205A" w14:paraId="48237003" w14:textId="77777777" w:rsidTr="7AD1105C">
        <w:trPr>
          <w:trHeight w:val="600"/>
        </w:trPr>
        <w:tc>
          <w:tcPr>
            <w:tcW w:w="6795" w:type="dxa"/>
          </w:tcPr>
          <w:p w14:paraId="75D0540F" w14:textId="28733638" w:rsidR="49A70DB1" w:rsidRDefault="49A70DB1" w:rsidP="7AD1105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elillo, S., Strachan, R., O’Brien, C. J.,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onodi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C., Bormet, M., &amp; Fountain, D. (2022). Effects of Local Faith-Actor Engagement in the Uptake and Coverage of Immunization in Low- and Middle-Income Countries: A Literature Review. 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hristian Journal for Global Health</w:t>
            </w:r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9</w:t>
            </w:r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1), 2–32. </w:t>
            </w:r>
            <w:hyperlink r:id="rId77">
              <w:r w:rsidRPr="7AD1105C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https://doi.org/10.15566/cjgh.v9i1.587</w:t>
              </w:r>
            </w:hyperlink>
          </w:p>
        </w:tc>
        <w:tc>
          <w:tcPr>
            <w:tcW w:w="1125" w:type="dxa"/>
          </w:tcPr>
          <w:p w14:paraId="7B90A730" w14:textId="08EF0CA5" w:rsidR="49A70DB1" w:rsidRDefault="49A70DB1" w:rsidP="1446205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44620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990" w:type="dxa"/>
          </w:tcPr>
          <w:p w14:paraId="5F2BC64A" w14:textId="7F3543C8" w:rsidR="49A70DB1" w:rsidRDefault="49A70DB1" w:rsidP="1446205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446205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1091A96E" w14:paraId="1AF67D54" w14:textId="77777777" w:rsidTr="7AD1105C">
        <w:trPr>
          <w:trHeight w:val="600"/>
        </w:trPr>
        <w:tc>
          <w:tcPr>
            <w:tcW w:w="6795" w:type="dxa"/>
          </w:tcPr>
          <w:p w14:paraId="09CCA00D" w14:textId="482CE6A6" w:rsidR="312D61CA" w:rsidRDefault="312D61CA" w:rsidP="1091A9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091A9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col, J. U., </w:t>
            </w:r>
            <w:proofErr w:type="spellStart"/>
            <w:r w:rsidRPr="1091A96E">
              <w:rPr>
                <w:rFonts w:ascii="Times New Roman" w:eastAsia="Times New Roman" w:hAnsi="Times New Roman" w:cs="Times New Roman"/>
                <w:sz w:val="20"/>
                <w:szCs w:val="20"/>
              </w:rPr>
              <w:t>Iwu</w:t>
            </w:r>
            <w:proofErr w:type="spellEnd"/>
            <w:r w:rsidRPr="1091A9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Jaja, C. J., Hendricks, L., Nyasulu, P., &amp; Young, T. (2022). The impact of faith-based organizations on maternal and child health care outcomes in Africa: Taking stock of research evidence. </w:t>
            </w:r>
            <w:r w:rsidRPr="1091A9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e Pan African Medical Journal</w:t>
            </w:r>
            <w:r w:rsidRPr="1091A9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1091A9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43</w:t>
            </w:r>
            <w:r w:rsidRPr="1091A9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68), Article 168. </w:t>
            </w:r>
            <w:hyperlink r:id="rId78">
              <w:r w:rsidRPr="1091A96E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doi.org/10.11604/pamj.2022.43.168.32983</w:t>
              </w:r>
            </w:hyperlink>
          </w:p>
        </w:tc>
        <w:tc>
          <w:tcPr>
            <w:tcW w:w="1125" w:type="dxa"/>
          </w:tcPr>
          <w:p w14:paraId="21D88198" w14:textId="44DE59E7" w:rsidR="1091A96E" w:rsidRDefault="22987A5F" w:rsidP="1091A9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19D1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990" w:type="dxa"/>
          </w:tcPr>
          <w:p w14:paraId="4F683922" w14:textId="056508BB" w:rsidR="1091A96E" w:rsidRDefault="22987A5F" w:rsidP="1091A9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19D1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1091A96E" w14:paraId="5CEAF721" w14:textId="77777777" w:rsidTr="7AD1105C">
        <w:trPr>
          <w:trHeight w:val="600"/>
        </w:trPr>
        <w:tc>
          <w:tcPr>
            <w:tcW w:w="6795" w:type="dxa"/>
          </w:tcPr>
          <w:p w14:paraId="2FAC0307" w14:textId="2C8D32E2" w:rsidR="312D61CA" w:rsidRDefault="312D61CA" w:rsidP="1091A9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091A9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msudin, K., Manaf, R. A., &amp; Mahmud, A. (2023). Childhood Vaccine Hesitancy in selected Islamic and Muslim-majority Countries: Result Synthesis from a Scoping Review. </w:t>
            </w:r>
            <w:r w:rsidRPr="1091A9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IUM Medical Journal Malaysia</w:t>
            </w:r>
            <w:r w:rsidRPr="1091A9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1091A9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22</w:t>
            </w:r>
            <w:r w:rsidRPr="1091A9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3), Article 3. </w:t>
            </w:r>
            <w:hyperlink r:id="rId79">
              <w:r w:rsidRPr="1091A96E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doi.org/10.31436/imjm.v22i3.2179</w:t>
              </w:r>
            </w:hyperlink>
          </w:p>
        </w:tc>
        <w:tc>
          <w:tcPr>
            <w:tcW w:w="1125" w:type="dxa"/>
          </w:tcPr>
          <w:p w14:paraId="18A7909E" w14:textId="6DECD6FB" w:rsidR="1091A96E" w:rsidRDefault="761B6FB7" w:rsidP="1091A9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19D1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990" w:type="dxa"/>
          </w:tcPr>
          <w:p w14:paraId="0C826704" w14:textId="7C0B097B" w:rsidR="1091A96E" w:rsidRDefault="761B6FB7" w:rsidP="1091A9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19D1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1091A96E" w14:paraId="56143040" w14:textId="77777777" w:rsidTr="7AD1105C">
        <w:trPr>
          <w:trHeight w:val="600"/>
        </w:trPr>
        <w:tc>
          <w:tcPr>
            <w:tcW w:w="6795" w:type="dxa"/>
          </w:tcPr>
          <w:p w14:paraId="67C41763" w14:textId="58C2FC4C" w:rsidR="312D61CA" w:rsidRDefault="312D61CA" w:rsidP="7AD1105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yed, U., Kapera, O., Chandrasekhar, A., Baylor, B. T., Hassan, A., Magalhães, M., </w:t>
            </w:r>
            <w:proofErr w:type="spellStart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idany</w:t>
            </w:r>
            <w:proofErr w:type="spellEnd"/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F., Schenker, I., Messiah, S. E., &amp; Bhatti, A. (2023). The Role of Faith-Based Organizations in Improving Vaccination Confidence &amp; Addressing Vaccination Disparities to Help Improve Vaccine Uptake: A Systematic Review. 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Vaccines</w:t>
            </w:r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7AD1105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11</w:t>
            </w:r>
            <w:r w:rsidRPr="7AD1105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2), 449. </w:t>
            </w:r>
            <w:hyperlink r:id="rId80">
              <w:r w:rsidRPr="7AD1105C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t>https://doi.org/10.3390/vaccines11020449</w:t>
              </w:r>
            </w:hyperlink>
          </w:p>
        </w:tc>
        <w:tc>
          <w:tcPr>
            <w:tcW w:w="1125" w:type="dxa"/>
          </w:tcPr>
          <w:p w14:paraId="0C99562B" w14:textId="64CD24B6" w:rsidR="1091A96E" w:rsidRDefault="57A71629" w:rsidP="1091A9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19D1C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990" w:type="dxa"/>
          </w:tcPr>
          <w:p w14:paraId="2A33AF20" w14:textId="4BF0774B" w:rsidR="1091A96E" w:rsidRDefault="1091A96E" w:rsidP="1091A96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5F2A9D98" w14:textId="77777777" w:rsidR="007C6E1A" w:rsidRDefault="007C6E1A" w:rsidP="494AB3CD">
      <w:pPr>
        <w:spacing w:after="160" w:line="259" w:lineRule="auto"/>
        <w:rPr>
          <w:rFonts w:ascii="Times New Roman" w:eastAsia="Calibri" w:hAnsi="Times New Roman" w:cs="Times New Roman"/>
          <w:b/>
          <w:bCs/>
          <w:color w:val="44546A"/>
          <w:lang w:val="en-CA" w:eastAsia="en-US"/>
        </w:rPr>
      </w:pPr>
    </w:p>
    <w:p w14:paraId="17103BE7" w14:textId="77777777" w:rsidR="007C6E1A" w:rsidRDefault="007C6E1A" w:rsidP="494AB3CD">
      <w:pPr>
        <w:spacing w:after="160" w:line="259" w:lineRule="auto"/>
        <w:rPr>
          <w:rFonts w:ascii="Times New Roman" w:eastAsia="Calibri" w:hAnsi="Times New Roman" w:cs="Times New Roman"/>
          <w:b/>
          <w:bCs/>
          <w:color w:val="44546A"/>
          <w:lang w:val="en-CA" w:eastAsia="en-US"/>
        </w:rPr>
      </w:pPr>
    </w:p>
    <w:p w14:paraId="1E4F17FA" w14:textId="77777777" w:rsidR="007C6E1A" w:rsidRDefault="007C6E1A" w:rsidP="494AB3CD">
      <w:pPr>
        <w:spacing w:after="160" w:line="259" w:lineRule="auto"/>
        <w:rPr>
          <w:rFonts w:ascii="Times New Roman" w:eastAsia="Calibri" w:hAnsi="Times New Roman" w:cs="Times New Roman"/>
          <w:b/>
          <w:bCs/>
          <w:color w:val="44546A"/>
          <w:lang w:val="en-CA" w:eastAsia="en-US"/>
        </w:rPr>
      </w:pPr>
    </w:p>
    <w:p w14:paraId="4C55F018" w14:textId="77777777" w:rsidR="007C6E1A" w:rsidRDefault="007C6E1A" w:rsidP="494AB3CD">
      <w:pPr>
        <w:spacing w:after="160" w:line="259" w:lineRule="auto"/>
        <w:rPr>
          <w:rFonts w:ascii="Times New Roman" w:eastAsia="Calibri" w:hAnsi="Times New Roman" w:cs="Times New Roman"/>
          <w:b/>
          <w:bCs/>
          <w:color w:val="44546A"/>
          <w:lang w:val="en-CA" w:eastAsia="en-US"/>
        </w:rPr>
      </w:pPr>
    </w:p>
    <w:p w14:paraId="52917B0B" w14:textId="77777777" w:rsidR="007C6E1A" w:rsidRDefault="007C6E1A" w:rsidP="494AB3CD">
      <w:pPr>
        <w:spacing w:after="160" w:line="259" w:lineRule="auto"/>
        <w:rPr>
          <w:rFonts w:ascii="Times New Roman" w:eastAsia="Calibri" w:hAnsi="Times New Roman" w:cs="Times New Roman"/>
          <w:b/>
          <w:bCs/>
          <w:color w:val="44546A"/>
          <w:lang w:val="en-CA" w:eastAsia="en-US"/>
        </w:rPr>
      </w:pPr>
    </w:p>
    <w:p w14:paraId="184DAE2A" w14:textId="77777777" w:rsidR="007C6E1A" w:rsidRDefault="007C6E1A" w:rsidP="494AB3CD">
      <w:pPr>
        <w:spacing w:after="160" w:line="259" w:lineRule="auto"/>
        <w:rPr>
          <w:rFonts w:ascii="Times New Roman" w:eastAsia="Calibri" w:hAnsi="Times New Roman" w:cs="Times New Roman"/>
          <w:b/>
          <w:bCs/>
          <w:color w:val="44546A"/>
          <w:lang w:val="en-CA" w:eastAsia="en-US"/>
        </w:rPr>
      </w:pPr>
    </w:p>
    <w:p w14:paraId="06E8976D" w14:textId="77777777" w:rsidR="007C6E1A" w:rsidRDefault="007C6E1A" w:rsidP="494AB3CD">
      <w:pPr>
        <w:spacing w:after="160" w:line="259" w:lineRule="auto"/>
        <w:rPr>
          <w:rFonts w:ascii="Times New Roman" w:eastAsia="Calibri" w:hAnsi="Times New Roman" w:cs="Times New Roman"/>
          <w:b/>
          <w:bCs/>
          <w:color w:val="44546A"/>
          <w:lang w:val="en-CA" w:eastAsia="en-US"/>
        </w:rPr>
      </w:pPr>
    </w:p>
    <w:p w14:paraId="0F0615DB" w14:textId="77777777" w:rsidR="007C6E1A" w:rsidRDefault="007C6E1A" w:rsidP="494AB3CD">
      <w:pPr>
        <w:spacing w:after="160" w:line="259" w:lineRule="auto"/>
        <w:rPr>
          <w:rFonts w:ascii="Times New Roman" w:eastAsia="Calibri" w:hAnsi="Times New Roman" w:cs="Times New Roman"/>
          <w:b/>
          <w:bCs/>
          <w:color w:val="44546A"/>
          <w:lang w:val="en-CA" w:eastAsia="en-US"/>
        </w:rPr>
      </w:pPr>
    </w:p>
    <w:p w14:paraId="327A2379" w14:textId="77777777" w:rsidR="007C6E1A" w:rsidRDefault="007C6E1A" w:rsidP="494AB3CD">
      <w:pPr>
        <w:spacing w:after="160" w:line="259" w:lineRule="auto"/>
        <w:rPr>
          <w:rFonts w:ascii="Times New Roman" w:eastAsia="Calibri" w:hAnsi="Times New Roman" w:cs="Times New Roman"/>
          <w:b/>
          <w:bCs/>
          <w:color w:val="44546A"/>
          <w:lang w:val="en-CA" w:eastAsia="en-US"/>
        </w:rPr>
      </w:pPr>
    </w:p>
    <w:p w14:paraId="7A51036F" w14:textId="77777777" w:rsidR="007C6E1A" w:rsidRDefault="007C6E1A" w:rsidP="494AB3CD">
      <w:pPr>
        <w:spacing w:after="160" w:line="259" w:lineRule="auto"/>
        <w:rPr>
          <w:rFonts w:ascii="Times New Roman" w:eastAsia="Calibri" w:hAnsi="Times New Roman" w:cs="Times New Roman"/>
          <w:b/>
          <w:bCs/>
          <w:color w:val="44546A"/>
          <w:lang w:val="en-CA" w:eastAsia="en-US"/>
        </w:rPr>
      </w:pPr>
    </w:p>
    <w:p w14:paraId="6D4829E1" w14:textId="77777777" w:rsidR="007C6E1A" w:rsidRDefault="007C6E1A" w:rsidP="494AB3CD">
      <w:pPr>
        <w:spacing w:after="160" w:line="259" w:lineRule="auto"/>
        <w:rPr>
          <w:rFonts w:ascii="Times New Roman" w:eastAsia="Calibri" w:hAnsi="Times New Roman" w:cs="Times New Roman"/>
          <w:b/>
          <w:bCs/>
          <w:color w:val="44546A"/>
          <w:lang w:val="en-CA" w:eastAsia="en-US"/>
        </w:rPr>
      </w:pPr>
    </w:p>
    <w:p w14:paraId="12359E46" w14:textId="77777777" w:rsidR="007C6E1A" w:rsidRDefault="007C6E1A" w:rsidP="494AB3CD">
      <w:pPr>
        <w:spacing w:after="160" w:line="259" w:lineRule="auto"/>
        <w:rPr>
          <w:rFonts w:ascii="Times New Roman" w:eastAsia="Calibri" w:hAnsi="Times New Roman" w:cs="Times New Roman"/>
          <w:b/>
          <w:bCs/>
          <w:color w:val="44546A"/>
          <w:lang w:val="en-CA" w:eastAsia="en-US"/>
        </w:rPr>
      </w:pPr>
    </w:p>
    <w:p w14:paraId="280DAD5C" w14:textId="77777777" w:rsidR="007C6E1A" w:rsidRDefault="007C6E1A" w:rsidP="494AB3CD">
      <w:pPr>
        <w:spacing w:after="160" w:line="259" w:lineRule="auto"/>
        <w:rPr>
          <w:rFonts w:ascii="Times New Roman" w:eastAsia="Calibri" w:hAnsi="Times New Roman" w:cs="Times New Roman"/>
          <w:b/>
          <w:bCs/>
          <w:color w:val="44546A"/>
          <w:lang w:val="en-CA" w:eastAsia="en-US"/>
        </w:rPr>
      </w:pPr>
    </w:p>
    <w:p w14:paraId="039A687A" w14:textId="77777777" w:rsidR="007C6E1A" w:rsidRDefault="007C6E1A" w:rsidP="494AB3CD">
      <w:pPr>
        <w:spacing w:after="160" w:line="259" w:lineRule="auto"/>
        <w:rPr>
          <w:rFonts w:ascii="Times New Roman" w:eastAsia="Calibri" w:hAnsi="Times New Roman" w:cs="Times New Roman"/>
          <w:b/>
          <w:bCs/>
          <w:color w:val="44546A"/>
          <w:lang w:val="en-CA" w:eastAsia="en-US"/>
        </w:rPr>
      </w:pPr>
    </w:p>
    <w:p w14:paraId="796A5E03" w14:textId="77777777" w:rsidR="007C6E1A" w:rsidRDefault="007C6E1A" w:rsidP="494AB3CD">
      <w:pPr>
        <w:spacing w:after="160" w:line="259" w:lineRule="auto"/>
        <w:rPr>
          <w:rFonts w:ascii="Times New Roman" w:eastAsia="Calibri" w:hAnsi="Times New Roman" w:cs="Times New Roman"/>
          <w:b/>
          <w:bCs/>
          <w:color w:val="44546A"/>
          <w:lang w:val="en-CA" w:eastAsia="en-US"/>
        </w:rPr>
      </w:pPr>
    </w:p>
    <w:p w14:paraId="6A169983" w14:textId="77777777" w:rsidR="007C6E1A" w:rsidRDefault="007C6E1A" w:rsidP="494AB3CD">
      <w:pPr>
        <w:spacing w:after="160" w:line="259" w:lineRule="auto"/>
        <w:rPr>
          <w:rFonts w:ascii="Times New Roman" w:eastAsia="Calibri" w:hAnsi="Times New Roman" w:cs="Times New Roman"/>
          <w:b/>
          <w:bCs/>
          <w:color w:val="44546A"/>
          <w:lang w:val="en-CA" w:eastAsia="en-US"/>
        </w:rPr>
      </w:pPr>
    </w:p>
    <w:p w14:paraId="6F348BAA" w14:textId="77777777" w:rsidR="007C6E1A" w:rsidRDefault="007C6E1A" w:rsidP="494AB3CD">
      <w:pPr>
        <w:spacing w:after="160" w:line="259" w:lineRule="auto"/>
        <w:rPr>
          <w:rFonts w:ascii="Times New Roman" w:eastAsia="Calibri" w:hAnsi="Times New Roman" w:cs="Times New Roman"/>
          <w:b/>
          <w:bCs/>
          <w:color w:val="44546A"/>
          <w:lang w:val="en-CA" w:eastAsia="en-US"/>
        </w:rPr>
      </w:pPr>
    </w:p>
    <w:p w14:paraId="7C97A50B" w14:textId="77777777" w:rsidR="007C6E1A" w:rsidRDefault="007C6E1A" w:rsidP="494AB3CD">
      <w:pPr>
        <w:spacing w:after="160" w:line="259" w:lineRule="auto"/>
        <w:rPr>
          <w:rFonts w:ascii="Times New Roman" w:eastAsia="Calibri" w:hAnsi="Times New Roman" w:cs="Times New Roman"/>
          <w:b/>
          <w:bCs/>
          <w:color w:val="44546A"/>
          <w:lang w:val="en-CA" w:eastAsia="en-US"/>
        </w:rPr>
      </w:pPr>
    </w:p>
    <w:p w14:paraId="7D9080FE" w14:textId="77777777" w:rsidR="007C6E1A" w:rsidRDefault="007C6E1A" w:rsidP="494AB3CD">
      <w:pPr>
        <w:spacing w:after="160" w:line="259" w:lineRule="auto"/>
        <w:rPr>
          <w:rFonts w:ascii="Times New Roman" w:eastAsia="Calibri" w:hAnsi="Times New Roman" w:cs="Times New Roman"/>
          <w:b/>
          <w:bCs/>
          <w:color w:val="44546A"/>
          <w:lang w:val="en-CA" w:eastAsia="en-US"/>
        </w:rPr>
      </w:pPr>
    </w:p>
    <w:p w14:paraId="5802F2FE" w14:textId="77777777" w:rsidR="007C6E1A" w:rsidRDefault="007C6E1A" w:rsidP="494AB3CD">
      <w:pPr>
        <w:spacing w:after="160" w:line="259" w:lineRule="auto"/>
        <w:rPr>
          <w:rFonts w:ascii="Times New Roman" w:eastAsia="Calibri" w:hAnsi="Times New Roman" w:cs="Times New Roman"/>
          <w:b/>
          <w:bCs/>
          <w:color w:val="44546A"/>
          <w:lang w:val="en-CA" w:eastAsia="en-US"/>
        </w:rPr>
      </w:pPr>
    </w:p>
    <w:p w14:paraId="6FC214F0" w14:textId="4798DC1F" w:rsidR="007C6E1A" w:rsidRDefault="007C6E1A" w:rsidP="5FAA8300">
      <w:pPr>
        <w:spacing w:after="160" w:line="259" w:lineRule="auto"/>
        <w:rPr>
          <w:rFonts w:ascii="Times New Roman" w:eastAsia="Calibri" w:hAnsi="Times New Roman" w:cs="Times New Roman"/>
          <w:b/>
          <w:bCs/>
          <w:color w:val="44546A"/>
          <w:lang w:val="en-CA" w:eastAsia="en-US"/>
        </w:rPr>
      </w:pPr>
    </w:p>
    <w:p w14:paraId="32FD70F0" w14:textId="77777777" w:rsidR="00020C5E" w:rsidRDefault="00020C5E" w:rsidP="5FAA8300">
      <w:pPr>
        <w:spacing w:after="160" w:line="259" w:lineRule="auto"/>
        <w:rPr>
          <w:rFonts w:ascii="Times New Roman" w:eastAsia="Calibri" w:hAnsi="Times New Roman" w:cs="Times New Roman"/>
          <w:b/>
          <w:bCs/>
          <w:color w:val="44546A"/>
          <w:lang w:val="en-CA" w:eastAsia="en-US"/>
        </w:rPr>
      </w:pPr>
    </w:p>
    <w:p w14:paraId="6E43694F" w14:textId="77777777" w:rsidR="00020C5E" w:rsidRDefault="00020C5E" w:rsidP="5FAA8300">
      <w:pPr>
        <w:spacing w:after="160" w:line="259" w:lineRule="auto"/>
        <w:rPr>
          <w:rFonts w:ascii="Times New Roman" w:eastAsia="Calibri" w:hAnsi="Times New Roman" w:cs="Times New Roman"/>
          <w:b/>
          <w:bCs/>
          <w:color w:val="44546A"/>
          <w:lang w:val="en-CA" w:eastAsia="en-US"/>
        </w:rPr>
      </w:pPr>
    </w:p>
    <w:p w14:paraId="057FC153" w14:textId="77777777" w:rsidR="00020C5E" w:rsidRDefault="00020C5E" w:rsidP="5FAA8300">
      <w:pPr>
        <w:spacing w:after="160" w:line="259" w:lineRule="auto"/>
        <w:rPr>
          <w:rFonts w:ascii="Times New Roman" w:eastAsia="Calibri" w:hAnsi="Times New Roman" w:cs="Times New Roman"/>
          <w:b/>
          <w:bCs/>
          <w:color w:val="44546A"/>
          <w:lang w:val="en-CA" w:eastAsia="en-US"/>
        </w:rPr>
      </w:pPr>
    </w:p>
    <w:p w14:paraId="50472906" w14:textId="77777777" w:rsidR="00020C5E" w:rsidRDefault="00020C5E" w:rsidP="5FAA8300">
      <w:pPr>
        <w:spacing w:after="160" w:line="259" w:lineRule="auto"/>
        <w:rPr>
          <w:rFonts w:ascii="Times New Roman" w:eastAsia="Calibri" w:hAnsi="Times New Roman" w:cs="Times New Roman"/>
          <w:b/>
          <w:bCs/>
          <w:color w:val="44546A"/>
          <w:lang w:val="en-CA" w:eastAsia="en-US"/>
        </w:rPr>
      </w:pPr>
    </w:p>
    <w:p w14:paraId="2F4D4F87" w14:textId="77777777" w:rsidR="00020C5E" w:rsidRDefault="00020C5E" w:rsidP="494AB3CD">
      <w:pPr>
        <w:spacing w:after="160" w:line="259" w:lineRule="auto"/>
        <w:rPr>
          <w:rFonts w:ascii="Times New Roman" w:eastAsia="Calibri" w:hAnsi="Times New Roman" w:cs="Times New Roman"/>
          <w:b/>
          <w:bCs/>
          <w:color w:val="44546A"/>
          <w:lang w:val="en-CA" w:eastAsia="en-US"/>
        </w:rPr>
      </w:pPr>
    </w:p>
    <w:p w14:paraId="77657407" w14:textId="588D03CE" w:rsidR="00476381" w:rsidRPr="004C043D" w:rsidRDefault="00476381" w:rsidP="494AB3CD">
      <w:pPr>
        <w:spacing w:after="160" w:line="259" w:lineRule="auto"/>
        <w:rPr>
          <w:rFonts w:ascii="Times New Roman" w:eastAsia="Calibri" w:hAnsi="Times New Roman" w:cs="Times New Roman"/>
          <w:i/>
          <w:iCs/>
          <w:lang w:val="en-CA" w:eastAsia="en-US"/>
        </w:rPr>
      </w:pPr>
      <w:r w:rsidRPr="004C043D">
        <w:rPr>
          <w:rFonts w:ascii="Times New Roman" w:eastAsia="Calibri" w:hAnsi="Times New Roman" w:cs="Times New Roman"/>
          <w:b/>
          <w:bCs/>
          <w:color w:val="44546A"/>
          <w:lang w:val="en-CA" w:eastAsia="en-US"/>
        </w:rPr>
        <w:t>Fig 1</w:t>
      </w:r>
      <w:r w:rsidRPr="004C043D">
        <w:rPr>
          <w:rFonts w:ascii="Times New Roman" w:eastAsia="Calibri" w:hAnsi="Times New Roman" w:cs="Times New Roman"/>
          <w:color w:val="44546A"/>
          <w:lang w:val="en-CA" w:eastAsia="en-US"/>
        </w:rPr>
        <w:t>. PRISMA Flowchart</w:t>
      </w:r>
      <w:r w:rsidRPr="004C043D">
        <w:rPr>
          <w:rFonts w:ascii="Times New Roman" w:eastAsia="Calibri" w:hAnsi="Times New Roman" w:cs="Times New Roman"/>
          <w:noProof/>
          <w:lang w:val="en-CA"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3ED7D07" wp14:editId="38E2444B">
                <wp:simplePos x="0" y="0"/>
                <wp:positionH relativeFrom="column">
                  <wp:posOffset>856434</wp:posOffset>
                </wp:positionH>
                <wp:positionV relativeFrom="paragraph">
                  <wp:posOffset>699226</wp:posOffset>
                </wp:positionV>
                <wp:extent cx="1844040" cy="1186180"/>
                <wp:effectExtent l="0" t="0" r="10160" b="7620"/>
                <wp:wrapNone/>
                <wp:docPr id="14" name="Rectangle: Rounded Corners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4040" cy="1186180"/>
                        </a:xfrm>
                        <a:prstGeom prst="roundRect">
                          <a:avLst>
                            <a:gd name="adj" fmla="val 4737"/>
                          </a:avLst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AD1367F" w14:textId="0F727635" w:rsidR="00476381" w:rsidRPr="000450D3" w:rsidRDefault="00476381" w:rsidP="00476381">
                            <w:pPr>
                              <w:spacing w:line="257" w:lineRule="auto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0450D3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Records</w:t>
                            </w:r>
                            <w:r w:rsidR="000C441B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(academic and grey literature)</w:t>
                            </w:r>
                            <w:r w:rsidRPr="000450D3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identified through the literature </w:t>
                            </w:r>
                            <w:proofErr w:type="gramStart"/>
                            <w:r w:rsidRPr="000450D3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search</w:t>
                            </w:r>
                            <w:proofErr w:type="gramEnd"/>
                          </w:p>
                          <w:p w14:paraId="1D88146B" w14:textId="5E1221E5" w:rsidR="00476381" w:rsidRPr="001F6061" w:rsidRDefault="00476381" w:rsidP="001F6061">
                            <w:pPr>
                              <w:spacing w:line="257" w:lineRule="auto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0450D3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(n=</w:t>
                            </w:r>
                            <w:r w:rsidR="00A33615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1361</w:t>
                            </w:r>
                            <w:r w:rsidRPr="000450D3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3ED7D07" id="Rectangle: Rounded Corners 14" o:spid="_x0000_s1026" style="position:absolute;margin-left:67.45pt;margin-top:55.05pt;width:145.2pt;height:93.4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3104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" fillcolor="window" strokecolor="#4472c4" strokeweight="1pt">
                <v:stroke joinstyle="miter"/>
                <v:textbox>
                  <w:txbxContent>
                    <w:p w14:paraId="3AD1367F" w14:textId="0F727635" w:rsidR="00476381" w:rsidRPr="000450D3" w:rsidRDefault="00476381" w:rsidP="00476381">
                      <w:pPr>
                        <w:spacing w:line="257" w:lineRule="auto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0450D3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Records</w:t>
                      </w:r>
                      <w:r w:rsidR="000C441B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 (academic and grey literature)</w:t>
                      </w:r>
                      <w:r w:rsidRPr="000450D3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 identified through the literature </w:t>
                      </w:r>
                      <w:proofErr w:type="gramStart"/>
                      <w:r w:rsidRPr="000450D3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search</w:t>
                      </w:r>
                      <w:proofErr w:type="gramEnd"/>
                    </w:p>
                    <w:p w14:paraId="1D88146B" w14:textId="5E1221E5" w:rsidR="00476381" w:rsidRPr="001F6061" w:rsidRDefault="00476381" w:rsidP="001F6061">
                      <w:pPr>
                        <w:spacing w:line="257" w:lineRule="auto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0450D3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(n=</w:t>
                      </w:r>
                      <w:r w:rsidR="00A33615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1361</w:t>
                      </w:r>
                      <w:r w:rsidRPr="000450D3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Pr="004C043D">
        <w:rPr>
          <w:rFonts w:ascii="Times New Roman" w:eastAsia="Calibri" w:hAnsi="Times New Roman" w:cs="Times New Roman"/>
          <w:noProof/>
          <w:lang w:val="en-CA" w:eastAsia="en-US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5B62C76A" wp14:editId="778902FF">
                <wp:simplePos x="0" y="0"/>
                <wp:positionH relativeFrom="column">
                  <wp:posOffset>856434</wp:posOffset>
                </wp:positionH>
                <wp:positionV relativeFrom="paragraph">
                  <wp:posOffset>2483577</wp:posOffset>
                </wp:positionV>
                <wp:extent cx="1844040" cy="521970"/>
                <wp:effectExtent l="0" t="0" r="10160" b="11430"/>
                <wp:wrapNone/>
                <wp:docPr id="5" name="Rectangle: Rounded Corner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4040" cy="521970"/>
                        </a:xfrm>
                        <a:prstGeom prst="roundRect">
                          <a:avLst>
                            <a:gd name="adj" fmla="val 4737"/>
                          </a:avLst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D5B6D7E" w14:textId="77777777" w:rsidR="00476381" w:rsidRPr="000450D3" w:rsidRDefault="00476381" w:rsidP="00476381">
                            <w:pPr>
                              <w:spacing w:line="257" w:lineRule="auto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0450D3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Titles/abstracts </w:t>
                            </w:r>
                            <w:proofErr w:type="gramStart"/>
                            <w:r w:rsidRPr="000450D3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screened</w:t>
                            </w:r>
                            <w:proofErr w:type="gramEnd"/>
                          </w:p>
                          <w:p w14:paraId="47845357" w14:textId="4B059936" w:rsidR="00476381" w:rsidRPr="000450D3" w:rsidRDefault="00476381" w:rsidP="00476381">
                            <w:pPr>
                              <w:spacing w:line="257" w:lineRule="auto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0450D3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(n=</w:t>
                            </w:r>
                            <w:r w:rsidR="00CB4809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1127</w:t>
                            </w:r>
                            <w:r w:rsidRPr="000450D3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) 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B62C76A" id="Rectangle: Rounded Corners 5" o:spid="_x0000_s1027" style="position:absolute;margin-left:67.45pt;margin-top:195.55pt;width:145.2pt;height:41.1pt;z-index:25165824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3104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" fillcolor="window" strokecolor="#4472c4" strokeweight="1pt">
                <v:stroke joinstyle="miter"/>
                <v:textbox>
                  <w:txbxContent>
                    <w:p w14:paraId="4D5B6D7E" w14:textId="77777777" w:rsidR="00476381" w:rsidRPr="000450D3" w:rsidRDefault="00476381" w:rsidP="00476381">
                      <w:pPr>
                        <w:spacing w:line="257" w:lineRule="auto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0450D3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Titles/abstracts </w:t>
                      </w:r>
                      <w:proofErr w:type="gramStart"/>
                      <w:r w:rsidRPr="000450D3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screened</w:t>
                      </w:r>
                      <w:proofErr w:type="gramEnd"/>
                    </w:p>
                    <w:p w14:paraId="47845357" w14:textId="4B059936" w:rsidR="00476381" w:rsidRPr="000450D3" w:rsidRDefault="00476381" w:rsidP="00476381">
                      <w:pPr>
                        <w:spacing w:line="257" w:lineRule="auto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0450D3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(n=</w:t>
                      </w:r>
                      <w:r w:rsidR="00CB4809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1127</w:t>
                      </w:r>
                      <w:r w:rsidRPr="000450D3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) </w:t>
                      </w:r>
                    </w:p>
                  </w:txbxContent>
                </v:textbox>
              </v:roundrect>
            </w:pict>
          </mc:Fallback>
        </mc:AlternateContent>
      </w:r>
      <w:r w:rsidRPr="004C043D">
        <w:rPr>
          <w:rFonts w:ascii="Times New Roman" w:eastAsia="Calibri" w:hAnsi="Times New Roman" w:cs="Times New Roman"/>
          <w:noProof/>
          <w:lang w:val="en-CA" w:eastAsia="en-US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5E44FA81" wp14:editId="174B0919">
                <wp:simplePos x="0" y="0"/>
                <wp:positionH relativeFrom="column">
                  <wp:posOffset>856434</wp:posOffset>
                </wp:positionH>
                <wp:positionV relativeFrom="paragraph">
                  <wp:posOffset>3603718</wp:posOffset>
                </wp:positionV>
                <wp:extent cx="1844040" cy="696595"/>
                <wp:effectExtent l="0" t="0" r="10160" b="14605"/>
                <wp:wrapNone/>
                <wp:docPr id="12" name="Rectangle: Rounded Corner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4040" cy="696595"/>
                        </a:xfrm>
                        <a:prstGeom prst="roundRect">
                          <a:avLst>
                            <a:gd name="adj" fmla="val 4737"/>
                          </a:avLst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EA8DD01" w14:textId="77777777" w:rsidR="00476381" w:rsidRPr="00BC2DD4" w:rsidRDefault="00476381" w:rsidP="00476381">
                            <w:pPr>
                              <w:spacing w:line="257" w:lineRule="auto"/>
                              <w:jc w:val="center"/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BC2DD4"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Full-text studies assessed for </w:t>
                            </w:r>
                            <w:proofErr w:type="gramStart"/>
                            <w:r w:rsidRPr="00BC2DD4"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eligibility</w:t>
                            </w:r>
                            <w:proofErr w:type="gramEnd"/>
                          </w:p>
                          <w:p w14:paraId="7F333737" w14:textId="149D7A03" w:rsidR="00476381" w:rsidRPr="00BC2DD4" w:rsidRDefault="00476381" w:rsidP="00476381">
                            <w:pPr>
                              <w:spacing w:line="257" w:lineRule="auto"/>
                              <w:jc w:val="center"/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BC2DD4"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(n=2</w:t>
                            </w:r>
                            <w:r w:rsidR="00FC2B7A"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91</w:t>
                            </w:r>
                            <w:r w:rsidRPr="00BC2DD4"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  <w:r w:rsidRPr="00BC2DD4"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E44FA81" id="Rectangle: Rounded Corners 12" o:spid="_x0000_s1028" style="position:absolute;margin-left:67.45pt;margin-top:283.75pt;width:145.2pt;height:54.85pt;z-index:25165824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3104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" fillcolor="window" strokecolor="#4472c4" strokeweight="1pt">
                <v:stroke joinstyle="miter"/>
                <v:textbox>
                  <w:txbxContent>
                    <w:p w14:paraId="0EA8DD01" w14:textId="77777777" w:rsidR="00476381" w:rsidRPr="00BC2DD4" w:rsidRDefault="00476381" w:rsidP="00476381">
                      <w:pPr>
                        <w:spacing w:line="257" w:lineRule="auto"/>
                        <w:jc w:val="center"/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BC2DD4"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  <w:t xml:space="preserve">Full-text studies assessed for </w:t>
                      </w:r>
                      <w:proofErr w:type="gramStart"/>
                      <w:r w:rsidRPr="00BC2DD4"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  <w:t>eligibility</w:t>
                      </w:r>
                      <w:proofErr w:type="gramEnd"/>
                    </w:p>
                    <w:p w14:paraId="7F333737" w14:textId="149D7A03" w:rsidR="00476381" w:rsidRPr="00BC2DD4" w:rsidRDefault="00476381" w:rsidP="00476381">
                      <w:pPr>
                        <w:spacing w:line="257" w:lineRule="auto"/>
                        <w:jc w:val="center"/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BC2DD4"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  <w:t>(n=2</w:t>
                      </w:r>
                      <w:r w:rsidR="00FC2B7A"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  <w:t>91</w:t>
                      </w:r>
                      <w:r w:rsidRPr="00BC2DD4"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  <w:t>)</w:t>
                      </w:r>
                      <w:r w:rsidRPr="00BC2DD4"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  <w:t> </w:t>
                      </w:r>
                    </w:p>
                  </w:txbxContent>
                </v:textbox>
              </v:roundrect>
            </w:pict>
          </mc:Fallback>
        </mc:AlternateContent>
      </w:r>
      <w:r w:rsidRPr="004C043D">
        <w:rPr>
          <w:rFonts w:ascii="Times New Roman" w:eastAsia="Calibri" w:hAnsi="Times New Roman" w:cs="Times New Roman"/>
          <w:noProof/>
          <w:lang w:val="en-CA" w:eastAsia="en-US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34A8BC94" wp14:editId="485751F5">
                <wp:simplePos x="0" y="0"/>
                <wp:positionH relativeFrom="column">
                  <wp:posOffset>856434</wp:posOffset>
                </wp:positionH>
                <wp:positionV relativeFrom="paragraph">
                  <wp:posOffset>5454743</wp:posOffset>
                </wp:positionV>
                <wp:extent cx="1844040" cy="696595"/>
                <wp:effectExtent l="0" t="0" r="10160" b="14605"/>
                <wp:wrapNone/>
                <wp:docPr id="21" name="Rectangle: Rounded Corner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4040" cy="696595"/>
                        </a:xfrm>
                        <a:prstGeom prst="roundRect">
                          <a:avLst>
                            <a:gd name="adj" fmla="val 4737"/>
                          </a:avLst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1ED2518" w14:textId="77777777" w:rsidR="00476381" w:rsidRPr="000450D3" w:rsidRDefault="00476381" w:rsidP="00476381">
                            <w:pPr>
                              <w:spacing w:line="257" w:lineRule="auto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0450D3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Studies included in </w:t>
                            </w:r>
                            <w:proofErr w:type="gramStart"/>
                            <w:r w:rsidRPr="000450D3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review</w:t>
                            </w:r>
                            <w:proofErr w:type="gramEnd"/>
                          </w:p>
                          <w:p w14:paraId="11B4D8C5" w14:textId="2AA838F0" w:rsidR="00476381" w:rsidRPr="000450D3" w:rsidRDefault="00476381" w:rsidP="00476381">
                            <w:pPr>
                              <w:spacing w:line="257" w:lineRule="auto"/>
                              <w:jc w:val="center"/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0450D3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(n=1</w:t>
                            </w:r>
                            <w:r w:rsidR="00821E5E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60</w:t>
                            </w:r>
                            <w:r w:rsidRPr="000450D3">
                              <w:rPr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) 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4A8BC94" id="Rectangle: Rounded Corners 21" o:spid="_x0000_s1029" style="position:absolute;margin-left:67.45pt;margin-top:429.5pt;width:145.2pt;height:54.85pt;z-index:25165824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3104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" fillcolor="window" strokecolor="#4472c4" strokeweight="1pt">
                <v:stroke joinstyle="miter"/>
                <v:textbox>
                  <w:txbxContent>
                    <w:p w14:paraId="51ED2518" w14:textId="77777777" w:rsidR="00476381" w:rsidRPr="000450D3" w:rsidRDefault="00476381" w:rsidP="00476381">
                      <w:pPr>
                        <w:spacing w:line="257" w:lineRule="auto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0450D3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 xml:space="preserve">Studies included in </w:t>
                      </w:r>
                      <w:proofErr w:type="gramStart"/>
                      <w:r w:rsidRPr="000450D3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review</w:t>
                      </w:r>
                      <w:proofErr w:type="gramEnd"/>
                    </w:p>
                    <w:p w14:paraId="11B4D8C5" w14:textId="2AA838F0" w:rsidR="00476381" w:rsidRPr="000450D3" w:rsidRDefault="00476381" w:rsidP="00476381">
                      <w:pPr>
                        <w:spacing w:line="257" w:lineRule="auto"/>
                        <w:jc w:val="center"/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0450D3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(n=1</w:t>
                      </w:r>
                      <w:r w:rsidR="00821E5E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60</w:t>
                      </w:r>
                      <w:r w:rsidRPr="000450D3">
                        <w:rPr>
                          <w:color w:val="000000"/>
                          <w:kern w:val="24"/>
                          <w:sz w:val="18"/>
                          <w:szCs w:val="18"/>
                        </w:rPr>
                        <w:t>) </w:t>
                      </w:r>
                    </w:p>
                  </w:txbxContent>
                </v:textbox>
              </v:roundrect>
            </w:pict>
          </mc:Fallback>
        </mc:AlternateContent>
      </w:r>
      <w:r w:rsidRPr="004C043D">
        <w:rPr>
          <w:rFonts w:ascii="Times New Roman" w:eastAsia="Calibri" w:hAnsi="Times New Roman" w:cs="Times New Roman"/>
          <w:noProof/>
          <w:lang w:val="en-CA" w:eastAsia="en-US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58EFF5D3" wp14:editId="08B686FB">
                <wp:simplePos x="0" y="0"/>
                <wp:positionH relativeFrom="column">
                  <wp:posOffset>1778454</wp:posOffset>
                </wp:positionH>
                <wp:positionV relativeFrom="paragraph">
                  <wp:posOffset>1885406</wp:posOffset>
                </wp:positionV>
                <wp:extent cx="0" cy="598171"/>
                <wp:effectExtent l="63500" t="0" r="38100" b="3683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9817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shapetype id="_x0000_t32" coordsize="21600,21600" o:oned="t" filled="f" o:spt="32" path="m,l21600,21600e" w14:anchorId="5DA3182C">
                <v:path fillok="f" arrowok="t" o:connecttype="none"/>
                <o:lock v:ext="edit" shapetype="t"/>
              </v:shapetype>
              <v:shape id="Straight Arrow Connector 3" style="position:absolute;margin-left:140.05pt;margin-top:148.45pt;width:0;height:47.1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4472c4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">
                <v:stroke joinstyle="miter" endarrow="block"/>
              </v:shape>
            </w:pict>
          </mc:Fallback>
        </mc:AlternateContent>
      </w:r>
      <w:r w:rsidRPr="004C043D">
        <w:rPr>
          <w:rFonts w:ascii="Times New Roman" w:eastAsia="Calibri" w:hAnsi="Times New Roman" w:cs="Times New Roman"/>
          <w:noProof/>
          <w:lang w:val="en-CA" w:eastAsia="en-US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5D65112A" wp14:editId="09506B20">
                <wp:simplePos x="0" y="0"/>
                <wp:positionH relativeFrom="column">
                  <wp:posOffset>1778454</wp:posOffset>
                </wp:positionH>
                <wp:positionV relativeFrom="paragraph">
                  <wp:posOffset>3005547</wp:posOffset>
                </wp:positionV>
                <wp:extent cx="0" cy="598171"/>
                <wp:effectExtent l="63500" t="0" r="38100" b="3683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9817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shape id="Straight Arrow Connector 4" style="position:absolute;margin-left:140.05pt;margin-top:236.65pt;width:0;height:47.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4472c4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" w14:anchorId="073477AD">
                <v:stroke joinstyle="miter" endarrow="block"/>
              </v:shape>
            </w:pict>
          </mc:Fallback>
        </mc:AlternateContent>
      </w:r>
      <w:r w:rsidRPr="004C043D">
        <w:rPr>
          <w:rFonts w:ascii="Times New Roman" w:eastAsia="Calibri" w:hAnsi="Times New Roman" w:cs="Times New Roman"/>
          <w:noProof/>
          <w:lang w:val="en-CA" w:eastAsia="en-US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6D2A6F8E" wp14:editId="10069EFD">
                <wp:simplePos x="0" y="0"/>
                <wp:positionH relativeFrom="column">
                  <wp:posOffset>1778454</wp:posOffset>
                </wp:positionH>
                <wp:positionV relativeFrom="paragraph">
                  <wp:posOffset>4300313</wp:posOffset>
                </wp:positionV>
                <wp:extent cx="0" cy="1154430"/>
                <wp:effectExtent l="63500" t="0" r="38100" b="39370"/>
                <wp:wrapNone/>
                <wp:docPr id="25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15443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shape id="Straight Arrow Connector 5" style="position:absolute;margin-left:140.05pt;margin-top:338.6pt;width:0;height:90.9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4472c4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" w14:anchorId="36E2CFB1">
                <v:stroke joinstyle="miter" endarrow="block"/>
                <o:lock v:ext="edit" shapetype="f"/>
              </v:shape>
            </w:pict>
          </mc:Fallback>
        </mc:AlternateContent>
      </w:r>
      <w:r w:rsidRPr="004C043D">
        <w:rPr>
          <w:rFonts w:ascii="Times New Roman" w:eastAsia="Calibri" w:hAnsi="Times New Roman" w:cs="Times New Roman"/>
          <w:noProof/>
          <w:lang w:val="en-CA" w:eastAsia="en-US"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690E01E3" wp14:editId="596B4139">
                <wp:simplePos x="0" y="0"/>
                <wp:positionH relativeFrom="column">
                  <wp:posOffset>2700474</wp:posOffset>
                </wp:positionH>
                <wp:positionV relativeFrom="paragraph">
                  <wp:posOffset>2744562</wp:posOffset>
                </wp:positionV>
                <wp:extent cx="685800" cy="0"/>
                <wp:effectExtent l="0" t="63500" r="0" b="76200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858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shape id="Straight Arrow Connector 6" style="position:absolute;margin-left:212.65pt;margin-top:216.1pt;width:54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4472c4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" w14:anchorId="6F519867">
                <v:stroke joinstyle="miter" endarrow="block"/>
                <o:lock v:ext="edit" shapetype="f"/>
              </v:shape>
            </w:pict>
          </mc:Fallback>
        </mc:AlternateContent>
      </w:r>
      <w:r w:rsidRPr="004C043D">
        <w:rPr>
          <w:rFonts w:ascii="Times New Roman" w:eastAsia="Calibri" w:hAnsi="Times New Roman" w:cs="Times New Roman"/>
          <w:noProof/>
          <w:lang w:val="en-CA" w:eastAsia="en-US"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02B206CC" wp14:editId="02BB607C">
                <wp:simplePos x="0" y="0"/>
                <wp:positionH relativeFrom="column">
                  <wp:posOffset>2700474</wp:posOffset>
                </wp:positionH>
                <wp:positionV relativeFrom="paragraph">
                  <wp:posOffset>3854859</wp:posOffset>
                </wp:positionV>
                <wp:extent cx="685800" cy="0"/>
                <wp:effectExtent l="0" t="63500" r="0" b="76200"/>
                <wp:wrapNone/>
                <wp:docPr id="32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858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shape id="Straight Arrow Connector 7" style="position:absolute;margin-left:212.65pt;margin-top:303.55pt;width:54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4472c4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" w14:anchorId="10AAA817">
                <v:stroke joinstyle="miter" endarrow="block"/>
                <o:lock v:ext="edit" shapetype="f"/>
              </v:shape>
            </w:pict>
          </mc:Fallback>
        </mc:AlternateContent>
      </w:r>
      <w:r w:rsidRPr="004C043D">
        <w:rPr>
          <w:rFonts w:ascii="Times New Roman" w:eastAsia="Calibri" w:hAnsi="Times New Roman" w:cs="Times New Roman"/>
          <w:noProof/>
          <w:lang w:val="en-CA" w:eastAsia="en-US"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69711424" wp14:editId="321EA887">
                <wp:simplePos x="0" y="0"/>
                <wp:positionH relativeFrom="column">
                  <wp:posOffset>221434</wp:posOffset>
                </wp:positionH>
                <wp:positionV relativeFrom="paragraph">
                  <wp:posOffset>699226</wp:posOffset>
                </wp:positionV>
                <wp:extent cx="377190" cy="1186180"/>
                <wp:effectExtent l="0" t="0" r="3810" b="0"/>
                <wp:wrapNone/>
                <wp:docPr id="33" name="Rectangle: Rounded Corner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" cy="1186180"/>
                        </a:xfrm>
                        <a:prstGeom prst="roundRect">
                          <a:avLst/>
                        </a:prstGeom>
                        <a:solidFill>
                          <a:srgbClr val="002060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roundrect id="Rounded Rectangle 27" style="position:absolute;margin-left:17.45pt;margin-top:55.05pt;width:29.7pt;height:93.4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#002060" stroked="f" strokeweight="1pt" arcsize="10923f" w14:anchorId="456C321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">
                <v:stroke joinstyle="miter"/>
              </v:roundrect>
            </w:pict>
          </mc:Fallback>
        </mc:AlternateContent>
      </w:r>
      <w:r w:rsidRPr="004C043D">
        <w:rPr>
          <w:rFonts w:ascii="Times New Roman" w:eastAsia="Calibri" w:hAnsi="Times New Roman" w:cs="Times New Roman"/>
          <w:noProof/>
          <w:lang w:val="en-CA" w:eastAsia="en-US"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5D34141D" wp14:editId="31F48AE8">
                <wp:simplePos x="0" y="0"/>
                <wp:positionH relativeFrom="column">
                  <wp:posOffset>221432</wp:posOffset>
                </wp:positionH>
                <wp:positionV relativeFrom="paragraph">
                  <wp:posOffset>733516</wp:posOffset>
                </wp:positionV>
                <wp:extent cx="473075" cy="991235"/>
                <wp:effectExtent l="0" t="0" r="0" b="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075" cy="9912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3F13AE5" w14:textId="77777777" w:rsidR="00476381" w:rsidRPr="00722032" w:rsidRDefault="00476381" w:rsidP="00476381">
                            <w:pPr>
                              <w:jc w:val="center"/>
                              <w:rPr>
                                <w:rFonts w:hAnsi="Yu Mincho Light"/>
                                <w:color w:val="FFFFFF"/>
                                <w:kern w:val="24"/>
                                <w:sz w:val="24"/>
                              </w:rPr>
                            </w:pPr>
                            <w:r w:rsidRPr="00722032">
                              <w:rPr>
                                <w:rFonts w:hAnsi="Yu Mincho Light"/>
                                <w:color w:val="FFFFFF"/>
                                <w:kern w:val="24"/>
                              </w:rPr>
                              <w:t>Identification</w:t>
                            </w:r>
                          </w:p>
                        </w:txbxContent>
                      </wps:txbx>
                      <wps:bodyPr vert="vert270"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D34141D" id="_x0000_t202" coordsize="21600,21600" o:spt="202" path="m,l,21600r21600,l21600,xe">
                <v:stroke joinstyle="miter"/>
                <v:path gradientshapeok="t" o:connecttype="rect"/>
              </v:shapetype>
              <v:shape id="Text Box 34" o:spid="_x0000_s1030" type="#_x0000_t202" style="position:absolute;margin-left:17.45pt;margin-top:57.75pt;width:37.25pt;height:78.05pt;z-index:25165825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" filled="f" stroked="f">
                <v:textbox style="layout-flow:vertical;mso-layout-flow-alt:bottom-to-top;mso-fit-shape-to-text:t">
                  <w:txbxContent>
                    <w:p w14:paraId="53F13AE5" w14:textId="77777777" w:rsidR="00476381" w:rsidRPr="00722032" w:rsidRDefault="00476381" w:rsidP="00476381">
                      <w:pPr>
                        <w:jc w:val="center"/>
                        <w:rPr>
                          <w:rFonts w:hAnsi="Yu Mincho Light"/>
                          <w:color w:val="FFFFFF"/>
                          <w:kern w:val="24"/>
                          <w:sz w:val="24"/>
                        </w:rPr>
                      </w:pPr>
                      <w:r w:rsidRPr="00722032">
                        <w:rPr>
                          <w:rFonts w:hAnsi="Yu Mincho Light"/>
                          <w:color w:val="FFFFFF"/>
                          <w:kern w:val="24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Pr="004C043D">
        <w:rPr>
          <w:rFonts w:ascii="Times New Roman" w:eastAsia="Calibri" w:hAnsi="Times New Roman" w:cs="Times New Roman"/>
          <w:noProof/>
          <w:lang w:val="en-CA" w:eastAsia="en-US"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0D81AF1D" wp14:editId="4327B44A">
                <wp:simplePos x="0" y="0"/>
                <wp:positionH relativeFrom="column">
                  <wp:posOffset>213576</wp:posOffset>
                </wp:positionH>
                <wp:positionV relativeFrom="paragraph">
                  <wp:posOffset>2070191</wp:posOffset>
                </wp:positionV>
                <wp:extent cx="377190" cy="1186180"/>
                <wp:effectExtent l="0" t="0" r="3810" b="0"/>
                <wp:wrapNone/>
                <wp:docPr id="35" name="Rectangle: Rounded Corners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" cy="1186180"/>
                        </a:xfrm>
                        <a:prstGeom prst="roundRect">
                          <a:avLst/>
                        </a:prstGeom>
                        <a:solidFill>
                          <a:srgbClr val="002060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roundrect id="Rounded Rectangle 29" style="position:absolute;margin-left:16.8pt;margin-top:163pt;width:29.7pt;height:93.4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#002060" stroked="f" strokeweight="1pt" arcsize="10923f" w14:anchorId="44AB5C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">
                <v:stroke joinstyle="miter"/>
              </v:roundrect>
            </w:pict>
          </mc:Fallback>
        </mc:AlternateContent>
      </w:r>
      <w:r w:rsidRPr="004C043D">
        <w:rPr>
          <w:rFonts w:ascii="Times New Roman" w:eastAsia="Calibri" w:hAnsi="Times New Roman" w:cs="Times New Roman"/>
          <w:noProof/>
          <w:lang w:val="en-CA" w:eastAsia="en-US"/>
        </w:rPr>
        <mc:AlternateContent>
          <mc:Choice Requires="wps">
            <w:drawing>
              <wp:anchor distT="0" distB="0" distL="114300" distR="114300" simplePos="0" relativeHeight="251658256" behindDoc="0" locked="0" layoutInCell="1" allowOverlap="1" wp14:anchorId="653C6308" wp14:editId="58B0162D">
                <wp:simplePos x="0" y="0"/>
                <wp:positionH relativeFrom="column">
                  <wp:posOffset>213575</wp:posOffset>
                </wp:positionH>
                <wp:positionV relativeFrom="paragraph">
                  <wp:posOffset>2104480</wp:posOffset>
                </wp:positionV>
                <wp:extent cx="473075" cy="991235"/>
                <wp:effectExtent l="0" t="0" r="0" b="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075" cy="9912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3777A4F" w14:textId="77777777" w:rsidR="00476381" w:rsidRPr="00722032" w:rsidRDefault="00476381" w:rsidP="00476381">
                            <w:pPr>
                              <w:jc w:val="center"/>
                              <w:rPr>
                                <w:rFonts w:hAnsi="Yu Mincho Light"/>
                                <w:color w:val="FFFFFF"/>
                                <w:kern w:val="24"/>
                                <w:sz w:val="24"/>
                              </w:rPr>
                            </w:pPr>
                            <w:r w:rsidRPr="00722032">
                              <w:rPr>
                                <w:rFonts w:hAnsi="Yu Mincho Light"/>
                                <w:color w:val="FFFFFF"/>
                                <w:kern w:val="24"/>
                              </w:rPr>
                              <w:t>Screening</w:t>
                            </w:r>
                          </w:p>
                        </w:txbxContent>
                      </wps:txbx>
                      <wps:bodyPr vert="vert270"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3C6308" id="Text Box 36" o:spid="_x0000_s1031" type="#_x0000_t202" style="position:absolute;margin-left:16.8pt;margin-top:165.7pt;width:37.25pt;height:78.05pt;z-index:251658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" filled="f" stroked="f">
                <v:textbox style="layout-flow:vertical;mso-layout-flow-alt:bottom-to-top;mso-fit-shape-to-text:t">
                  <w:txbxContent>
                    <w:p w14:paraId="43777A4F" w14:textId="77777777" w:rsidR="00476381" w:rsidRPr="00722032" w:rsidRDefault="00476381" w:rsidP="00476381">
                      <w:pPr>
                        <w:jc w:val="center"/>
                        <w:rPr>
                          <w:rFonts w:hAnsi="Yu Mincho Light"/>
                          <w:color w:val="FFFFFF"/>
                          <w:kern w:val="24"/>
                          <w:sz w:val="24"/>
                        </w:rPr>
                      </w:pPr>
                      <w:r w:rsidRPr="00722032">
                        <w:rPr>
                          <w:rFonts w:hAnsi="Yu Mincho Light"/>
                          <w:color w:val="FFFFFF"/>
                          <w:kern w:val="24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  <w:r w:rsidRPr="004C043D">
        <w:rPr>
          <w:rFonts w:ascii="Times New Roman" w:eastAsia="Calibri" w:hAnsi="Times New Roman" w:cs="Times New Roman"/>
          <w:noProof/>
          <w:lang w:val="en-CA" w:eastAsia="en-US"/>
        </w:rPr>
        <mc:AlternateContent>
          <mc:Choice Requires="wps">
            <w:drawing>
              <wp:anchor distT="0" distB="0" distL="114300" distR="114300" simplePos="0" relativeHeight="251658257" behindDoc="0" locked="0" layoutInCell="1" allowOverlap="1" wp14:anchorId="764FA83E" wp14:editId="68F641F1">
                <wp:simplePos x="0" y="0"/>
                <wp:positionH relativeFrom="column">
                  <wp:posOffset>213576</wp:posOffset>
                </wp:positionH>
                <wp:positionV relativeFrom="paragraph">
                  <wp:posOffset>3428061</wp:posOffset>
                </wp:positionV>
                <wp:extent cx="377190" cy="1186180"/>
                <wp:effectExtent l="0" t="0" r="3810" b="0"/>
                <wp:wrapNone/>
                <wp:docPr id="37" name="Rectangle: Rounded Corners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" cy="1186180"/>
                        </a:xfrm>
                        <a:prstGeom prst="roundRect">
                          <a:avLst/>
                        </a:prstGeom>
                        <a:solidFill>
                          <a:srgbClr val="002060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roundrect id="Rounded Rectangle 31" style="position:absolute;margin-left:16.8pt;margin-top:269.95pt;width:29.7pt;height:93.4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#002060" stroked="f" strokeweight="1pt" arcsize="10923f" w14:anchorId="430788F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">
                <v:stroke joinstyle="miter"/>
              </v:roundrect>
            </w:pict>
          </mc:Fallback>
        </mc:AlternateContent>
      </w:r>
      <w:r w:rsidRPr="004C043D">
        <w:rPr>
          <w:rFonts w:ascii="Times New Roman" w:eastAsia="Calibri" w:hAnsi="Times New Roman" w:cs="Times New Roman"/>
          <w:noProof/>
          <w:lang w:val="en-CA" w:eastAsia="en-US"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4A4C9849" wp14:editId="777B0B46">
                <wp:simplePos x="0" y="0"/>
                <wp:positionH relativeFrom="column">
                  <wp:posOffset>213575</wp:posOffset>
                </wp:positionH>
                <wp:positionV relativeFrom="paragraph">
                  <wp:posOffset>3462350</wp:posOffset>
                </wp:positionV>
                <wp:extent cx="473075" cy="991235"/>
                <wp:effectExtent l="0" t="0" r="0" b="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075" cy="9912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1005AF8" w14:textId="77777777" w:rsidR="00476381" w:rsidRPr="00722032" w:rsidRDefault="00476381" w:rsidP="00476381">
                            <w:pPr>
                              <w:jc w:val="center"/>
                              <w:rPr>
                                <w:rFonts w:hAnsi="Yu Mincho Light"/>
                                <w:color w:val="FFFFFF"/>
                                <w:kern w:val="24"/>
                                <w:sz w:val="24"/>
                              </w:rPr>
                            </w:pPr>
                            <w:r w:rsidRPr="00722032">
                              <w:rPr>
                                <w:rFonts w:hAnsi="Yu Mincho Light"/>
                                <w:color w:val="FFFFFF"/>
                                <w:kern w:val="24"/>
                              </w:rPr>
                              <w:t>Eligibility</w:t>
                            </w:r>
                          </w:p>
                        </w:txbxContent>
                      </wps:txbx>
                      <wps:bodyPr vert="vert270"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4C9849" id="Text Box 38" o:spid="_x0000_s1032" type="#_x0000_t202" style="position:absolute;margin-left:16.8pt;margin-top:272.65pt;width:37.25pt;height:78.05pt;z-index:25165825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" filled="f" stroked="f">
                <v:textbox style="layout-flow:vertical;mso-layout-flow-alt:bottom-to-top;mso-fit-shape-to-text:t">
                  <w:txbxContent>
                    <w:p w14:paraId="51005AF8" w14:textId="77777777" w:rsidR="00476381" w:rsidRPr="00722032" w:rsidRDefault="00476381" w:rsidP="00476381">
                      <w:pPr>
                        <w:jc w:val="center"/>
                        <w:rPr>
                          <w:rFonts w:hAnsi="Yu Mincho Light"/>
                          <w:color w:val="FFFFFF"/>
                          <w:kern w:val="24"/>
                          <w:sz w:val="24"/>
                        </w:rPr>
                      </w:pPr>
                      <w:r w:rsidRPr="00722032">
                        <w:rPr>
                          <w:rFonts w:hAnsi="Yu Mincho Light"/>
                          <w:color w:val="FFFFFF"/>
                          <w:kern w:val="24"/>
                        </w:rPr>
                        <w:t>Eligibility</w:t>
                      </w:r>
                    </w:p>
                  </w:txbxContent>
                </v:textbox>
              </v:shape>
            </w:pict>
          </mc:Fallback>
        </mc:AlternateContent>
      </w:r>
      <w:r w:rsidRPr="004C043D">
        <w:rPr>
          <w:rFonts w:ascii="Times New Roman" w:eastAsia="Calibri" w:hAnsi="Times New Roman" w:cs="Times New Roman"/>
          <w:noProof/>
          <w:lang w:val="en-CA" w:eastAsia="en-US"/>
        </w:rPr>
        <mc:AlternateContent>
          <mc:Choice Requires="wps">
            <w:drawing>
              <wp:anchor distT="0" distB="0" distL="114300" distR="114300" simplePos="0" relativeHeight="251658259" behindDoc="0" locked="0" layoutInCell="1" allowOverlap="1" wp14:anchorId="466C65B4" wp14:editId="47868C2C">
                <wp:simplePos x="0" y="0"/>
                <wp:positionH relativeFrom="column">
                  <wp:posOffset>206829</wp:posOffset>
                </wp:positionH>
                <wp:positionV relativeFrom="paragraph">
                  <wp:posOffset>4965158</wp:posOffset>
                </wp:positionV>
                <wp:extent cx="377190" cy="1186180"/>
                <wp:effectExtent l="0" t="0" r="3810" b="0"/>
                <wp:wrapNone/>
                <wp:docPr id="39" name="Rectangle: Rounded Corners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" cy="1186180"/>
                        </a:xfrm>
                        <a:prstGeom prst="roundRect">
                          <a:avLst/>
                        </a:prstGeom>
                        <a:solidFill>
                          <a:srgbClr val="002060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roundrect id="Rounded Rectangle 33" style="position:absolute;margin-left:16.3pt;margin-top:390.95pt;width:29.7pt;height:93.4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#002060" stroked="f" strokeweight="1pt" arcsize="10923f" w14:anchorId="226AFB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">
                <v:stroke joinstyle="miter"/>
              </v:roundrect>
            </w:pict>
          </mc:Fallback>
        </mc:AlternateContent>
      </w:r>
      <w:r w:rsidRPr="004C043D">
        <w:rPr>
          <w:rFonts w:ascii="Times New Roman" w:eastAsia="Calibri" w:hAnsi="Times New Roman" w:cs="Times New Roman"/>
          <w:noProof/>
          <w:lang w:val="en-CA" w:eastAsia="en-US"/>
        </w:rPr>
        <mc:AlternateContent>
          <mc:Choice Requires="wps">
            <w:drawing>
              <wp:anchor distT="0" distB="0" distL="114300" distR="114300" simplePos="0" relativeHeight="251658260" behindDoc="0" locked="0" layoutInCell="1" allowOverlap="1" wp14:anchorId="0FBC4F66" wp14:editId="463EC69C">
                <wp:simplePos x="0" y="0"/>
                <wp:positionH relativeFrom="column">
                  <wp:posOffset>206829</wp:posOffset>
                </wp:positionH>
                <wp:positionV relativeFrom="paragraph">
                  <wp:posOffset>5099059</wp:posOffset>
                </wp:positionV>
                <wp:extent cx="473075" cy="990600"/>
                <wp:effectExtent l="0" t="0" r="0" b="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075" cy="9906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A444678" w14:textId="77777777" w:rsidR="00476381" w:rsidRPr="00722032" w:rsidRDefault="00476381" w:rsidP="00476381">
                            <w:pPr>
                              <w:jc w:val="center"/>
                              <w:rPr>
                                <w:rFonts w:hAnsi="Yu Mincho Light"/>
                                <w:color w:val="FFFFFF"/>
                                <w:kern w:val="24"/>
                                <w:sz w:val="24"/>
                              </w:rPr>
                            </w:pPr>
                            <w:r w:rsidRPr="00722032">
                              <w:rPr>
                                <w:rFonts w:hAnsi="Yu Mincho Light"/>
                                <w:color w:val="FFFFFF"/>
                                <w:kern w:val="24"/>
                              </w:rPr>
                              <w:t>Inclusion</w:t>
                            </w:r>
                          </w:p>
                        </w:txbxContent>
                      </wps:txbx>
                      <wps:bodyPr vert="vert270"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BC4F66" id="Text Box 41" o:spid="_x0000_s1033" type="#_x0000_t202" style="position:absolute;margin-left:16.3pt;margin-top:401.5pt;width:37.25pt;height:78pt;z-index:2516582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" filled="f" stroked="f">
                <v:textbox style="layout-flow:vertical;mso-layout-flow-alt:bottom-to-top;mso-fit-shape-to-text:t">
                  <w:txbxContent>
                    <w:p w14:paraId="6A444678" w14:textId="77777777" w:rsidR="00476381" w:rsidRPr="00722032" w:rsidRDefault="00476381" w:rsidP="00476381">
                      <w:pPr>
                        <w:jc w:val="center"/>
                        <w:rPr>
                          <w:rFonts w:hAnsi="Yu Mincho Light"/>
                          <w:color w:val="FFFFFF"/>
                          <w:kern w:val="24"/>
                          <w:sz w:val="24"/>
                        </w:rPr>
                      </w:pPr>
                      <w:r w:rsidRPr="00722032">
                        <w:rPr>
                          <w:rFonts w:hAnsi="Yu Mincho Light"/>
                          <w:color w:val="FFFFFF"/>
                          <w:kern w:val="24"/>
                        </w:rPr>
                        <w:t>Inclusion</w:t>
                      </w:r>
                    </w:p>
                  </w:txbxContent>
                </v:textbox>
              </v:shape>
            </w:pict>
          </mc:Fallback>
        </mc:AlternateContent>
      </w:r>
    </w:p>
    <w:p w14:paraId="0A212A74" w14:textId="77777777" w:rsidR="00476381" w:rsidRPr="004C043D" w:rsidRDefault="00476381" w:rsidP="00476381">
      <w:pPr>
        <w:spacing w:after="160" w:line="259" w:lineRule="auto"/>
        <w:rPr>
          <w:rFonts w:ascii="Times New Roman" w:eastAsia="Calibri" w:hAnsi="Times New Roman" w:cs="Times New Roman"/>
          <w:color w:val="44546A"/>
          <w:lang w:val="en-CA" w:eastAsia="en-US"/>
        </w:rPr>
      </w:pPr>
    </w:p>
    <w:p w14:paraId="35666BFF" w14:textId="77777777" w:rsidR="00476381" w:rsidRPr="004C043D" w:rsidRDefault="00476381" w:rsidP="00476381">
      <w:pPr>
        <w:spacing w:after="160" w:line="259" w:lineRule="auto"/>
        <w:rPr>
          <w:rFonts w:ascii="Times New Roman" w:eastAsia="Calibri" w:hAnsi="Times New Roman" w:cs="Times New Roman"/>
          <w:i/>
          <w:lang w:val="en-CA" w:eastAsia="en-US"/>
        </w:rPr>
      </w:pPr>
    </w:p>
    <w:p w14:paraId="3549F6E5" w14:textId="77777777" w:rsidR="00476381" w:rsidRPr="004C043D" w:rsidRDefault="00476381" w:rsidP="00476381">
      <w:pPr>
        <w:spacing w:after="160" w:line="259" w:lineRule="auto"/>
        <w:rPr>
          <w:rFonts w:ascii="Times New Roman" w:eastAsia="Calibri" w:hAnsi="Times New Roman" w:cs="Times New Roman"/>
          <w:i/>
          <w:lang w:val="en-CA" w:eastAsia="en-US"/>
        </w:rPr>
      </w:pPr>
    </w:p>
    <w:p w14:paraId="71918030" w14:textId="77777777" w:rsidR="00476381" w:rsidRPr="004C043D" w:rsidRDefault="00476381" w:rsidP="00476381">
      <w:pPr>
        <w:spacing w:after="160" w:line="259" w:lineRule="auto"/>
        <w:rPr>
          <w:rFonts w:ascii="Times New Roman" w:eastAsia="Calibri" w:hAnsi="Times New Roman" w:cs="Times New Roman"/>
          <w:lang w:val="en-CA" w:eastAsia="en-US"/>
        </w:rPr>
      </w:pPr>
    </w:p>
    <w:p w14:paraId="75EF98D6" w14:textId="77777777" w:rsidR="00476381" w:rsidRPr="004C043D" w:rsidRDefault="00476381" w:rsidP="00476381">
      <w:pPr>
        <w:spacing w:after="160" w:line="259" w:lineRule="auto"/>
        <w:rPr>
          <w:rFonts w:ascii="Times New Roman" w:eastAsia="Calibri" w:hAnsi="Times New Roman" w:cs="Times New Roman"/>
          <w:lang w:val="en-CA" w:eastAsia="en-US"/>
        </w:rPr>
      </w:pPr>
    </w:p>
    <w:p w14:paraId="03C73D10" w14:textId="77777777" w:rsidR="00476381" w:rsidRPr="004C043D" w:rsidRDefault="00476381" w:rsidP="00476381">
      <w:pPr>
        <w:spacing w:after="160" w:line="259" w:lineRule="auto"/>
        <w:rPr>
          <w:rFonts w:ascii="Times New Roman" w:eastAsia="Calibri" w:hAnsi="Times New Roman" w:cs="Times New Roman"/>
          <w:lang w:val="en-CA" w:eastAsia="en-US"/>
        </w:rPr>
      </w:pPr>
    </w:p>
    <w:p w14:paraId="0D7E30E9" w14:textId="77777777" w:rsidR="00476381" w:rsidRPr="004C043D" w:rsidRDefault="00476381" w:rsidP="00476381">
      <w:pPr>
        <w:spacing w:after="160" w:line="259" w:lineRule="auto"/>
        <w:rPr>
          <w:rFonts w:ascii="Times New Roman" w:eastAsia="Calibri" w:hAnsi="Times New Roman" w:cs="Times New Roman"/>
          <w:lang w:val="en-CA" w:eastAsia="en-US"/>
        </w:rPr>
      </w:pPr>
      <w:r w:rsidRPr="004C043D">
        <w:rPr>
          <w:rFonts w:ascii="Times New Roman" w:eastAsia="Calibri" w:hAnsi="Times New Roman" w:cs="Times New Roman"/>
          <w:noProof/>
          <w:lang w:val="en-CA" w:eastAsia="en-US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71561E3E" wp14:editId="0FD32CFC">
                <wp:simplePos x="0" y="0"/>
                <wp:positionH relativeFrom="column">
                  <wp:posOffset>3387725</wp:posOffset>
                </wp:positionH>
                <wp:positionV relativeFrom="paragraph">
                  <wp:posOffset>18838</wp:posOffset>
                </wp:positionV>
                <wp:extent cx="2362835" cy="415290"/>
                <wp:effectExtent l="0" t="0" r="18415" b="22860"/>
                <wp:wrapNone/>
                <wp:docPr id="13" name="Rectangle: Rounded Corners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2835" cy="415290"/>
                        </a:xfrm>
                        <a:prstGeom prst="roundRect">
                          <a:avLst>
                            <a:gd name="adj" fmla="val 4737"/>
                          </a:avLst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CDB4C9B" w14:textId="77777777" w:rsidR="00476381" w:rsidRPr="00722032" w:rsidRDefault="00476381" w:rsidP="00476381">
                            <w:pPr>
                              <w:spacing w:line="257" w:lineRule="auto"/>
                              <w:jc w:val="center"/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22032"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Duplicates </w:t>
                            </w:r>
                            <w:proofErr w:type="gramStart"/>
                            <w:r w:rsidRPr="00722032"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removed</w:t>
                            </w:r>
                            <w:proofErr w:type="gramEnd"/>
                          </w:p>
                          <w:p w14:paraId="2416A656" w14:textId="65B9DDBF" w:rsidR="00476381" w:rsidRPr="00722032" w:rsidRDefault="00476381" w:rsidP="00476381">
                            <w:pPr>
                              <w:spacing w:line="256" w:lineRule="auto"/>
                              <w:jc w:val="center"/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22032"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(n=</w:t>
                            </w:r>
                            <w:r w:rsidR="00CB4809"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234</w:t>
                            </w:r>
                            <w:r w:rsidRPr="00722032"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  <w:r w:rsidRPr="00722032"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1561E3E" id="Rectangle: Rounded Corners 13" o:spid="_x0000_s1034" style="position:absolute;margin-left:266.75pt;margin-top:1.5pt;width:186.05pt;height:32.7pt;z-index:251658243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3104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" fillcolor="window" strokecolor="#4472c4" strokeweight="1pt">
                <v:stroke joinstyle="miter"/>
                <v:textbox>
                  <w:txbxContent>
                    <w:p w14:paraId="1CDB4C9B" w14:textId="77777777" w:rsidR="00476381" w:rsidRPr="00722032" w:rsidRDefault="00476381" w:rsidP="00476381">
                      <w:pPr>
                        <w:spacing w:line="257" w:lineRule="auto"/>
                        <w:jc w:val="center"/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722032"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  <w:t xml:space="preserve">Duplicates </w:t>
                      </w:r>
                      <w:proofErr w:type="gramStart"/>
                      <w:r w:rsidRPr="00722032"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  <w:t>removed</w:t>
                      </w:r>
                      <w:proofErr w:type="gramEnd"/>
                    </w:p>
                    <w:p w14:paraId="2416A656" w14:textId="65B9DDBF" w:rsidR="00476381" w:rsidRPr="00722032" w:rsidRDefault="00476381" w:rsidP="00476381">
                      <w:pPr>
                        <w:spacing w:line="256" w:lineRule="auto"/>
                        <w:jc w:val="center"/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722032"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  <w:t>(n=</w:t>
                      </w:r>
                      <w:r w:rsidR="00CB4809"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  <w:t>234</w:t>
                      </w:r>
                      <w:r w:rsidRPr="00722032"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  <w:t>)</w:t>
                      </w:r>
                      <w:r w:rsidRPr="00722032"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  <w:t> </w:t>
                      </w:r>
                    </w:p>
                  </w:txbxContent>
                </v:textbox>
              </v:roundrect>
            </w:pict>
          </mc:Fallback>
        </mc:AlternateContent>
      </w:r>
      <w:r w:rsidRPr="004C043D">
        <w:rPr>
          <w:rFonts w:ascii="Times New Roman" w:eastAsia="Calibri" w:hAnsi="Times New Roman" w:cs="Times New Roman"/>
          <w:noProof/>
          <w:lang w:val="en-CA" w:eastAsia="en-US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337167C9" wp14:editId="20A75241">
                <wp:simplePos x="0" y="0"/>
                <wp:positionH relativeFrom="column">
                  <wp:posOffset>1782233</wp:posOffset>
                </wp:positionH>
                <wp:positionV relativeFrom="paragraph">
                  <wp:posOffset>237490</wp:posOffset>
                </wp:positionV>
                <wp:extent cx="1607185" cy="0"/>
                <wp:effectExtent l="0" t="76200" r="12065" b="95250"/>
                <wp:wrapNone/>
                <wp:docPr id="30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60718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="http://schemas.openxmlformats.org/drawingml/2006/main">
            <w:pict>
              <v:shape id="Straight Arrow Connector 9" style="position:absolute;margin-left:140.35pt;margin-top:18.7pt;width:126.5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#4472c4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" w14:anchorId="7F476A76">
                <v:stroke joinstyle="miter" endarrow="block"/>
                <o:lock v:ext="edit" shapetype="f"/>
              </v:shape>
            </w:pict>
          </mc:Fallback>
        </mc:AlternateContent>
      </w:r>
    </w:p>
    <w:p w14:paraId="3D27008F" w14:textId="77777777" w:rsidR="00476381" w:rsidRPr="004C043D" w:rsidRDefault="00476381" w:rsidP="00476381">
      <w:pPr>
        <w:spacing w:after="160" w:line="259" w:lineRule="auto"/>
        <w:rPr>
          <w:rFonts w:ascii="Times New Roman" w:eastAsia="Calibri" w:hAnsi="Times New Roman" w:cs="Times New Roman"/>
          <w:lang w:val="en-CA" w:eastAsia="en-US"/>
        </w:rPr>
      </w:pPr>
    </w:p>
    <w:p w14:paraId="1C4D4458" w14:textId="77777777" w:rsidR="00476381" w:rsidRPr="004C043D" w:rsidRDefault="00476381" w:rsidP="00476381">
      <w:pPr>
        <w:spacing w:after="160" w:line="259" w:lineRule="auto"/>
        <w:rPr>
          <w:rFonts w:ascii="Times New Roman" w:eastAsia="Calibri" w:hAnsi="Times New Roman" w:cs="Times New Roman"/>
          <w:lang w:val="en-CA" w:eastAsia="en-US"/>
        </w:rPr>
      </w:pPr>
      <w:r w:rsidRPr="004C043D">
        <w:rPr>
          <w:rFonts w:ascii="Times New Roman" w:eastAsia="Calibri" w:hAnsi="Times New Roman" w:cs="Times New Roman"/>
          <w:noProof/>
          <w:lang w:val="en-CA" w:eastAsia="en-US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4E0B3EFC" wp14:editId="207C2C4E">
                <wp:simplePos x="0" y="0"/>
                <wp:positionH relativeFrom="column">
                  <wp:posOffset>3397250</wp:posOffset>
                </wp:positionH>
                <wp:positionV relativeFrom="paragraph">
                  <wp:posOffset>57785</wp:posOffset>
                </wp:positionV>
                <wp:extent cx="2362835" cy="445770"/>
                <wp:effectExtent l="0" t="0" r="18415" b="11430"/>
                <wp:wrapNone/>
                <wp:docPr id="20" name="Rectangle: Rounded Corner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2835" cy="445770"/>
                        </a:xfrm>
                        <a:prstGeom prst="roundRect">
                          <a:avLst>
                            <a:gd name="adj" fmla="val 4737"/>
                          </a:avLst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802B909" w14:textId="77777777" w:rsidR="00476381" w:rsidRPr="00722032" w:rsidRDefault="00476381" w:rsidP="00476381">
                            <w:pPr>
                              <w:spacing w:line="257" w:lineRule="auto"/>
                              <w:jc w:val="center"/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22032"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Titles/abstracts </w:t>
                            </w:r>
                            <w:proofErr w:type="gramStart"/>
                            <w:r w:rsidRPr="00722032"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excluded</w:t>
                            </w:r>
                            <w:proofErr w:type="gramEnd"/>
                          </w:p>
                          <w:p w14:paraId="0B8151C9" w14:textId="29E73936" w:rsidR="00476381" w:rsidRPr="00722032" w:rsidRDefault="00476381" w:rsidP="00476381">
                            <w:pPr>
                              <w:spacing w:line="257" w:lineRule="auto"/>
                              <w:jc w:val="center"/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722032"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(n=</w:t>
                            </w:r>
                            <w:r w:rsidR="00FC2B7A"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83</w:t>
                            </w:r>
                            <w:r w:rsidR="006A6583"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6</w:t>
                            </w:r>
                            <w:r w:rsidRPr="00722032"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E0B3EFC" id="Rectangle: Rounded Corners 20" o:spid="_x0000_s1035" style="position:absolute;margin-left:267.5pt;margin-top:4.55pt;width:186.05pt;height:35.1pt;z-index:2516582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3104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" fillcolor="window" strokecolor="#4472c4" strokeweight="1pt">
                <v:stroke joinstyle="miter"/>
                <v:textbox>
                  <w:txbxContent>
                    <w:p w14:paraId="2802B909" w14:textId="77777777" w:rsidR="00476381" w:rsidRPr="00722032" w:rsidRDefault="00476381" w:rsidP="00476381">
                      <w:pPr>
                        <w:spacing w:line="257" w:lineRule="auto"/>
                        <w:jc w:val="center"/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722032"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  <w:t xml:space="preserve">Titles/abstracts </w:t>
                      </w:r>
                      <w:proofErr w:type="gramStart"/>
                      <w:r w:rsidRPr="00722032"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  <w:t>excluded</w:t>
                      </w:r>
                      <w:proofErr w:type="gramEnd"/>
                    </w:p>
                    <w:p w14:paraId="0B8151C9" w14:textId="29E73936" w:rsidR="00476381" w:rsidRPr="00722032" w:rsidRDefault="00476381" w:rsidP="00476381">
                      <w:pPr>
                        <w:spacing w:line="257" w:lineRule="auto"/>
                        <w:jc w:val="center"/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722032"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  <w:t>(n=</w:t>
                      </w:r>
                      <w:r w:rsidR="00FC2B7A"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  <w:t>83</w:t>
                      </w:r>
                      <w:r w:rsidR="006A6583"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  <w:t>6</w:t>
                      </w:r>
                      <w:r w:rsidRPr="00722032"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B43A801" w14:textId="77777777" w:rsidR="00476381" w:rsidRPr="004C043D" w:rsidRDefault="00476381" w:rsidP="00476381">
      <w:pPr>
        <w:spacing w:after="160" w:line="259" w:lineRule="auto"/>
        <w:rPr>
          <w:rFonts w:ascii="Times New Roman" w:eastAsia="Calibri" w:hAnsi="Times New Roman" w:cs="Times New Roman"/>
          <w:lang w:val="en-CA" w:eastAsia="en-US"/>
        </w:rPr>
      </w:pPr>
    </w:p>
    <w:p w14:paraId="4D910581" w14:textId="77777777" w:rsidR="00476381" w:rsidRPr="004C043D" w:rsidRDefault="00476381" w:rsidP="00476381">
      <w:pPr>
        <w:spacing w:after="160" w:line="259" w:lineRule="auto"/>
        <w:rPr>
          <w:rFonts w:ascii="Times New Roman" w:eastAsia="Calibri" w:hAnsi="Times New Roman" w:cs="Times New Roman"/>
          <w:lang w:val="en-CA" w:eastAsia="en-US"/>
        </w:rPr>
      </w:pPr>
    </w:p>
    <w:p w14:paraId="4F8D0938" w14:textId="77777777" w:rsidR="00476381" w:rsidRPr="004C043D" w:rsidRDefault="00476381" w:rsidP="00476381">
      <w:pPr>
        <w:spacing w:after="160" w:line="259" w:lineRule="auto"/>
        <w:rPr>
          <w:rFonts w:ascii="Times New Roman" w:eastAsia="Calibri" w:hAnsi="Times New Roman" w:cs="Times New Roman"/>
          <w:lang w:val="en-CA" w:eastAsia="en-US"/>
        </w:rPr>
      </w:pPr>
      <w:r w:rsidRPr="004C043D">
        <w:rPr>
          <w:rFonts w:ascii="Times New Roman" w:eastAsia="Calibri" w:hAnsi="Times New Roman" w:cs="Times New Roman"/>
          <w:noProof/>
          <w:lang w:val="en-CA" w:eastAsia="en-US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56BC6F3F" wp14:editId="03C49A60">
                <wp:simplePos x="0" y="0"/>
                <wp:positionH relativeFrom="column">
                  <wp:posOffset>3434316</wp:posOffset>
                </wp:positionH>
                <wp:positionV relativeFrom="paragraph">
                  <wp:posOffset>177386</wp:posOffset>
                </wp:positionV>
                <wp:extent cx="2362835" cy="1594883"/>
                <wp:effectExtent l="0" t="0" r="18415" b="24765"/>
                <wp:wrapNone/>
                <wp:docPr id="19" name="Rectangle: Rounded Corners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2835" cy="1594883"/>
                        </a:xfrm>
                        <a:prstGeom prst="roundRect">
                          <a:avLst>
                            <a:gd name="adj" fmla="val 1154"/>
                          </a:avLst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338B371" w14:textId="77777777" w:rsidR="00476381" w:rsidRPr="00095C8A" w:rsidRDefault="00476381" w:rsidP="00476381">
                            <w:pPr>
                              <w:spacing w:line="257" w:lineRule="auto"/>
                              <w:jc w:val="center"/>
                              <w:rPr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 w:rsidRPr="00095C8A">
                              <w:rPr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Full-text articles excluded:</w:t>
                            </w:r>
                          </w:p>
                          <w:p w14:paraId="7148C7CB" w14:textId="47DDAF80" w:rsidR="00476381" w:rsidRPr="00095C8A" w:rsidRDefault="00476381" w:rsidP="00476381">
                            <w:pPr>
                              <w:spacing w:line="257" w:lineRule="auto"/>
                              <w:jc w:val="center"/>
                              <w:rPr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 w:rsidRPr="00095C8A">
                              <w:rPr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(n=</w:t>
                            </w:r>
                            <w:r w:rsidR="00614869" w:rsidRPr="00095C8A">
                              <w:rPr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1</w:t>
                            </w:r>
                            <w:r w:rsidR="00FC2B7A" w:rsidRPr="00095C8A">
                              <w:rPr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31</w:t>
                            </w:r>
                            <w:r w:rsidR="00614869" w:rsidRPr="00095C8A">
                              <w:rPr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)</w:t>
                            </w:r>
                          </w:p>
                          <w:p w14:paraId="1025BD78" w14:textId="7EBC1C6D" w:rsidR="00476381" w:rsidRPr="00095C8A" w:rsidRDefault="00476381" w:rsidP="00476381">
                            <w:pPr>
                              <w:spacing w:line="240" w:lineRule="auto"/>
                              <w:rPr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 w:rsidRPr="00095C8A">
                              <w:rPr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• Did not have an intervention: n=3</w:t>
                            </w:r>
                            <w:r w:rsidR="00DA4C62" w:rsidRPr="00095C8A">
                              <w:rPr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9</w:t>
                            </w:r>
                            <w:r w:rsidRPr="00095C8A">
                              <w:rPr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br/>
                              <w:t>• Did not involve more than two criteria: n=2</w:t>
                            </w:r>
                            <w:r w:rsidR="00DA4C62" w:rsidRPr="00095C8A">
                              <w:rPr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7</w:t>
                            </w:r>
                          </w:p>
                          <w:p w14:paraId="220ECFB5" w14:textId="63B0E4D1" w:rsidR="00C47082" w:rsidRPr="00095C8A" w:rsidRDefault="00476381" w:rsidP="00476381">
                            <w:pPr>
                              <w:spacing w:line="240" w:lineRule="auto"/>
                              <w:rPr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 w:rsidRPr="00095C8A">
                              <w:rPr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• Did not involve FBOs: n=1</w:t>
                            </w:r>
                            <w:r w:rsidR="00DA4C62" w:rsidRPr="00095C8A">
                              <w:rPr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9</w:t>
                            </w:r>
                            <w:r w:rsidRPr="00095C8A">
                              <w:rPr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br/>
                              <w:t xml:space="preserve">• </w:t>
                            </w:r>
                            <w:r w:rsidR="00C47082" w:rsidRPr="00095C8A">
                              <w:rPr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Did not involve public health agencies: n=1</w:t>
                            </w:r>
                            <w:r w:rsidR="00402821" w:rsidRPr="00095C8A">
                              <w:rPr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8</w:t>
                            </w:r>
                          </w:p>
                          <w:p w14:paraId="12E26EDA" w14:textId="210BB5E0" w:rsidR="00476381" w:rsidRPr="00095C8A" w:rsidRDefault="00C47082" w:rsidP="00476381">
                            <w:pPr>
                              <w:spacing w:line="240" w:lineRule="auto"/>
                              <w:rPr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 w:rsidRPr="00095C8A">
                              <w:rPr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 xml:space="preserve">• </w:t>
                            </w:r>
                            <w:r w:rsidR="00476381" w:rsidRPr="00095C8A">
                              <w:rPr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Did not involve vaccination: n=1</w:t>
                            </w:r>
                            <w:r w:rsidRPr="00095C8A">
                              <w:rPr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4</w:t>
                            </w:r>
                          </w:p>
                          <w:p w14:paraId="479CBBC5" w14:textId="41C5A930" w:rsidR="00476381" w:rsidRPr="00095C8A" w:rsidRDefault="00476381" w:rsidP="00476381">
                            <w:pPr>
                              <w:spacing w:line="240" w:lineRule="auto"/>
                              <w:rPr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 w:rsidRPr="00095C8A">
                              <w:rPr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• Did not locate full text: n=</w:t>
                            </w:r>
                            <w:r w:rsidR="00C47082" w:rsidRPr="00095C8A">
                              <w:rPr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8</w:t>
                            </w:r>
                            <w:r w:rsidRPr="00095C8A">
                              <w:rPr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br/>
                              <w:t>• Outside inclusion data range: n=4</w:t>
                            </w:r>
                          </w:p>
                          <w:p w14:paraId="111B31A5" w14:textId="541F126C" w:rsidR="002E3184" w:rsidRPr="00095C8A" w:rsidRDefault="002E3184" w:rsidP="002E3184">
                            <w:pPr>
                              <w:spacing w:line="240" w:lineRule="auto"/>
                              <w:rPr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</w:pPr>
                            <w:r w:rsidRPr="00095C8A">
                              <w:rPr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• Vaccine trial</w:t>
                            </w:r>
                            <w:r w:rsidR="00C006C9" w:rsidRPr="00095C8A">
                              <w:rPr>
                                <w:color w:val="000000"/>
                                <w:kern w:val="24"/>
                                <w:sz w:val="17"/>
                                <w:szCs w:val="17"/>
                              </w:rPr>
                              <w:t>: n=2</w:t>
                            </w:r>
                          </w:p>
                          <w:p w14:paraId="6AF3E785" w14:textId="77777777" w:rsidR="002E3184" w:rsidRDefault="002E3184" w:rsidP="00476381">
                            <w:pPr>
                              <w:spacing w:line="240" w:lineRule="auto"/>
                              <w:rPr>
                                <w:rFonts w:ascii="Arial Narrow" w:hAnsi="Arial Narrow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  <w:p w14:paraId="70605DB1" w14:textId="77777777" w:rsidR="002E3184" w:rsidRDefault="002E3184" w:rsidP="00476381">
                            <w:pPr>
                              <w:spacing w:line="240" w:lineRule="auto"/>
                              <w:rPr>
                                <w:rFonts w:ascii="Arial Narrow" w:hAnsi="Arial Narrow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  <w:p w14:paraId="57D9F4A2" w14:textId="77777777" w:rsidR="002E3184" w:rsidRPr="000450D3" w:rsidRDefault="002E3184" w:rsidP="00476381">
                            <w:pPr>
                              <w:spacing w:line="240" w:lineRule="auto"/>
                              <w:rPr>
                                <w:rFonts w:ascii="Arial Narrow" w:hAnsi="Arial Narrow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  <w:p w14:paraId="62DC4197" w14:textId="77777777" w:rsidR="00476381" w:rsidRDefault="00476381" w:rsidP="00476381">
                            <w:pPr>
                              <w:spacing w:line="240" w:lineRule="auto"/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  <w:p w14:paraId="36CD3392" w14:textId="77777777" w:rsidR="00476381" w:rsidRDefault="00476381" w:rsidP="00476381">
                            <w:pPr>
                              <w:spacing w:line="240" w:lineRule="auto"/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  <w:p w14:paraId="79402939" w14:textId="77777777" w:rsidR="00476381" w:rsidRDefault="00476381" w:rsidP="00476381">
                            <w:pPr>
                              <w:spacing w:line="240" w:lineRule="auto"/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  <w:p w14:paraId="2D7A70F6" w14:textId="77777777" w:rsidR="00476381" w:rsidRDefault="00476381" w:rsidP="00476381">
                            <w:pPr>
                              <w:spacing w:line="240" w:lineRule="auto"/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  <w:p w14:paraId="4D4C4D95" w14:textId="77777777" w:rsidR="00476381" w:rsidRPr="00363949" w:rsidRDefault="00476381" w:rsidP="00476381">
                            <w:pPr>
                              <w:spacing w:line="240" w:lineRule="auto"/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  <w:p w14:paraId="03491A29" w14:textId="77777777" w:rsidR="00476381" w:rsidRPr="00363949" w:rsidRDefault="00476381" w:rsidP="00476381">
                            <w:pPr>
                              <w:spacing w:line="240" w:lineRule="auto"/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363949"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br/>
                            </w:r>
                          </w:p>
                          <w:p w14:paraId="267D3FE2" w14:textId="77777777" w:rsidR="00476381" w:rsidRPr="00722032" w:rsidRDefault="00476381" w:rsidP="00476381">
                            <w:pPr>
                              <w:spacing w:line="256" w:lineRule="auto"/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  <w:p w14:paraId="2E08824B" w14:textId="77777777" w:rsidR="00476381" w:rsidRPr="00722032" w:rsidRDefault="00476381" w:rsidP="00476381">
                            <w:pPr>
                              <w:spacing w:line="256" w:lineRule="auto"/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  <w:p w14:paraId="177B42C7" w14:textId="77777777" w:rsidR="00476381" w:rsidRPr="00722032" w:rsidRDefault="00476381" w:rsidP="00476381">
                            <w:pPr>
                              <w:spacing w:line="256" w:lineRule="auto"/>
                              <w:rPr>
                                <w:rFonts w:hAnsi="Yu Mincho Light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6BC6F3F" id="Rectangle: Rounded Corners 19" o:spid="_x0000_s1036" style="position:absolute;margin-left:270.4pt;margin-top:13.95pt;width:186.05pt;height:125.6pt;z-index:251658245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75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" fillcolor="window" strokecolor="#4472c4" strokeweight="1pt">
                <v:stroke joinstyle="miter"/>
                <v:textbox>
                  <w:txbxContent>
                    <w:p w14:paraId="4338B371" w14:textId="77777777" w:rsidR="00476381" w:rsidRPr="00095C8A" w:rsidRDefault="00476381" w:rsidP="00476381">
                      <w:pPr>
                        <w:spacing w:line="257" w:lineRule="auto"/>
                        <w:jc w:val="center"/>
                        <w:rPr>
                          <w:color w:val="000000"/>
                          <w:kern w:val="24"/>
                          <w:sz w:val="17"/>
                          <w:szCs w:val="17"/>
                        </w:rPr>
                      </w:pPr>
                      <w:r w:rsidRPr="00095C8A">
                        <w:rPr>
                          <w:color w:val="000000"/>
                          <w:kern w:val="24"/>
                          <w:sz w:val="17"/>
                          <w:szCs w:val="17"/>
                        </w:rPr>
                        <w:t>Full-text articles excluded:</w:t>
                      </w:r>
                    </w:p>
                    <w:p w14:paraId="7148C7CB" w14:textId="47DDAF80" w:rsidR="00476381" w:rsidRPr="00095C8A" w:rsidRDefault="00476381" w:rsidP="00476381">
                      <w:pPr>
                        <w:spacing w:line="257" w:lineRule="auto"/>
                        <w:jc w:val="center"/>
                        <w:rPr>
                          <w:color w:val="000000"/>
                          <w:kern w:val="24"/>
                          <w:sz w:val="17"/>
                          <w:szCs w:val="17"/>
                        </w:rPr>
                      </w:pPr>
                      <w:r w:rsidRPr="00095C8A">
                        <w:rPr>
                          <w:color w:val="000000"/>
                          <w:kern w:val="24"/>
                          <w:sz w:val="17"/>
                          <w:szCs w:val="17"/>
                        </w:rPr>
                        <w:t>(n=</w:t>
                      </w:r>
                      <w:r w:rsidR="00614869" w:rsidRPr="00095C8A">
                        <w:rPr>
                          <w:color w:val="000000"/>
                          <w:kern w:val="24"/>
                          <w:sz w:val="17"/>
                          <w:szCs w:val="17"/>
                        </w:rPr>
                        <w:t>1</w:t>
                      </w:r>
                      <w:r w:rsidR="00FC2B7A" w:rsidRPr="00095C8A">
                        <w:rPr>
                          <w:color w:val="000000"/>
                          <w:kern w:val="24"/>
                          <w:sz w:val="17"/>
                          <w:szCs w:val="17"/>
                        </w:rPr>
                        <w:t>31</w:t>
                      </w:r>
                      <w:r w:rsidR="00614869" w:rsidRPr="00095C8A">
                        <w:rPr>
                          <w:color w:val="000000"/>
                          <w:kern w:val="24"/>
                          <w:sz w:val="17"/>
                          <w:szCs w:val="17"/>
                        </w:rPr>
                        <w:t>)</w:t>
                      </w:r>
                    </w:p>
                    <w:p w14:paraId="1025BD78" w14:textId="7EBC1C6D" w:rsidR="00476381" w:rsidRPr="00095C8A" w:rsidRDefault="00476381" w:rsidP="00476381">
                      <w:pPr>
                        <w:spacing w:line="240" w:lineRule="auto"/>
                        <w:rPr>
                          <w:color w:val="000000"/>
                          <w:kern w:val="24"/>
                          <w:sz w:val="17"/>
                          <w:szCs w:val="17"/>
                        </w:rPr>
                      </w:pPr>
                      <w:r w:rsidRPr="00095C8A">
                        <w:rPr>
                          <w:color w:val="000000"/>
                          <w:kern w:val="24"/>
                          <w:sz w:val="17"/>
                          <w:szCs w:val="17"/>
                        </w:rPr>
                        <w:t>• Did not have an intervention: n=3</w:t>
                      </w:r>
                      <w:r w:rsidR="00DA4C62" w:rsidRPr="00095C8A">
                        <w:rPr>
                          <w:color w:val="000000"/>
                          <w:kern w:val="24"/>
                          <w:sz w:val="17"/>
                          <w:szCs w:val="17"/>
                        </w:rPr>
                        <w:t>9</w:t>
                      </w:r>
                      <w:r w:rsidRPr="00095C8A">
                        <w:rPr>
                          <w:color w:val="000000"/>
                          <w:kern w:val="24"/>
                          <w:sz w:val="17"/>
                          <w:szCs w:val="17"/>
                        </w:rPr>
                        <w:br/>
                        <w:t>• Did not involve more than two criteria: n=2</w:t>
                      </w:r>
                      <w:r w:rsidR="00DA4C62" w:rsidRPr="00095C8A">
                        <w:rPr>
                          <w:color w:val="000000"/>
                          <w:kern w:val="24"/>
                          <w:sz w:val="17"/>
                          <w:szCs w:val="17"/>
                        </w:rPr>
                        <w:t>7</w:t>
                      </w:r>
                    </w:p>
                    <w:p w14:paraId="220ECFB5" w14:textId="63B0E4D1" w:rsidR="00C47082" w:rsidRPr="00095C8A" w:rsidRDefault="00476381" w:rsidP="00476381">
                      <w:pPr>
                        <w:spacing w:line="240" w:lineRule="auto"/>
                        <w:rPr>
                          <w:color w:val="000000"/>
                          <w:kern w:val="24"/>
                          <w:sz w:val="17"/>
                          <w:szCs w:val="17"/>
                        </w:rPr>
                      </w:pPr>
                      <w:r w:rsidRPr="00095C8A">
                        <w:rPr>
                          <w:color w:val="000000"/>
                          <w:kern w:val="24"/>
                          <w:sz w:val="17"/>
                          <w:szCs w:val="17"/>
                        </w:rPr>
                        <w:t>• Did not involve FBOs: n=1</w:t>
                      </w:r>
                      <w:r w:rsidR="00DA4C62" w:rsidRPr="00095C8A">
                        <w:rPr>
                          <w:color w:val="000000"/>
                          <w:kern w:val="24"/>
                          <w:sz w:val="17"/>
                          <w:szCs w:val="17"/>
                        </w:rPr>
                        <w:t>9</w:t>
                      </w:r>
                      <w:r w:rsidRPr="00095C8A">
                        <w:rPr>
                          <w:color w:val="000000"/>
                          <w:kern w:val="24"/>
                          <w:sz w:val="17"/>
                          <w:szCs w:val="17"/>
                        </w:rPr>
                        <w:br/>
                        <w:t xml:space="preserve">• </w:t>
                      </w:r>
                      <w:r w:rsidR="00C47082" w:rsidRPr="00095C8A">
                        <w:rPr>
                          <w:color w:val="000000"/>
                          <w:kern w:val="24"/>
                          <w:sz w:val="17"/>
                          <w:szCs w:val="17"/>
                        </w:rPr>
                        <w:t>Did not involve public health agencies: n=1</w:t>
                      </w:r>
                      <w:r w:rsidR="00402821" w:rsidRPr="00095C8A">
                        <w:rPr>
                          <w:color w:val="000000"/>
                          <w:kern w:val="24"/>
                          <w:sz w:val="17"/>
                          <w:szCs w:val="17"/>
                        </w:rPr>
                        <w:t>8</w:t>
                      </w:r>
                    </w:p>
                    <w:p w14:paraId="12E26EDA" w14:textId="210BB5E0" w:rsidR="00476381" w:rsidRPr="00095C8A" w:rsidRDefault="00C47082" w:rsidP="00476381">
                      <w:pPr>
                        <w:spacing w:line="240" w:lineRule="auto"/>
                        <w:rPr>
                          <w:color w:val="000000"/>
                          <w:kern w:val="24"/>
                          <w:sz w:val="17"/>
                          <w:szCs w:val="17"/>
                        </w:rPr>
                      </w:pPr>
                      <w:r w:rsidRPr="00095C8A">
                        <w:rPr>
                          <w:color w:val="000000"/>
                          <w:kern w:val="24"/>
                          <w:sz w:val="17"/>
                          <w:szCs w:val="17"/>
                        </w:rPr>
                        <w:t xml:space="preserve">• </w:t>
                      </w:r>
                      <w:r w:rsidR="00476381" w:rsidRPr="00095C8A">
                        <w:rPr>
                          <w:color w:val="000000"/>
                          <w:kern w:val="24"/>
                          <w:sz w:val="17"/>
                          <w:szCs w:val="17"/>
                        </w:rPr>
                        <w:t>Did not involve vaccination: n=1</w:t>
                      </w:r>
                      <w:r w:rsidRPr="00095C8A">
                        <w:rPr>
                          <w:color w:val="000000"/>
                          <w:kern w:val="24"/>
                          <w:sz w:val="17"/>
                          <w:szCs w:val="17"/>
                        </w:rPr>
                        <w:t>4</w:t>
                      </w:r>
                    </w:p>
                    <w:p w14:paraId="479CBBC5" w14:textId="41C5A930" w:rsidR="00476381" w:rsidRPr="00095C8A" w:rsidRDefault="00476381" w:rsidP="00476381">
                      <w:pPr>
                        <w:spacing w:line="240" w:lineRule="auto"/>
                        <w:rPr>
                          <w:color w:val="000000"/>
                          <w:kern w:val="24"/>
                          <w:sz w:val="17"/>
                          <w:szCs w:val="17"/>
                        </w:rPr>
                      </w:pPr>
                      <w:r w:rsidRPr="00095C8A">
                        <w:rPr>
                          <w:color w:val="000000"/>
                          <w:kern w:val="24"/>
                          <w:sz w:val="17"/>
                          <w:szCs w:val="17"/>
                        </w:rPr>
                        <w:t>• Did not locate full text: n=</w:t>
                      </w:r>
                      <w:r w:rsidR="00C47082" w:rsidRPr="00095C8A">
                        <w:rPr>
                          <w:color w:val="000000"/>
                          <w:kern w:val="24"/>
                          <w:sz w:val="17"/>
                          <w:szCs w:val="17"/>
                        </w:rPr>
                        <w:t>8</w:t>
                      </w:r>
                      <w:r w:rsidRPr="00095C8A">
                        <w:rPr>
                          <w:color w:val="000000"/>
                          <w:kern w:val="24"/>
                          <w:sz w:val="17"/>
                          <w:szCs w:val="17"/>
                        </w:rPr>
                        <w:br/>
                        <w:t>• Outside inclusion data range: n=4</w:t>
                      </w:r>
                    </w:p>
                    <w:p w14:paraId="111B31A5" w14:textId="541F126C" w:rsidR="002E3184" w:rsidRPr="00095C8A" w:rsidRDefault="002E3184" w:rsidP="002E3184">
                      <w:pPr>
                        <w:spacing w:line="240" w:lineRule="auto"/>
                        <w:rPr>
                          <w:color w:val="000000"/>
                          <w:kern w:val="24"/>
                          <w:sz w:val="17"/>
                          <w:szCs w:val="17"/>
                        </w:rPr>
                      </w:pPr>
                      <w:r w:rsidRPr="00095C8A">
                        <w:rPr>
                          <w:color w:val="000000"/>
                          <w:kern w:val="24"/>
                          <w:sz w:val="17"/>
                          <w:szCs w:val="17"/>
                        </w:rPr>
                        <w:t>• Vaccine trial</w:t>
                      </w:r>
                      <w:r w:rsidR="00C006C9" w:rsidRPr="00095C8A">
                        <w:rPr>
                          <w:color w:val="000000"/>
                          <w:kern w:val="24"/>
                          <w:sz w:val="17"/>
                          <w:szCs w:val="17"/>
                        </w:rPr>
                        <w:t>: n=2</w:t>
                      </w:r>
                    </w:p>
                    <w:p w14:paraId="6AF3E785" w14:textId="77777777" w:rsidR="002E3184" w:rsidRDefault="002E3184" w:rsidP="00476381">
                      <w:pPr>
                        <w:spacing w:line="240" w:lineRule="auto"/>
                        <w:rPr>
                          <w:rFonts w:ascii="Arial Narrow" w:hAnsi="Arial Narrow"/>
                          <w:color w:val="000000"/>
                          <w:kern w:val="24"/>
                          <w:sz w:val="18"/>
                          <w:szCs w:val="18"/>
                        </w:rPr>
                      </w:pPr>
                    </w:p>
                    <w:p w14:paraId="70605DB1" w14:textId="77777777" w:rsidR="002E3184" w:rsidRDefault="002E3184" w:rsidP="00476381">
                      <w:pPr>
                        <w:spacing w:line="240" w:lineRule="auto"/>
                        <w:rPr>
                          <w:rFonts w:ascii="Arial Narrow" w:hAnsi="Arial Narrow"/>
                          <w:color w:val="000000"/>
                          <w:kern w:val="24"/>
                          <w:sz w:val="18"/>
                          <w:szCs w:val="18"/>
                        </w:rPr>
                      </w:pPr>
                    </w:p>
                    <w:p w14:paraId="57D9F4A2" w14:textId="77777777" w:rsidR="002E3184" w:rsidRPr="000450D3" w:rsidRDefault="002E3184" w:rsidP="00476381">
                      <w:pPr>
                        <w:spacing w:line="240" w:lineRule="auto"/>
                        <w:rPr>
                          <w:rFonts w:ascii="Arial Narrow" w:hAnsi="Arial Narrow"/>
                          <w:color w:val="000000"/>
                          <w:kern w:val="24"/>
                          <w:sz w:val="18"/>
                          <w:szCs w:val="18"/>
                        </w:rPr>
                      </w:pPr>
                    </w:p>
                    <w:p w14:paraId="62DC4197" w14:textId="77777777" w:rsidR="00476381" w:rsidRDefault="00476381" w:rsidP="00476381">
                      <w:pPr>
                        <w:spacing w:line="240" w:lineRule="auto"/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</w:pPr>
                    </w:p>
                    <w:p w14:paraId="36CD3392" w14:textId="77777777" w:rsidR="00476381" w:rsidRDefault="00476381" w:rsidP="00476381">
                      <w:pPr>
                        <w:spacing w:line="240" w:lineRule="auto"/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</w:pPr>
                    </w:p>
                    <w:p w14:paraId="79402939" w14:textId="77777777" w:rsidR="00476381" w:rsidRDefault="00476381" w:rsidP="00476381">
                      <w:pPr>
                        <w:spacing w:line="240" w:lineRule="auto"/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</w:pPr>
                    </w:p>
                    <w:p w14:paraId="2D7A70F6" w14:textId="77777777" w:rsidR="00476381" w:rsidRDefault="00476381" w:rsidP="00476381">
                      <w:pPr>
                        <w:spacing w:line="240" w:lineRule="auto"/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</w:pPr>
                    </w:p>
                    <w:p w14:paraId="4D4C4D95" w14:textId="77777777" w:rsidR="00476381" w:rsidRPr="00363949" w:rsidRDefault="00476381" w:rsidP="00476381">
                      <w:pPr>
                        <w:spacing w:line="240" w:lineRule="auto"/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</w:pPr>
                    </w:p>
                    <w:p w14:paraId="03491A29" w14:textId="77777777" w:rsidR="00476381" w:rsidRPr="00363949" w:rsidRDefault="00476381" w:rsidP="00476381">
                      <w:pPr>
                        <w:spacing w:line="240" w:lineRule="auto"/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363949"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  <w:br/>
                      </w:r>
                    </w:p>
                    <w:p w14:paraId="267D3FE2" w14:textId="77777777" w:rsidR="00476381" w:rsidRPr="00722032" w:rsidRDefault="00476381" w:rsidP="00476381">
                      <w:pPr>
                        <w:spacing w:line="256" w:lineRule="auto"/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</w:pPr>
                    </w:p>
                    <w:p w14:paraId="2E08824B" w14:textId="77777777" w:rsidR="00476381" w:rsidRPr="00722032" w:rsidRDefault="00476381" w:rsidP="00476381">
                      <w:pPr>
                        <w:spacing w:line="256" w:lineRule="auto"/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</w:pPr>
                    </w:p>
                    <w:p w14:paraId="177B42C7" w14:textId="77777777" w:rsidR="00476381" w:rsidRPr="00722032" w:rsidRDefault="00476381" w:rsidP="00476381">
                      <w:pPr>
                        <w:spacing w:line="256" w:lineRule="auto"/>
                        <w:rPr>
                          <w:rFonts w:hAnsi="Yu Mincho Light"/>
                          <w:color w:val="000000"/>
                          <w:kern w:val="24"/>
                          <w:sz w:val="18"/>
                          <w:szCs w:val="18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70A77DA3" w14:textId="77777777" w:rsidR="00476381" w:rsidRPr="004C043D" w:rsidRDefault="00476381" w:rsidP="00476381">
      <w:pPr>
        <w:spacing w:after="160" w:line="259" w:lineRule="auto"/>
        <w:rPr>
          <w:rFonts w:ascii="Times New Roman" w:eastAsia="Calibri" w:hAnsi="Times New Roman" w:cs="Times New Roman"/>
          <w:lang w:val="en-CA" w:eastAsia="en-US"/>
        </w:rPr>
      </w:pPr>
    </w:p>
    <w:p w14:paraId="648BBD50" w14:textId="77777777" w:rsidR="00476381" w:rsidRPr="004C043D" w:rsidRDefault="00476381" w:rsidP="00476381">
      <w:pPr>
        <w:spacing w:after="160" w:line="259" w:lineRule="auto"/>
        <w:rPr>
          <w:rFonts w:ascii="Times New Roman" w:eastAsia="Calibri" w:hAnsi="Times New Roman" w:cs="Times New Roman"/>
          <w:lang w:val="en-CA" w:eastAsia="en-US"/>
        </w:rPr>
      </w:pPr>
    </w:p>
    <w:p w14:paraId="5FEAA3DE" w14:textId="77777777" w:rsidR="00476381" w:rsidRPr="004C043D" w:rsidRDefault="00476381" w:rsidP="00476381">
      <w:pPr>
        <w:spacing w:after="160" w:line="259" w:lineRule="auto"/>
        <w:rPr>
          <w:rFonts w:ascii="Times New Roman" w:eastAsia="Calibri" w:hAnsi="Times New Roman" w:cs="Times New Roman"/>
          <w:lang w:val="en-CA" w:eastAsia="en-US"/>
        </w:rPr>
      </w:pPr>
    </w:p>
    <w:p w14:paraId="479D5483" w14:textId="77777777" w:rsidR="00476381" w:rsidRPr="004C043D" w:rsidRDefault="00476381" w:rsidP="00476381">
      <w:pPr>
        <w:spacing w:after="160" w:line="259" w:lineRule="auto"/>
        <w:rPr>
          <w:rFonts w:ascii="Times New Roman" w:eastAsia="Calibri" w:hAnsi="Times New Roman" w:cs="Times New Roman"/>
          <w:lang w:val="en-CA" w:eastAsia="en-US"/>
        </w:rPr>
      </w:pPr>
    </w:p>
    <w:p w14:paraId="79C00FC3" w14:textId="77777777" w:rsidR="00476381" w:rsidRPr="004C043D" w:rsidRDefault="00476381" w:rsidP="00476381">
      <w:pPr>
        <w:spacing w:after="160" w:line="259" w:lineRule="auto"/>
        <w:rPr>
          <w:rFonts w:ascii="Times New Roman" w:eastAsia="Calibri" w:hAnsi="Times New Roman" w:cs="Times New Roman"/>
          <w:lang w:val="en-CA" w:eastAsia="en-US"/>
        </w:rPr>
      </w:pPr>
    </w:p>
    <w:p w14:paraId="58299470" w14:textId="77777777" w:rsidR="00476381" w:rsidRPr="004C043D" w:rsidRDefault="00476381" w:rsidP="00476381">
      <w:pPr>
        <w:spacing w:after="160" w:line="259" w:lineRule="auto"/>
        <w:rPr>
          <w:rFonts w:ascii="Times New Roman" w:eastAsia="Calibri" w:hAnsi="Times New Roman" w:cs="Times New Roman"/>
          <w:lang w:val="en-CA" w:eastAsia="en-US"/>
        </w:rPr>
      </w:pPr>
    </w:p>
    <w:p w14:paraId="4E307C68" w14:textId="77777777" w:rsidR="00476381" w:rsidRPr="004C043D" w:rsidRDefault="00476381" w:rsidP="00476381">
      <w:pPr>
        <w:spacing w:before="240" w:after="240"/>
        <w:rPr>
          <w:rFonts w:ascii="Times New Roman" w:hAnsi="Times New Roman" w:cs="Times New Roman"/>
        </w:rPr>
      </w:pPr>
    </w:p>
    <w:p w14:paraId="352174F4" w14:textId="77777777" w:rsidR="00476381" w:rsidRDefault="00476381" w:rsidP="00476381">
      <w:pPr>
        <w:spacing w:before="240" w:after="240"/>
      </w:pPr>
    </w:p>
    <w:p w14:paraId="5F907FF1" w14:textId="77777777" w:rsidR="00476381" w:rsidRDefault="00476381" w:rsidP="00476381">
      <w:pPr>
        <w:spacing w:before="240" w:after="240"/>
      </w:pPr>
    </w:p>
    <w:p w14:paraId="2D3D869F" w14:textId="77777777" w:rsidR="00476381" w:rsidRDefault="00476381" w:rsidP="469F1B96">
      <w:pPr>
        <w:spacing w:before="240" w:after="240"/>
      </w:pPr>
    </w:p>
    <w:p w14:paraId="4DD6579A" w14:textId="77777777" w:rsidR="00A74574" w:rsidRDefault="00A74574" w:rsidP="469F1B96">
      <w:pPr>
        <w:spacing w:before="240" w:after="240"/>
      </w:pPr>
    </w:p>
    <w:p w14:paraId="126107E2" w14:textId="77777777" w:rsidR="00A74574" w:rsidRDefault="00A74574" w:rsidP="469F1B96">
      <w:pPr>
        <w:spacing w:before="240" w:after="240"/>
      </w:pPr>
    </w:p>
    <w:p w14:paraId="2E0FA9E3" w14:textId="77777777" w:rsidR="00A74574" w:rsidRDefault="00A74574" w:rsidP="469F1B96">
      <w:pPr>
        <w:spacing w:before="240" w:after="240"/>
      </w:pPr>
    </w:p>
    <w:p w14:paraId="52584C9F" w14:textId="77777777" w:rsidR="00A74574" w:rsidRDefault="00A74574" w:rsidP="469F1B96">
      <w:pPr>
        <w:spacing w:before="240" w:after="240"/>
      </w:pPr>
    </w:p>
    <w:p w14:paraId="7865BEA5" w14:textId="77777777" w:rsidR="00A74574" w:rsidRDefault="00A74574" w:rsidP="469F1B96">
      <w:pPr>
        <w:spacing w:before="240" w:after="240"/>
      </w:pPr>
    </w:p>
    <w:sectPr w:rsidR="00A74574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A84B24" w14:textId="77777777" w:rsidR="00345D21" w:rsidRDefault="00345D21" w:rsidP="00B15864">
      <w:pPr>
        <w:spacing w:line="240" w:lineRule="auto"/>
      </w:pPr>
      <w:r>
        <w:separator/>
      </w:r>
    </w:p>
  </w:endnote>
  <w:endnote w:type="continuationSeparator" w:id="0">
    <w:p w14:paraId="317A7008" w14:textId="77777777" w:rsidR="00345D21" w:rsidRDefault="00345D21" w:rsidP="00B15864">
      <w:pPr>
        <w:spacing w:line="240" w:lineRule="auto"/>
      </w:pPr>
      <w:r>
        <w:continuationSeparator/>
      </w:r>
    </w:p>
  </w:endnote>
  <w:endnote w:type="continuationNotice" w:id="1">
    <w:p w14:paraId="5159AE84" w14:textId="77777777" w:rsidR="00345D21" w:rsidRDefault="00345D2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 Light">
    <w:charset w:val="80"/>
    <w:family w:val="roman"/>
    <w:pitch w:val="variable"/>
    <w:sig w:usb0="800002E7" w:usb1="2AC7FCFF" w:usb2="00000012" w:usb3="00000000" w:csb0="0002009F" w:csb1="00000000"/>
  </w:font>
  <w:font w:name="Arial Narrow">
    <w:charset w:val="00"/>
    <w:family w:val="swiss"/>
    <w:pitch w:val="variable"/>
    <w:sig w:usb0="00000287" w:usb1="00000800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FD693A" w14:textId="77777777" w:rsidR="00345D21" w:rsidRDefault="00345D21" w:rsidP="00B15864">
      <w:pPr>
        <w:spacing w:line="240" w:lineRule="auto"/>
      </w:pPr>
      <w:r>
        <w:separator/>
      </w:r>
    </w:p>
  </w:footnote>
  <w:footnote w:type="continuationSeparator" w:id="0">
    <w:p w14:paraId="76FF08BC" w14:textId="77777777" w:rsidR="00345D21" w:rsidRDefault="00345D21" w:rsidP="00B15864">
      <w:pPr>
        <w:spacing w:line="240" w:lineRule="auto"/>
      </w:pPr>
      <w:r>
        <w:continuationSeparator/>
      </w:r>
    </w:p>
  </w:footnote>
  <w:footnote w:type="continuationNotice" w:id="1">
    <w:p w14:paraId="42F09933" w14:textId="77777777" w:rsidR="00345D21" w:rsidRDefault="00345D21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C6588A"/>
    <w:multiLevelType w:val="hybridMultilevel"/>
    <w:tmpl w:val="FFFFFFFF"/>
    <w:lvl w:ilvl="0" w:tplc="E20A30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39A1B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6C270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2EBF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2816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4A79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628F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CA50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42BA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6927B0"/>
    <w:multiLevelType w:val="hybridMultilevel"/>
    <w:tmpl w:val="5270126E"/>
    <w:lvl w:ilvl="0" w:tplc="2EA4CD2A">
      <w:start w:val="1"/>
      <w:numFmt w:val="upperLetter"/>
      <w:lvlText w:val="%1."/>
      <w:lvlJc w:val="left"/>
      <w:pPr>
        <w:ind w:left="720" w:hanging="360"/>
      </w:pPr>
      <w:rPr>
        <w:rFonts w:hint="default"/>
        <w:sz w:val="26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DAC593"/>
    <w:multiLevelType w:val="hybridMultilevel"/>
    <w:tmpl w:val="1C2C160A"/>
    <w:lvl w:ilvl="0" w:tplc="D62AA714">
      <w:start w:val="1"/>
      <w:numFmt w:val="decimal"/>
      <w:lvlText w:val="%1."/>
      <w:lvlJc w:val="left"/>
      <w:pPr>
        <w:ind w:left="720" w:hanging="360"/>
      </w:pPr>
    </w:lvl>
    <w:lvl w:ilvl="1" w:tplc="3252C33C">
      <w:start w:val="1"/>
      <w:numFmt w:val="bullet"/>
      <w:lvlText w:val="○"/>
      <w:lvlJc w:val="left"/>
      <w:pPr>
        <w:ind w:left="1440" w:hanging="360"/>
      </w:pPr>
      <w:rPr>
        <w:rFonts w:ascii="Times New Roman" w:hAnsi="Times New Roman" w:hint="default"/>
      </w:rPr>
    </w:lvl>
    <w:lvl w:ilvl="2" w:tplc="729AEF96">
      <w:start w:val="1"/>
      <w:numFmt w:val="lowerRoman"/>
      <w:lvlText w:val="%3."/>
      <w:lvlJc w:val="right"/>
      <w:pPr>
        <w:ind w:left="2160" w:hanging="180"/>
      </w:pPr>
    </w:lvl>
    <w:lvl w:ilvl="3" w:tplc="DCB47578">
      <w:start w:val="1"/>
      <w:numFmt w:val="decimal"/>
      <w:lvlText w:val="%4."/>
      <w:lvlJc w:val="left"/>
      <w:pPr>
        <w:ind w:left="2880" w:hanging="360"/>
      </w:pPr>
    </w:lvl>
    <w:lvl w:ilvl="4" w:tplc="1D0E1FB8">
      <w:start w:val="1"/>
      <w:numFmt w:val="lowerLetter"/>
      <w:lvlText w:val="%5."/>
      <w:lvlJc w:val="left"/>
      <w:pPr>
        <w:ind w:left="3600" w:hanging="360"/>
      </w:pPr>
    </w:lvl>
    <w:lvl w:ilvl="5" w:tplc="49944030">
      <w:start w:val="1"/>
      <w:numFmt w:val="lowerRoman"/>
      <w:lvlText w:val="%6."/>
      <w:lvlJc w:val="right"/>
      <w:pPr>
        <w:ind w:left="4320" w:hanging="180"/>
      </w:pPr>
    </w:lvl>
    <w:lvl w:ilvl="6" w:tplc="CF8A6E90">
      <w:start w:val="1"/>
      <w:numFmt w:val="decimal"/>
      <w:lvlText w:val="%7."/>
      <w:lvlJc w:val="left"/>
      <w:pPr>
        <w:ind w:left="5040" w:hanging="360"/>
      </w:pPr>
    </w:lvl>
    <w:lvl w:ilvl="7" w:tplc="EAC885D6">
      <w:start w:val="1"/>
      <w:numFmt w:val="lowerLetter"/>
      <w:lvlText w:val="%8."/>
      <w:lvlJc w:val="left"/>
      <w:pPr>
        <w:ind w:left="5760" w:hanging="360"/>
      </w:pPr>
    </w:lvl>
    <w:lvl w:ilvl="8" w:tplc="026E943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A0774A"/>
    <w:multiLevelType w:val="hybridMultilevel"/>
    <w:tmpl w:val="5270126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  <w:sz w:val="2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C47C70"/>
    <w:multiLevelType w:val="hybridMultilevel"/>
    <w:tmpl w:val="5270126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  <w:sz w:val="2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8F7EBD"/>
    <w:multiLevelType w:val="hybridMultilevel"/>
    <w:tmpl w:val="035C1BC6"/>
    <w:lvl w:ilvl="0" w:tplc="C25CFE2A">
      <w:start w:val="1"/>
      <w:numFmt w:val="upperLetter"/>
      <w:lvlText w:val="%1."/>
      <w:lvlJc w:val="left"/>
      <w:pPr>
        <w:ind w:left="720" w:hanging="360"/>
      </w:pPr>
    </w:lvl>
    <w:lvl w:ilvl="1" w:tplc="5DD079AA">
      <w:start w:val="1"/>
      <w:numFmt w:val="lowerLetter"/>
      <w:lvlText w:val="%2."/>
      <w:lvlJc w:val="left"/>
      <w:pPr>
        <w:ind w:left="1440" w:hanging="360"/>
      </w:pPr>
    </w:lvl>
    <w:lvl w:ilvl="2" w:tplc="F1060058">
      <w:start w:val="1"/>
      <w:numFmt w:val="lowerRoman"/>
      <w:lvlText w:val="%3."/>
      <w:lvlJc w:val="right"/>
      <w:pPr>
        <w:ind w:left="2160" w:hanging="180"/>
      </w:pPr>
    </w:lvl>
    <w:lvl w:ilvl="3" w:tplc="69FA3460">
      <w:start w:val="1"/>
      <w:numFmt w:val="decimal"/>
      <w:lvlText w:val="%4."/>
      <w:lvlJc w:val="left"/>
      <w:pPr>
        <w:ind w:left="2880" w:hanging="360"/>
      </w:pPr>
    </w:lvl>
    <w:lvl w:ilvl="4" w:tplc="D53A99EE">
      <w:start w:val="1"/>
      <w:numFmt w:val="lowerLetter"/>
      <w:lvlText w:val="%5."/>
      <w:lvlJc w:val="left"/>
      <w:pPr>
        <w:ind w:left="3600" w:hanging="360"/>
      </w:pPr>
    </w:lvl>
    <w:lvl w:ilvl="5" w:tplc="E34C954A">
      <w:start w:val="1"/>
      <w:numFmt w:val="lowerRoman"/>
      <w:lvlText w:val="%6."/>
      <w:lvlJc w:val="right"/>
      <w:pPr>
        <w:ind w:left="4320" w:hanging="180"/>
      </w:pPr>
    </w:lvl>
    <w:lvl w:ilvl="6" w:tplc="E4E601F2">
      <w:start w:val="1"/>
      <w:numFmt w:val="decimal"/>
      <w:lvlText w:val="%7."/>
      <w:lvlJc w:val="left"/>
      <w:pPr>
        <w:ind w:left="5040" w:hanging="360"/>
      </w:pPr>
    </w:lvl>
    <w:lvl w:ilvl="7" w:tplc="F208A472">
      <w:start w:val="1"/>
      <w:numFmt w:val="lowerLetter"/>
      <w:lvlText w:val="%8."/>
      <w:lvlJc w:val="left"/>
      <w:pPr>
        <w:ind w:left="5760" w:hanging="360"/>
      </w:pPr>
    </w:lvl>
    <w:lvl w:ilvl="8" w:tplc="1C0C6006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296079"/>
    <w:multiLevelType w:val="hybridMultilevel"/>
    <w:tmpl w:val="95BCF1E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9945D7"/>
    <w:multiLevelType w:val="hybridMultilevel"/>
    <w:tmpl w:val="B37C4D4E"/>
    <w:lvl w:ilvl="0" w:tplc="3AA6561E">
      <w:start w:val="1"/>
      <w:numFmt w:val="upperLetter"/>
      <w:lvlText w:val="%1."/>
      <w:lvlJc w:val="left"/>
      <w:pPr>
        <w:ind w:left="720" w:hanging="360"/>
      </w:pPr>
      <w:rPr>
        <w:sz w:val="26"/>
        <w:szCs w:val="26"/>
      </w:rPr>
    </w:lvl>
    <w:lvl w:ilvl="1" w:tplc="6338B556">
      <w:start w:val="1"/>
      <w:numFmt w:val="lowerLetter"/>
      <w:lvlText w:val="%2."/>
      <w:lvlJc w:val="left"/>
      <w:pPr>
        <w:ind w:left="1440" w:hanging="360"/>
      </w:pPr>
    </w:lvl>
    <w:lvl w:ilvl="2" w:tplc="43D6BCEE">
      <w:start w:val="1"/>
      <w:numFmt w:val="lowerRoman"/>
      <w:lvlText w:val="%3."/>
      <w:lvlJc w:val="right"/>
      <w:pPr>
        <w:ind w:left="2160" w:hanging="180"/>
      </w:pPr>
    </w:lvl>
    <w:lvl w:ilvl="3" w:tplc="91EC72AE">
      <w:start w:val="1"/>
      <w:numFmt w:val="decimal"/>
      <w:lvlText w:val="%4."/>
      <w:lvlJc w:val="left"/>
      <w:pPr>
        <w:ind w:left="2880" w:hanging="360"/>
      </w:pPr>
    </w:lvl>
    <w:lvl w:ilvl="4" w:tplc="E758C1A0">
      <w:start w:val="1"/>
      <w:numFmt w:val="lowerLetter"/>
      <w:lvlText w:val="%5."/>
      <w:lvlJc w:val="left"/>
      <w:pPr>
        <w:ind w:left="3600" w:hanging="360"/>
      </w:pPr>
    </w:lvl>
    <w:lvl w:ilvl="5" w:tplc="9642F2AC">
      <w:start w:val="1"/>
      <w:numFmt w:val="lowerRoman"/>
      <w:lvlText w:val="%6."/>
      <w:lvlJc w:val="right"/>
      <w:pPr>
        <w:ind w:left="4320" w:hanging="180"/>
      </w:pPr>
    </w:lvl>
    <w:lvl w:ilvl="6" w:tplc="576891B4">
      <w:start w:val="1"/>
      <w:numFmt w:val="decimal"/>
      <w:lvlText w:val="%7."/>
      <w:lvlJc w:val="left"/>
      <w:pPr>
        <w:ind w:left="5040" w:hanging="360"/>
      </w:pPr>
    </w:lvl>
    <w:lvl w:ilvl="7" w:tplc="19FAFF3E">
      <w:start w:val="1"/>
      <w:numFmt w:val="lowerLetter"/>
      <w:lvlText w:val="%8."/>
      <w:lvlJc w:val="left"/>
      <w:pPr>
        <w:ind w:left="5760" w:hanging="360"/>
      </w:pPr>
    </w:lvl>
    <w:lvl w:ilvl="8" w:tplc="72466ABA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011E17"/>
    <w:multiLevelType w:val="hybridMultilevel"/>
    <w:tmpl w:val="102E2494"/>
    <w:lvl w:ilvl="0" w:tplc="13F2699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187653"/>
    <w:multiLevelType w:val="multilevel"/>
    <w:tmpl w:val="3D7C12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5D8629FC"/>
    <w:multiLevelType w:val="hybridMultilevel"/>
    <w:tmpl w:val="5270126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  <w:sz w:val="2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9F93F7"/>
    <w:multiLevelType w:val="hybridMultilevel"/>
    <w:tmpl w:val="DA162AFC"/>
    <w:lvl w:ilvl="0" w:tplc="9164518C"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</w:rPr>
    </w:lvl>
    <w:lvl w:ilvl="1" w:tplc="D7440E96">
      <w:start w:val="1"/>
      <w:numFmt w:val="lowerLetter"/>
      <w:lvlText w:val="%2."/>
      <w:lvlJc w:val="left"/>
      <w:pPr>
        <w:ind w:left="1440" w:hanging="360"/>
      </w:pPr>
    </w:lvl>
    <w:lvl w:ilvl="2" w:tplc="EE80332C">
      <w:start w:val="1"/>
      <w:numFmt w:val="lowerRoman"/>
      <w:lvlText w:val="%3."/>
      <w:lvlJc w:val="right"/>
      <w:pPr>
        <w:ind w:left="2160" w:hanging="180"/>
      </w:pPr>
    </w:lvl>
    <w:lvl w:ilvl="3" w:tplc="67361672">
      <w:start w:val="1"/>
      <w:numFmt w:val="decimal"/>
      <w:lvlText w:val="%4."/>
      <w:lvlJc w:val="left"/>
      <w:pPr>
        <w:ind w:left="2880" w:hanging="360"/>
      </w:pPr>
    </w:lvl>
    <w:lvl w:ilvl="4" w:tplc="7EDAE288">
      <w:start w:val="1"/>
      <w:numFmt w:val="lowerLetter"/>
      <w:lvlText w:val="%5."/>
      <w:lvlJc w:val="left"/>
      <w:pPr>
        <w:ind w:left="3600" w:hanging="360"/>
      </w:pPr>
    </w:lvl>
    <w:lvl w:ilvl="5" w:tplc="0A84EBEC">
      <w:start w:val="1"/>
      <w:numFmt w:val="lowerRoman"/>
      <w:lvlText w:val="%6."/>
      <w:lvlJc w:val="right"/>
      <w:pPr>
        <w:ind w:left="4320" w:hanging="180"/>
      </w:pPr>
    </w:lvl>
    <w:lvl w:ilvl="6" w:tplc="70C83624">
      <w:start w:val="1"/>
      <w:numFmt w:val="decimal"/>
      <w:lvlText w:val="%7."/>
      <w:lvlJc w:val="left"/>
      <w:pPr>
        <w:ind w:left="5040" w:hanging="360"/>
      </w:pPr>
    </w:lvl>
    <w:lvl w:ilvl="7" w:tplc="861079EA">
      <w:start w:val="1"/>
      <w:numFmt w:val="lowerLetter"/>
      <w:lvlText w:val="%8."/>
      <w:lvlJc w:val="left"/>
      <w:pPr>
        <w:ind w:left="5760" w:hanging="360"/>
      </w:pPr>
    </w:lvl>
    <w:lvl w:ilvl="8" w:tplc="6D106E2C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EF0192"/>
    <w:multiLevelType w:val="hybridMultilevel"/>
    <w:tmpl w:val="5270126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  <w:sz w:val="2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D61E31"/>
    <w:multiLevelType w:val="hybridMultilevel"/>
    <w:tmpl w:val="C5A4AC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7E40C0"/>
    <w:multiLevelType w:val="multilevel"/>
    <w:tmpl w:val="768AF00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129815836">
    <w:abstractNumId w:val="11"/>
  </w:num>
  <w:num w:numId="2" w16cid:durableId="485513470">
    <w:abstractNumId w:val="5"/>
  </w:num>
  <w:num w:numId="3" w16cid:durableId="1285574170">
    <w:abstractNumId w:val="2"/>
  </w:num>
  <w:num w:numId="4" w16cid:durableId="163471324">
    <w:abstractNumId w:val="0"/>
  </w:num>
  <w:num w:numId="5" w16cid:durableId="420492054">
    <w:abstractNumId w:val="7"/>
  </w:num>
  <w:num w:numId="6" w16cid:durableId="477697919">
    <w:abstractNumId w:val="9"/>
  </w:num>
  <w:num w:numId="7" w16cid:durableId="868642447">
    <w:abstractNumId w:val="14"/>
  </w:num>
  <w:num w:numId="8" w16cid:durableId="364911377">
    <w:abstractNumId w:val="8"/>
  </w:num>
  <w:num w:numId="9" w16cid:durableId="901717974">
    <w:abstractNumId w:val="1"/>
  </w:num>
  <w:num w:numId="10" w16cid:durableId="1620642887">
    <w:abstractNumId w:val="6"/>
  </w:num>
  <w:num w:numId="11" w16cid:durableId="577859607">
    <w:abstractNumId w:val="13"/>
  </w:num>
  <w:num w:numId="12" w16cid:durableId="743995960">
    <w:abstractNumId w:val="4"/>
  </w:num>
  <w:num w:numId="13" w16cid:durableId="1502087208">
    <w:abstractNumId w:val="10"/>
  </w:num>
  <w:num w:numId="14" w16cid:durableId="1695417502">
    <w:abstractNumId w:val="12"/>
  </w:num>
  <w:num w:numId="15" w16cid:durableId="46519688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6D64"/>
    <w:rsid w:val="00010199"/>
    <w:rsid w:val="00020C5E"/>
    <w:rsid w:val="00023447"/>
    <w:rsid w:val="00023E01"/>
    <w:rsid w:val="00025055"/>
    <w:rsid w:val="0003409A"/>
    <w:rsid w:val="00041BA3"/>
    <w:rsid w:val="000450D3"/>
    <w:rsid w:val="00046B2D"/>
    <w:rsid w:val="00047A6B"/>
    <w:rsid w:val="00051377"/>
    <w:rsid w:val="000527AE"/>
    <w:rsid w:val="00053189"/>
    <w:rsid w:val="00063956"/>
    <w:rsid w:val="00065594"/>
    <w:rsid w:val="00065C46"/>
    <w:rsid w:val="0007596E"/>
    <w:rsid w:val="00081705"/>
    <w:rsid w:val="000843CB"/>
    <w:rsid w:val="00085FCD"/>
    <w:rsid w:val="00086248"/>
    <w:rsid w:val="000929B0"/>
    <w:rsid w:val="00095C8A"/>
    <w:rsid w:val="000A29B7"/>
    <w:rsid w:val="000B4729"/>
    <w:rsid w:val="000B5EF9"/>
    <w:rsid w:val="000C441B"/>
    <w:rsid w:val="000C62E5"/>
    <w:rsid w:val="000C795F"/>
    <w:rsid w:val="000D116C"/>
    <w:rsid w:val="000D4099"/>
    <w:rsid w:val="000D53AC"/>
    <w:rsid w:val="000E45E1"/>
    <w:rsid w:val="000F6619"/>
    <w:rsid w:val="00103F82"/>
    <w:rsid w:val="00106AD9"/>
    <w:rsid w:val="00110620"/>
    <w:rsid w:val="00112D90"/>
    <w:rsid w:val="00114454"/>
    <w:rsid w:val="001279C0"/>
    <w:rsid w:val="00130BDD"/>
    <w:rsid w:val="00132BC5"/>
    <w:rsid w:val="00141732"/>
    <w:rsid w:val="001605A9"/>
    <w:rsid w:val="00160C4B"/>
    <w:rsid w:val="00162095"/>
    <w:rsid w:val="00163726"/>
    <w:rsid w:val="0016395B"/>
    <w:rsid w:val="00166AD6"/>
    <w:rsid w:val="00170D91"/>
    <w:rsid w:val="001719CD"/>
    <w:rsid w:val="001725CF"/>
    <w:rsid w:val="0017489C"/>
    <w:rsid w:val="001764E5"/>
    <w:rsid w:val="0018010E"/>
    <w:rsid w:val="00187F87"/>
    <w:rsid w:val="001920E1"/>
    <w:rsid w:val="00193418"/>
    <w:rsid w:val="00195CB7"/>
    <w:rsid w:val="001A485C"/>
    <w:rsid w:val="001A4E3B"/>
    <w:rsid w:val="001C3447"/>
    <w:rsid w:val="001C577D"/>
    <w:rsid w:val="001D160D"/>
    <w:rsid w:val="001E5FA7"/>
    <w:rsid w:val="001F44EF"/>
    <w:rsid w:val="001F6061"/>
    <w:rsid w:val="001F60DB"/>
    <w:rsid w:val="00204940"/>
    <w:rsid w:val="00206170"/>
    <w:rsid w:val="00212E99"/>
    <w:rsid w:val="00213731"/>
    <w:rsid w:val="00214665"/>
    <w:rsid w:val="0021485B"/>
    <w:rsid w:val="00227998"/>
    <w:rsid w:val="002304F9"/>
    <w:rsid w:val="00231533"/>
    <w:rsid w:val="002315DF"/>
    <w:rsid w:val="00235ACE"/>
    <w:rsid w:val="00236F03"/>
    <w:rsid w:val="00241A9B"/>
    <w:rsid w:val="00247529"/>
    <w:rsid w:val="002553D8"/>
    <w:rsid w:val="002554AC"/>
    <w:rsid w:val="00256252"/>
    <w:rsid w:val="0026000A"/>
    <w:rsid w:val="00265147"/>
    <w:rsid w:val="0029251E"/>
    <w:rsid w:val="002942CE"/>
    <w:rsid w:val="002A2E16"/>
    <w:rsid w:val="002A6626"/>
    <w:rsid w:val="002B3675"/>
    <w:rsid w:val="002B3D6A"/>
    <w:rsid w:val="002C04EF"/>
    <w:rsid w:val="002D6CD2"/>
    <w:rsid w:val="002E3184"/>
    <w:rsid w:val="002F5C09"/>
    <w:rsid w:val="002F66F7"/>
    <w:rsid w:val="002F7D75"/>
    <w:rsid w:val="00300772"/>
    <w:rsid w:val="00302858"/>
    <w:rsid w:val="00303F53"/>
    <w:rsid w:val="00305522"/>
    <w:rsid w:val="00311C0B"/>
    <w:rsid w:val="0031485F"/>
    <w:rsid w:val="0032769E"/>
    <w:rsid w:val="00332C24"/>
    <w:rsid w:val="003433DD"/>
    <w:rsid w:val="00345D21"/>
    <w:rsid w:val="00352AB2"/>
    <w:rsid w:val="00354284"/>
    <w:rsid w:val="00363949"/>
    <w:rsid w:val="00371562"/>
    <w:rsid w:val="00375B09"/>
    <w:rsid w:val="00376065"/>
    <w:rsid w:val="00377474"/>
    <w:rsid w:val="00381012"/>
    <w:rsid w:val="003874BB"/>
    <w:rsid w:val="00392F6D"/>
    <w:rsid w:val="003A1362"/>
    <w:rsid w:val="003A611E"/>
    <w:rsid w:val="003B7FDF"/>
    <w:rsid w:val="003D4A7E"/>
    <w:rsid w:val="003E0D49"/>
    <w:rsid w:val="003E7BC6"/>
    <w:rsid w:val="003F6B49"/>
    <w:rsid w:val="0040083E"/>
    <w:rsid w:val="00400A3A"/>
    <w:rsid w:val="00402618"/>
    <w:rsid w:val="00402821"/>
    <w:rsid w:val="00410D28"/>
    <w:rsid w:val="00424736"/>
    <w:rsid w:val="00433856"/>
    <w:rsid w:val="0044157A"/>
    <w:rsid w:val="0045438B"/>
    <w:rsid w:val="0046228F"/>
    <w:rsid w:val="004703E8"/>
    <w:rsid w:val="00470F5C"/>
    <w:rsid w:val="00476381"/>
    <w:rsid w:val="004943E0"/>
    <w:rsid w:val="00494919"/>
    <w:rsid w:val="00495259"/>
    <w:rsid w:val="00496A25"/>
    <w:rsid w:val="004A65D7"/>
    <w:rsid w:val="004B16BB"/>
    <w:rsid w:val="004B409B"/>
    <w:rsid w:val="004C043D"/>
    <w:rsid w:val="004D1E43"/>
    <w:rsid w:val="004E0211"/>
    <w:rsid w:val="004E3212"/>
    <w:rsid w:val="004E47B8"/>
    <w:rsid w:val="004F1905"/>
    <w:rsid w:val="004F47B9"/>
    <w:rsid w:val="004F5A9D"/>
    <w:rsid w:val="00510E82"/>
    <w:rsid w:val="00537173"/>
    <w:rsid w:val="005371AB"/>
    <w:rsid w:val="005373AE"/>
    <w:rsid w:val="005449E8"/>
    <w:rsid w:val="00546E75"/>
    <w:rsid w:val="00550E98"/>
    <w:rsid w:val="0055297E"/>
    <w:rsid w:val="0056632F"/>
    <w:rsid w:val="00580D62"/>
    <w:rsid w:val="00583788"/>
    <w:rsid w:val="005932AA"/>
    <w:rsid w:val="005961F7"/>
    <w:rsid w:val="005A20EF"/>
    <w:rsid w:val="005A2306"/>
    <w:rsid w:val="005A7D55"/>
    <w:rsid w:val="005B1A3B"/>
    <w:rsid w:val="005B2E66"/>
    <w:rsid w:val="005B421D"/>
    <w:rsid w:val="005B4A52"/>
    <w:rsid w:val="005B5409"/>
    <w:rsid w:val="005B616E"/>
    <w:rsid w:val="005D233E"/>
    <w:rsid w:val="00607D69"/>
    <w:rsid w:val="00614869"/>
    <w:rsid w:val="0062262C"/>
    <w:rsid w:val="0062477F"/>
    <w:rsid w:val="00632FC4"/>
    <w:rsid w:val="00642479"/>
    <w:rsid w:val="00643544"/>
    <w:rsid w:val="00646E2B"/>
    <w:rsid w:val="00652870"/>
    <w:rsid w:val="00654BFF"/>
    <w:rsid w:val="00654D06"/>
    <w:rsid w:val="00655E5F"/>
    <w:rsid w:val="00662631"/>
    <w:rsid w:val="006648B9"/>
    <w:rsid w:val="006719B0"/>
    <w:rsid w:val="006823EA"/>
    <w:rsid w:val="00682CD0"/>
    <w:rsid w:val="006921BC"/>
    <w:rsid w:val="006A0CD1"/>
    <w:rsid w:val="006A1013"/>
    <w:rsid w:val="006A1A5D"/>
    <w:rsid w:val="006A6583"/>
    <w:rsid w:val="006B7A99"/>
    <w:rsid w:val="006D161E"/>
    <w:rsid w:val="006E33EA"/>
    <w:rsid w:val="006E5596"/>
    <w:rsid w:val="006E7F9D"/>
    <w:rsid w:val="006F509C"/>
    <w:rsid w:val="00701246"/>
    <w:rsid w:val="00704DEE"/>
    <w:rsid w:val="00716AC5"/>
    <w:rsid w:val="00716CAE"/>
    <w:rsid w:val="00717101"/>
    <w:rsid w:val="0071779E"/>
    <w:rsid w:val="00722032"/>
    <w:rsid w:val="007264B5"/>
    <w:rsid w:val="00727B39"/>
    <w:rsid w:val="00731245"/>
    <w:rsid w:val="007344FC"/>
    <w:rsid w:val="00736E51"/>
    <w:rsid w:val="00740C52"/>
    <w:rsid w:val="00746BE2"/>
    <w:rsid w:val="00754B81"/>
    <w:rsid w:val="00760A94"/>
    <w:rsid w:val="00765F21"/>
    <w:rsid w:val="00767E53"/>
    <w:rsid w:val="0077559B"/>
    <w:rsid w:val="00780D9D"/>
    <w:rsid w:val="0079465B"/>
    <w:rsid w:val="007A72A0"/>
    <w:rsid w:val="007B6D64"/>
    <w:rsid w:val="007C4EA6"/>
    <w:rsid w:val="007C6E1A"/>
    <w:rsid w:val="007D68EB"/>
    <w:rsid w:val="007E08DB"/>
    <w:rsid w:val="007E1B20"/>
    <w:rsid w:val="007E47C2"/>
    <w:rsid w:val="007E78CE"/>
    <w:rsid w:val="007F1788"/>
    <w:rsid w:val="007F57D6"/>
    <w:rsid w:val="00800261"/>
    <w:rsid w:val="00803ED3"/>
    <w:rsid w:val="00811771"/>
    <w:rsid w:val="008126EC"/>
    <w:rsid w:val="00813EAA"/>
    <w:rsid w:val="008161E2"/>
    <w:rsid w:val="00816F2D"/>
    <w:rsid w:val="00817FC6"/>
    <w:rsid w:val="00821E5E"/>
    <w:rsid w:val="00825907"/>
    <w:rsid w:val="00830A2A"/>
    <w:rsid w:val="00835803"/>
    <w:rsid w:val="00845F7A"/>
    <w:rsid w:val="00847A0C"/>
    <w:rsid w:val="00851C94"/>
    <w:rsid w:val="0085513F"/>
    <w:rsid w:val="00862F44"/>
    <w:rsid w:val="00866951"/>
    <w:rsid w:val="00867A4E"/>
    <w:rsid w:val="00870F49"/>
    <w:rsid w:val="00886C11"/>
    <w:rsid w:val="008871A1"/>
    <w:rsid w:val="008942B9"/>
    <w:rsid w:val="008A18ED"/>
    <w:rsid w:val="008A1F49"/>
    <w:rsid w:val="008B0625"/>
    <w:rsid w:val="008B3A10"/>
    <w:rsid w:val="008C027D"/>
    <w:rsid w:val="008C13FC"/>
    <w:rsid w:val="008C3D39"/>
    <w:rsid w:val="008D2B02"/>
    <w:rsid w:val="008E26BC"/>
    <w:rsid w:val="008F7847"/>
    <w:rsid w:val="00904763"/>
    <w:rsid w:val="00906144"/>
    <w:rsid w:val="00907A9A"/>
    <w:rsid w:val="009302D3"/>
    <w:rsid w:val="00933AF2"/>
    <w:rsid w:val="0094645A"/>
    <w:rsid w:val="00947B24"/>
    <w:rsid w:val="00947F17"/>
    <w:rsid w:val="00951C8D"/>
    <w:rsid w:val="00955E00"/>
    <w:rsid w:val="00957AC4"/>
    <w:rsid w:val="00964439"/>
    <w:rsid w:val="00975105"/>
    <w:rsid w:val="00990B5A"/>
    <w:rsid w:val="00995E78"/>
    <w:rsid w:val="009A39FB"/>
    <w:rsid w:val="009B53F4"/>
    <w:rsid w:val="009C0231"/>
    <w:rsid w:val="009C680D"/>
    <w:rsid w:val="009C7203"/>
    <w:rsid w:val="009D1AA8"/>
    <w:rsid w:val="009D4D0A"/>
    <w:rsid w:val="009D78E2"/>
    <w:rsid w:val="009E469D"/>
    <w:rsid w:val="009E7503"/>
    <w:rsid w:val="009F2D27"/>
    <w:rsid w:val="009F686C"/>
    <w:rsid w:val="00A01014"/>
    <w:rsid w:val="00A02A34"/>
    <w:rsid w:val="00A1537A"/>
    <w:rsid w:val="00A26118"/>
    <w:rsid w:val="00A32CA5"/>
    <w:rsid w:val="00A33615"/>
    <w:rsid w:val="00A36336"/>
    <w:rsid w:val="00A4197A"/>
    <w:rsid w:val="00A44862"/>
    <w:rsid w:val="00A5181F"/>
    <w:rsid w:val="00A528D9"/>
    <w:rsid w:val="00A565FC"/>
    <w:rsid w:val="00A579D8"/>
    <w:rsid w:val="00A71936"/>
    <w:rsid w:val="00A74574"/>
    <w:rsid w:val="00A75054"/>
    <w:rsid w:val="00A76B04"/>
    <w:rsid w:val="00A828DC"/>
    <w:rsid w:val="00A866C4"/>
    <w:rsid w:val="00A87258"/>
    <w:rsid w:val="00AA4434"/>
    <w:rsid w:val="00AA6B79"/>
    <w:rsid w:val="00AB16C0"/>
    <w:rsid w:val="00AB4591"/>
    <w:rsid w:val="00AC27FE"/>
    <w:rsid w:val="00AC2FC2"/>
    <w:rsid w:val="00AC5F8F"/>
    <w:rsid w:val="00AD1CA6"/>
    <w:rsid w:val="00AF2B86"/>
    <w:rsid w:val="00AF452C"/>
    <w:rsid w:val="00B01B7F"/>
    <w:rsid w:val="00B113CF"/>
    <w:rsid w:val="00B12E3E"/>
    <w:rsid w:val="00B14AA8"/>
    <w:rsid w:val="00B15864"/>
    <w:rsid w:val="00B25D33"/>
    <w:rsid w:val="00B27B6D"/>
    <w:rsid w:val="00B32F4A"/>
    <w:rsid w:val="00B354E7"/>
    <w:rsid w:val="00B64B8E"/>
    <w:rsid w:val="00B65CDC"/>
    <w:rsid w:val="00B70A9E"/>
    <w:rsid w:val="00B71EF3"/>
    <w:rsid w:val="00B84B4F"/>
    <w:rsid w:val="00B91548"/>
    <w:rsid w:val="00B9235B"/>
    <w:rsid w:val="00B95D19"/>
    <w:rsid w:val="00BA5319"/>
    <w:rsid w:val="00BA6AFF"/>
    <w:rsid w:val="00BB1BBF"/>
    <w:rsid w:val="00BC2DD4"/>
    <w:rsid w:val="00BC3FDA"/>
    <w:rsid w:val="00BD054D"/>
    <w:rsid w:val="00BD357E"/>
    <w:rsid w:val="00BD3B91"/>
    <w:rsid w:val="00BD59D2"/>
    <w:rsid w:val="00BE17DD"/>
    <w:rsid w:val="00BE65C6"/>
    <w:rsid w:val="00BE6633"/>
    <w:rsid w:val="00BF20C9"/>
    <w:rsid w:val="00C006C9"/>
    <w:rsid w:val="00C053FA"/>
    <w:rsid w:val="00C26ABE"/>
    <w:rsid w:val="00C32907"/>
    <w:rsid w:val="00C32C38"/>
    <w:rsid w:val="00C45126"/>
    <w:rsid w:val="00C459EA"/>
    <w:rsid w:val="00C46AEF"/>
    <w:rsid w:val="00C47082"/>
    <w:rsid w:val="00C65A7B"/>
    <w:rsid w:val="00C65B62"/>
    <w:rsid w:val="00C71F8B"/>
    <w:rsid w:val="00C72604"/>
    <w:rsid w:val="00C7760A"/>
    <w:rsid w:val="00C8202C"/>
    <w:rsid w:val="00C86FC8"/>
    <w:rsid w:val="00C92878"/>
    <w:rsid w:val="00C950C9"/>
    <w:rsid w:val="00C9602D"/>
    <w:rsid w:val="00C9752E"/>
    <w:rsid w:val="00CA4DE5"/>
    <w:rsid w:val="00CB2BE5"/>
    <w:rsid w:val="00CB4809"/>
    <w:rsid w:val="00CB78E8"/>
    <w:rsid w:val="00CD7C6F"/>
    <w:rsid w:val="00CE7F01"/>
    <w:rsid w:val="00D02DC7"/>
    <w:rsid w:val="00D06B16"/>
    <w:rsid w:val="00D11A38"/>
    <w:rsid w:val="00D15E49"/>
    <w:rsid w:val="00D16710"/>
    <w:rsid w:val="00D167CF"/>
    <w:rsid w:val="00D275AA"/>
    <w:rsid w:val="00D34ADA"/>
    <w:rsid w:val="00D408C8"/>
    <w:rsid w:val="00D52257"/>
    <w:rsid w:val="00D611DA"/>
    <w:rsid w:val="00D70A07"/>
    <w:rsid w:val="00D757A2"/>
    <w:rsid w:val="00D77716"/>
    <w:rsid w:val="00D96CE5"/>
    <w:rsid w:val="00D970E7"/>
    <w:rsid w:val="00DA4C62"/>
    <w:rsid w:val="00DB60BA"/>
    <w:rsid w:val="00DC167F"/>
    <w:rsid w:val="00DC3B16"/>
    <w:rsid w:val="00DC6212"/>
    <w:rsid w:val="00DD3DBF"/>
    <w:rsid w:val="00DD43BA"/>
    <w:rsid w:val="00DD674E"/>
    <w:rsid w:val="00DE0C4A"/>
    <w:rsid w:val="00DE2653"/>
    <w:rsid w:val="00DF09DD"/>
    <w:rsid w:val="00DF2FC3"/>
    <w:rsid w:val="00DF3F6F"/>
    <w:rsid w:val="00DF6A5F"/>
    <w:rsid w:val="00E0110F"/>
    <w:rsid w:val="00E0154D"/>
    <w:rsid w:val="00E04252"/>
    <w:rsid w:val="00E05A0E"/>
    <w:rsid w:val="00E0731D"/>
    <w:rsid w:val="00E12595"/>
    <w:rsid w:val="00E2151C"/>
    <w:rsid w:val="00E32A2E"/>
    <w:rsid w:val="00E33445"/>
    <w:rsid w:val="00E41C9B"/>
    <w:rsid w:val="00E429A1"/>
    <w:rsid w:val="00E466EC"/>
    <w:rsid w:val="00E5295B"/>
    <w:rsid w:val="00E566C7"/>
    <w:rsid w:val="00E600DC"/>
    <w:rsid w:val="00E6235C"/>
    <w:rsid w:val="00E64205"/>
    <w:rsid w:val="00E66F60"/>
    <w:rsid w:val="00E6729B"/>
    <w:rsid w:val="00E7116F"/>
    <w:rsid w:val="00E75B19"/>
    <w:rsid w:val="00E75B3A"/>
    <w:rsid w:val="00E76221"/>
    <w:rsid w:val="00E83C67"/>
    <w:rsid w:val="00E85BF8"/>
    <w:rsid w:val="00E85DE4"/>
    <w:rsid w:val="00E85EAE"/>
    <w:rsid w:val="00E902BE"/>
    <w:rsid w:val="00E9610F"/>
    <w:rsid w:val="00E974A2"/>
    <w:rsid w:val="00EA6947"/>
    <w:rsid w:val="00EA7163"/>
    <w:rsid w:val="00EC220D"/>
    <w:rsid w:val="00EC47EB"/>
    <w:rsid w:val="00ECA9AD"/>
    <w:rsid w:val="00ECB583"/>
    <w:rsid w:val="00ED66C6"/>
    <w:rsid w:val="00EF1579"/>
    <w:rsid w:val="00EF25EA"/>
    <w:rsid w:val="00EF6051"/>
    <w:rsid w:val="00EF64E7"/>
    <w:rsid w:val="00EF714A"/>
    <w:rsid w:val="00EF73D3"/>
    <w:rsid w:val="00EF7EBB"/>
    <w:rsid w:val="00F01F66"/>
    <w:rsid w:val="00F04191"/>
    <w:rsid w:val="00F13C57"/>
    <w:rsid w:val="00F21BEA"/>
    <w:rsid w:val="00F2216D"/>
    <w:rsid w:val="00F25043"/>
    <w:rsid w:val="00F3241C"/>
    <w:rsid w:val="00F42673"/>
    <w:rsid w:val="00F514EF"/>
    <w:rsid w:val="00F53CFB"/>
    <w:rsid w:val="00F6451C"/>
    <w:rsid w:val="00F801C8"/>
    <w:rsid w:val="00F80258"/>
    <w:rsid w:val="00F872C2"/>
    <w:rsid w:val="00F93645"/>
    <w:rsid w:val="00FA0AED"/>
    <w:rsid w:val="00FC2B7A"/>
    <w:rsid w:val="00FC4126"/>
    <w:rsid w:val="00FD2FCE"/>
    <w:rsid w:val="00FF0AB4"/>
    <w:rsid w:val="00FF165D"/>
    <w:rsid w:val="00FF4FDA"/>
    <w:rsid w:val="014135BA"/>
    <w:rsid w:val="018FC4C4"/>
    <w:rsid w:val="0204C979"/>
    <w:rsid w:val="020ECDE5"/>
    <w:rsid w:val="023A6999"/>
    <w:rsid w:val="0246DD02"/>
    <w:rsid w:val="026405EA"/>
    <w:rsid w:val="026C8319"/>
    <w:rsid w:val="02919B20"/>
    <w:rsid w:val="02A93D96"/>
    <w:rsid w:val="02D50D74"/>
    <w:rsid w:val="02F0E931"/>
    <w:rsid w:val="02F156E0"/>
    <w:rsid w:val="0340102D"/>
    <w:rsid w:val="035EC4ED"/>
    <w:rsid w:val="03BCD8D3"/>
    <w:rsid w:val="03E4170A"/>
    <w:rsid w:val="04616480"/>
    <w:rsid w:val="04B7E05B"/>
    <w:rsid w:val="04FCD999"/>
    <w:rsid w:val="050A2CCD"/>
    <w:rsid w:val="0523D956"/>
    <w:rsid w:val="05547F3F"/>
    <w:rsid w:val="0558A934"/>
    <w:rsid w:val="05CFF45B"/>
    <w:rsid w:val="063E017B"/>
    <w:rsid w:val="0652947B"/>
    <w:rsid w:val="06713D57"/>
    <w:rsid w:val="0676112B"/>
    <w:rsid w:val="06AB161F"/>
    <w:rsid w:val="074073BB"/>
    <w:rsid w:val="07688ADD"/>
    <w:rsid w:val="07ACDD07"/>
    <w:rsid w:val="07C3DE33"/>
    <w:rsid w:val="07D32171"/>
    <w:rsid w:val="07FFB930"/>
    <w:rsid w:val="08138150"/>
    <w:rsid w:val="08468556"/>
    <w:rsid w:val="087AC034"/>
    <w:rsid w:val="090146C1"/>
    <w:rsid w:val="093ACD87"/>
    <w:rsid w:val="09457A81"/>
    <w:rsid w:val="095CC72D"/>
    <w:rsid w:val="098B3EED"/>
    <w:rsid w:val="0991605D"/>
    <w:rsid w:val="09BDA08D"/>
    <w:rsid w:val="09FA0797"/>
    <w:rsid w:val="0A3E65F9"/>
    <w:rsid w:val="0A692847"/>
    <w:rsid w:val="0A7AD3BC"/>
    <w:rsid w:val="0A987AB8"/>
    <w:rsid w:val="0AA4CFDF"/>
    <w:rsid w:val="0B4B2212"/>
    <w:rsid w:val="0B570BF8"/>
    <w:rsid w:val="0BD1542E"/>
    <w:rsid w:val="0BDD2BB2"/>
    <w:rsid w:val="0C19D1C6"/>
    <w:rsid w:val="0C701432"/>
    <w:rsid w:val="0CA571BA"/>
    <w:rsid w:val="0CEC713A"/>
    <w:rsid w:val="0D128B95"/>
    <w:rsid w:val="0D5A08AC"/>
    <w:rsid w:val="0D6242EF"/>
    <w:rsid w:val="0D715D25"/>
    <w:rsid w:val="0D7E166A"/>
    <w:rsid w:val="0D8E7723"/>
    <w:rsid w:val="0DBD8989"/>
    <w:rsid w:val="0DD2FBB6"/>
    <w:rsid w:val="0EF1D3E1"/>
    <w:rsid w:val="0F04395F"/>
    <w:rsid w:val="0F249EA2"/>
    <w:rsid w:val="0F81D9CD"/>
    <w:rsid w:val="0FBF0CC3"/>
    <w:rsid w:val="0FC31CC7"/>
    <w:rsid w:val="1007FB86"/>
    <w:rsid w:val="1074C918"/>
    <w:rsid w:val="1091A96E"/>
    <w:rsid w:val="109C8920"/>
    <w:rsid w:val="10C06F03"/>
    <w:rsid w:val="10CA3AEF"/>
    <w:rsid w:val="10D0FB0A"/>
    <w:rsid w:val="11494608"/>
    <w:rsid w:val="1180F37E"/>
    <w:rsid w:val="11C64D7C"/>
    <w:rsid w:val="11CF8778"/>
    <w:rsid w:val="11F152C0"/>
    <w:rsid w:val="127FE0C8"/>
    <w:rsid w:val="12DD74C3"/>
    <w:rsid w:val="12FEE0D6"/>
    <w:rsid w:val="13B2F880"/>
    <w:rsid w:val="13CFB198"/>
    <w:rsid w:val="13F80FC5"/>
    <w:rsid w:val="1446205A"/>
    <w:rsid w:val="1480E6CA"/>
    <w:rsid w:val="14B1FA97"/>
    <w:rsid w:val="150DFDC6"/>
    <w:rsid w:val="154EB666"/>
    <w:rsid w:val="1565FE83"/>
    <w:rsid w:val="15DBF1AB"/>
    <w:rsid w:val="15DD5B8F"/>
    <w:rsid w:val="162471C7"/>
    <w:rsid w:val="16C1C254"/>
    <w:rsid w:val="16DF2000"/>
    <w:rsid w:val="17516E67"/>
    <w:rsid w:val="17C99074"/>
    <w:rsid w:val="18ABEB2B"/>
    <w:rsid w:val="18AF80BE"/>
    <w:rsid w:val="190F48E7"/>
    <w:rsid w:val="192E7D8F"/>
    <w:rsid w:val="196E225A"/>
    <w:rsid w:val="1A6B2D0A"/>
    <w:rsid w:val="1A8ED81E"/>
    <w:rsid w:val="1B5A3B28"/>
    <w:rsid w:val="1BB43497"/>
    <w:rsid w:val="1BDB3ED8"/>
    <w:rsid w:val="1CCA64FE"/>
    <w:rsid w:val="1D178E1B"/>
    <w:rsid w:val="1D22CB46"/>
    <w:rsid w:val="1D6F9785"/>
    <w:rsid w:val="1DCE4D12"/>
    <w:rsid w:val="1DF0D930"/>
    <w:rsid w:val="1E09C33F"/>
    <w:rsid w:val="1E288799"/>
    <w:rsid w:val="1E6B2D31"/>
    <w:rsid w:val="1EACBE0A"/>
    <w:rsid w:val="1F3475CF"/>
    <w:rsid w:val="1F518FFA"/>
    <w:rsid w:val="1F8634D1"/>
    <w:rsid w:val="1FEE1038"/>
    <w:rsid w:val="20672781"/>
    <w:rsid w:val="20C92DFD"/>
    <w:rsid w:val="20CF031C"/>
    <w:rsid w:val="214F28EF"/>
    <w:rsid w:val="215FCE79"/>
    <w:rsid w:val="21EB9805"/>
    <w:rsid w:val="22987A5F"/>
    <w:rsid w:val="22AB21F6"/>
    <w:rsid w:val="22AE56A0"/>
    <w:rsid w:val="23187AA6"/>
    <w:rsid w:val="232F9A3D"/>
    <w:rsid w:val="23AB3471"/>
    <w:rsid w:val="23EF670F"/>
    <w:rsid w:val="248DDCEA"/>
    <w:rsid w:val="24A7D1A6"/>
    <w:rsid w:val="24C569BE"/>
    <w:rsid w:val="24E7E9F0"/>
    <w:rsid w:val="250F4213"/>
    <w:rsid w:val="2578EB88"/>
    <w:rsid w:val="25D05BD5"/>
    <w:rsid w:val="25E2F78B"/>
    <w:rsid w:val="25FCFF8B"/>
    <w:rsid w:val="2603BEE0"/>
    <w:rsid w:val="261299B5"/>
    <w:rsid w:val="2674CC58"/>
    <w:rsid w:val="26CE5282"/>
    <w:rsid w:val="26E20E19"/>
    <w:rsid w:val="26ECABFD"/>
    <w:rsid w:val="2714BBE9"/>
    <w:rsid w:val="2730B664"/>
    <w:rsid w:val="2759346F"/>
    <w:rsid w:val="276F7FB7"/>
    <w:rsid w:val="2790250B"/>
    <w:rsid w:val="27AFDE7F"/>
    <w:rsid w:val="27DC0389"/>
    <w:rsid w:val="284A23B8"/>
    <w:rsid w:val="2864458A"/>
    <w:rsid w:val="2867599B"/>
    <w:rsid w:val="2875EF5D"/>
    <w:rsid w:val="28A1A446"/>
    <w:rsid w:val="28BB1785"/>
    <w:rsid w:val="29024FC5"/>
    <w:rsid w:val="2929668F"/>
    <w:rsid w:val="29C1013B"/>
    <w:rsid w:val="29DE04A1"/>
    <w:rsid w:val="2A129AD5"/>
    <w:rsid w:val="2A4C5CAB"/>
    <w:rsid w:val="2AC187E1"/>
    <w:rsid w:val="2ADE8F2F"/>
    <w:rsid w:val="2B2A787E"/>
    <w:rsid w:val="2B62583F"/>
    <w:rsid w:val="2BCFB521"/>
    <w:rsid w:val="2C2F2C45"/>
    <w:rsid w:val="2C8217D9"/>
    <w:rsid w:val="2C90E1A2"/>
    <w:rsid w:val="2CB60C58"/>
    <w:rsid w:val="2CCE1FF9"/>
    <w:rsid w:val="2D60B5DB"/>
    <w:rsid w:val="2E13CDE6"/>
    <w:rsid w:val="2E2CB203"/>
    <w:rsid w:val="2E425923"/>
    <w:rsid w:val="2E44D4BC"/>
    <w:rsid w:val="2E51DCB9"/>
    <w:rsid w:val="2E5A7F21"/>
    <w:rsid w:val="2E62CC25"/>
    <w:rsid w:val="2E86FBDF"/>
    <w:rsid w:val="2ED1A539"/>
    <w:rsid w:val="2F0AB130"/>
    <w:rsid w:val="2F1BAF80"/>
    <w:rsid w:val="2F446D52"/>
    <w:rsid w:val="2FD3D164"/>
    <w:rsid w:val="2FFDD180"/>
    <w:rsid w:val="300E5B2A"/>
    <w:rsid w:val="304B29B7"/>
    <w:rsid w:val="3126EF4D"/>
    <w:rsid w:val="312D61CA"/>
    <w:rsid w:val="31B9A17B"/>
    <w:rsid w:val="31BC47F6"/>
    <w:rsid w:val="31D5FA1D"/>
    <w:rsid w:val="31D89521"/>
    <w:rsid w:val="320C559B"/>
    <w:rsid w:val="3225BB48"/>
    <w:rsid w:val="325B4A95"/>
    <w:rsid w:val="32881202"/>
    <w:rsid w:val="32F24CE6"/>
    <w:rsid w:val="330CF2D9"/>
    <w:rsid w:val="33B13223"/>
    <w:rsid w:val="34041E3A"/>
    <w:rsid w:val="340FCDFD"/>
    <w:rsid w:val="341EBC7C"/>
    <w:rsid w:val="345A0FB6"/>
    <w:rsid w:val="348E1D47"/>
    <w:rsid w:val="34A12D9B"/>
    <w:rsid w:val="34D2D6B4"/>
    <w:rsid w:val="34E52C1B"/>
    <w:rsid w:val="34F78D51"/>
    <w:rsid w:val="353E183B"/>
    <w:rsid w:val="355FDC29"/>
    <w:rsid w:val="3565FCF6"/>
    <w:rsid w:val="364E0B16"/>
    <w:rsid w:val="365399C1"/>
    <w:rsid w:val="369475B3"/>
    <w:rsid w:val="36ACAD98"/>
    <w:rsid w:val="36C96C62"/>
    <w:rsid w:val="36DA8B51"/>
    <w:rsid w:val="36DC8FE0"/>
    <w:rsid w:val="374861AC"/>
    <w:rsid w:val="37B8C34F"/>
    <w:rsid w:val="37D0130C"/>
    <w:rsid w:val="37FE8D26"/>
    <w:rsid w:val="38763F07"/>
    <w:rsid w:val="388879D6"/>
    <w:rsid w:val="38A34346"/>
    <w:rsid w:val="38BC8887"/>
    <w:rsid w:val="397687CE"/>
    <w:rsid w:val="39AF7515"/>
    <w:rsid w:val="39D4E0DF"/>
    <w:rsid w:val="39F07518"/>
    <w:rsid w:val="39FD893B"/>
    <w:rsid w:val="3A3D3446"/>
    <w:rsid w:val="3AE02F11"/>
    <w:rsid w:val="3B4D9BA5"/>
    <w:rsid w:val="3BF75658"/>
    <w:rsid w:val="3BFC3847"/>
    <w:rsid w:val="3C000C07"/>
    <w:rsid w:val="3C071741"/>
    <w:rsid w:val="3C47F4F5"/>
    <w:rsid w:val="3CA8FE8C"/>
    <w:rsid w:val="3D85CDFD"/>
    <w:rsid w:val="3DBDEDF5"/>
    <w:rsid w:val="3E17CFD3"/>
    <w:rsid w:val="3E3D4706"/>
    <w:rsid w:val="3E6149B5"/>
    <w:rsid w:val="3F1B8A1A"/>
    <w:rsid w:val="3F238B38"/>
    <w:rsid w:val="3F6EFC56"/>
    <w:rsid w:val="3F6F40BD"/>
    <w:rsid w:val="3FCD6B6D"/>
    <w:rsid w:val="40DA1D3F"/>
    <w:rsid w:val="40E51098"/>
    <w:rsid w:val="40E6E4F9"/>
    <w:rsid w:val="410EB4F9"/>
    <w:rsid w:val="41449B25"/>
    <w:rsid w:val="414EF633"/>
    <w:rsid w:val="41697FF8"/>
    <w:rsid w:val="417A6BF7"/>
    <w:rsid w:val="41953E3D"/>
    <w:rsid w:val="41E14FA4"/>
    <w:rsid w:val="41E4149D"/>
    <w:rsid w:val="4207205D"/>
    <w:rsid w:val="420CA28A"/>
    <w:rsid w:val="42790BB5"/>
    <w:rsid w:val="428803EF"/>
    <w:rsid w:val="42959258"/>
    <w:rsid w:val="42E06B86"/>
    <w:rsid w:val="4372B66C"/>
    <w:rsid w:val="43834415"/>
    <w:rsid w:val="43B238F3"/>
    <w:rsid w:val="43C4A96F"/>
    <w:rsid w:val="43D86593"/>
    <w:rsid w:val="440847A9"/>
    <w:rsid w:val="4423D450"/>
    <w:rsid w:val="442D549C"/>
    <w:rsid w:val="447C3BE7"/>
    <w:rsid w:val="4498EE3E"/>
    <w:rsid w:val="44C99875"/>
    <w:rsid w:val="44F86FE8"/>
    <w:rsid w:val="4512E25A"/>
    <w:rsid w:val="455B7FE9"/>
    <w:rsid w:val="455FF92B"/>
    <w:rsid w:val="45CB827A"/>
    <w:rsid w:val="45E3E0AE"/>
    <w:rsid w:val="45EEBC13"/>
    <w:rsid w:val="4642DE91"/>
    <w:rsid w:val="46896917"/>
    <w:rsid w:val="469F1B96"/>
    <w:rsid w:val="46DA2727"/>
    <w:rsid w:val="4739FF9D"/>
    <w:rsid w:val="4773123C"/>
    <w:rsid w:val="478B3FDD"/>
    <w:rsid w:val="47B2C0BD"/>
    <w:rsid w:val="47BDB792"/>
    <w:rsid w:val="47E9AD7B"/>
    <w:rsid w:val="47EAF859"/>
    <w:rsid w:val="487E6A8F"/>
    <w:rsid w:val="488E7771"/>
    <w:rsid w:val="48C452A9"/>
    <w:rsid w:val="48F7B11F"/>
    <w:rsid w:val="492271DC"/>
    <w:rsid w:val="494AB3CD"/>
    <w:rsid w:val="494F6F5E"/>
    <w:rsid w:val="4958BA3D"/>
    <w:rsid w:val="495C53FE"/>
    <w:rsid w:val="49670D57"/>
    <w:rsid w:val="49A70DB1"/>
    <w:rsid w:val="49C9F283"/>
    <w:rsid w:val="4A2290C2"/>
    <w:rsid w:val="4A60C63F"/>
    <w:rsid w:val="4A7A09F0"/>
    <w:rsid w:val="4B9D5AD0"/>
    <w:rsid w:val="4BB3014F"/>
    <w:rsid w:val="4BE7C827"/>
    <w:rsid w:val="4C123A99"/>
    <w:rsid w:val="4C148437"/>
    <w:rsid w:val="4C28BC8B"/>
    <w:rsid w:val="4C7CAEED"/>
    <w:rsid w:val="4C8B70BE"/>
    <w:rsid w:val="4C9856CD"/>
    <w:rsid w:val="4CAE7EF7"/>
    <w:rsid w:val="4D077D56"/>
    <w:rsid w:val="4D270A08"/>
    <w:rsid w:val="4D54AAA6"/>
    <w:rsid w:val="4DD6C0D2"/>
    <w:rsid w:val="4E2F607F"/>
    <w:rsid w:val="4EA34DB7"/>
    <w:rsid w:val="4EA4AF1C"/>
    <w:rsid w:val="4EC9EF74"/>
    <w:rsid w:val="4F252FD4"/>
    <w:rsid w:val="4F419C88"/>
    <w:rsid w:val="4F434700"/>
    <w:rsid w:val="4F500E69"/>
    <w:rsid w:val="4F73754A"/>
    <w:rsid w:val="4F8A114D"/>
    <w:rsid w:val="4FD5B8E1"/>
    <w:rsid w:val="5013B1CC"/>
    <w:rsid w:val="509D25CD"/>
    <w:rsid w:val="50ABE810"/>
    <w:rsid w:val="512306C0"/>
    <w:rsid w:val="514D21C2"/>
    <w:rsid w:val="515CAA37"/>
    <w:rsid w:val="51CA6DDF"/>
    <w:rsid w:val="51E80C23"/>
    <w:rsid w:val="52793D4A"/>
    <w:rsid w:val="52D38B5F"/>
    <w:rsid w:val="53201A7C"/>
    <w:rsid w:val="53C2993F"/>
    <w:rsid w:val="53D01570"/>
    <w:rsid w:val="53E8FF7F"/>
    <w:rsid w:val="54243579"/>
    <w:rsid w:val="5450DE86"/>
    <w:rsid w:val="54710D09"/>
    <w:rsid w:val="54A41ABE"/>
    <w:rsid w:val="54DF2F33"/>
    <w:rsid w:val="5537C65E"/>
    <w:rsid w:val="556BE5D1"/>
    <w:rsid w:val="562605DB"/>
    <w:rsid w:val="5627CAAB"/>
    <w:rsid w:val="56427CE7"/>
    <w:rsid w:val="5650B355"/>
    <w:rsid w:val="5652C60D"/>
    <w:rsid w:val="56A6A48B"/>
    <w:rsid w:val="56E81A3D"/>
    <w:rsid w:val="5707EB05"/>
    <w:rsid w:val="5751A833"/>
    <w:rsid w:val="575F68E9"/>
    <w:rsid w:val="579BFB15"/>
    <w:rsid w:val="57A71629"/>
    <w:rsid w:val="57BA57E1"/>
    <w:rsid w:val="57EE966E"/>
    <w:rsid w:val="5834BC77"/>
    <w:rsid w:val="58443A9E"/>
    <w:rsid w:val="58603C86"/>
    <w:rsid w:val="587EE463"/>
    <w:rsid w:val="596DF940"/>
    <w:rsid w:val="59700E05"/>
    <w:rsid w:val="5973A6EA"/>
    <w:rsid w:val="59818E10"/>
    <w:rsid w:val="59CEDC9B"/>
    <w:rsid w:val="5B4423C2"/>
    <w:rsid w:val="5BF1D5F5"/>
    <w:rsid w:val="5C14C35B"/>
    <w:rsid w:val="5C877053"/>
    <w:rsid w:val="5C9EC103"/>
    <w:rsid w:val="5CE6F118"/>
    <w:rsid w:val="5CE94E16"/>
    <w:rsid w:val="5D0B44D5"/>
    <w:rsid w:val="5D13BC65"/>
    <w:rsid w:val="5D94B4A1"/>
    <w:rsid w:val="5DA2DE75"/>
    <w:rsid w:val="5DC4E185"/>
    <w:rsid w:val="5DCC128C"/>
    <w:rsid w:val="5E06E6C5"/>
    <w:rsid w:val="5EB2F531"/>
    <w:rsid w:val="5F04FA27"/>
    <w:rsid w:val="5F08A2CF"/>
    <w:rsid w:val="5F11689D"/>
    <w:rsid w:val="5F308502"/>
    <w:rsid w:val="5F7126B5"/>
    <w:rsid w:val="5F81A2EF"/>
    <w:rsid w:val="5FAA8300"/>
    <w:rsid w:val="5FD661C5"/>
    <w:rsid w:val="6044115D"/>
    <w:rsid w:val="6064DDEB"/>
    <w:rsid w:val="6095A4EE"/>
    <w:rsid w:val="60C54718"/>
    <w:rsid w:val="60D5618A"/>
    <w:rsid w:val="61234E8B"/>
    <w:rsid w:val="612779BB"/>
    <w:rsid w:val="614D2BB6"/>
    <w:rsid w:val="61FEAB1A"/>
    <w:rsid w:val="622350BD"/>
    <w:rsid w:val="626825C4"/>
    <w:rsid w:val="6289B028"/>
    <w:rsid w:val="6290FA5D"/>
    <w:rsid w:val="62CBACD9"/>
    <w:rsid w:val="62F064F7"/>
    <w:rsid w:val="6375BDBC"/>
    <w:rsid w:val="638D4153"/>
    <w:rsid w:val="63931ABC"/>
    <w:rsid w:val="63EC6D0D"/>
    <w:rsid w:val="6437DC68"/>
    <w:rsid w:val="6482BD03"/>
    <w:rsid w:val="6507EA51"/>
    <w:rsid w:val="652484EE"/>
    <w:rsid w:val="65270B59"/>
    <w:rsid w:val="658A03A2"/>
    <w:rsid w:val="65B310C1"/>
    <w:rsid w:val="65E431BA"/>
    <w:rsid w:val="65FD0D5A"/>
    <w:rsid w:val="661A6481"/>
    <w:rsid w:val="662D0DAD"/>
    <w:rsid w:val="66B2A41E"/>
    <w:rsid w:val="66CF79A6"/>
    <w:rsid w:val="67969AAE"/>
    <w:rsid w:val="67BF9145"/>
    <w:rsid w:val="67F200FA"/>
    <w:rsid w:val="68A0234B"/>
    <w:rsid w:val="68C3F69D"/>
    <w:rsid w:val="69112F40"/>
    <w:rsid w:val="69583AD0"/>
    <w:rsid w:val="6A7337A9"/>
    <w:rsid w:val="6A898019"/>
    <w:rsid w:val="6B4795E4"/>
    <w:rsid w:val="6B493DB1"/>
    <w:rsid w:val="6B5FEC51"/>
    <w:rsid w:val="6BD79A04"/>
    <w:rsid w:val="6BFC2703"/>
    <w:rsid w:val="6C5966C2"/>
    <w:rsid w:val="6C9887C9"/>
    <w:rsid w:val="6CD16D2B"/>
    <w:rsid w:val="6D81A371"/>
    <w:rsid w:val="6DF91755"/>
    <w:rsid w:val="6DFB7B43"/>
    <w:rsid w:val="6E238F62"/>
    <w:rsid w:val="6E26DF3C"/>
    <w:rsid w:val="6E739FFC"/>
    <w:rsid w:val="6E948E2F"/>
    <w:rsid w:val="6ECEBAB8"/>
    <w:rsid w:val="6ED3C0E8"/>
    <w:rsid w:val="6EF34FB8"/>
    <w:rsid w:val="6EF86068"/>
    <w:rsid w:val="6F26B41F"/>
    <w:rsid w:val="6F2A64A7"/>
    <w:rsid w:val="6F3194DA"/>
    <w:rsid w:val="6F440DC8"/>
    <w:rsid w:val="6F49FC7A"/>
    <w:rsid w:val="6F669A3E"/>
    <w:rsid w:val="6F777CDB"/>
    <w:rsid w:val="6F8BFA26"/>
    <w:rsid w:val="6F99AF47"/>
    <w:rsid w:val="6FA19AFF"/>
    <w:rsid w:val="70088189"/>
    <w:rsid w:val="701DC34A"/>
    <w:rsid w:val="70353705"/>
    <w:rsid w:val="703A75A1"/>
    <w:rsid w:val="705C2746"/>
    <w:rsid w:val="7078E2A6"/>
    <w:rsid w:val="707D1695"/>
    <w:rsid w:val="70AFAADB"/>
    <w:rsid w:val="70C28480"/>
    <w:rsid w:val="70CD9774"/>
    <w:rsid w:val="70F85E12"/>
    <w:rsid w:val="70F89087"/>
    <w:rsid w:val="7158EC4E"/>
    <w:rsid w:val="71DACDA2"/>
    <w:rsid w:val="71F25824"/>
    <w:rsid w:val="725E54E1"/>
    <w:rsid w:val="72842191"/>
    <w:rsid w:val="72A471A3"/>
    <w:rsid w:val="72E5F4B9"/>
    <w:rsid w:val="72FF05C9"/>
    <w:rsid w:val="73115231"/>
    <w:rsid w:val="731752AE"/>
    <w:rsid w:val="736AF5A0"/>
    <w:rsid w:val="737FCFE0"/>
    <w:rsid w:val="73D1F9D0"/>
    <w:rsid w:val="74221157"/>
    <w:rsid w:val="745EF2FF"/>
    <w:rsid w:val="74777A6C"/>
    <w:rsid w:val="747CC4F3"/>
    <w:rsid w:val="74F12992"/>
    <w:rsid w:val="7535EDB0"/>
    <w:rsid w:val="756553ED"/>
    <w:rsid w:val="75BDD7D6"/>
    <w:rsid w:val="75C63129"/>
    <w:rsid w:val="75F3C528"/>
    <w:rsid w:val="7602430A"/>
    <w:rsid w:val="761B6FB7"/>
    <w:rsid w:val="7649F0ED"/>
    <w:rsid w:val="76A9AD43"/>
    <w:rsid w:val="76E1A2D3"/>
    <w:rsid w:val="770C09CD"/>
    <w:rsid w:val="77211D4A"/>
    <w:rsid w:val="779E136B"/>
    <w:rsid w:val="783F9F82"/>
    <w:rsid w:val="787018FC"/>
    <w:rsid w:val="78AA2516"/>
    <w:rsid w:val="78BA4059"/>
    <w:rsid w:val="78F6B207"/>
    <w:rsid w:val="78F9CE17"/>
    <w:rsid w:val="790E463F"/>
    <w:rsid w:val="791BE3F8"/>
    <w:rsid w:val="79EB860B"/>
    <w:rsid w:val="7A40A4A5"/>
    <w:rsid w:val="7A5610BA"/>
    <w:rsid w:val="7AAC25DA"/>
    <w:rsid w:val="7AD1105C"/>
    <w:rsid w:val="7B68BD86"/>
    <w:rsid w:val="7B7D758E"/>
    <w:rsid w:val="7B9118DD"/>
    <w:rsid w:val="7C2D195A"/>
    <w:rsid w:val="7C3F536D"/>
    <w:rsid w:val="7C5438E4"/>
    <w:rsid w:val="7CB83092"/>
    <w:rsid w:val="7CE79F59"/>
    <w:rsid w:val="7CFD887A"/>
    <w:rsid w:val="7D2CE93E"/>
    <w:rsid w:val="7D483FBB"/>
    <w:rsid w:val="7D634D7F"/>
    <w:rsid w:val="7E7D9432"/>
    <w:rsid w:val="7E81BA2B"/>
    <w:rsid w:val="7EBEBB41"/>
    <w:rsid w:val="7EE1649B"/>
    <w:rsid w:val="7F53302A"/>
    <w:rsid w:val="7F8A86E2"/>
    <w:rsid w:val="7FB68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D3A0F"/>
  <w15:docId w15:val="{469AC905-BB8B-43B0-AB19-48234FBD6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6EC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FD2FC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2FC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177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77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77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7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79E"/>
    <w:rPr>
      <w:b/>
      <w:bCs/>
      <w:sz w:val="20"/>
      <w:szCs w:val="20"/>
    </w:rPr>
  </w:style>
  <w:style w:type="table" w:styleId="GridTable5Dark-Accent3">
    <w:name w:val="Grid Table 5 Dark Accent 3"/>
    <w:basedOn w:val="TableNormal"/>
    <w:uiPriority w:val="50"/>
    <w:rsid w:val="00494919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845F7A"/>
    <w:pPr>
      <w:spacing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E47C2"/>
    <w:rPr>
      <w:color w:val="800080" w:themeColor="followedHyperlink"/>
      <w:u w:val="single"/>
    </w:rPr>
  </w:style>
  <w:style w:type="table" w:styleId="TableGridLight">
    <w:name w:val="Grid Table Light"/>
    <w:basedOn w:val="TableNormal"/>
    <w:uiPriority w:val="40"/>
    <w:rsid w:val="00A4197A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B1586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864"/>
  </w:style>
  <w:style w:type="paragraph" w:styleId="Footer">
    <w:name w:val="footer"/>
    <w:basedOn w:val="Normal"/>
    <w:link w:val="FooterChar"/>
    <w:uiPriority w:val="99"/>
    <w:unhideWhenUsed/>
    <w:rsid w:val="00B1586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864"/>
  </w:style>
  <w:style w:type="table" w:styleId="GridTable1Light">
    <w:name w:val="Grid Table 1 Light"/>
    <w:basedOn w:val="TableNormal"/>
    <w:uiPriority w:val="46"/>
    <w:rsid w:val="00F872C2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3">
    <w:name w:val="Grid Table 4 Accent 3"/>
    <w:basedOn w:val="TableNormal"/>
    <w:uiPriority w:val="49"/>
    <w:rsid w:val="002A6626"/>
    <w:pPr>
      <w:spacing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16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106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41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6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7056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0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19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08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6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1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085925">
                      <w:marLeft w:val="24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500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8484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0306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6411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11899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6673822">
                                              <w:marLeft w:val="0"/>
                                              <w:marRight w:val="0"/>
                                              <w:marTop w:val="0"/>
                                              <w:marBottom w:val="67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0966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08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43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2986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75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205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53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73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90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679918">
                      <w:marLeft w:val="24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575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4942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9729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1832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1606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1589728">
                                              <w:marLeft w:val="0"/>
                                              <w:marRight w:val="0"/>
                                              <w:marTop w:val="0"/>
                                              <w:marBottom w:val="67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0940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50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22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905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22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60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6961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88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5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979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1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48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about.proquest.com/en/products-services/policyfile/" TargetMode="External"/><Relationship Id="rId21" Type="http://schemas.openxmlformats.org/officeDocument/2006/relationships/hyperlink" Target="https://www.ophla.ca/p/customsearchoph.html" TargetMode="External"/><Relationship Id="rId42" Type="http://schemas.openxmlformats.org/officeDocument/2006/relationships/hyperlink" Target="https://doi.org/10.1007/s10903-019-00941-2" TargetMode="External"/><Relationship Id="rId47" Type="http://schemas.openxmlformats.org/officeDocument/2006/relationships/hyperlink" Target="https://doi.org/10.1016/j.vaccine.2019.11.027" TargetMode="External"/><Relationship Id="rId63" Type="http://schemas.openxmlformats.org/officeDocument/2006/relationships/hyperlink" Target="https://doi.org/10.4081/jphia.2013.e10" TargetMode="External"/><Relationship Id="rId68" Type="http://schemas.openxmlformats.org/officeDocument/2006/relationships/hyperlink" Target="https://doi.org/10.1177/0973258620983352" TargetMode="External"/><Relationship Id="rId16" Type="http://schemas.openxmlformats.org/officeDocument/2006/relationships/hyperlink" Target="https://www.cihi.ca/en/search?query=faith&amp;Search+Submit=" TargetMode="External"/><Relationship Id="rId11" Type="http://schemas.openxmlformats.org/officeDocument/2006/relationships/hyperlink" Target="https://www.nccmt.ca/covid-19/covid-19-evidence-reviews?q=vaccin*%2C+faith" TargetMode="External"/><Relationship Id="rId32" Type="http://schemas.openxmlformats.org/officeDocument/2006/relationships/hyperlink" Target="https://journal.cjgh.org/index.php/cjgh/issue/archive" TargetMode="External"/><Relationship Id="rId37" Type="http://schemas.openxmlformats.org/officeDocument/2006/relationships/hyperlink" Target="https://doi.org/10.1186/1471-2458-14-288" TargetMode="External"/><Relationship Id="rId53" Type="http://schemas.openxmlformats.org/officeDocument/2006/relationships/hyperlink" Target="https://www.nccmt.ca/covid-19/covid-19-rapid-evidence-service/35" TargetMode="External"/><Relationship Id="rId58" Type="http://schemas.openxmlformats.org/officeDocument/2006/relationships/hyperlink" Target="https://doi.org/10.2307/44363660" TargetMode="External"/><Relationship Id="rId74" Type="http://schemas.openxmlformats.org/officeDocument/2006/relationships/hyperlink" Target="https://doi.org/10.1136/bmjgh-2021-005125" TargetMode="External"/><Relationship Id="rId79" Type="http://schemas.openxmlformats.org/officeDocument/2006/relationships/hyperlink" Target="https://doi.org/10.31436/imjm.v22i3.2179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s://jliflc.com/wp-content/uploads/2014/09/LOCAL-FAITH-COMMUNITIES-AND-IMMUNIZATION-FOR-COMMUNITY-AND-HEALTH-SYSTEMS.pdf" TargetMode="External"/><Relationship Id="rId82" Type="http://schemas.openxmlformats.org/officeDocument/2006/relationships/theme" Target="theme/theme1.xml"/><Relationship Id="rId19" Type="http://schemas.openxmlformats.org/officeDocument/2006/relationships/hyperlink" Target="https://cancovid.ca/resources/?search=religion&amp;source&amp;topic" TargetMode="External"/><Relationship Id="rId14" Type="http://schemas.openxmlformats.org/officeDocument/2006/relationships/hyperlink" Target="https://www.nccih.ca/en/" TargetMode="External"/><Relationship Id="rId22" Type="http://schemas.openxmlformats.org/officeDocument/2006/relationships/hyperlink" Target="https://www.proquest.com/" TargetMode="External"/><Relationship Id="rId27" Type="http://schemas.openxmlformats.org/officeDocument/2006/relationships/hyperlink" Target="https://www.google.ca/" TargetMode="External"/><Relationship Id="rId30" Type="http://schemas.openxmlformats.org/officeDocument/2006/relationships/hyperlink" Target="https://link.springer.com/search?query=vaccine&amp;search-within=Journal&amp;facet-journal-id=10943" TargetMode="External"/><Relationship Id="rId35" Type="http://schemas.openxmlformats.org/officeDocument/2006/relationships/hyperlink" Target="https://doi.org/10.1111/aphw.12262" TargetMode="External"/><Relationship Id="rId43" Type="http://schemas.openxmlformats.org/officeDocument/2006/relationships/hyperlink" Target="https://doi.org/10.3390/vaccines6020022" TargetMode="External"/><Relationship Id="rId48" Type="http://schemas.openxmlformats.org/officeDocument/2006/relationships/hyperlink" Target="https://doi.org/10.1093/pubmed/fdab128" TargetMode="External"/><Relationship Id="rId56" Type="http://schemas.openxmlformats.org/officeDocument/2006/relationships/hyperlink" Target="https://doi.org/10.21106/ijma.482" TargetMode="External"/><Relationship Id="rId64" Type="http://schemas.openxmlformats.org/officeDocument/2006/relationships/hyperlink" Target="https://doi.org/10.1146/annurev-publhealth-090419-102240" TargetMode="External"/><Relationship Id="rId69" Type="http://schemas.openxmlformats.org/officeDocument/2006/relationships/hyperlink" Target="https://doi.org/10.1007/978-3-319-73966-3_13" TargetMode="External"/><Relationship Id="rId77" Type="http://schemas.openxmlformats.org/officeDocument/2006/relationships/hyperlink" Target="https://doi.org/10.15566/cjgh.v9i1.587" TargetMode="External"/><Relationship Id="rId8" Type="http://schemas.openxmlformats.org/officeDocument/2006/relationships/hyperlink" Target="http://search.ndltd.org/" TargetMode="External"/><Relationship Id="rId51" Type="http://schemas.openxmlformats.org/officeDocument/2006/relationships/hyperlink" Target="https://doi.org/10.1016/j.vaccine.2021.09.005" TargetMode="External"/><Relationship Id="rId72" Type="http://schemas.openxmlformats.org/officeDocument/2006/relationships/hyperlink" Target="https://doi.org/10.3389/fpubh.2019.00098" TargetMode="External"/><Relationship Id="rId80" Type="http://schemas.openxmlformats.org/officeDocument/2006/relationships/hyperlink" Target="https://doi.org/10.3390/vaccines11020449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healthevidence.org/" TargetMode="External"/><Relationship Id="rId17" Type="http://schemas.openxmlformats.org/officeDocument/2006/relationships/hyperlink" Target="https://www.ruralhealthinfo.org/resources/topics/community-and-faith-based-initiatives" TargetMode="External"/><Relationship Id="rId25" Type="http://schemas.openxmlformats.org/officeDocument/2006/relationships/hyperlink" Target="https://www.scopus.com/" TargetMode="External"/><Relationship Id="rId33" Type="http://schemas.openxmlformats.org/officeDocument/2006/relationships/hyperlink" Target="https://www.springer.com/journal/10903" TargetMode="External"/><Relationship Id="rId38" Type="http://schemas.openxmlformats.org/officeDocument/2006/relationships/hyperlink" Target="https://doi.org/10.1542/pir.36-1-22" TargetMode="External"/><Relationship Id="rId46" Type="http://schemas.openxmlformats.org/officeDocument/2006/relationships/hyperlink" Target="https://doi.org/10.1080/10410236.2021.2018179" TargetMode="External"/><Relationship Id="rId59" Type="http://schemas.openxmlformats.org/officeDocument/2006/relationships/hyperlink" Target="https://doi.org/10.2471/BLT.12.106260" TargetMode="External"/><Relationship Id="rId67" Type="http://schemas.openxmlformats.org/officeDocument/2006/relationships/hyperlink" Target="https://doi.org/10.1007/s10943-021-01243-4" TargetMode="External"/><Relationship Id="rId20" Type="http://schemas.openxmlformats.org/officeDocument/2006/relationships/hyperlink" Target="https://cancovid.ca/events/" TargetMode="External"/><Relationship Id="rId41" Type="http://schemas.openxmlformats.org/officeDocument/2006/relationships/hyperlink" Target="http://resolver.scholarsportal.info.myaccess.library.utoronto.ca/resolve/0143005x/v71i0001/87_itriivaayasr.xml" TargetMode="External"/><Relationship Id="rId54" Type="http://schemas.openxmlformats.org/officeDocument/2006/relationships/hyperlink" Target="https://doi.org/10.1037/cap0000075" TargetMode="External"/><Relationship Id="rId62" Type="http://schemas.openxmlformats.org/officeDocument/2006/relationships/hyperlink" Target="https://doi.org/10.2105/AJPH.2021.306620" TargetMode="External"/><Relationship Id="rId70" Type="http://schemas.openxmlformats.org/officeDocument/2006/relationships/hyperlink" Target="https://doi.org/10.1177/08901171211069547" TargetMode="External"/><Relationship Id="rId75" Type="http://schemas.openxmlformats.org/officeDocument/2006/relationships/hyperlink" Target="https://doi.org/10.1007/s10943-021-01243-4" TargetMode="External"/><Relationship Id="rId83" Type="http://schemas.microsoft.com/office/2019/05/relationships/documenttasks" Target="documenttasks/documenttasks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www.canada.ca/en/sr/srb.html?_charset_=UTF-8&amp;idx=0&amp;q=faith%2C%20vaccination%2C%20immunization" TargetMode="External"/><Relationship Id="rId23" Type="http://schemas.openxmlformats.org/officeDocument/2006/relationships/hyperlink" Target="https://www.cochranelibrary.com/search" TargetMode="External"/><Relationship Id="rId28" Type="http://schemas.openxmlformats.org/officeDocument/2006/relationships/hyperlink" Target="https://www.tandfonline.com/journals/rfia20" TargetMode="External"/><Relationship Id="rId36" Type="http://schemas.openxmlformats.org/officeDocument/2006/relationships/hyperlink" Target="https://doi.org/10.1111/j.1547-5069.2012.01479.x" TargetMode="External"/><Relationship Id="rId49" Type="http://schemas.openxmlformats.org/officeDocument/2006/relationships/hyperlink" Target="https://doi.org/10.1080/21645515.2021.1926183" TargetMode="External"/><Relationship Id="rId57" Type="http://schemas.openxmlformats.org/officeDocument/2006/relationships/hyperlink" Target="https://doi.org/10.1007/s10900-012-9540-5" TargetMode="External"/><Relationship Id="rId10" Type="http://schemas.openxmlformats.org/officeDocument/2006/relationships/hyperlink" Target="https://www.nccmt.ca/covid-19/covid-19-evidence-reviews" TargetMode="External"/><Relationship Id="rId31" Type="http://schemas.openxmlformats.org/officeDocument/2006/relationships/hyperlink" Target="https://link.springer.com/search?query=vaccine&amp;search-within=Journal&amp;facet-journal-id=10943" TargetMode="External"/><Relationship Id="rId44" Type="http://schemas.openxmlformats.org/officeDocument/2006/relationships/hyperlink" Target="https://doi.org/10.1073/pnas.1919666117" TargetMode="External"/><Relationship Id="rId52" Type="http://schemas.openxmlformats.org/officeDocument/2006/relationships/hyperlink" Target="https://doi.org/10.1111/j.1440-1754.2010.01956.x" TargetMode="External"/><Relationship Id="rId60" Type="http://schemas.openxmlformats.org/officeDocument/2006/relationships/hyperlink" Target="https://doi.org/10.1177/003335491412900205" TargetMode="External"/><Relationship Id="rId65" Type="http://schemas.openxmlformats.org/officeDocument/2006/relationships/hyperlink" Target="https://doi.org/10.1177/00333549211054079" TargetMode="External"/><Relationship Id="rId73" Type="http://schemas.openxmlformats.org/officeDocument/2006/relationships/hyperlink" Target="https://www.rand.org/pubs/research_reports/RRA1110-1.html" TargetMode="External"/><Relationship Id="rId78" Type="http://schemas.openxmlformats.org/officeDocument/2006/relationships/hyperlink" Target="https://doi.org/10.11604/pamj.2022.43.168.32983" TargetMode="External"/><Relationship Id="rId8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cidrap.umn.edu/" TargetMode="External"/><Relationship Id="rId13" Type="http://schemas.openxmlformats.org/officeDocument/2006/relationships/hyperlink" Target="https://nccph.ca/resources/)" TargetMode="External"/><Relationship Id="rId18" Type="http://schemas.openxmlformats.org/officeDocument/2006/relationships/hyperlink" Target="https://jbi.global/covid-19" TargetMode="External"/><Relationship Id="rId39" Type="http://schemas.openxmlformats.org/officeDocument/2006/relationships/hyperlink" Target="https://doi.org/10.1093/eurpub/ckt042" TargetMode="External"/><Relationship Id="rId34" Type="http://schemas.openxmlformats.org/officeDocument/2006/relationships/hyperlink" Target="https://www.sciencedirect.com/journal/social-science-and-medicine" TargetMode="External"/><Relationship Id="rId50" Type="http://schemas.openxmlformats.org/officeDocument/2006/relationships/hyperlink" Target="https://doi.org/10.1093/pubmed/fdab152" TargetMode="External"/><Relationship Id="rId55" Type="http://schemas.openxmlformats.org/officeDocument/2006/relationships/hyperlink" Target="https://doi.org/10.1007/s10943-021-01364-w" TargetMode="External"/><Relationship Id="rId76" Type="http://schemas.openxmlformats.org/officeDocument/2006/relationships/hyperlink" Target="https://doi.org/10.3389/fpsyt.2023.1183234" TargetMode="External"/><Relationship Id="rId7" Type="http://schemas.openxmlformats.org/officeDocument/2006/relationships/hyperlink" Target="https://about.proquest.com/en/dissertations/" TargetMode="External"/><Relationship Id="rId71" Type="http://schemas.openxmlformats.org/officeDocument/2006/relationships/hyperlink" Target="https://doi.org/10.1071/PY11079" TargetMode="External"/><Relationship Id="rId2" Type="http://schemas.openxmlformats.org/officeDocument/2006/relationships/styles" Target="styles.xml"/><Relationship Id="rId29" Type="http://schemas.openxmlformats.org/officeDocument/2006/relationships/hyperlink" Target="https://journals.scholarsportal.info/browse/10993460" TargetMode="External"/><Relationship Id="rId24" Type="http://schemas.openxmlformats.org/officeDocument/2006/relationships/hyperlink" Target="https://www.scopus.com/" TargetMode="External"/><Relationship Id="rId40" Type="http://schemas.openxmlformats.org/officeDocument/2006/relationships/hyperlink" Target="https://doi.org/10.1136/bmjopen-2020-046814" TargetMode="External"/><Relationship Id="rId45" Type="http://schemas.openxmlformats.org/officeDocument/2006/relationships/hyperlink" Target="https://doi.org/10.3390/healthcare9101273" TargetMode="External"/><Relationship Id="rId66" Type="http://schemas.openxmlformats.org/officeDocument/2006/relationships/hyperlink" Target="https://doi.org/10.2105/AJPH.2018.304941" TargetMode="External"/></Relationships>
</file>

<file path=word/documenttasks/documenttasks1.xml><?xml version="1.0" encoding="utf-8"?>
<t:Tasks xmlns:t="http://schemas.microsoft.com/office/tasks/2019/documenttasks" xmlns:oel="http://schemas.microsoft.com/office/2019/extlst">
  <t:Task id="{CC6BB337-78CF-45C4-A2E6-5F46D4502E0A}">
    <t:Anchor>
      <t:Comment id="263963485"/>
    </t:Anchor>
    <t:History>
      <t:Event id="{69783FAD-B494-4B91-817B-B3BCC0857598}" time="2022-03-24T20:53:07.831Z">
        <t:Attribution userId="S::yunju.song@utoronto.ca::93cc7223-7209-47f0-9d85-6bcefcbb03c9" userProvider="AD" userName="Yun-Ju Song"/>
        <t:Anchor>
          <t:Comment id="263963485"/>
        </t:Anchor>
        <t:Create/>
      </t:Event>
      <t:Event id="{8162674A-4D9C-41FF-820C-5E1CB80386EF}" time="2022-03-24T20:53:07.831Z">
        <t:Attribution userId="S::yunju.song@utoronto.ca::93cc7223-7209-47f0-9d85-6bcefcbb03c9" userProvider="AD" userName="Yun-Ju Song"/>
        <t:Anchor>
          <t:Comment id="263963485"/>
        </t:Anchor>
        <t:Assign userId="S::denessia.hepburn@utoronto.ca::cea9151a-1bf4-4695-9014-9e3b1930a5f0" userProvider="AD" userName="Denessia Blake"/>
      </t:Event>
      <t:Event id="{60C2C9C3-0ED6-43B8-822C-656845E1F2FB}" time="2022-03-24T20:53:07.831Z">
        <t:Attribution userId="S::yunju.song@utoronto.ca::93cc7223-7209-47f0-9d85-6bcefcbb03c9" userProvider="AD" userName="Yun-Ju Song"/>
        <t:Anchor>
          <t:Comment id="263963485"/>
        </t:Anchor>
        <t:SetTitle title="@Denessia Blake"/>
      </t:Event>
      <t:Event id="{E2DE4C99-B461-4FDB-B88D-D3CC82D88449}" time="2022-03-29T21:50:10.006Z">
        <t:Attribution userId="S::denessia.hepburn@utoronto.ca::cea9151a-1bf4-4695-9014-9e3b1930a5f0" userProvider="AD" userName="Denessia Blake"/>
        <t:Progress percentComplete="100"/>
      </t:Event>
    </t:History>
  </t:Task>
  <t:Task id="{508A847C-011A-4CA7-B5FE-CE77F7BCF47E}">
    <t:Anchor>
      <t:Comment id="1154274562"/>
    </t:Anchor>
    <t:History>
      <t:Event id="{09ED5C73-2135-4BC3-A2E1-AF7CDB35538A}" time="2022-03-24T20:58:00.901Z">
        <t:Attribution userId="S::yunju.song@utoronto.ca::93cc7223-7209-47f0-9d85-6bcefcbb03c9" userProvider="AD" userName="Yun-Ju Song"/>
        <t:Anchor>
          <t:Comment id="1154274562"/>
        </t:Anchor>
        <t:Create/>
      </t:Event>
      <t:Event id="{5B72BAB8-44AF-495F-85A3-030BA0EFAECC}" time="2022-03-24T20:58:00.901Z">
        <t:Attribution userId="S::yunju.song@utoronto.ca::93cc7223-7209-47f0-9d85-6bcefcbb03c9" userProvider="AD" userName="Yun-Ju Song"/>
        <t:Anchor>
          <t:Comment id="1154274562"/>
        </t:Anchor>
        <t:Assign userId="S::denessia.hepburn@utoronto.ca::cea9151a-1bf4-4695-9014-9e3b1930a5f0" userProvider="AD" userName="Denessia Blake"/>
      </t:Event>
      <t:Event id="{41A4ADFF-7F7A-4ECD-935B-825CD7F179A9}" time="2022-03-24T20:58:00.901Z">
        <t:Attribution userId="S::yunju.song@utoronto.ca::93cc7223-7209-47f0-9d85-6bcefcbb03c9" userProvider="AD" userName="Yun-Ju Song"/>
        <t:Anchor>
          <t:Comment id="1154274562"/>
        </t:Anchor>
        <t:SetTitle title="@Denessia Blake"/>
      </t:Event>
      <t:Event id="{BD48D426-7B16-44F4-A048-6238730591C0}" time="2022-03-29T21:36:52.506Z">
        <t:Attribution userId="S::denessia.hepburn@utoronto.ca::cea9151a-1bf4-4695-9014-9e3b1930a5f0" userProvider="AD" userName="Denessia Blake"/>
        <t:Progress percentComplete="100"/>
      </t:Event>
    </t:History>
  </t:Task>
  <t:Task id="{B90C3E89-BEB3-4433-AB46-391BD4E3364D}">
    <t:Anchor>
      <t:Comment id="1578943386"/>
    </t:Anchor>
    <t:History>
      <t:Event id="{99110B8D-B0B9-4D4F-BE2F-EA94208063C5}" time="2022-03-30T19:26:35.725Z">
        <t:Attribution userId="S::denessia.hepburn@utoronto.ca::cea9151a-1bf4-4695-9014-9e3b1930a5f0" userProvider="AD" userName="Denessia Blake"/>
        <t:Anchor>
          <t:Comment id="738967361"/>
        </t:Anchor>
        <t:Create/>
      </t:Event>
      <t:Event id="{F12BF695-8207-4FA6-A8E1-9E99EA6C7392}" time="2022-03-30T19:26:35.725Z">
        <t:Attribution userId="S::denessia.hepburn@utoronto.ca::cea9151a-1bf4-4695-9014-9e3b1930a5f0" userProvider="AD" userName="Denessia Blake"/>
        <t:Anchor>
          <t:Comment id="738967361"/>
        </t:Anchor>
        <t:Assign userId="S::denessia.hepburn@utoronto.ca::cea9151a-1bf4-4695-9014-9e3b1930a5f0" userProvider="AD" userName="Denessia Blake"/>
      </t:Event>
      <t:Event id="{E05553FE-4615-487B-BE47-FC757D269566}" time="2022-03-30T19:26:35.725Z">
        <t:Attribution userId="S::denessia.hepburn@utoronto.ca::cea9151a-1bf4-4695-9014-9e3b1930a5f0" userProvider="AD" userName="Denessia Blake"/>
        <t:Anchor>
          <t:Comment id="738967361"/>
        </t:Anchor>
        <t:SetTitle title="@Denessia Blake"/>
      </t:Event>
      <t:Event id="{A10888A0-91FC-41F5-A596-A0607396C449}" time="2022-08-18T21:37:53.115Z">
        <t:Attribution userId="S::yunju.song@utoronto.ca::93cc7223-7209-47f0-9d85-6bcefcbb03c9" userProvider="AD" userName="Yun-Ju Song"/>
        <t:Progress percentComplete="100"/>
      </t:Event>
    </t:History>
  </t:Task>
  <t:Task id="{993CF7BC-5424-4D8D-85E6-EEA7A78A2E2F}">
    <t:Anchor>
      <t:Comment id="796639905"/>
    </t:Anchor>
    <t:History>
      <t:Event id="{59A78235-CF45-46DA-A630-11129AA6155F}" time="2022-09-01T17:18:14.762Z">
        <t:Attribution userId="S::yunju.song@utoronto.ca::93cc7223-7209-47f0-9d85-6bcefcbb03c9" userProvider="AD" userName="Yun-Ju Song"/>
        <t:Anchor>
          <t:Comment id="796639905"/>
        </t:Anchor>
        <t:Create/>
      </t:Event>
      <t:Event id="{0CBAFAD3-E91B-4EB7-B9E5-851B934E503F}" time="2022-09-01T17:18:14.762Z">
        <t:Attribution userId="S::yunju.song@utoronto.ca::93cc7223-7209-47f0-9d85-6bcefcbb03c9" userProvider="AD" userName="Yun-Ju Song"/>
        <t:Anchor>
          <t:Comment id="796639905"/>
        </t:Anchor>
        <t:Assign userId="S::denessia.hepburn@utoronto.ca::cea9151a-1bf4-4695-9014-9e3b1930a5f0" userProvider="AD" userName="Denessia Blake"/>
      </t:Event>
      <t:Event id="{436E2F6A-8BE5-43DB-A4FC-E6D7B8BBD7EA}" time="2022-09-01T17:18:14.762Z">
        <t:Attribution userId="S::yunju.song@utoronto.ca::93cc7223-7209-47f0-9d85-6bcefcbb03c9" userProvider="AD" userName="Yun-Ju Song"/>
        <t:Anchor>
          <t:Comment id="796639905"/>
        </t:Anchor>
        <t:SetTitle title="@Denessia Blake some databases searched have not been included in this table, when finished with formatting please add them here. Thank you!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908</Words>
  <Characters>27982</Characters>
  <Application>Microsoft Office Word</Application>
  <DocSecurity>4</DocSecurity>
  <Lines>233</Lines>
  <Paragraphs>65</Paragraphs>
  <ScaleCrop>false</ScaleCrop>
  <Company/>
  <LinksUpToDate>false</LinksUpToDate>
  <CharactersWithSpaces>32825</CharactersWithSpaces>
  <SharedDoc>false</SharedDoc>
  <HLinks>
    <vt:vector size="444" baseType="variant">
      <vt:variant>
        <vt:i4>589893</vt:i4>
      </vt:variant>
      <vt:variant>
        <vt:i4>222</vt:i4>
      </vt:variant>
      <vt:variant>
        <vt:i4>0</vt:i4>
      </vt:variant>
      <vt:variant>
        <vt:i4>5</vt:i4>
      </vt:variant>
      <vt:variant>
        <vt:lpwstr>https://doi.org/10.3390/vaccines11020449</vt:lpwstr>
      </vt:variant>
      <vt:variant>
        <vt:lpwstr/>
      </vt:variant>
      <vt:variant>
        <vt:i4>6029317</vt:i4>
      </vt:variant>
      <vt:variant>
        <vt:i4>219</vt:i4>
      </vt:variant>
      <vt:variant>
        <vt:i4>0</vt:i4>
      </vt:variant>
      <vt:variant>
        <vt:i4>5</vt:i4>
      </vt:variant>
      <vt:variant>
        <vt:lpwstr>https://doi.org/10.31436/imjm.v22i3.2179</vt:lpwstr>
      </vt:variant>
      <vt:variant>
        <vt:lpwstr/>
      </vt:variant>
      <vt:variant>
        <vt:i4>3604577</vt:i4>
      </vt:variant>
      <vt:variant>
        <vt:i4>216</vt:i4>
      </vt:variant>
      <vt:variant>
        <vt:i4>0</vt:i4>
      </vt:variant>
      <vt:variant>
        <vt:i4>5</vt:i4>
      </vt:variant>
      <vt:variant>
        <vt:lpwstr>https://doi.org/10.11604/pamj.2022.43.168.32983</vt:lpwstr>
      </vt:variant>
      <vt:variant>
        <vt:lpwstr/>
      </vt:variant>
      <vt:variant>
        <vt:i4>3080317</vt:i4>
      </vt:variant>
      <vt:variant>
        <vt:i4>213</vt:i4>
      </vt:variant>
      <vt:variant>
        <vt:i4>0</vt:i4>
      </vt:variant>
      <vt:variant>
        <vt:i4>5</vt:i4>
      </vt:variant>
      <vt:variant>
        <vt:lpwstr>https://doi.org/10.15566/cjgh.v9i1.587</vt:lpwstr>
      </vt:variant>
      <vt:variant>
        <vt:lpwstr/>
      </vt:variant>
      <vt:variant>
        <vt:i4>3276846</vt:i4>
      </vt:variant>
      <vt:variant>
        <vt:i4>210</vt:i4>
      </vt:variant>
      <vt:variant>
        <vt:i4>0</vt:i4>
      </vt:variant>
      <vt:variant>
        <vt:i4>5</vt:i4>
      </vt:variant>
      <vt:variant>
        <vt:lpwstr>https://doi.org/10.3389/fpsyt.2023.1183234</vt:lpwstr>
      </vt:variant>
      <vt:variant>
        <vt:lpwstr/>
      </vt:variant>
      <vt:variant>
        <vt:i4>2883632</vt:i4>
      </vt:variant>
      <vt:variant>
        <vt:i4>207</vt:i4>
      </vt:variant>
      <vt:variant>
        <vt:i4>0</vt:i4>
      </vt:variant>
      <vt:variant>
        <vt:i4>5</vt:i4>
      </vt:variant>
      <vt:variant>
        <vt:lpwstr>https://doi.org/10.1007/s10943-021-01243-4</vt:lpwstr>
      </vt:variant>
      <vt:variant>
        <vt:lpwstr/>
      </vt:variant>
      <vt:variant>
        <vt:i4>65553</vt:i4>
      </vt:variant>
      <vt:variant>
        <vt:i4>204</vt:i4>
      </vt:variant>
      <vt:variant>
        <vt:i4>0</vt:i4>
      </vt:variant>
      <vt:variant>
        <vt:i4>5</vt:i4>
      </vt:variant>
      <vt:variant>
        <vt:lpwstr>https://doi.org/10.1136/bmjgh-2021-005125</vt:lpwstr>
      </vt:variant>
      <vt:variant>
        <vt:lpwstr/>
      </vt:variant>
      <vt:variant>
        <vt:i4>4653089</vt:i4>
      </vt:variant>
      <vt:variant>
        <vt:i4>201</vt:i4>
      </vt:variant>
      <vt:variant>
        <vt:i4>0</vt:i4>
      </vt:variant>
      <vt:variant>
        <vt:i4>5</vt:i4>
      </vt:variant>
      <vt:variant>
        <vt:lpwstr>https://www.rand.org/pubs/research_reports/RRA1110-1.html</vt:lpwstr>
      </vt:variant>
      <vt:variant>
        <vt:lpwstr/>
      </vt:variant>
      <vt:variant>
        <vt:i4>1310735</vt:i4>
      </vt:variant>
      <vt:variant>
        <vt:i4>198</vt:i4>
      </vt:variant>
      <vt:variant>
        <vt:i4>0</vt:i4>
      </vt:variant>
      <vt:variant>
        <vt:i4>5</vt:i4>
      </vt:variant>
      <vt:variant>
        <vt:lpwstr>https://doi.org/10.3389/fpubh.2019.00098</vt:lpwstr>
      </vt:variant>
      <vt:variant>
        <vt:lpwstr/>
      </vt:variant>
      <vt:variant>
        <vt:i4>7012394</vt:i4>
      </vt:variant>
      <vt:variant>
        <vt:i4>195</vt:i4>
      </vt:variant>
      <vt:variant>
        <vt:i4>0</vt:i4>
      </vt:variant>
      <vt:variant>
        <vt:i4>5</vt:i4>
      </vt:variant>
      <vt:variant>
        <vt:lpwstr>https://doi.org/10.1071/PY11079</vt:lpwstr>
      </vt:variant>
      <vt:variant>
        <vt:lpwstr/>
      </vt:variant>
      <vt:variant>
        <vt:i4>1048659</vt:i4>
      </vt:variant>
      <vt:variant>
        <vt:i4>192</vt:i4>
      </vt:variant>
      <vt:variant>
        <vt:i4>0</vt:i4>
      </vt:variant>
      <vt:variant>
        <vt:i4>5</vt:i4>
      </vt:variant>
      <vt:variant>
        <vt:lpwstr>https://doi.org/10.1177/08901171211069547</vt:lpwstr>
      </vt:variant>
      <vt:variant>
        <vt:lpwstr/>
      </vt:variant>
      <vt:variant>
        <vt:i4>8126559</vt:i4>
      </vt:variant>
      <vt:variant>
        <vt:i4>189</vt:i4>
      </vt:variant>
      <vt:variant>
        <vt:i4>0</vt:i4>
      </vt:variant>
      <vt:variant>
        <vt:i4>5</vt:i4>
      </vt:variant>
      <vt:variant>
        <vt:lpwstr>https://doi.org/10.1007/978-3-319-73966-3_13</vt:lpwstr>
      </vt:variant>
      <vt:variant>
        <vt:lpwstr/>
      </vt:variant>
      <vt:variant>
        <vt:i4>1310812</vt:i4>
      </vt:variant>
      <vt:variant>
        <vt:i4>186</vt:i4>
      </vt:variant>
      <vt:variant>
        <vt:i4>0</vt:i4>
      </vt:variant>
      <vt:variant>
        <vt:i4>5</vt:i4>
      </vt:variant>
      <vt:variant>
        <vt:lpwstr>https://doi.org/10.1177/0973258620983352</vt:lpwstr>
      </vt:variant>
      <vt:variant>
        <vt:lpwstr/>
      </vt:variant>
      <vt:variant>
        <vt:i4>2883632</vt:i4>
      </vt:variant>
      <vt:variant>
        <vt:i4>183</vt:i4>
      </vt:variant>
      <vt:variant>
        <vt:i4>0</vt:i4>
      </vt:variant>
      <vt:variant>
        <vt:i4>5</vt:i4>
      </vt:variant>
      <vt:variant>
        <vt:lpwstr>https://doi.org/10.1007/s10943-021-01243-4</vt:lpwstr>
      </vt:variant>
      <vt:variant>
        <vt:lpwstr/>
      </vt:variant>
      <vt:variant>
        <vt:i4>458842</vt:i4>
      </vt:variant>
      <vt:variant>
        <vt:i4>180</vt:i4>
      </vt:variant>
      <vt:variant>
        <vt:i4>0</vt:i4>
      </vt:variant>
      <vt:variant>
        <vt:i4>5</vt:i4>
      </vt:variant>
      <vt:variant>
        <vt:lpwstr>https://doi.org/10.2105/AJPH.2018.304941</vt:lpwstr>
      </vt:variant>
      <vt:variant>
        <vt:lpwstr/>
      </vt:variant>
      <vt:variant>
        <vt:i4>1638494</vt:i4>
      </vt:variant>
      <vt:variant>
        <vt:i4>177</vt:i4>
      </vt:variant>
      <vt:variant>
        <vt:i4>0</vt:i4>
      </vt:variant>
      <vt:variant>
        <vt:i4>5</vt:i4>
      </vt:variant>
      <vt:variant>
        <vt:lpwstr>https://doi.org/10.1177/00333549211054079</vt:lpwstr>
      </vt:variant>
      <vt:variant>
        <vt:lpwstr/>
      </vt:variant>
      <vt:variant>
        <vt:i4>1179671</vt:i4>
      </vt:variant>
      <vt:variant>
        <vt:i4>174</vt:i4>
      </vt:variant>
      <vt:variant>
        <vt:i4>0</vt:i4>
      </vt:variant>
      <vt:variant>
        <vt:i4>5</vt:i4>
      </vt:variant>
      <vt:variant>
        <vt:lpwstr>https://doi.org/10.1146/annurev-publhealth-090419-102240</vt:lpwstr>
      </vt:variant>
      <vt:variant>
        <vt:lpwstr/>
      </vt:variant>
      <vt:variant>
        <vt:i4>8323108</vt:i4>
      </vt:variant>
      <vt:variant>
        <vt:i4>171</vt:i4>
      </vt:variant>
      <vt:variant>
        <vt:i4>0</vt:i4>
      </vt:variant>
      <vt:variant>
        <vt:i4>5</vt:i4>
      </vt:variant>
      <vt:variant>
        <vt:lpwstr>https://doi.org/10.4081/jphia.2013.e10</vt:lpwstr>
      </vt:variant>
      <vt:variant>
        <vt:lpwstr/>
      </vt:variant>
      <vt:variant>
        <vt:i4>655447</vt:i4>
      </vt:variant>
      <vt:variant>
        <vt:i4>168</vt:i4>
      </vt:variant>
      <vt:variant>
        <vt:i4>0</vt:i4>
      </vt:variant>
      <vt:variant>
        <vt:i4>5</vt:i4>
      </vt:variant>
      <vt:variant>
        <vt:lpwstr>https://doi.org/10.2105/AJPH.2021.306620</vt:lpwstr>
      </vt:variant>
      <vt:variant>
        <vt:lpwstr/>
      </vt:variant>
      <vt:variant>
        <vt:i4>2490415</vt:i4>
      </vt:variant>
      <vt:variant>
        <vt:i4>165</vt:i4>
      </vt:variant>
      <vt:variant>
        <vt:i4>0</vt:i4>
      </vt:variant>
      <vt:variant>
        <vt:i4>5</vt:i4>
      </vt:variant>
      <vt:variant>
        <vt:lpwstr>https://jliflc.com/wp-content/uploads/2014/09/LOCAL-FAITH-COMMUNITIES-AND-IMMUNIZATION-FOR-COMMUNITY-AND-HEALTH-SYSTEMS.pdf</vt:lpwstr>
      </vt:variant>
      <vt:variant>
        <vt:lpwstr/>
      </vt:variant>
      <vt:variant>
        <vt:i4>2752609</vt:i4>
      </vt:variant>
      <vt:variant>
        <vt:i4>162</vt:i4>
      </vt:variant>
      <vt:variant>
        <vt:i4>0</vt:i4>
      </vt:variant>
      <vt:variant>
        <vt:i4>5</vt:i4>
      </vt:variant>
      <vt:variant>
        <vt:lpwstr>https://doi.org/10.1177/003335491412900205</vt:lpwstr>
      </vt:variant>
      <vt:variant>
        <vt:lpwstr/>
      </vt:variant>
      <vt:variant>
        <vt:i4>5636180</vt:i4>
      </vt:variant>
      <vt:variant>
        <vt:i4>159</vt:i4>
      </vt:variant>
      <vt:variant>
        <vt:i4>0</vt:i4>
      </vt:variant>
      <vt:variant>
        <vt:i4>5</vt:i4>
      </vt:variant>
      <vt:variant>
        <vt:lpwstr>https://doi.org/10.2471/BLT.12.106260</vt:lpwstr>
      </vt:variant>
      <vt:variant>
        <vt:lpwstr/>
      </vt:variant>
      <vt:variant>
        <vt:i4>1310812</vt:i4>
      </vt:variant>
      <vt:variant>
        <vt:i4>156</vt:i4>
      </vt:variant>
      <vt:variant>
        <vt:i4>0</vt:i4>
      </vt:variant>
      <vt:variant>
        <vt:i4>5</vt:i4>
      </vt:variant>
      <vt:variant>
        <vt:lpwstr>https://doi.org/10.2307/44363660</vt:lpwstr>
      </vt:variant>
      <vt:variant>
        <vt:lpwstr/>
      </vt:variant>
      <vt:variant>
        <vt:i4>589850</vt:i4>
      </vt:variant>
      <vt:variant>
        <vt:i4>153</vt:i4>
      </vt:variant>
      <vt:variant>
        <vt:i4>0</vt:i4>
      </vt:variant>
      <vt:variant>
        <vt:i4>5</vt:i4>
      </vt:variant>
      <vt:variant>
        <vt:lpwstr>https://doi.org/10.1007/s10900-012-9540-5</vt:lpwstr>
      </vt:variant>
      <vt:variant>
        <vt:lpwstr/>
      </vt:variant>
      <vt:variant>
        <vt:i4>1704011</vt:i4>
      </vt:variant>
      <vt:variant>
        <vt:i4>150</vt:i4>
      </vt:variant>
      <vt:variant>
        <vt:i4>0</vt:i4>
      </vt:variant>
      <vt:variant>
        <vt:i4>5</vt:i4>
      </vt:variant>
      <vt:variant>
        <vt:lpwstr>https://doi.org/10.21106/ijma.482</vt:lpwstr>
      </vt:variant>
      <vt:variant>
        <vt:lpwstr/>
      </vt:variant>
      <vt:variant>
        <vt:i4>6881330</vt:i4>
      </vt:variant>
      <vt:variant>
        <vt:i4>147</vt:i4>
      </vt:variant>
      <vt:variant>
        <vt:i4>0</vt:i4>
      </vt:variant>
      <vt:variant>
        <vt:i4>5</vt:i4>
      </vt:variant>
      <vt:variant>
        <vt:lpwstr>https://doi.org/10.1007/s10943-021-01364-w</vt:lpwstr>
      </vt:variant>
      <vt:variant>
        <vt:lpwstr/>
      </vt:variant>
      <vt:variant>
        <vt:i4>7602297</vt:i4>
      </vt:variant>
      <vt:variant>
        <vt:i4>144</vt:i4>
      </vt:variant>
      <vt:variant>
        <vt:i4>0</vt:i4>
      </vt:variant>
      <vt:variant>
        <vt:i4>5</vt:i4>
      </vt:variant>
      <vt:variant>
        <vt:lpwstr>https://doi.org/10.1037/cap0000075</vt:lpwstr>
      </vt:variant>
      <vt:variant>
        <vt:lpwstr/>
      </vt:variant>
      <vt:variant>
        <vt:i4>6225928</vt:i4>
      </vt:variant>
      <vt:variant>
        <vt:i4>141</vt:i4>
      </vt:variant>
      <vt:variant>
        <vt:i4>0</vt:i4>
      </vt:variant>
      <vt:variant>
        <vt:i4>5</vt:i4>
      </vt:variant>
      <vt:variant>
        <vt:lpwstr>https://www.nccmt.ca/covid-19/covid-19-rapid-evidence-service/35</vt:lpwstr>
      </vt:variant>
      <vt:variant>
        <vt:lpwstr/>
      </vt:variant>
      <vt:variant>
        <vt:i4>5570588</vt:i4>
      </vt:variant>
      <vt:variant>
        <vt:i4>138</vt:i4>
      </vt:variant>
      <vt:variant>
        <vt:i4>0</vt:i4>
      </vt:variant>
      <vt:variant>
        <vt:i4>5</vt:i4>
      </vt:variant>
      <vt:variant>
        <vt:lpwstr>https://doi.org/10.1111/j.1440-1754.2010.01956.x</vt:lpwstr>
      </vt:variant>
      <vt:variant>
        <vt:lpwstr/>
      </vt:variant>
      <vt:variant>
        <vt:i4>5308424</vt:i4>
      </vt:variant>
      <vt:variant>
        <vt:i4>135</vt:i4>
      </vt:variant>
      <vt:variant>
        <vt:i4>0</vt:i4>
      </vt:variant>
      <vt:variant>
        <vt:i4>5</vt:i4>
      </vt:variant>
      <vt:variant>
        <vt:lpwstr>https://doi.org/10.1016/j.vaccine.2021.09.005</vt:lpwstr>
      </vt:variant>
      <vt:variant>
        <vt:lpwstr/>
      </vt:variant>
      <vt:variant>
        <vt:i4>6422578</vt:i4>
      </vt:variant>
      <vt:variant>
        <vt:i4>132</vt:i4>
      </vt:variant>
      <vt:variant>
        <vt:i4>0</vt:i4>
      </vt:variant>
      <vt:variant>
        <vt:i4>5</vt:i4>
      </vt:variant>
      <vt:variant>
        <vt:lpwstr>https://doi.org/10.1093/pubmed/fdab152</vt:lpwstr>
      </vt:variant>
      <vt:variant>
        <vt:lpwstr/>
      </vt:variant>
      <vt:variant>
        <vt:i4>458823</vt:i4>
      </vt:variant>
      <vt:variant>
        <vt:i4>129</vt:i4>
      </vt:variant>
      <vt:variant>
        <vt:i4>0</vt:i4>
      </vt:variant>
      <vt:variant>
        <vt:i4>5</vt:i4>
      </vt:variant>
      <vt:variant>
        <vt:lpwstr>https://doi.org/10.1080/21645515.2021.1926183</vt:lpwstr>
      </vt:variant>
      <vt:variant>
        <vt:lpwstr/>
      </vt:variant>
      <vt:variant>
        <vt:i4>6815797</vt:i4>
      </vt:variant>
      <vt:variant>
        <vt:i4>126</vt:i4>
      </vt:variant>
      <vt:variant>
        <vt:i4>0</vt:i4>
      </vt:variant>
      <vt:variant>
        <vt:i4>5</vt:i4>
      </vt:variant>
      <vt:variant>
        <vt:lpwstr>https://doi.org/10.1093/pubmed/fdab128</vt:lpwstr>
      </vt:variant>
      <vt:variant>
        <vt:lpwstr/>
      </vt:variant>
      <vt:variant>
        <vt:i4>5898243</vt:i4>
      </vt:variant>
      <vt:variant>
        <vt:i4>123</vt:i4>
      </vt:variant>
      <vt:variant>
        <vt:i4>0</vt:i4>
      </vt:variant>
      <vt:variant>
        <vt:i4>5</vt:i4>
      </vt:variant>
      <vt:variant>
        <vt:lpwstr>https://doi.org/10.1016/j.vaccine.2019.11.027</vt:lpwstr>
      </vt:variant>
      <vt:variant>
        <vt:lpwstr/>
      </vt:variant>
      <vt:variant>
        <vt:i4>983105</vt:i4>
      </vt:variant>
      <vt:variant>
        <vt:i4>120</vt:i4>
      </vt:variant>
      <vt:variant>
        <vt:i4>0</vt:i4>
      </vt:variant>
      <vt:variant>
        <vt:i4>5</vt:i4>
      </vt:variant>
      <vt:variant>
        <vt:lpwstr>https://doi.org/10.1080/10410236.2021.2018179</vt:lpwstr>
      </vt:variant>
      <vt:variant>
        <vt:lpwstr/>
      </vt:variant>
      <vt:variant>
        <vt:i4>4849678</vt:i4>
      </vt:variant>
      <vt:variant>
        <vt:i4>117</vt:i4>
      </vt:variant>
      <vt:variant>
        <vt:i4>0</vt:i4>
      </vt:variant>
      <vt:variant>
        <vt:i4>5</vt:i4>
      </vt:variant>
      <vt:variant>
        <vt:lpwstr>https://doi.org/10.3390/healthcare9101273</vt:lpwstr>
      </vt:variant>
      <vt:variant>
        <vt:lpwstr/>
      </vt:variant>
      <vt:variant>
        <vt:i4>3670113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1073/pnas.1919666117</vt:lpwstr>
      </vt:variant>
      <vt:variant>
        <vt:lpwstr/>
      </vt:variant>
      <vt:variant>
        <vt:i4>3473524</vt:i4>
      </vt:variant>
      <vt:variant>
        <vt:i4>111</vt:i4>
      </vt:variant>
      <vt:variant>
        <vt:i4>0</vt:i4>
      </vt:variant>
      <vt:variant>
        <vt:i4>5</vt:i4>
      </vt:variant>
      <vt:variant>
        <vt:lpwstr>https://doi.org/10.3390/vaccines6020022</vt:lpwstr>
      </vt:variant>
      <vt:variant>
        <vt:lpwstr/>
      </vt:variant>
      <vt:variant>
        <vt:i4>2818102</vt:i4>
      </vt:variant>
      <vt:variant>
        <vt:i4>108</vt:i4>
      </vt:variant>
      <vt:variant>
        <vt:i4>0</vt:i4>
      </vt:variant>
      <vt:variant>
        <vt:i4>5</vt:i4>
      </vt:variant>
      <vt:variant>
        <vt:lpwstr>https://doi.org/10.1007/s10903-019-00941-2</vt:lpwstr>
      </vt:variant>
      <vt:variant>
        <vt:lpwstr/>
      </vt:variant>
      <vt:variant>
        <vt:i4>131180</vt:i4>
      </vt:variant>
      <vt:variant>
        <vt:i4>105</vt:i4>
      </vt:variant>
      <vt:variant>
        <vt:i4>0</vt:i4>
      </vt:variant>
      <vt:variant>
        <vt:i4>5</vt:i4>
      </vt:variant>
      <vt:variant>
        <vt:lpwstr>http://resolver.scholarsportal.info.myaccess.library.utoronto.ca/resolve/0143005x/v71i0001/87_itriivaayasr.xml</vt:lpwstr>
      </vt:variant>
      <vt:variant>
        <vt:lpwstr/>
      </vt:variant>
      <vt:variant>
        <vt:i4>7143530</vt:i4>
      </vt:variant>
      <vt:variant>
        <vt:i4>102</vt:i4>
      </vt:variant>
      <vt:variant>
        <vt:i4>0</vt:i4>
      </vt:variant>
      <vt:variant>
        <vt:i4>5</vt:i4>
      </vt:variant>
      <vt:variant>
        <vt:lpwstr>https://doi.org/10.1136/bmjopen-2020-046814</vt:lpwstr>
      </vt:variant>
      <vt:variant>
        <vt:lpwstr/>
      </vt:variant>
      <vt:variant>
        <vt:i4>6160463</vt:i4>
      </vt:variant>
      <vt:variant>
        <vt:i4>99</vt:i4>
      </vt:variant>
      <vt:variant>
        <vt:i4>0</vt:i4>
      </vt:variant>
      <vt:variant>
        <vt:i4>5</vt:i4>
      </vt:variant>
      <vt:variant>
        <vt:lpwstr>https://doi.org/10.1093/eurpub/ckt042</vt:lpwstr>
      </vt:variant>
      <vt:variant>
        <vt:lpwstr/>
      </vt:variant>
      <vt:variant>
        <vt:i4>6619244</vt:i4>
      </vt:variant>
      <vt:variant>
        <vt:i4>96</vt:i4>
      </vt:variant>
      <vt:variant>
        <vt:i4>0</vt:i4>
      </vt:variant>
      <vt:variant>
        <vt:i4>5</vt:i4>
      </vt:variant>
      <vt:variant>
        <vt:lpwstr>https://doi.org/10.1542/pir.36-1-22</vt:lpwstr>
      </vt:variant>
      <vt:variant>
        <vt:lpwstr/>
      </vt:variant>
      <vt:variant>
        <vt:i4>655454</vt:i4>
      </vt:variant>
      <vt:variant>
        <vt:i4>93</vt:i4>
      </vt:variant>
      <vt:variant>
        <vt:i4>0</vt:i4>
      </vt:variant>
      <vt:variant>
        <vt:i4>5</vt:i4>
      </vt:variant>
      <vt:variant>
        <vt:lpwstr>https://doi.org/10.1186/1471-2458-14-288</vt:lpwstr>
      </vt:variant>
      <vt:variant>
        <vt:lpwstr/>
      </vt:variant>
      <vt:variant>
        <vt:i4>5505044</vt:i4>
      </vt:variant>
      <vt:variant>
        <vt:i4>90</vt:i4>
      </vt:variant>
      <vt:variant>
        <vt:i4>0</vt:i4>
      </vt:variant>
      <vt:variant>
        <vt:i4>5</vt:i4>
      </vt:variant>
      <vt:variant>
        <vt:lpwstr>https://doi.org/10.1111/j.1547-5069.2012.01479.x</vt:lpwstr>
      </vt:variant>
      <vt:variant>
        <vt:lpwstr/>
      </vt:variant>
      <vt:variant>
        <vt:i4>2359417</vt:i4>
      </vt:variant>
      <vt:variant>
        <vt:i4>87</vt:i4>
      </vt:variant>
      <vt:variant>
        <vt:i4>0</vt:i4>
      </vt:variant>
      <vt:variant>
        <vt:i4>5</vt:i4>
      </vt:variant>
      <vt:variant>
        <vt:lpwstr>https://doi.org/10.1111/aphw.12262</vt:lpwstr>
      </vt:variant>
      <vt:variant>
        <vt:lpwstr/>
      </vt:variant>
      <vt:variant>
        <vt:i4>2031624</vt:i4>
      </vt:variant>
      <vt:variant>
        <vt:i4>84</vt:i4>
      </vt:variant>
      <vt:variant>
        <vt:i4>0</vt:i4>
      </vt:variant>
      <vt:variant>
        <vt:i4>5</vt:i4>
      </vt:variant>
      <vt:variant>
        <vt:lpwstr>https://www.sciencedirect.com/journal/social-science-and-medicine</vt:lpwstr>
      </vt:variant>
      <vt:variant>
        <vt:lpwstr/>
      </vt:variant>
      <vt:variant>
        <vt:i4>7078007</vt:i4>
      </vt:variant>
      <vt:variant>
        <vt:i4>81</vt:i4>
      </vt:variant>
      <vt:variant>
        <vt:i4>0</vt:i4>
      </vt:variant>
      <vt:variant>
        <vt:i4>5</vt:i4>
      </vt:variant>
      <vt:variant>
        <vt:lpwstr>https://www.springer.com/journal/10903</vt:lpwstr>
      </vt:variant>
      <vt:variant>
        <vt:lpwstr/>
      </vt:variant>
      <vt:variant>
        <vt:i4>5374046</vt:i4>
      </vt:variant>
      <vt:variant>
        <vt:i4>78</vt:i4>
      </vt:variant>
      <vt:variant>
        <vt:i4>0</vt:i4>
      </vt:variant>
      <vt:variant>
        <vt:i4>5</vt:i4>
      </vt:variant>
      <vt:variant>
        <vt:lpwstr>https://journal.cjgh.org/index.php/cjgh/issue/archive</vt:lpwstr>
      </vt:variant>
      <vt:variant>
        <vt:lpwstr/>
      </vt:variant>
      <vt:variant>
        <vt:i4>7209014</vt:i4>
      </vt:variant>
      <vt:variant>
        <vt:i4>75</vt:i4>
      </vt:variant>
      <vt:variant>
        <vt:i4>0</vt:i4>
      </vt:variant>
      <vt:variant>
        <vt:i4>5</vt:i4>
      </vt:variant>
      <vt:variant>
        <vt:lpwstr>https://link.springer.com/search?query=vaccine&amp;search-within=Journal&amp;facet-journal-id=10943</vt:lpwstr>
      </vt:variant>
      <vt:variant>
        <vt:lpwstr/>
      </vt:variant>
      <vt:variant>
        <vt:i4>7209014</vt:i4>
      </vt:variant>
      <vt:variant>
        <vt:i4>72</vt:i4>
      </vt:variant>
      <vt:variant>
        <vt:i4>0</vt:i4>
      </vt:variant>
      <vt:variant>
        <vt:i4>5</vt:i4>
      </vt:variant>
      <vt:variant>
        <vt:lpwstr>https://link.springer.com/search?query=vaccine&amp;search-within=Journal&amp;facet-journal-id=10943</vt:lpwstr>
      </vt:variant>
      <vt:variant>
        <vt:lpwstr/>
      </vt:variant>
      <vt:variant>
        <vt:i4>720983</vt:i4>
      </vt:variant>
      <vt:variant>
        <vt:i4>69</vt:i4>
      </vt:variant>
      <vt:variant>
        <vt:i4>0</vt:i4>
      </vt:variant>
      <vt:variant>
        <vt:i4>5</vt:i4>
      </vt:variant>
      <vt:variant>
        <vt:lpwstr>https://journals.scholarsportal.info/browse/10993460</vt:lpwstr>
      </vt:variant>
      <vt:variant>
        <vt:lpwstr/>
      </vt:variant>
      <vt:variant>
        <vt:i4>6815845</vt:i4>
      </vt:variant>
      <vt:variant>
        <vt:i4>66</vt:i4>
      </vt:variant>
      <vt:variant>
        <vt:i4>0</vt:i4>
      </vt:variant>
      <vt:variant>
        <vt:i4>5</vt:i4>
      </vt:variant>
      <vt:variant>
        <vt:lpwstr>https://www.tandfonline.com/journals/rfia20</vt:lpwstr>
      </vt:variant>
      <vt:variant>
        <vt:lpwstr/>
      </vt:variant>
      <vt:variant>
        <vt:i4>6881387</vt:i4>
      </vt:variant>
      <vt:variant>
        <vt:i4>63</vt:i4>
      </vt:variant>
      <vt:variant>
        <vt:i4>0</vt:i4>
      </vt:variant>
      <vt:variant>
        <vt:i4>5</vt:i4>
      </vt:variant>
      <vt:variant>
        <vt:lpwstr>https://www.google.ca/</vt:lpwstr>
      </vt:variant>
      <vt:variant>
        <vt:lpwstr/>
      </vt:variant>
      <vt:variant>
        <vt:i4>2687078</vt:i4>
      </vt:variant>
      <vt:variant>
        <vt:i4>60</vt:i4>
      </vt:variant>
      <vt:variant>
        <vt:i4>0</vt:i4>
      </vt:variant>
      <vt:variant>
        <vt:i4>5</vt:i4>
      </vt:variant>
      <vt:variant>
        <vt:lpwstr>https://about.proquest.com/en/products-services/policyfile/</vt:lpwstr>
      </vt:variant>
      <vt:variant>
        <vt:lpwstr/>
      </vt:variant>
      <vt:variant>
        <vt:i4>2490472</vt:i4>
      </vt:variant>
      <vt:variant>
        <vt:i4>57</vt:i4>
      </vt:variant>
      <vt:variant>
        <vt:i4>0</vt:i4>
      </vt:variant>
      <vt:variant>
        <vt:i4>5</vt:i4>
      </vt:variant>
      <vt:variant>
        <vt:lpwstr>https://www.scopus.com/</vt:lpwstr>
      </vt:variant>
      <vt:variant>
        <vt:lpwstr/>
      </vt:variant>
      <vt:variant>
        <vt:i4>2490472</vt:i4>
      </vt:variant>
      <vt:variant>
        <vt:i4>54</vt:i4>
      </vt:variant>
      <vt:variant>
        <vt:i4>0</vt:i4>
      </vt:variant>
      <vt:variant>
        <vt:i4>5</vt:i4>
      </vt:variant>
      <vt:variant>
        <vt:lpwstr>https://www.scopus.com/</vt:lpwstr>
      </vt:variant>
      <vt:variant>
        <vt:lpwstr/>
      </vt:variant>
      <vt:variant>
        <vt:i4>3342389</vt:i4>
      </vt:variant>
      <vt:variant>
        <vt:i4>51</vt:i4>
      </vt:variant>
      <vt:variant>
        <vt:i4>0</vt:i4>
      </vt:variant>
      <vt:variant>
        <vt:i4>5</vt:i4>
      </vt:variant>
      <vt:variant>
        <vt:lpwstr>https://www.cochranelibrary.com/search</vt:lpwstr>
      </vt:variant>
      <vt:variant>
        <vt:lpwstr/>
      </vt:variant>
      <vt:variant>
        <vt:i4>5505048</vt:i4>
      </vt:variant>
      <vt:variant>
        <vt:i4>48</vt:i4>
      </vt:variant>
      <vt:variant>
        <vt:i4>0</vt:i4>
      </vt:variant>
      <vt:variant>
        <vt:i4>5</vt:i4>
      </vt:variant>
      <vt:variant>
        <vt:lpwstr>https://www.proquest.com/</vt:lpwstr>
      </vt:variant>
      <vt:variant>
        <vt:lpwstr/>
      </vt:variant>
      <vt:variant>
        <vt:i4>6750332</vt:i4>
      </vt:variant>
      <vt:variant>
        <vt:i4>45</vt:i4>
      </vt:variant>
      <vt:variant>
        <vt:i4>0</vt:i4>
      </vt:variant>
      <vt:variant>
        <vt:i4>5</vt:i4>
      </vt:variant>
      <vt:variant>
        <vt:lpwstr>https://www.ophla.ca/p/customsearchoph.html</vt:lpwstr>
      </vt:variant>
      <vt:variant>
        <vt:lpwstr/>
      </vt:variant>
      <vt:variant>
        <vt:i4>2490480</vt:i4>
      </vt:variant>
      <vt:variant>
        <vt:i4>42</vt:i4>
      </vt:variant>
      <vt:variant>
        <vt:i4>0</vt:i4>
      </vt:variant>
      <vt:variant>
        <vt:i4>5</vt:i4>
      </vt:variant>
      <vt:variant>
        <vt:lpwstr>https://cancovid.ca/events/</vt:lpwstr>
      </vt:variant>
      <vt:variant>
        <vt:lpwstr/>
      </vt:variant>
      <vt:variant>
        <vt:i4>8192108</vt:i4>
      </vt:variant>
      <vt:variant>
        <vt:i4>39</vt:i4>
      </vt:variant>
      <vt:variant>
        <vt:i4>0</vt:i4>
      </vt:variant>
      <vt:variant>
        <vt:i4>5</vt:i4>
      </vt:variant>
      <vt:variant>
        <vt:lpwstr>https://cancovid.ca/resources/?search=religion&amp;source&amp;topic</vt:lpwstr>
      </vt:variant>
      <vt:variant>
        <vt:lpwstr/>
      </vt:variant>
      <vt:variant>
        <vt:i4>7536681</vt:i4>
      </vt:variant>
      <vt:variant>
        <vt:i4>36</vt:i4>
      </vt:variant>
      <vt:variant>
        <vt:i4>0</vt:i4>
      </vt:variant>
      <vt:variant>
        <vt:i4>5</vt:i4>
      </vt:variant>
      <vt:variant>
        <vt:lpwstr>https://jbi.global/covid-19</vt:lpwstr>
      </vt:variant>
      <vt:variant>
        <vt:lpwstr>professionals</vt:lpwstr>
      </vt:variant>
      <vt:variant>
        <vt:i4>8257656</vt:i4>
      </vt:variant>
      <vt:variant>
        <vt:i4>33</vt:i4>
      </vt:variant>
      <vt:variant>
        <vt:i4>0</vt:i4>
      </vt:variant>
      <vt:variant>
        <vt:i4>5</vt:i4>
      </vt:variant>
      <vt:variant>
        <vt:lpwstr>https://www.ruralhealthinfo.org/resources/topics/community-and-faith-based-initiatives</vt:lpwstr>
      </vt:variant>
      <vt:variant>
        <vt:lpwstr/>
      </vt:variant>
      <vt:variant>
        <vt:i4>1507341</vt:i4>
      </vt:variant>
      <vt:variant>
        <vt:i4>30</vt:i4>
      </vt:variant>
      <vt:variant>
        <vt:i4>0</vt:i4>
      </vt:variant>
      <vt:variant>
        <vt:i4>5</vt:i4>
      </vt:variant>
      <vt:variant>
        <vt:lpwstr>https://www.cihi.ca/en/search?query=faith&amp;Search+Submit=</vt:lpwstr>
      </vt:variant>
      <vt:variant>
        <vt:lpwstr/>
      </vt:variant>
      <vt:variant>
        <vt:i4>4128878</vt:i4>
      </vt:variant>
      <vt:variant>
        <vt:i4>27</vt:i4>
      </vt:variant>
      <vt:variant>
        <vt:i4>0</vt:i4>
      </vt:variant>
      <vt:variant>
        <vt:i4>5</vt:i4>
      </vt:variant>
      <vt:variant>
        <vt:lpwstr>https://www.canada.ca/en/sr/srb.html?_charset_=UTF-8&amp;idx=0&amp;q=faith%2C%20vaccination%2C%20immunization</vt:lpwstr>
      </vt:variant>
      <vt:variant>
        <vt:lpwstr>wb-land</vt:lpwstr>
      </vt:variant>
      <vt:variant>
        <vt:i4>4653063</vt:i4>
      </vt:variant>
      <vt:variant>
        <vt:i4>21</vt:i4>
      </vt:variant>
      <vt:variant>
        <vt:i4>0</vt:i4>
      </vt:variant>
      <vt:variant>
        <vt:i4>5</vt:i4>
      </vt:variant>
      <vt:variant>
        <vt:lpwstr>https://www.nccih.ca/en/</vt:lpwstr>
      </vt:variant>
      <vt:variant>
        <vt:lpwstr/>
      </vt:variant>
      <vt:variant>
        <vt:i4>91</vt:i4>
      </vt:variant>
      <vt:variant>
        <vt:i4>18</vt:i4>
      </vt:variant>
      <vt:variant>
        <vt:i4>0</vt:i4>
      </vt:variant>
      <vt:variant>
        <vt:i4>5</vt:i4>
      </vt:variant>
      <vt:variant>
        <vt:lpwstr>https://nccph.ca/resources/)</vt:lpwstr>
      </vt:variant>
      <vt:variant>
        <vt:lpwstr/>
      </vt:variant>
      <vt:variant>
        <vt:i4>3670123</vt:i4>
      </vt:variant>
      <vt:variant>
        <vt:i4>15</vt:i4>
      </vt:variant>
      <vt:variant>
        <vt:i4>0</vt:i4>
      </vt:variant>
      <vt:variant>
        <vt:i4>5</vt:i4>
      </vt:variant>
      <vt:variant>
        <vt:lpwstr>https://www.healthevidence.org/</vt:lpwstr>
      </vt:variant>
      <vt:variant>
        <vt:lpwstr/>
      </vt:variant>
      <vt:variant>
        <vt:i4>6750250</vt:i4>
      </vt:variant>
      <vt:variant>
        <vt:i4>12</vt:i4>
      </vt:variant>
      <vt:variant>
        <vt:i4>0</vt:i4>
      </vt:variant>
      <vt:variant>
        <vt:i4>5</vt:i4>
      </vt:variant>
      <vt:variant>
        <vt:lpwstr>https://www.nccmt.ca/covid-19/covid-19-evidence-reviews?q=vaccin*%2C+faith</vt:lpwstr>
      </vt:variant>
      <vt:variant>
        <vt:lpwstr/>
      </vt:variant>
      <vt:variant>
        <vt:i4>2621554</vt:i4>
      </vt:variant>
      <vt:variant>
        <vt:i4>9</vt:i4>
      </vt:variant>
      <vt:variant>
        <vt:i4>0</vt:i4>
      </vt:variant>
      <vt:variant>
        <vt:i4>5</vt:i4>
      </vt:variant>
      <vt:variant>
        <vt:lpwstr>https://www.nccmt.ca/covid-19/covid-19-evidence-reviews</vt:lpwstr>
      </vt:variant>
      <vt:variant>
        <vt:lpwstr/>
      </vt:variant>
      <vt:variant>
        <vt:i4>2621487</vt:i4>
      </vt:variant>
      <vt:variant>
        <vt:i4>6</vt:i4>
      </vt:variant>
      <vt:variant>
        <vt:i4>0</vt:i4>
      </vt:variant>
      <vt:variant>
        <vt:i4>5</vt:i4>
      </vt:variant>
      <vt:variant>
        <vt:lpwstr>https://www.cidrap.umn.edu/</vt:lpwstr>
      </vt:variant>
      <vt:variant>
        <vt:lpwstr/>
      </vt:variant>
      <vt:variant>
        <vt:i4>1507352</vt:i4>
      </vt:variant>
      <vt:variant>
        <vt:i4>3</vt:i4>
      </vt:variant>
      <vt:variant>
        <vt:i4>0</vt:i4>
      </vt:variant>
      <vt:variant>
        <vt:i4>5</vt:i4>
      </vt:variant>
      <vt:variant>
        <vt:lpwstr>http://search.ndltd.org/</vt:lpwstr>
      </vt:variant>
      <vt:variant>
        <vt:lpwstr/>
      </vt:variant>
      <vt:variant>
        <vt:i4>6225997</vt:i4>
      </vt:variant>
      <vt:variant>
        <vt:i4>0</vt:i4>
      </vt:variant>
      <vt:variant>
        <vt:i4>0</vt:i4>
      </vt:variant>
      <vt:variant>
        <vt:i4>5</vt:i4>
      </vt:variant>
      <vt:variant>
        <vt:lpwstr>https://about.proquest.com/en/dissertations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Denessia Blake-Hepburn</cp:lastModifiedBy>
  <cp:revision>433</cp:revision>
  <dcterms:created xsi:type="dcterms:W3CDTF">2022-03-05T05:37:00Z</dcterms:created>
  <dcterms:modified xsi:type="dcterms:W3CDTF">2024-05-07T23:07:00Z</dcterms:modified>
</cp:coreProperties>
</file>